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9D8F" w14:textId="2AB26AAB" w:rsidR="00EC1F59" w:rsidRPr="00A07F69" w:rsidRDefault="00EC1F59" w:rsidP="0059701B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59701B">
        <w:rPr>
          <w:rFonts w:ascii="Arial" w:hAnsi="Arial" w:cs="Arial"/>
          <w:b/>
          <w:color w:val="000000" w:themeColor="text1"/>
        </w:rPr>
        <w:t xml:space="preserve">Table </w:t>
      </w:r>
      <w:r w:rsidR="00236B52">
        <w:rPr>
          <w:rFonts w:ascii="Arial" w:hAnsi="Arial" w:cs="Arial"/>
          <w:b/>
          <w:color w:val="000000" w:themeColor="text1"/>
        </w:rPr>
        <w:t>S</w:t>
      </w:r>
      <w:r w:rsidRPr="0059701B">
        <w:rPr>
          <w:rFonts w:ascii="Arial" w:hAnsi="Arial" w:cs="Arial"/>
          <w:b/>
          <w:color w:val="000000" w:themeColor="text1"/>
        </w:rPr>
        <w:t xml:space="preserve">4. Covariates empirically identified by the high-dimensional propensity score </w:t>
      </w:r>
      <w:r w:rsidR="00C75F7B">
        <w:rPr>
          <w:rFonts w:ascii="Arial" w:hAnsi="Arial" w:cs="Arial"/>
          <w:b/>
          <w:color w:val="000000" w:themeColor="text1"/>
        </w:rPr>
        <w:t>method</w:t>
      </w:r>
      <w:r w:rsidRPr="0059701B">
        <w:rPr>
          <w:rFonts w:ascii="Arial" w:hAnsi="Arial" w:cs="Arial"/>
          <w:b/>
          <w:color w:val="000000" w:themeColor="text1"/>
        </w:rPr>
        <w:t xml:space="preserve"> for the &lt;40 mg/day furosemide cohort</w:t>
      </w:r>
      <w:r w:rsidRPr="00A07F69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2"/>
        <w:gridCol w:w="1782"/>
        <w:gridCol w:w="2261"/>
        <w:gridCol w:w="5850"/>
        <w:gridCol w:w="1345"/>
      </w:tblGrid>
      <w:tr w:rsidR="00503AB1" w:rsidRPr="0059701B" w14:paraId="053194BA" w14:textId="77777777" w:rsidTr="00904A50">
        <w:tc>
          <w:tcPr>
            <w:tcW w:w="3152" w:type="dxa"/>
            <w:shd w:val="clear" w:color="auto" w:fill="D9E2F3" w:themeFill="accent1" w:themeFillTint="33"/>
            <w:vAlign w:val="bottom"/>
          </w:tcPr>
          <w:p w14:paraId="32BA0110" w14:textId="09F3A392" w:rsidR="0053557F" w:rsidRPr="009209F0" w:rsidRDefault="0053557F" w:rsidP="0059701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Dimension</w:t>
            </w:r>
          </w:p>
        </w:tc>
        <w:tc>
          <w:tcPr>
            <w:tcW w:w="1782" w:type="dxa"/>
            <w:shd w:val="clear" w:color="auto" w:fill="D9E2F3" w:themeFill="accent1" w:themeFillTint="33"/>
            <w:vAlign w:val="bottom"/>
          </w:tcPr>
          <w:p w14:paraId="24C799BB" w14:textId="62D6D27B" w:rsidR="0053557F" w:rsidRPr="009209F0" w:rsidRDefault="0053557F" w:rsidP="0059701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261" w:type="dxa"/>
            <w:shd w:val="clear" w:color="auto" w:fill="D9E2F3" w:themeFill="accent1" w:themeFillTint="33"/>
            <w:vAlign w:val="bottom"/>
          </w:tcPr>
          <w:p w14:paraId="18616963" w14:textId="6655AC98" w:rsidR="0053557F" w:rsidRPr="009209F0" w:rsidRDefault="0053557F" w:rsidP="0059701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5850" w:type="dxa"/>
            <w:shd w:val="clear" w:color="auto" w:fill="D9E2F3" w:themeFill="accent1" w:themeFillTint="33"/>
            <w:vAlign w:val="bottom"/>
          </w:tcPr>
          <w:p w14:paraId="6C14B542" w14:textId="7FCB4358" w:rsidR="0053557F" w:rsidRPr="009209F0" w:rsidRDefault="0053557F" w:rsidP="0059701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de description</w:t>
            </w:r>
          </w:p>
        </w:tc>
        <w:tc>
          <w:tcPr>
            <w:tcW w:w="1345" w:type="dxa"/>
            <w:shd w:val="clear" w:color="auto" w:fill="D9E2F3" w:themeFill="accent1" w:themeFillTint="33"/>
            <w:vAlign w:val="bottom"/>
          </w:tcPr>
          <w:p w14:paraId="717A8AF4" w14:textId="3880CEDB" w:rsidR="0053557F" w:rsidRPr="009209F0" w:rsidRDefault="0053557F" w:rsidP="0059701B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Z-bias = 5</w:t>
            </w:r>
          </w:p>
        </w:tc>
      </w:tr>
      <w:tr w:rsidR="0053557F" w:rsidRPr="0059701B" w14:paraId="1B05843B" w14:textId="77777777" w:rsidTr="00904A50">
        <w:tc>
          <w:tcPr>
            <w:tcW w:w="3152" w:type="dxa"/>
          </w:tcPr>
          <w:p w14:paraId="5A234E34" w14:textId="54F4E590" w:rsidR="00A07F69" w:rsidRPr="009209F0" w:rsidRDefault="00A07F69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177C084B" w14:textId="20E50B55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000Once</w:t>
            </w:r>
          </w:p>
        </w:tc>
        <w:tc>
          <w:tcPr>
            <w:tcW w:w="2261" w:type="dxa"/>
          </w:tcPr>
          <w:p w14:paraId="0C56F233" w14:textId="6BDE264D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7E9656E8" w14:textId="311F21E4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etaminophen</w:t>
            </w:r>
          </w:p>
        </w:tc>
        <w:tc>
          <w:tcPr>
            <w:tcW w:w="1345" w:type="dxa"/>
          </w:tcPr>
          <w:p w14:paraId="6890EDF3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48770474" w14:textId="77777777" w:rsidTr="00904A50">
        <w:tc>
          <w:tcPr>
            <w:tcW w:w="3152" w:type="dxa"/>
          </w:tcPr>
          <w:p w14:paraId="3DAE9610" w14:textId="2749A2D9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6DBFBA5A" w14:textId="5F2E6239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000Spor</w:t>
            </w:r>
          </w:p>
        </w:tc>
        <w:tc>
          <w:tcPr>
            <w:tcW w:w="2261" w:type="dxa"/>
          </w:tcPr>
          <w:p w14:paraId="6F5D0707" w14:textId="447052DB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5EE38CF4" w14:textId="208FBB15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etaminophen</w:t>
            </w:r>
          </w:p>
        </w:tc>
        <w:tc>
          <w:tcPr>
            <w:tcW w:w="1345" w:type="dxa"/>
          </w:tcPr>
          <w:p w14:paraId="5AA35EC1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1C6BC5A9" w14:textId="77777777" w:rsidTr="00904A50">
        <w:tc>
          <w:tcPr>
            <w:tcW w:w="3152" w:type="dxa"/>
          </w:tcPr>
          <w:p w14:paraId="18F2B707" w14:textId="4784ACBD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326435B3" w14:textId="3B525B2E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158Once</w:t>
            </w:r>
          </w:p>
        </w:tc>
        <w:tc>
          <w:tcPr>
            <w:tcW w:w="2261" w:type="dxa"/>
          </w:tcPr>
          <w:p w14:paraId="496CE9AC" w14:textId="24277134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724D368F" w14:textId="7E0E18AC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drocodone bitartrate</w:t>
            </w:r>
          </w:p>
        </w:tc>
        <w:tc>
          <w:tcPr>
            <w:tcW w:w="1345" w:type="dxa"/>
          </w:tcPr>
          <w:p w14:paraId="17330C4E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5729E992" w14:textId="77777777" w:rsidTr="00904A50">
        <w:tc>
          <w:tcPr>
            <w:tcW w:w="3152" w:type="dxa"/>
          </w:tcPr>
          <w:p w14:paraId="6D8A9625" w14:textId="02347A27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78AEFAA8" w14:textId="256BAB1F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158Spor</w:t>
            </w:r>
          </w:p>
        </w:tc>
        <w:tc>
          <w:tcPr>
            <w:tcW w:w="2261" w:type="dxa"/>
          </w:tcPr>
          <w:p w14:paraId="6BD2EA8D" w14:textId="182EA2F9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157D163E" w14:textId="04724035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drocodone bitartrate</w:t>
            </w:r>
          </w:p>
        </w:tc>
        <w:tc>
          <w:tcPr>
            <w:tcW w:w="1345" w:type="dxa"/>
          </w:tcPr>
          <w:p w14:paraId="7ACAF51A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2E1DDAB3" w14:textId="77777777" w:rsidTr="00904A50">
        <w:tc>
          <w:tcPr>
            <w:tcW w:w="3152" w:type="dxa"/>
          </w:tcPr>
          <w:p w14:paraId="7DF25B14" w14:textId="20A785EA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rug </w:t>
            </w:r>
          </w:p>
        </w:tc>
        <w:tc>
          <w:tcPr>
            <w:tcW w:w="1782" w:type="dxa"/>
          </w:tcPr>
          <w:p w14:paraId="559D14B0" w14:textId="79484891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212Once</w:t>
            </w:r>
          </w:p>
        </w:tc>
        <w:tc>
          <w:tcPr>
            <w:tcW w:w="2261" w:type="dxa"/>
          </w:tcPr>
          <w:p w14:paraId="062F78AF" w14:textId="5C02CA25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663595C2" w14:textId="1659C99D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evofloxacin</w:t>
            </w:r>
          </w:p>
        </w:tc>
        <w:tc>
          <w:tcPr>
            <w:tcW w:w="1345" w:type="dxa"/>
          </w:tcPr>
          <w:p w14:paraId="30BF188E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6B679683" w14:textId="77777777" w:rsidTr="00904A50">
        <w:tc>
          <w:tcPr>
            <w:tcW w:w="3152" w:type="dxa"/>
          </w:tcPr>
          <w:p w14:paraId="4A5BDA12" w14:textId="1EA323B6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40C9C499" w14:textId="6DC95E0D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524Once</w:t>
            </w:r>
          </w:p>
        </w:tc>
        <w:tc>
          <w:tcPr>
            <w:tcW w:w="2261" w:type="dxa"/>
          </w:tcPr>
          <w:p w14:paraId="1787F62E" w14:textId="7211C601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55FBF8F5" w14:textId="24451C36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lopidogrel bisulfate</w:t>
            </w:r>
          </w:p>
        </w:tc>
        <w:tc>
          <w:tcPr>
            <w:tcW w:w="1345" w:type="dxa"/>
          </w:tcPr>
          <w:p w14:paraId="3E8ABC53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0D9D10DA" w14:textId="77777777" w:rsidTr="00904A50">
        <w:tc>
          <w:tcPr>
            <w:tcW w:w="3152" w:type="dxa"/>
          </w:tcPr>
          <w:p w14:paraId="0006220B" w14:textId="5DDF6255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782" w:type="dxa"/>
          </w:tcPr>
          <w:p w14:paraId="0654BC9E" w14:textId="25140467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824Once</w:t>
            </w:r>
          </w:p>
        </w:tc>
        <w:tc>
          <w:tcPr>
            <w:tcW w:w="2261" w:type="dxa"/>
          </w:tcPr>
          <w:p w14:paraId="7BD4AAD9" w14:textId="2EE60907" w:rsidR="0053557F" w:rsidRPr="009209F0" w:rsidRDefault="00A07F6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850" w:type="dxa"/>
          </w:tcPr>
          <w:p w14:paraId="28AB5032" w14:textId="710767D4" w:rsidR="0053557F" w:rsidRPr="009209F0" w:rsidRDefault="00515D5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iotropium</w:t>
            </w:r>
          </w:p>
        </w:tc>
        <w:tc>
          <w:tcPr>
            <w:tcW w:w="1345" w:type="dxa"/>
          </w:tcPr>
          <w:p w14:paraId="4F305E43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A220FB" w14:paraId="548B347C" w14:textId="77777777" w:rsidTr="00904A50">
        <w:tc>
          <w:tcPr>
            <w:tcW w:w="3152" w:type="dxa"/>
          </w:tcPr>
          <w:p w14:paraId="5D9C2CDF" w14:textId="0AE066AF" w:rsidR="0053557F" w:rsidRPr="009209F0" w:rsidRDefault="00A220F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B725142" w14:textId="5CC0066F" w:rsidR="0053557F" w:rsidRPr="009209F0" w:rsidRDefault="00A220FB" w:rsidP="00E8146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0Freq </w:t>
            </w:r>
          </w:p>
        </w:tc>
        <w:tc>
          <w:tcPr>
            <w:tcW w:w="2261" w:type="dxa"/>
          </w:tcPr>
          <w:p w14:paraId="7BA4408B" w14:textId="61696E7D" w:rsidR="0053557F" w:rsidRPr="009209F0" w:rsidRDefault="00A220F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850" w:type="dxa"/>
          </w:tcPr>
          <w:p w14:paraId="674D0017" w14:textId="4E069290" w:rsidR="0053557F" w:rsidRPr="009209F0" w:rsidRDefault="00A220F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45" w:type="dxa"/>
          </w:tcPr>
          <w:p w14:paraId="10096C44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226BF699" w14:textId="77777777" w:rsidTr="00904A50">
        <w:tc>
          <w:tcPr>
            <w:tcW w:w="3152" w:type="dxa"/>
          </w:tcPr>
          <w:p w14:paraId="7B695355" w14:textId="106E257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2AEDF5D" w14:textId="6237A2E5" w:rsidR="0053557F" w:rsidRPr="009209F0" w:rsidRDefault="00A220F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0Once</w:t>
            </w:r>
          </w:p>
        </w:tc>
        <w:tc>
          <w:tcPr>
            <w:tcW w:w="2261" w:type="dxa"/>
          </w:tcPr>
          <w:p w14:paraId="59BBB372" w14:textId="182FE4F2" w:rsidR="0053557F" w:rsidRPr="009209F0" w:rsidRDefault="00A220FB" w:rsidP="00E81462">
            <w:pPr>
              <w:tabs>
                <w:tab w:val="center" w:pos="1187"/>
              </w:tabs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33</w:t>
            </w:r>
            <w:r w:rsidR="00E8146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5850" w:type="dxa"/>
          </w:tcPr>
          <w:p w14:paraId="10E01341" w14:textId="3AE7F567" w:rsidR="0053557F" w:rsidRPr="009209F0" w:rsidRDefault="00A220F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45" w:type="dxa"/>
          </w:tcPr>
          <w:p w14:paraId="7F4F5B3C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52B3DF10" w14:textId="77777777" w:rsidTr="00904A50">
        <w:trPr>
          <w:trHeight w:val="56"/>
        </w:trPr>
        <w:tc>
          <w:tcPr>
            <w:tcW w:w="3152" w:type="dxa"/>
          </w:tcPr>
          <w:p w14:paraId="22E01158" w14:textId="291CA90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9061492" w14:textId="292C6D98" w:rsidR="0053557F" w:rsidRPr="009209F0" w:rsidRDefault="00E81462" w:rsidP="00E8146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1Freq  </w:t>
            </w:r>
          </w:p>
        </w:tc>
        <w:tc>
          <w:tcPr>
            <w:tcW w:w="2261" w:type="dxa"/>
          </w:tcPr>
          <w:p w14:paraId="494FCFF9" w14:textId="70EA15D6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15EA605F" w14:textId="310D2664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5B7FD8FA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7F745F01" w14:textId="77777777" w:rsidTr="00904A50">
        <w:tc>
          <w:tcPr>
            <w:tcW w:w="3152" w:type="dxa"/>
          </w:tcPr>
          <w:p w14:paraId="59814666" w14:textId="5A03C17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F768BDF" w14:textId="34D960BD" w:rsidR="0053557F" w:rsidRPr="009209F0" w:rsidRDefault="00E81462" w:rsidP="00E8146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1Once </w:t>
            </w:r>
          </w:p>
        </w:tc>
        <w:tc>
          <w:tcPr>
            <w:tcW w:w="2261" w:type="dxa"/>
          </w:tcPr>
          <w:p w14:paraId="11E0DB88" w14:textId="2576E9FC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7A52AAFF" w14:textId="46A1E28F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5076FA7D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736D6C60" w14:textId="77777777" w:rsidTr="00904A50">
        <w:tc>
          <w:tcPr>
            <w:tcW w:w="3152" w:type="dxa"/>
          </w:tcPr>
          <w:p w14:paraId="2E6DA226" w14:textId="4DBF1FF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EF25E27" w14:textId="30181CF3" w:rsidR="0053557F" w:rsidRPr="009209F0" w:rsidRDefault="00E81462" w:rsidP="00E8146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1Spor </w:t>
            </w:r>
          </w:p>
        </w:tc>
        <w:tc>
          <w:tcPr>
            <w:tcW w:w="2261" w:type="dxa"/>
          </w:tcPr>
          <w:p w14:paraId="7312C98B" w14:textId="5DFB3546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32CACF5C" w14:textId="4B7D57F9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2981CB9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6FB12DF8" w14:textId="77777777" w:rsidTr="00904A50">
        <w:tc>
          <w:tcPr>
            <w:tcW w:w="3152" w:type="dxa"/>
          </w:tcPr>
          <w:p w14:paraId="47E38201" w14:textId="0015A9FB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DFF4630" w14:textId="2FCE817C" w:rsidR="0053557F" w:rsidRPr="009209F0" w:rsidRDefault="00E81462" w:rsidP="000F49C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2Freq </w:t>
            </w:r>
          </w:p>
        </w:tc>
        <w:tc>
          <w:tcPr>
            <w:tcW w:w="2261" w:type="dxa"/>
          </w:tcPr>
          <w:p w14:paraId="453499DF" w14:textId="48EFB84E" w:rsidR="0053557F" w:rsidRPr="009209F0" w:rsidRDefault="000F49C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0DFFD25C" w14:textId="72FCF61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2A35DECD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3FB72A1E" w14:textId="77777777" w:rsidTr="00904A50">
        <w:tc>
          <w:tcPr>
            <w:tcW w:w="3152" w:type="dxa"/>
          </w:tcPr>
          <w:p w14:paraId="7B3D7894" w14:textId="16D24B93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047BEC7" w14:textId="5BEF64EA" w:rsidR="0053557F" w:rsidRPr="009209F0" w:rsidRDefault="00E81462" w:rsidP="000F49C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2Once </w:t>
            </w:r>
          </w:p>
        </w:tc>
        <w:tc>
          <w:tcPr>
            <w:tcW w:w="2261" w:type="dxa"/>
          </w:tcPr>
          <w:p w14:paraId="5B6E9941" w14:textId="2F7E5776" w:rsidR="0053557F" w:rsidRPr="009209F0" w:rsidRDefault="000F49C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3CFA3EF6" w14:textId="6D78BFD1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674E3E41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3132A329" w14:textId="77777777" w:rsidTr="00904A50">
        <w:tc>
          <w:tcPr>
            <w:tcW w:w="3152" w:type="dxa"/>
          </w:tcPr>
          <w:p w14:paraId="70D786F4" w14:textId="42BE1D9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761387A" w14:textId="20A4D64C" w:rsidR="0053557F" w:rsidRPr="009209F0" w:rsidRDefault="00E81462" w:rsidP="00E8146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2Spor </w:t>
            </w:r>
          </w:p>
        </w:tc>
        <w:tc>
          <w:tcPr>
            <w:tcW w:w="2261" w:type="dxa"/>
          </w:tcPr>
          <w:p w14:paraId="07C06149" w14:textId="1CEE1C84" w:rsidR="0053557F" w:rsidRPr="009209F0" w:rsidRDefault="000F49C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7A60F380" w14:textId="4C63A671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746A685D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019327ED" w14:textId="77777777" w:rsidTr="00904A50">
        <w:tc>
          <w:tcPr>
            <w:tcW w:w="3152" w:type="dxa"/>
          </w:tcPr>
          <w:p w14:paraId="7EAA1A9B" w14:textId="76E1787F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ECBADC8" w14:textId="6174994F" w:rsidR="0053557F" w:rsidRPr="009209F0" w:rsidRDefault="00E81462" w:rsidP="00C7747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Freq </w:t>
            </w:r>
          </w:p>
        </w:tc>
        <w:tc>
          <w:tcPr>
            <w:tcW w:w="2261" w:type="dxa"/>
          </w:tcPr>
          <w:p w14:paraId="46D6CD10" w14:textId="46775910" w:rsidR="0053557F" w:rsidRPr="009209F0" w:rsidRDefault="00C7747A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3985BEDF" w14:textId="06C0E8A6" w:rsidR="0053557F" w:rsidRPr="009209F0" w:rsidRDefault="00C7747A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5AF8459B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1910BF5F" w14:textId="77777777" w:rsidTr="00904A50">
        <w:tc>
          <w:tcPr>
            <w:tcW w:w="3152" w:type="dxa"/>
          </w:tcPr>
          <w:p w14:paraId="056F4FB2" w14:textId="079DE89F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A5113AB" w14:textId="61D0E1BA" w:rsidR="0053557F" w:rsidRPr="009209F0" w:rsidRDefault="00E81462" w:rsidP="00C7747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Once </w:t>
            </w:r>
          </w:p>
        </w:tc>
        <w:tc>
          <w:tcPr>
            <w:tcW w:w="2261" w:type="dxa"/>
          </w:tcPr>
          <w:p w14:paraId="336C4858" w14:textId="6BA09D57" w:rsidR="0053557F" w:rsidRPr="009209F0" w:rsidRDefault="00C7747A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5C201B89" w14:textId="0C50861F" w:rsidR="0053557F" w:rsidRPr="009209F0" w:rsidRDefault="00C7747A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56CD3255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56A04FBB" w14:textId="77777777" w:rsidTr="00904A50">
        <w:tc>
          <w:tcPr>
            <w:tcW w:w="3152" w:type="dxa"/>
          </w:tcPr>
          <w:p w14:paraId="328A66D8" w14:textId="0952183A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2984351" w14:textId="6B94711A" w:rsidR="0053557F" w:rsidRPr="009209F0" w:rsidRDefault="00E81462" w:rsidP="00C7747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Spor </w:t>
            </w:r>
          </w:p>
        </w:tc>
        <w:tc>
          <w:tcPr>
            <w:tcW w:w="2261" w:type="dxa"/>
          </w:tcPr>
          <w:p w14:paraId="265B1B8C" w14:textId="0BC10D57" w:rsidR="0053557F" w:rsidRPr="009209F0" w:rsidRDefault="00C7747A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103C8848" w14:textId="0835FF2C" w:rsidR="0053557F" w:rsidRPr="009209F0" w:rsidRDefault="00C7747A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7D44E208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24501B33" w14:textId="77777777" w:rsidTr="00904A50">
        <w:tc>
          <w:tcPr>
            <w:tcW w:w="3152" w:type="dxa"/>
          </w:tcPr>
          <w:p w14:paraId="5F1F9877" w14:textId="729BA7A9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A28FDC6" w14:textId="58658932" w:rsidR="0053557F" w:rsidRPr="009209F0" w:rsidRDefault="00E81462" w:rsidP="00A915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4Once </w:t>
            </w:r>
          </w:p>
        </w:tc>
        <w:tc>
          <w:tcPr>
            <w:tcW w:w="2261" w:type="dxa"/>
          </w:tcPr>
          <w:p w14:paraId="719C6806" w14:textId="157ADDF0" w:rsidR="0053557F" w:rsidRPr="009209F0" w:rsidRDefault="00A9156D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2</w:t>
            </w:r>
          </w:p>
        </w:tc>
        <w:tc>
          <w:tcPr>
            <w:tcW w:w="5850" w:type="dxa"/>
          </w:tcPr>
          <w:p w14:paraId="184F98E1" w14:textId="5112C6E8" w:rsidR="0053557F" w:rsidRPr="009209F0" w:rsidRDefault="00A9156D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sonal history of certain other diseases</w:t>
            </w:r>
          </w:p>
        </w:tc>
        <w:tc>
          <w:tcPr>
            <w:tcW w:w="1345" w:type="dxa"/>
          </w:tcPr>
          <w:p w14:paraId="40A8BC64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21368028" w14:textId="77777777" w:rsidTr="00904A50">
        <w:tc>
          <w:tcPr>
            <w:tcW w:w="3152" w:type="dxa"/>
          </w:tcPr>
          <w:p w14:paraId="30304952" w14:textId="2556829D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779A7CE" w14:textId="6D26B5D9" w:rsidR="0053557F" w:rsidRPr="009209F0" w:rsidRDefault="00E81462" w:rsidP="00A915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5Freq</w:t>
            </w:r>
          </w:p>
        </w:tc>
        <w:tc>
          <w:tcPr>
            <w:tcW w:w="2261" w:type="dxa"/>
          </w:tcPr>
          <w:p w14:paraId="21275B96" w14:textId="2FFF0146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850" w:type="dxa"/>
          </w:tcPr>
          <w:p w14:paraId="7DF1437C" w14:textId="1F7B5D9E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45" w:type="dxa"/>
          </w:tcPr>
          <w:p w14:paraId="2BB6DC84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2B1234F6" w14:textId="77777777" w:rsidTr="00904A50">
        <w:tc>
          <w:tcPr>
            <w:tcW w:w="3152" w:type="dxa"/>
          </w:tcPr>
          <w:p w14:paraId="42DF4DF5" w14:textId="06F09E9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BBE782A" w14:textId="0D01A88A" w:rsidR="0053557F" w:rsidRPr="009209F0" w:rsidRDefault="00E81462" w:rsidP="00A915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5Once </w:t>
            </w:r>
          </w:p>
        </w:tc>
        <w:tc>
          <w:tcPr>
            <w:tcW w:w="2261" w:type="dxa"/>
          </w:tcPr>
          <w:p w14:paraId="251493AA" w14:textId="64E0A163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850" w:type="dxa"/>
          </w:tcPr>
          <w:p w14:paraId="2171A146" w14:textId="5AC3405A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45" w:type="dxa"/>
          </w:tcPr>
          <w:p w14:paraId="1F44BCF8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E81462" w14:paraId="2AD81F2F" w14:textId="77777777" w:rsidTr="00904A50">
        <w:tc>
          <w:tcPr>
            <w:tcW w:w="3152" w:type="dxa"/>
          </w:tcPr>
          <w:p w14:paraId="7486840D" w14:textId="096FC7E2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784D9E3" w14:textId="32587ED6" w:rsidR="0053557F" w:rsidRPr="009209F0" w:rsidRDefault="00E81462" w:rsidP="00A915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2V005Spor </w:t>
            </w:r>
          </w:p>
        </w:tc>
        <w:tc>
          <w:tcPr>
            <w:tcW w:w="2261" w:type="dxa"/>
          </w:tcPr>
          <w:p w14:paraId="6EA7BA58" w14:textId="189C2D55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850" w:type="dxa"/>
          </w:tcPr>
          <w:p w14:paraId="33A4BCDA" w14:textId="0F88A141" w:rsidR="0053557F" w:rsidRPr="009209F0" w:rsidRDefault="00A9156D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45" w:type="dxa"/>
          </w:tcPr>
          <w:p w14:paraId="51EDCCD6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53557F" w:rsidRPr="0059701B" w14:paraId="00064674" w14:textId="77777777" w:rsidTr="00904A50">
        <w:tc>
          <w:tcPr>
            <w:tcW w:w="3152" w:type="dxa"/>
          </w:tcPr>
          <w:p w14:paraId="40312810" w14:textId="4EEE0CA8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8DACD6C" w14:textId="6D3B8BCD" w:rsidR="0053557F" w:rsidRPr="009209F0" w:rsidRDefault="00E81462" w:rsidP="00FE167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6Freq </w:t>
            </w:r>
          </w:p>
        </w:tc>
        <w:tc>
          <w:tcPr>
            <w:tcW w:w="2261" w:type="dxa"/>
          </w:tcPr>
          <w:p w14:paraId="3D077962" w14:textId="7E3DCA2D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62C87393" w14:textId="757907E8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3F06B97A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59701B" w14:paraId="6DFEF749" w14:textId="77777777" w:rsidTr="00904A50">
        <w:tc>
          <w:tcPr>
            <w:tcW w:w="3152" w:type="dxa"/>
          </w:tcPr>
          <w:p w14:paraId="0BC98E69" w14:textId="4B12BAC0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E690373" w14:textId="30594F14" w:rsidR="0053557F" w:rsidRPr="009209F0" w:rsidRDefault="00E81462" w:rsidP="00FE167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6Once</w:t>
            </w:r>
          </w:p>
        </w:tc>
        <w:tc>
          <w:tcPr>
            <w:tcW w:w="2261" w:type="dxa"/>
          </w:tcPr>
          <w:p w14:paraId="2DB627D7" w14:textId="23822353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40233B4C" w14:textId="3F313AA7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22A6A46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E81462" w14:paraId="730837CD" w14:textId="77777777" w:rsidTr="00904A50">
        <w:tc>
          <w:tcPr>
            <w:tcW w:w="3152" w:type="dxa"/>
          </w:tcPr>
          <w:p w14:paraId="696197DD" w14:textId="30A60DC1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00BEC4C" w14:textId="43688289" w:rsidR="0053557F" w:rsidRPr="009209F0" w:rsidRDefault="00E81462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6Spor </w:t>
            </w:r>
          </w:p>
        </w:tc>
        <w:tc>
          <w:tcPr>
            <w:tcW w:w="2261" w:type="dxa"/>
          </w:tcPr>
          <w:p w14:paraId="447518D8" w14:textId="5291EE1C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5B46EC43" w14:textId="5EA3FDBF" w:rsidR="0053557F" w:rsidRPr="009209F0" w:rsidRDefault="00FE1676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4AE29F5B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53557F" w:rsidRPr="001B6DCC" w14:paraId="368AC3C4" w14:textId="77777777" w:rsidTr="00904A50">
        <w:tc>
          <w:tcPr>
            <w:tcW w:w="3152" w:type="dxa"/>
          </w:tcPr>
          <w:p w14:paraId="1D51BA32" w14:textId="2875B53F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360DA6B" w14:textId="01033490" w:rsidR="0053557F" w:rsidRPr="009209F0" w:rsidRDefault="001B6DCC" w:rsidP="00AA7C6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9Once </w:t>
            </w:r>
          </w:p>
        </w:tc>
        <w:tc>
          <w:tcPr>
            <w:tcW w:w="2261" w:type="dxa"/>
          </w:tcPr>
          <w:p w14:paraId="15A814F0" w14:textId="0A176AEA" w:rsidR="0053557F" w:rsidRPr="009209F0" w:rsidRDefault="00AA7C67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2</w:t>
            </w:r>
          </w:p>
        </w:tc>
        <w:tc>
          <w:tcPr>
            <w:tcW w:w="5850" w:type="dxa"/>
          </w:tcPr>
          <w:p w14:paraId="6C37FB66" w14:textId="1FE8FC5D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heart disease</w:t>
            </w:r>
          </w:p>
        </w:tc>
        <w:tc>
          <w:tcPr>
            <w:tcW w:w="1345" w:type="dxa"/>
          </w:tcPr>
          <w:p w14:paraId="3AB46B72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B61E6F8" w14:textId="77777777" w:rsidTr="00904A50">
        <w:tc>
          <w:tcPr>
            <w:tcW w:w="3152" w:type="dxa"/>
          </w:tcPr>
          <w:p w14:paraId="0484F765" w14:textId="75C2C1D4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C139236" w14:textId="6695C38D" w:rsidR="0053557F" w:rsidRPr="009209F0" w:rsidRDefault="001B6DCC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Freq </w:t>
            </w:r>
          </w:p>
        </w:tc>
        <w:tc>
          <w:tcPr>
            <w:tcW w:w="2261" w:type="dxa"/>
          </w:tcPr>
          <w:p w14:paraId="15DD2E7C" w14:textId="6A020B28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614D111A" w14:textId="5437C1A0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64960C47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6CC848F" w14:textId="77777777" w:rsidTr="00904A50">
        <w:tc>
          <w:tcPr>
            <w:tcW w:w="3152" w:type="dxa"/>
          </w:tcPr>
          <w:p w14:paraId="25E69681" w14:textId="5AAD2ABB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A28A79C" w14:textId="1DE86273" w:rsidR="0053557F" w:rsidRPr="009209F0" w:rsidRDefault="001B6DCC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Once </w:t>
            </w:r>
          </w:p>
        </w:tc>
        <w:tc>
          <w:tcPr>
            <w:tcW w:w="2261" w:type="dxa"/>
          </w:tcPr>
          <w:p w14:paraId="24B2CFDC" w14:textId="6B72F32B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7ADCE9A2" w14:textId="7F604737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07FBED55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007D5840" w14:textId="77777777" w:rsidTr="00904A50">
        <w:tc>
          <w:tcPr>
            <w:tcW w:w="3152" w:type="dxa"/>
          </w:tcPr>
          <w:p w14:paraId="4F064202" w14:textId="6BCD46D0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E1F1B52" w14:textId="11700694" w:rsidR="0053557F" w:rsidRPr="009209F0" w:rsidRDefault="001B6DCC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Spor </w:t>
            </w:r>
          </w:p>
        </w:tc>
        <w:tc>
          <w:tcPr>
            <w:tcW w:w="2261" w:type="dxa"/>
          </w:tcPr>
          <w:p w14:paraId="4A67F566" w14:textId="33E79934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113E3761" w14:textId="065ABB15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1ADF383E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0FAE1FB" w14:textId="77777777" w:rsidTr="00904A50">
        <w:tc>
          <w:tcPr>
            <w:tcW w:w="3152" w:type="dxa"/>
          </w:tcPr>
          <w:p w14:paraId="63AF4BCA" w14:textId="70DF83A3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6FB7B98" w14:textId="3DD36C9D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Freq </w:t>
            </w:r>
          </w:p>
        </w:tc>
        <w:tc>
          <w:tcPr>
            <w:tcW w:w="2261" w:type="dxa"/>
          </w:tcPr>
          <w:p w14:paraId="08C15B27" w14:textId="2B7514E0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7CD28DFA" w14:textId="225BB0E1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349DB378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1A41E4C" w14:textId="77777777" w:rsidTr="00904A50">
        <w:tc>
          <w:tcPr>
            <w:tcW w:w="3152" w:type="dxa"/>
          </w:tcPr>
          <w:p w14:paraId="53BC166D" w14:textId="65D071ED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1B52EEF" w14:textId="11E5A01F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Once </w:t>
            </w:r>
          </w:p>
        </w:tc>
        <w:tc>
          <w:tcPr>
            <w:tcW w:w="2261" w:type="dxa"/>
          </w:tcPr>
          <w:p w14:paraId="4ED670C6" w14:textId="45AE9BCF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13B12FC7" w14:textId="329D7644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0F82A296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470A39A4" w14:textId="77777777" w:rsidTr="00904A50">
        <w:tc>
          <w:tcPr>
            <w:tcW w:w="3152" w:type="dxa"/>
          </w:tcPr>
          <w:p w14:paraId="302B203A" w14:textId="4CDCE867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1802A04" w14:textId="78EDB0F3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Spor </w:t>
            </w:r>
          </w:p>
        </w:tc>
        <w:tc>
          <w:tcPr>
            <w:tcW w:w="2261" w:type="dxa"/>
          </w:tcPr>
          <w:p w14:paraId="2CD87FDF" w14:textId="569C2426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08AE4C22" w14:textId="42169708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21AB6339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1475A758" w14:textId="77777777" w:rsidTr="00904A50">
        <w:tc>
          <w:tcPr>
            <w:tcW w:w="3152" w:type="dxa"/>
          </w:tcPr>
          <w:p w14:paraId="6E52260C" w14:textId="2F9FC624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08A9E3B" w14:textId="71977F5D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3Freq </w:t>
            </w:r>
          </w:p>
        </w:tc>
        <w:tc>
          <w:tcPr>
            <w:tcW w:w="2261" w:type="dxa"/>
          </w:tcPr>
          <w:p w14:paraId="40E531A6" w14:textId="41D78AF4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33AE7C94" w14:textId="1CB3D458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47EE1A59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49CB279" w14:textId="77777777" w:rsidTr="00904A50">
        <w:tc>
          <w:tcPr>
            <w:tcW w:w="3152" w:type="dxa"/>
          </w:tcPr>
          <w:p w14:paraId="00A19ABD" w14:textId="39012C6A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2B9E7E0" w14:textId="39799048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3Once </w:t>
            </w:r>
          </w:p>
        </w:tc>
        <w:tc>
          <w:tcPr>
            <w:tcW w:w="2261" w:type="dxa"/>
          </w:tcPr>
          <w:p w14:paraId="41016474" w14:textId="04FA7CE6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6D77808B" w14:textId="39E5F1A3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1C8B3C80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003A2EEE" w14:textId="77777777" w:rsidTr="00904A50">
        <w:tc>
          <w:tcPr>
            <w:tcW w:w="3152" w:type="dxa"/>
          </w:tcPr>
          <w:p w14:paraId="2A7799BC" w14:textId="2C7DD8A2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951899A" w14:textId="42FA039D" w:rsidR="0053557F" w:rsidRPr="009209F0" w:rsidRDefault="00AA7C67" w:rsidP="00E0024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3Spor </w:t>
            </w:r>
          </w:p>
        </w:tc>
        <w:tc>
          <w:tcPr>
            <w:tcW w:w="2261" w:type="dxa"/>
          </w:tcPr>
          <w:p w14:paraId="5818BDA6" w14:textId="18963742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483067F0" w14:textId="4573C07F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04104BD7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B72F0B0" w14:textId="77777777" w:rsidTr="00904A50">
        <w:tc>
          <w:tcPr>
            <w:tcW w:w="3152" w:type="dxa"/>
          </w:tcPr>
          <w:p w14:paraId="5327204D" w14:textId="78E718C3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F0EFA86" w14:textId="7D1DB3BA" w:rsidR="0053557F" w:rsidRPr="009209F0" w:rsidRDefault="00AA7C67" w:rsidP="001740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4Once </w:t>
            </w:r>
          </w:p>
        </w:tc>
        <w:tc>
          <w:tcPr>
            <w:tcW w:w="2261" w:type="dxa"/>
          </w:tcPr>
          <w:p w14:paraId="1CADB2A9" w14:textId="73A305F2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9</w:t>
            </w:r>
          </w:p>
        </w:tc>
        <w:tc>
          <w:tcPr>
            <w:tcW w:w="5850" w:type="dxa"/>
          </w:tcPr>
          <w:p w14:paraId="4EABB7EA" w14:textId="0EA4F116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ethra and urinary tract</w:t>
            </w:r>
          </w:p>
        </w:tc>
        <w:tc>
          <w:tcPr>
            <w:tcW w:w="1345" w:type="dxa"/>
          </w:tcPr>
          <w:p w14:paraId="2CBB6087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3930D9DF" w14:textId="77777777" w:rsidTr="00904A50">
        <w:tc>
          <w:tcPr>
            <w:tcW w:w="3152" w:type="dxa"/>
          </w:tcPr>
          <w:p w14:paraId="73885B03" w14:textId="31B9F116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1188271" w14:textId="3E90A2F5" w:rsidR="0053557F" w:rsidRPr="009209F0" w:rsidRDefault="00AA7C67" w:rsidP="001740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4Spor </w:t>
            </w:r>
          </w:p>
        </w:tc>
        <w:tc>
          <w:tcPr>
            <w:tcW w:w="2261" w:type="dxa"/>
          </w:tcPr>
          <w:p w14:paraId="345108BC" w14:textId="502813C4" w:rsidR="0053557F" w:rsidRPr="009209F0" w:rsidRDefault="00E00245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9</w:t>
            </w:r>
          </w:p>
        </w:tc>
        <w:tc>
          <w:tcPr>
            <w:tcW w:w="5850" w:type="dxa"/>
          </w:tcPr>
          <w:p w14:paraId="23C8EC6A" w14:textId="703301A2" w:rsidR="0053557F" w:rsidRPr="009209F0" w:rsidRDefault="00174049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ethra and urinary tract</w:t>
            </w:r>
          </w:p>
        </w:tc>
        <w:tc>
          <w:tcPr>
            <w:tcW w:w="1345" w:type="dxa"/>
          </w:tcPr>
          <w:p w14:paraId="6E22695C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5FF4F0F9" w14:textId="77777777" w:rsidTr="00904A50">
        <w:tc>
          <w:tcPr>
            <w:tcW w:w="3152" w:type="dxa"/>
          </w:tcPr>
          <w:p w14:paraId="222305C6" w14:textId="758A9186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4A13487" w14:textId="35634B37" w:rsidR="0053557F" w:rsidRPr="009209F0" w:rsidRDefault="00AA7C67" w:rsidP="00E27D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5Once </w:t>
            </w:r>
          </w:p>
        </w:tc>
        <w:tc>
          <w:tcPr>
            <w:tcW w:w="2261" w:type="dxa"/>
          </w:tcPr>
          <w:p w14:paraId="2768F058" w14:textId="6B5A1A8B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850" w:type="dxa"/>
          </w:tcPr>
          <w:p w14:paraId="7FD91683" w14:textId="4850DC43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45" w:type="dxa"/>
          </w:tcPr>
          <w:p w14:paraId="4641A8C9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708FBCFB" w14:textId="77777777" w:rsidTr="00904A50">
        <w:tc>
          <w:tcPr>
            <w:tcW w:w="3152" w:type="dxa"/>
          </w:tcPr>
          <w:p w14:paraId="52CD6503" w14:textId="233AC157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CA8F4CA" w14:textId="3DB4D494" w:rsidR="0053557F" w:rsidRPr="009209F0" w:rsidRDefault="00AA7C67" w:rsidP="00E27D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5Spor </w:t>
            </w:r>
          </w:p>
        </w:tc>
        <w:tc>
          <w:tcPr>
            <w:tcW w:w="2261" w:type="dxa"/>
          </w:tcPr>
          <w:p w14:paraId="68C3B4E9" w14:textId="7AB93C6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850" w:type="dxa"/>
          </w:tcPr>
          <w:p w14:paraId="37002C15" w14:textId="611ECF6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45" w:type="dxa"/>
          </w:tcPr>
          <w:p w14:paraId="1CA7E883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4FD6D093" w14:textId="77777777" w:rsidTr="00904A50">
        <w:tc>
          <w:tcPr>
            <w:tcW w:w="3152" w:type="dxa"/>
          </w:tcPr>
          <w:p w14:paraId="5551EFC1" w14:textId="4E7AC4C6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367A1A5" w14:textId="2FDC3E6E" w:rsidR="0053557F" w:rsidRPr="009209F0" w:rsidRDefault="00AA7C67" w:rsidP="00E27DB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6Once </w:t>
            </w:r>
          </w:p>
        </w:tc>
        <w:tc>
          <w:tcPr>
            <w:tcW w:w="2261" w:type="dxa"/>
          </w:tcPr>
          <w:p w14:paraId="79B10B4F" w14:textId="6A139261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5</w:t>
            </w:r>
          </w:p>
        </w:tc>
        <w:tc>
          <w:tcPr>
            <w:tcW w:w="5850" w:type="dxa"/>
          </w:tcPr>
          <w:p w14:paraId="180BC3C6" w14:textId="266CF25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sonal history presenting hazards to health</w:t>
            </w:r>
          </w:p>
        </w:tc>
        <w:tc>
          <w:tcPr>
            <w:tcW w:w="1345" w:type="dxa"/>
          </w:tcPr>
          <w:p w14:paraId="16622FF7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A2304B3" w14:textId="77777777" w:rsidTr="00904A50">
        <w:tc>
          <w:tcPr>
            <w:tcW w:w="3152" w:type="dxa"/>
          </w:tcPr>
          <w:p w14:paraId="7F0C79EE" w14:textId="47C2DD1B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CAE9A32" w14:textId="51A16DE2" w:rsidR="0053557F" w:rsidRPr="009209F0" w:rsidRDefault="00AA7C67" w:rsidP="00E27DB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8Once </w:t>
            </w:r>
          </w:p>
        </w:tc>
        <w:tc>
          <w:tcPr>
            <w:tcW w:w="2261" w:type="dxa"/>
          </w:tcPr>
          <w:p w14:paraId="715E3805" w14:textId="58B46A34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44</w:t>
            </w:r>
          </w:p>
        </w:tc>
        <w:tc>
          <w:tcPr>
            <w:tcW w:w="5850" w:type="dxa"/>
          </w:tcPr>
          <w:p w14:paraId="4697F913" w14:textId="304E47D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quired hypothyroidism</w:t>
            </w:r>
          </w:p>
        </w:tc>
        <w:tc>
          <w:tcPr>
            <w:tcW w:w="1345" w:type="dxa"/>
          </w:tcPr>
          <w:p w14:paraId="4F3B1F0D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4F3B6E9" w14:textId="77777777" w:rsidTr="00904A50">
        <w:tc>
          <w:tcPr>
            <w:tcW w:w="3152" w:type="dxa"/>
          </w:tcPr>
          <w:p w14:paraId="1C780BBD" w14:textId="0CD96C2D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4671ACA" w14:textId="36153E5B" w:rsidR="0053557F" w:rsidRPr="009209F0" w:rsidRDefault="00AA7C67" w:rsidP="001B6D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2Freq </w:t>
            </w:r>
          </w:p>
        </w:tc>
        <w:tc>
          <w:tcPr>
            <w:tcW w:w="2261" w:type="dxa"/>
          </w:tcPr>
          <w:p w14:paraId="427B9C03" w14:textId="0B04AE73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850" w:type="dxa"/>
          </w:tcPr>
          <w:p w14:paraId="1B1CF6C2" w14:textId="73C90CA1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45" w:type="dxa"/>
          </w:tcPr>
          <w:p w14:paraId="413337E2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0E1CBA60" w14:textId="77777777" w:rsidTr="00904A50">
        <w:tc>
          <w:tcPr>
            <w:tcW w:w="3152" w:type="dxa"/>
          </w:tcPr>
          <w:p w14:paraId="74BCF25E" w14:textId="02D63071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FAAE54E" w14:textId="4B1FB26A" w:rsidR="0053557F" w:rsidRPr="009209F0" w:rsidRDefault="00AA7C67" w:rsidP="00472F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2Once </w:t>
            </w:r>
          </w:p>
        </w:tc>
        <w:tc>
          <w:tcPr>
            <w:tcW w:w="2261" w:type="dxa"/>
          </w:tcPr>
          <w:p w14:paraId="2A2B9D35" w14:textId="4DA52879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850" w:type="dxa"/>
          </w:tcPr>
          <w:p w14:paraId="663AB2BF" w14:textId="02F66B29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45" w:type="dxa"/>
          </w:tcPr>
          <w:p w14:paraId="74E847F0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D7393E4" w14:textId="77777777" w:rsidTr="00904A50">
        <w:tc>
          <w:tcPr>
            <w:tcW w:w="3152" w:type="dxa"/>
          </w:tcPr>
          <w:p w14:paraId="7F26B5D6" w14:textId="05F43D93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B1ABF18" w14:textId="35D49471" w:rsidR="0053557F" w:rsidRPr="009209F0" w:rsidRDefault="00AA7C67" w:rsidP="00472F2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2Spor </w:t>
            </w:r>
          </w:p>
        </w:tc>
        <w:tc>
          <w:tcPr>
            <w:tcW w:w="2261" w:type="dxa"/>
          </w:tcPr>
          <w:p w14:paraId="1C21A202" w14:textId="540E9AB9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850" w:type="dxa"/>
          </w:tcPr>
          <w:p w14:paraId="5150F999" w14:textId="4279C24F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45" w:type="dxa"/>
          </w:tcPr>
          <w:p w14:paraId="2A843860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521FFC6B" w14:textId="77777777" w:rsidTr="00904A50">
        <w:tc>
          <w:tcPr>
            <w:tcW w:w="3152" w:type="dxa"/>
          </w:tcPr>
          <w:p w14:paraId="45FD6393" w14:textId="20D2EDCA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4E1DEC3" w14:textId="1CF51ACD" w:rsidR="0053557F" w:rsidRPr="009209F0" w:rsidRDefault="00AA7C67" w:rsidP="00472F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3Once </w:t>
            </w:r>
          </w:p>
        </w:tc>
        <w:tc>
          <w:tcPr>
            <w:tcW w:w="2261" w:type="dxa"/>
          </w:tcPr>
          <w:p w14:paraId="082BA8F3" w14:textId="24493447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3</w:t>
            </w:r>
          </w:p>
        </w:tc>
        <w:tc>
          <w:tcPr>
            <w:tcW w:w="5850" w:type="dxa"/>
          </w:tcPr>
          <w:p w14:paraId="0DFD180B" w14:textId="76941C29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kidney and ureter</w:t>
            </w:r>
          </w:p>
        </w:tc>
        <w:tc>
          <w:tcPr>
            <w:tcW w:w="1345" w:type="dxa"/>
          </w:tcPr>
          <w:p w14:paraId="41902674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6CB15CC" w14:textId="77777777" w:rsidTr="00904A50">
        <w:tc>
          <w:tcPr>
            <w:tcW w:w="3152" w:type="dxa"/>
          </w:tcPr>
          <w:p w14:paraId="30236B44" w14:textId="2F2B9432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9D6D3BD" w14:textId="2BCD399B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7Freq </w:t>
            </w:r>
          </w:p>
        </w:tc>
        <w:tc>
          <w:tcPr>
            <w:tcW w:w="2261" w:type="dxa"/>
          </w:tcPr>
          <w:p w14:paraId="2185D0CE" w14:textId="40C070A9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850" w:type="dxa"/>
          </w:tcPr>
          <w:p w14:paraId="25A82BD4" w14:textId="377AA92C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45" w:type="dxa"/>
          </w:tcPr>
          <w:p w14:paraId="3FA6384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DA1D910" w14:textId="77777777" w:rsidTr="00904A50">
        <w:tc>
          <w:tcPr>
            <w:tcW w:w="3152" w:type="dxa"/>
          </w:tcPr>
          <w:p w14:paraId="181030EB" w14:textId="149DCAD6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03159E0" w14:textId="405C887A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7Once </w:t>
            </w:r>
          </w:p>
        </w:tc>
        <w:tc>
          <w:tcPr>
            <w:tcW w:w="2261" w:type="dxa"/>
          </w:tcPr>
          <w:p w14:paraId="4051AA2F" w14:textId="31AEC878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850" w:type="dxa"/>
          </w:tcPr>
          <w:p w14:paraId="17FAB5AD" w14:textId="64B85110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45" w:type="dxa"/>
          </w:tcPr>
          <w:p w14:paraId="08187735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1C5A03C3" w14:textId="77777777" w:rsidTr="00904A50">
        <w:tc>
          <w:tcPr>
            <w:tcW w:w="3152" w:type="dxa"/>
          </w:tcPr>
          <w:p w14:paraId="3511061E" w14:textId="04D892CB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924756D" w14:textId="65719915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 xml:space="preserve">D02V027Spor </w:t>
            </w:r>
          </w:p>
        </w:tc>
        <w:tc>
          <w:tcPr>
            <w:tcW w:w="2261" w:type="dxa"/>
          </w:tcPr>
          <w:p w14:paraId="36B9D035" w14:textId="194D8048" w:rsidR="0053557F" w:rsidRPr="009209F0" w:rsidRDefault="00472F2B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850" w:type="dxa"/>
          </w:tcPr>
          <w:p w14:paraId="11755387" w14:textId="0E0AAEFA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45" w:type="dxa"/>
          </w:tcPr>
          <w:p w14:paraId="5D122673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466A4EF" w14:textId="77777777" w:rsidTr="00904A50">
        <w:tc>
          <w:tcPr>
            <w:tcW w:w="3152" w:type="dxa"/>
          </w:tcPr>
          <w:p w14:paraId="444F1E97" w14:textId="012B3601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A555D06" w14:textId="3EDCB6AD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28Freq</w:t>
            </w:r>
          </w:p>
        </w:tc>
        <w:tc>
          <w:tcPr>
            <w:tcW w:w="2261" w:type="dxa"/>
          </w:tcPr>
          <w:p w14:paraId="27DE84AD" w14:textId="29E51C41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850" w:type="dxa"/>
          </w:tcPr>
          <w:p w14:paraId="1E949DFE" w14:textId="5CC9C868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45" w:type="dxa"/>
          </w:tcPr>
          <w:p w14:paraId="467DD524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B4CE08B" w14:textId="77777777" w:rsidTr="00904A50">
        <w:tc>
          <w:tcPr>
            <w:tcW w:w="3152" w:type="dxa"/>
          </w:tcPr>
          <w:p w14:paraId="50D26361" w14:textId="702D238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23B5210" w14:textId="7C91190E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28Once</w:t>
            </w:r>
          </w:p>
        </w:tc>
        <w:tc>
          <w:tcPr>
            <w:tcW w:w="2261" w:type="dxa"/>
          </w:tcPr>
          <w:p w14:paraId="28C7F0C7" w14:textId="7512ED68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850" w:type="dxa"/>
          </w:tcPr>
          <w:p w14:paraId="196CC847" w14:textId="0F1DB4B5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45" w:type="dxa"/>
          </w:tcPr>
          <w:p w14:paraId="7D4C184B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3CD32CF4" w14:textId="77777777" w:rsidTr="00904A50">
        <w:tc>
          <w:tcPr>
            <w:tcW w:w="3152" w:type="dxa"/>
          </w:tcPr>
          <w:p w14:paraId="7F4F1287" w14:textId="0F9BA6B4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786C3C0" w14:textId="3E7E2327" w:rsidR="0053557F" w:rsidRPr="009209F0" w:rsidRDefault="00AA7C67" w:rsidP="007F3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8Spor </w:t>
            </w:r>
          </w:p>
        </w:tc>
        <w:tc>
          <w:tcPr>
            <w:tcW w:w="2261" w:type="dxa"/>
          </w:tcPr>
          <w:p w14:paraId="28105639" w14:textId="722AB580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850" w:type="dxa"/>
          </w:tcPr>
          <w:p w14:paraId="15C88866" w14:textId="01AA31D7" w:rsidR="0053557F" w:rsidRPr="009209F0" w:rsidRDefault="007F3F4E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45" w:type="dxa"/>
          </w:tcPr>
          <w:p w14:paraId="492573AA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A65D708" w14:textId="77777777" w:rsidTr="00904A50">
        <w:tc>
          <w:tcPr>
            <w:tcW w:w="3152" w:type="dxa"/>
          </w:tcPr>
          <w:p w14:paraId="0C707193" w14:textId="6192406E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0C1BB37" w14:textId="4A1BA959" w:rsidR="0053557F" w:rsidRPr="009209F0" w:rsidRDefault="00AA7C67" w:rsidP="00F67DA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Freq </w:t>
            </w:r>
          </w:p>
        </w:tc>
        <w:tc>
          <w:tcPr>
            <w:tcW w:w="2261" w:type="dxa"/>
          </w:tcPr>
          <w:p w14:paraId="33380A44" w14:textId="4E9F07EB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850" w:type="dxa"/>
          </w:tcPr>
          <w:p w14:paraId="07EEB204" w14:textId="66E45CF4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6B2FF8BA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1579CE6" w14:textId="77777777" w:rsidTr="00904A50">
        <w:tc>
          <w:tcPr>
            <w:tcW w:w="3152" w:type="dxa"/>
          </w:tcPr>
          <w:p w14:paraId="1FF71145" w14:textId="2706AE4F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45E42DB" w14:textId="26E99F15" w:rsidR="0053557F" w:rsidRPr="009209F0" w:rsidRDefault="00AA7C67" w:rsidP="00F67DA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Once </w:t>
            </w:r>
          </w:p>
        </w:tc>
        <w:tc>
          <w:tcPr>
            <w:tcW w:w="2261" w:type="dxa"/>
          </w:tcPr>
          <w:p w14:paraId="0F37ADA5" w14:textId="45FFA80C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850" w:type="dxa"/>
          </w:tcPr>
          <w:p w14:paraId="660D3D80" w14:textId="61CEF01A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24FD37E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CD84384" w14:textId="77777777" w:rsidTr="00904A50">
        <w:tc>
          <w:tcPr>
            <w:tcW w:w="3152" w:type="dxa"/>
          </w:tcPr>
          <w:p w14:paraId="392AEB90" w14:textId="7C5F2DD1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E9BBC25" w14:textId="77F56EA2" w:rsidR="0053557F" w:rsidRPr="009209F0" w:rsidRDefault="00AA7C67" w:rsidP="00F67DA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Spor </w:t>
            </w:r>
          </w:p>
        </w:tc>
        <w:tc>
          <w:tcPr>
            <w:tcW w:w="2261" w:type="dxa"/>
          </w:tcPr>
          <w:p w14:paraId="778DA032" w14:textId="7BDEC0DA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850" w:type="dxa"/>
          </w:tcPr>
          <w:p w14:paraId="0F478651" w14:textId="5ADE1220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45F8977C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78A6B9A7" w14:textId="77777777" w:rsidTr="00904A50">
        <w:tc>
          <w:tcPr>
            <w:tcW w:w="3152" w:type="dxa"/>
          </w:tcPr>
          <w:p w14:paraId="3FA30621" w14:textId="0D397814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C2EFE78" w14:textId="781C84AC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0Freq </w:t>
            </w:r>
          </w:p>
        </w:tc>
        <w:tc>
          <w:tcPr>
            <w:tcW w:w="2261" w:type="dxa"/>
          </w:tcPr>
          <w:p w14:paraId="61E543AB" w14:textId="30B2B065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850" w:type="dxa"/>
          </w:tcPr>
          <w:p w14:paraId="3361DD8D" w14:textId="0DC7D10A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45" w:type="dxa"/>
          </w:tcPr>
          <w:p w14:paraId="4C7D2950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0FE860F4" w14:textId="77777777" w:rsidTr="00904A50">
        <w:tc>
          <w:tcPr>
            <w:tcW w:w="3152" w:type="dxa"/>
          </w:tcPr>
          <w:p w14:paraId="2F2D2279" w14:textId="1E812FDC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1903786" w14:textId="25C6A78F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30Once</w:t>
            </w:r>
          </w:p>
        </w:tc>
        <w:tc>
          <w:tcPr>
            <w:tcW w:w="2261" w:type="dxa"/>
          </w:tcPr>
          <w:p w14:paraId="44AEF907" w14:textId="5225F286" w:rsidR="0053557F" w:rsidRPr="009209F0" w:rsidRDefault="00F67DA3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850" w:type="dxa"/>
          </w:tcPr>
          <w:p w14:paraId="07946A5F" w14:textId="62B052EC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45" w:type="dxa"/>
          </w:tcPr>
          <w:p w14:paraId="63C17668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7A54867" w14:textId="77777777" w:rsidTr="00904A50">
        <w:tc>
          <w:tcPr>
            <w:tcW w:w="3152" w:type="dxa"/>
          </w:tcPr>
          <w:p w14:paraId="60DC3D11" w14:textId="2669DE67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C1F9980" w14:textId="00D8C901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1Once </w:t>
            </w:r>
          </w:p>
        </w:tc>
        <w:tc>
          <w:tcPr>
            <w:tcW w:w="2261" w:type="dxa"/>
          </w:tcPr>
          <w:p w14:paraId="6350CC04" w14:textId="046B1D3B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58</w:t>
            </w:r>
          </w:p>
        </w:tc>
        <w:tc>
          <w:tcPr>
            <w:tcW w:w="5850" w:type="dxa"/>
          </w:tcPr>
          <w:p w14:paraId="2DAFB3DC" w14:textId="4D6BDD66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hypotension</w:t>
            </w:r>
          </w:p>
        </w:tc>
        <w:tc>
          <w:tcPr>
            <w:tcW w:w="1345" w:type="dxa"/>
          </w:tcPr>
          <w:p w14:paraId="4893C2C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218437EF" w14:textId="77777777" w:rsidTr="00904A50">
        <w:tc>
          <w:tcPr>
            <w:tcW w:w="3152" w:type="dxa"/>
          </w:tcPr>
          <w:p w14:paraId="4AD78304" w14:textId="15C9473F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8CA03FF" w14:textId="7224C90A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2V031Spor </w:t>
            </w:r>
          </w:p>
        </w:tc>
        <w:tc>
          <w:tcPr>
            <w:tcW w:w="2261" w:type="dxa"/>
          </w:tcPr>
          <w:p w14:paraId="09083BC9" w14:textId="1C4D0A65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58</w:t>
            </w:r>
          </w:p>
        </w:tc>
        <w:tc>
          <w:tcPr>
            <w:tcW w:w="5850" w:type="dxa"/>
          </w:tcPr>
          <w:p w14:paraId="1BEA41F3" w14:textId="3E19770F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hypotension</w:t>
            </w:r>
          </w:p>
        </w:tc>
        <w:tc>
          <w:tcPr>
            <w:tcW w:w="1345" w:type="dxa"/>
          </w:tcPr>
          <w:p w14:paraId="04F0B609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5BF58015" w14:textId="77777777" w:rsidTr="00904A50">
        <w:tc>
          <w:tcPr>
            <w:tcW w:w="3152" w:type="dxa"/>
          </w:tcPr>
          <w:p w14:paraId="68629C4C" w14:textId="68D4D5C0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A12EC99" w14:textId="6BE86DBC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3Freq </w:t>
            </w:r>
          </w:p>
        </w:tc>
        <w:tc>
          <w:tcPr>
            <w:tcW w:w="2261" w:type="dxa"/>
          </w:tcPr>
          <w:p w14:paraId="330B6D05" w14:textId="76C4618E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850" w:type="dxa"/>
          </w:tcPr>
          <w:p w14:paraId="58621E93" w14:textId="748AF1B2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other postprocedural states</w:t>
            </w:r>
          </w:p>
        </w:tc>
        <w:tc>
          <w:tcPr>
            <w:tcW w:w="1345" w:type="dxa"/>
          </w:tcPr>
          <w:p w14:paraId="473BCB5D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54FE1E8A" w14:textId="77777777" w:rsidTr="00904A50">
        <w:tc>
          <w:tcPr>
            <w:tcW w:w="3152" w:type="dxa"/>
          </w:tcPr>
          <w:p w14:paraId="743F828A" w14:textId="02946E65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37FCAF7" w14:textId="38BF0641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3Once </w:t>
            </w:r>
          </w:p>
        </w:tc>
        <w:tc>
          <w:tcPr>
            <w:tcW w:w="2261" w:type="dxa"/>
          </w:tcPr>
          <w:p w14:paraId="189A2FB0" w14:textId="66DF70B5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850" w:type="dxa"/>
          </w:tcPr>
          <w:p w14:paraId="6E243120" w14:textId="7DDCA7D3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other postprocedural states</w:t>
            </w:r>
          </w:p>
        </w:tc>
        <w:tc>
          <w:tcPr>
            <w:tcW w:w="1345" w:type="dxa"/>
          </w:tcPr>
          <w:p w14:paraId="7D7D8FAF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4369BD3D" w14:textId="77777777" w:rsidTr="00904A50">
        <w:tc>
          <w:tcPr>
            <w:tcW w:w="3152" w:type="dxa"/>
          </w:tcPr>
          <w:p w14:paraId="33E6789D" w14:textId="411F3D0A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BADE8C4" w14:textId="1673E9F4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4Once </w:t>
            </w:r>
          </w:p>
        </w:tc>
        <w:tc>
          <w:tcPr>
            <w:tcW w:w="2261" w:type="dxa"/>
          </w:tcPr>
          <w:p w14:paraId="49C776DA" w14:textId="21A8EB0E" w:rsidR="0053557F" w:rsidRPr="009209F0" w:rsidRDefault="00903ADC" w:rsidP="0059701B">
            <w:pPr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288</w:t>
            </w:r>
          </w:p>
        </w:tc>
        <w:tc>
          <w:tcPr>
            <w:tcW w:w="5850" w:type="dxa"/>
          </w:tcPr>
          <w:p w14:paraId="04276643" w14:textId="1A5C6809" w:rsidR="0053557F" w:rsidRPr="009209F0" w:rsidRDefault="00903ADC" w:rsidP="0059701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white blood cells</w:t>
            </w:r>
          </w:p>
        </w:tc>
        <w:tc>
          <w:tcPr>
            <w:tcW w:w="1345" w:type="dxa"/>
          </w:tcPr>
          <w:p w14:paraId="768ABC61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631B3E64" w14:textId="77777777" w:rsidTr="00904A50">
        <w:tc>
          <w:tcPr>
            <w:tcW w:w="3152" w:type="dxa"/>
          </w:tcPr>
          <w:p w14:paraId="4A8DAB7F" w14:textId="46CD3A1A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7F8F4EA" w14:textId="57E4EC42" w:rsidR="0053557F" w:rsidRPr="009209F0" w:rsidRDefault="00AA7C67" w:rsidP="00903A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4Spor </w:t>
            </w:r>
          </w:p>
        </w:tc>
        <w:tc>
          <w:tcPr>
            <w:tcW w:w="2261" w:type="dxa"/>
          </w:tcPr>
          <w:p w14:paraId="64D87D50" w14:textId="684E32C1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8</w:t>
            </w:r>
          </w:p>
        </w:tc>
        <w:tc>
          <w:tcPr>
            <w:tcW w:w="5850" w:type="dxa"/>
          </w:tcPr>
          <w:p w14:paraId="604C4AC4" w14:textId="4E54F1D2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white blood cells</w:t>
            </w:r>
          </w:p>
        </w:tc>
        <w:tc>
          <w:tcPr>
            <w:tcW w:w="1345" w:type="dxa"/>
          </w:tcPr>
          <w:p w14:paraId="69DD1FD6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3557F" w:rsidRPr="001B6DCC" w14:paraId="50D70563" w14:textId="77777777" w:rsidTr="00904A50">
        <w:tc>
          <w:tcPr>
            <w:tcW w:w="3152" w:type="dxa"/>
          </w:tcPr>
          <w:p w14:paraId="27356084" w14:textId="4C259E95" w:rsidR="0053557F" w:rsidRPr="009209F0" w:rsidRDefault="00E27DB0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5C467CB" w14:textId="0BDDC372" w:rsidR="0053557F" w:rsidRPr="009209F0" w:rsidRDefault="00AA7C67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35Freq</w:t>
            </w:r>
          </w:p>
        </w:tc>
        <w:tc>
          <w:tcPr>
            <w:tcW w:w="2261" w:type="dxa"/>
          </w:tcPr>
          <w:p w14:paraId="1ACEA74C" w14:textId="35A3E2FA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850" w:type="dxa"/>
          </w:tcPr>
          <w:p w14:paraId="04F4CC34" w14:textId="5447692C" w:rsidR="0053557F" w:rsidRPr="009209F0" w:rsidRDefault="00903ADC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45" w:type="dxa"/>
          </w:tcPr>
          <w:p w14:paraId="3E4AA635" w14:textId="77777777" w:rsidR="0053557F" w:rsidRPr="009209F0" w:rsidRDefault="0053557F" w:rsidP="0059701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0FD10B44" w14:textId="77777777" w:rsidTr="00904A50">
        <w:tc>
          <w:tcPr>
            <w:tcW w:w="3152" w:type="dxa"/>
          </w:tcPr>
          <w:p w14:paraId="63F68167" w14:textId="1F8611E6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2CF2F7A" w14:textId="41D56B52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5Once </w:t>
            </w:r>
          </w:p>
        </w:tc>
        <w:tc>
          <w:tcPr>
            <w:tcW w:w="2261" w:type="dxa"/>
          </w:tcPr>
          <w:p w14:paraId="615D13BD" w14:textId="501F1C5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850" w:type="dxa"/>
          </w:tcPr>
          <w:p w14:paraId="4ACB313F" w14:textId="548F2420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45" w:type="dxa"/>
          </w:tcPr>
          <w:p w14:paraId="702D2AD4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2BF907F7" w14:textId="77777777" w:rsidTr="00904A50">
        <w:tc>
          <w:tcPr>
            <w:tcW w:w="3152" w:type="dxa"/>
          </w:tcPr>
          <w:p w14:paraId="61A9FA1B" w14:textId="689637B8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0ECC5CF" w14:textId="4405CC4A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5Spor </w:t>
            </w:r>
          </w:p>
        </w:tc>
        <w:tc>
          <w:tcPr>
            <w:tcW w:w="2261" w:type="dxa"/>
          </w:tcPr>
          <w:p w14:paraId="266D7489" w14:textId="34E11BB9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850" w:type="dxa"/>
          </w:tcPr>
          <w:p w14:paraId="501C798B" w14:textId="3AF15502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45" w:type="dxa"/>
          </w:tcPr>
          <w:p w14:paraId="6F6FB82A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53CC4FF9" w14:textId="77777777" w:rsidTr="00904A50">
        <w:tc>
          <w:tcPr>
            <w:tcW w:w="3152" w:type="dxa"/>
          </w:tcPr>
          <w:p w14:paraId="0BB34701" w14:textId="08925D6B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7B7B4A5" w14:textId="06B9520C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6Freq </w:t>
            </w:r>
          </w:p>
        </w:tc>
        <w:tc>
          <w:tcPr>
            <w:tcW w:w="2261" w:type="dxa"/>
          </w:tcPr>
          <w:p w14:paraId="5D9A227D" w14:textId="6530C08A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3</w:t>
            </w:r>
          </w:p>
        </w:tc>
        <w:tc>
          <w:tcPr>
            <w:tcW w:w="5850" w:type="dxa"/>
          </w:tcPr>
          <w:p w14:paraId="7D29FBAF" w14:textId="19973BE1" w:rsidR="001759C5" w:rsidRPr="009209F0" w:rsidRDefault="001759C5" w:rsidP="001759C5">
            <w:pPr>
              <w:rPr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45" w:type="dxa"/>
          </w:tcPr>
          <w:p w14:paraId="4EA96674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4437B669" w14:textId="77777777" w:rsidTr="00904A50">
        <w:tc>
          <w:tcPr>
            <w:tcW w:w="3152" w:type="dxa"/>
          </w:tcPr>
          <w:p w14:paraId="6024E982" w14:textId="671D20F2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31F0935" w14:textId="5B9BBC54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6Once </w:t>
            </w:r>
          </w:p>
        </w:tc>
        <w:tc>
          <w:tcPr>
            <w:tcW w:w="2261" w:type="dxa"/>
          </w:tcPr>
          <w:p w14:paraId="58B0D5B9" w14:textId="1A5763C6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3</w:t>
            </w:r>
          </w:p>
        </w:tc>
        <w:tc>
          <w:tcPr>
            <w:tcW w:w="5850" w:type="dxa"/>
          </w:tcPr>
          <w:p w14:paraId="1303FF24" w14:textId="66FD0D82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45" w:type="dxa"/>
          </w:tcPr>
          <w:p w14:paraId="1B5FC5E6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1F1E9972" w14:textId="77777777" w:rsidTr="00904A50">
        <w:tc>
          <w:tcPr>
            <w:tcW w:w="3152" w:type="dxa"/>
          </w:tcPr>
          <w:p w14:paraId="285DBA48" w14:textId="2298A40E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EC0115B" w14:textId="438C2869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8Once </w:t>
            </w:r>
          </w:p>
        </w:tc>
        <w:tc>
          <w:tcPr>
            <w:tcW w:w="2261" w:type="dxa"/>
          </w:tcPr>
          <w:p w14:paraId="1966A88D" w14:textId="13612196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30</w:t>
            </w:r>
          </w:p>
        </w:tc>
        <w:tc>
          <w:tcPr>
            <w:tcW w:w="5850" w:type="dxa"/>
          </w:tcPr>
          <w:p w14:paraId="125CF08F" w14:textId="16F78914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esophagus</w:t>
            </w:r>
          </w:p>
        </w:tc>
        <w:tc>
          <w:tcPr>
            <w:tcW w:w="1345" w:type="dxa"/>
          </w:tcPr>
          <w:p w14:paraId="12854E6E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74133929" w14:textId="77777777" w:rsidTr="00904A50">
        <w:tc>
          <w:tcPr>
            <w:tcW w:w="3152" w:type="dxa"/>
          </w:tcPr>
          <w:p w14:paraId="73F168D4" w14:textId="5BED60FF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F4F729F" w14:textId="3C855942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40Once</w:t>
            </w:r>
          </w:p>
        </w:tc>
        <w:tc>
          <w:tcPr>
            <w:tcW w:w="2261" w:type="dxa"/>
          </w:tcPr>
          <w:p w14:paraId="75ECFCEC" w14:textId="2E63D824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3</w:t>
            </w:r>
          </w:p>
        </w:tc>
        <w:tc>
          <w:tcPr>
            <w:tcW w:w="5850" w:type="dxa"/>
          </w:tcPr>
          <w:p w14:paraId="1FAFEEA9" w14:textId="00AAC2D0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thma</w:t>
            </w:r>
          </w:p>
        </w:tc>
        <w:tc>
          <w:tcPr>
            <w:tcW w:w="1345" w:type="dxa"/>
          </w:tcPr>
          <w:p w14:paraId="3B6385DD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491C22D7" w14:textId="77777777" w:rsidTr="00904A50">
        <w:tc>
          <w:tcPr>
            <w:tcW w:w="3152" w:type="dxa"/>
          </w:tcPr>
          <w:p w14:paraId="2084DDD8" w14:textId="1FD33868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43F7C5D" w14:textId="0DE113C8" w:rsidR="001759C5" w:rsidRPr="009209F0" w:rsidRDefault="001759C5" w:rsidP="002176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1Once </w:t>
            </w:r>
          </w:p>
        </w:tc>
        <w:tc>
          <w:tcPr>
            <w:tcW w:w="2261" w:type="dxa"/>
          </w:tcPr>
          <w:p w14:paraId="3292CDE8" w14:textId="5F9834E9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5</w:t>
            </w:r>
          </w:p>
        </w:tc>
        <w:tc>
          <w:tcPr>
            <w:tcW w:w="5850" w:type="dxa"/>
          </w:tcPr>
          <w:p w14:paraId="44F21A1E" w14:textId="0E0C61C8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osis and allied disorders</w:t>
            </w:r>
          </w:p>
        </w:tc>
        <w:tc>
          <w:tcPr>
            <w:tcW w:w="1345" w:type="dxa"/>
          </w:tcPr>
          <w:p w14:paraId="16E0CCC3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4571D57A" w14:textId="77777777" w:rsidTr="00904A50">
        <w:tc>
          <w:tcPr>
            <w:tcW w:w="3152" w:type="dxa"/>
          </w:tcPr>
          <w:p w14:paraId="3FD9172C" w14:textId="5E8FD98F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65AC8DB" w14:textId="02518062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42Once</w:t>
            </w:r>
          </w:p>
        </w:tc>
        <w:tc>
          <w:tcPr>
            <w:tcW w:w="2261" w:type="dxa"/>
          </w:tcPr>
          <w:p w14:paraId="63D8332D" w14:textId="387D6ADD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9</w:t>
            </w:r>
          </w:p>
        </w:tc>
        <w:tc>
          <w:tcPr>
            <w:tcW w:w="5850" w:type="dxa"/>
          </w:tcPr>
          <w:p w14:paraId="78303955" w14:textId="134259BB" w:rsidR="001759C5" w:rsidRPr="009209F0" w:rsidRDefault="0021767E" w:rsidP="001759C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disorders of joint</w:t>
            </w:r>
          </w:p>
        </w:tc>
        <w:tc>
          <w:tcPr>
            <w:tcW w:w="1345" w:type="dxa"/>
          </w:tcPr>
          <w:p w14:paraId="6D1478F9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0A44971B" w14:textId="77777777" w:rsidTr="00904A50">
        <w:tc>
          <w:tcPr>
            <w:tcW w:w="3152" w:type="dxa"/>
          </w:tcPr>
          <w:p w14:paraId="06EBF014" w14:textId="6729B939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465E598" w14:textId="4C57A83B" w:rsidR="001759C5" w:rsidRPr="009209F0" w:rsidRDefault="001759C5" w:rsidP="001759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5Freq </w:t>
            </w:r>
          </w:p>
        </w:tc>
        <w:tc>
          <w:tcPr>
            <w:tcW w:w="2261" w:type="dxa"/>
          </w:tcPr>
          <w:p w14:paraId="7425B6C6" w14:textId="09A90095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850" w:type="dxa"/>
          </w:tcPr>
          <w:p w14:paraId="65E1AE38" w14:textId="43C90869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45" w:type="dxa"/>
          </w:tcPr>
          <w:p w14:paraId="1DE58C50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79ACC3B9" w14:textId="77777777" w:rsidTr="00904A50">
        <w:tc>
          <w:tcPr>
            <w:tcW w:w="3152" w:type="dxa"/>
          </w:tcPr>
          <w:p w14:paraId="752C9894" w14:textId="77D36AF4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AE64D64" w14:textId="2C1EECD3" w:rsidR="001759C5" w:rsidRPr="009209F0" w:rsidRDefault="001759C5" w:rsidP="002176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5Once </w:t>
            </w:r>
          </w:p>
        </w:tc>
        <w:tc>
          <w:tcPr>
            <w:tcW w:w="2261" w:type="dxa"/>
          </w:tcPr>
          <w:p w14:paraId="0033D743" w14:textId="33881233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850" w:type="dxa"/>
          </w:tcPr>
          <w:p w14:paraId="5FD5E853" w14:textId="12548661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45" w:type="dxa"/>
          </w:tcPr>
          <w:p w14:paraId="2C3EA0D5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27185ED6" w14:textId="77777777" w:rsidTr="00904A50">
        <w:tc>
          <w:tcPr>
            <w:tcW w:w="3152" w:type="dxa"/>
          </w:tcPr>
          <w:p w14:paraId="57716F51" w14:textId="15D4D0FB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5C84EC4" w14:textId="1E9AEE78" w:rsidR="001759C5" w:rsidRPr="009209F0" w:rsidRDefault="001759C5" w:rsidP="002176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5Spor </w:t>
            </w:r>
          </w:p>
        </w:tc>
        <w:tc>
          <w:tcPr>
            <w:tcW w:w="2261" w:type="dxa"/>
          </w:tcPr>
          <w:p w14:paraId="608294F6" w14:textId="062F0714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850" w:type="dxa"/>
          </w:tcPr>
          <w:p w14:paraId="0C998074" w14:textId="4FB3EFBC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45" w:type="dxa"/>
          </w:tcPr>
          <w:p w14:paraId="77E1A8DF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019F1BD0" w14:textId="77777777" w:rsidTr="00904A50">
        <w:tc>
          <w:tcPr>
            <w:tcW w:w="3152" w:type="dxa"/>
          </w:tcPr>
          <w:p w14:paraId="6CFAF9E7" w14:textId="6664A005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351FBAA" w14:textId="34FAD5FE" w:rsidR="001759C5" w:rsidRPr="009209F0" w:rsidRDefault="001759C5" w:rsidP="00FE39F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6Freq </w:t>
            </w:r>
          </w:p>
        </w:tc>
        <w:tc>
          <w:tcPr>
            <w:tcW w:w="2261" w:type="dxa"/>
          </w:tcPr>
          <w:p w14:paraId="2B30A690" w14:textId="2CF81BE3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5</w:t>
            </w:r>
          </w:p>
        </w:tc>
        <w:tc>
          <w:tcPr>
            <w:tcW w:w="5850" w:type="dxa"/>
          </w:tcPr>
          <w:p w14:paraId="0472BB42" w14:textId="47BBC7A0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ostinflammatory pulmonary fibrosis</w:t>
            </w:r>
          </w:p>
        </w:tc>
        <w:tc>
          <w:tcPr>
            <w:tcW w:w="1345" w:type="dxa"/>
          </w:tcPr>
          <w:p w14:paraId="40867764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7FC42A66" w14:textId="77777777" w:rsidTr="00904A50">
        <w:tc>
          <w:tcPr>
            <w:tcW w:w="3152" w:type="dxa"/>
          </w:tcPr>
          <w:p w14:paraId="4FFA9DEE" w14:textId="0785DED0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C89831C" w14:textId="3E30CCB3" w:rsidR="001759C5" w:rsidRPr="009209F0" w:rsidRDefault="001759C5" w:rsidP="00FE39F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6Once </w:t>
            </w:r>
          </w:p>
        </w:tc>
        <w:tc>
          <w:tcPr>
            <w:tcW w:w="2261" w:type="dxa"/>
          </w:tcPr>
          <w:p w14:paraId="2277B1B3" w14:textId="45529062" w:rsidR="001759C5" w:rsidRPr="009209F0" w:rsidRDefault="0021767E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5</w:t>
            </w:r>
          </w:p>
        </w:tc>
        <w:tc>
          <w:tcPr>
            <w:tcW w:w="5850" w:type="dxa"/>
          </w:tcPr>
          <w:p w14:paraId="64E8E269" w14:textId="3552F24C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ostinflammatory pulmonary fibrosis</w:t>
            </w:r>
          </w:p>
        </w:tc>
        <w:tc>
          <w:tcPr>
            <w:tcW w:w="1345" w:type="dxa"/>
          </w:tcPr>
          <w:p w14:paraId="5542D3CC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749D19B0" w14:textId="77777777" w:rsidTr="00904A50">
        <w:tc>
          <w:tcPr>
            <w:tcW w:w="3152" w:type="dxa"/>
          </w:tcPr>
          <w:p w14:paraId="239B7D79" w14:textId="5C673ED0" w:rsidR="001759C5" w:rsidRPr="009209F0" w:rsidRDefault="00FE39F1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F294C86" w14:textId="1360AD52" w:rsidR="001759C5" w:rsidRPr="009209F0" w:rsidRDefault="001759C5" w:rsidP="0009655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8Once </w:t>
            </w:r>
          </w:p>
        </w:tc>
        <w:tc>
          <w:tcPr>
            <w:tcW w:w="2261" w:type="dxa"/>
          </w:tcPr>
          <w:p w14:paraId="0E6961B0" w14:textId="76324256" w:rsidR="001759C5" w:rsidRPr="009209F0" w:rsidRDefault="00D530D0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9</w:t>
            </w:r>
          </w:p>
        </w:tc>
        <w:tc>
          <w:tcPr>
            <w:tcW w:w="5850" w:type="dxa"/>
          </w:tcPr>
          <w:p w14:paraId="7BD54878" w14:textId="254D4B88" w:rsidR="001759C5" w:rsidRPr="009209F0" w:rsidRDefault="00096555" w:rsidP="001759C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symptoms involving abdomen and pelvis</w:t>
            </w:r>
          </w:p>
        </w:tc>
        <w:tc>
          <w:tcPr>
            <w:tcW w:w="1345" w:type="dxa"/>
          </w:tcPr>
          <w:p w14:paraId="404A11E3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0E681B79" w14:textId="77777777" w:rsidTr="00904A50">
        <w:tc>
          <w:tcPr>
            <w:tcW w:w="3152" w:type="dxa"/>
          </w:tcPr>
          <w:p w14:paraId="49EF682D" w14:textId="0B2F1A46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07C6E47" w14:textId="3F2DE038" w:rsidR="001759C5" w:rsidRPr="009209F0" w:rsidRDefault="001759C5" w:rsidP="008C010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9Freq </w:t>
            </w:r>
          </w:p>
        </w:tc>
        <w:tc>
          <w:tcPr>
            <w:tcW w:w="2261" w:type="dxa"/>
          </w:tcPr>
          <w:p w14:paraId="409F4ACC" w14:textId="47406411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850" w:type="dxa"/>
          </w:tcPr>
          <w:p w14:paraId="3A054602" w14:textId="5D3F72D9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45" w:type="dxa"/>
          </w:tcPr>
          <w:p w14:paraId="775B8E1E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318804EA" w14:textId="77777777" w:rsidTr="00904A50">
        <w:tc>
          <w:tcPr>
            <w:tcW w:w="3152" w:type="dxa"/>
          </w:tcPr>
          <w:p w14:paraId="4AF2AD20" w14:textId="58CF659B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AE878FE" w14:textId="68B7722F" w:rsidR="001759C5" w:rsidRPr="009209F0" w:rsidRDefault="001759C5" w:rsidP="008C010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49Onc</w:t>
            </w:r>
            <w:r w:rsidR="008C010D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</w:p>
        </w:tc>
        <w:tc>
          <w:tcPr>
            <w:tcW w:w="2261" w:type="dxa"/>
          </w:tcPr>
          <w:p w14:paraId="23769658" w14:textId="0C4BC87B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850" w:type="dxa"/>
          </w:tcPr>
          <w:p w14:paraId="1772814B" w14:textId="1CFD65C7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45" w:type="dxa"/>
          </w:tcPr>
          <w:p w14:paraId="1ED6CD20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50137CF0" w14:textId="77777777" w:rsidTr="00904A50">
        <w:tc>
          <w:tcPr>
            <w:tcW w:w="3152" w:type="dxa"/>
          </w:tcPr>
          <w:p w14:paraId="4A315901" w14:textId="07D1BA5B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2304697" w14:textId="1E2E8DBF" w:rsidR="001759C5" w:rsidRPr="009209F0" w:rsidRDefault="001759C5" w:rsidP="008C010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9Spor </w:t>
            </w:r>
          </w:p>
        </w:tc>
        <w:tc>
          <w:tcPr>
            <w:tcW w:w="2261" w:type="dxa"/>
          </w:tcPr>
          <w:p w14:paraId="7110F6C7" w14:textId="5256C42A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850" w:type="dxa"/>
          </w:tcPr>
          <w:p w14:paraId="32D82E06" w14:textId="40364E4C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45" w:type="dxa"/>
          </w:tcPr>
          <w:p w14:paraId="2A6A6E3A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01F26301" w14:textId="77777777" w:rsidTr="00904A50">
        <w:tc>
          <w:tcPr>
            <w:tcW w:w="3152" w:type="dxa"/>
          </w:tcPr>
          <w:p w14:paraId="16ACE32C" w14:textId="1E1D0E4E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193DC9D" w14:textId="43F11C57" w:rsidR="001759C5" w:rsidRPr="009209F0" w:rsidRDefault="001759C5" w:rsidP="00A004B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6Once </w:t>
            </w:r>
          </w:p>
        </w:tc>
        <w:tc>
          <w:tcPr>
            <w:tcW w:w="2261" w:type="dxa"/>
          </w:tcPr>
          <w:p w14:paraId="20832D68" w14:textId="7D10303D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3</w:t>
            </w:r>
          </w:p>
        </w:tc>
        <w:tc>
          <w:tcPr>
            <w:tcW w:w="5850" w:type="dxa"/>
          </w:tcPr>
          <w:p w14:paraId="6371B55D" w14:textId="47CDEB5F" w:rsidR="001759C5" w:rsidRPr="009209F0" w:rsidRDefault="00A004B2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pericardium</w:t>
            </w:r>
          </w:p>
        </w:tc>
        <w:tc>
          <w:tcPr>
            <w:tcW w:w="1345" w:type="dxa"/>
          </w:tcPr>
          <w:p w14:paraId="1C479A2D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759C5" w:rsidRPr="001B6DCC" w14:paraId="78D92466" w14:textId="77777777" w:rsidTr="00904A50">
        <w:tc>
          <w:tcPr>
            <w:tcW w:w="3152" w:type="dxa"/>
          </w:tcPr>
          <w:p w14:paraId="4ACCC8BF" w14:textId="1C642C4A" w:rsidR="001759C5" w:rsidRPr="009209F0" w:rsidRDefault="008C010D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D3E27C0" w14:textId="70F6EAC7" w:rsidR="001759C5" w:rsidRPr="009209F0" w:rsidRDefault="001759C5" w:rsidP="00FC61B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7Freq </w:t>
            </w:r>
          </w:p>
        </w:tc>
        <w:tc>
          <w:tcPr>
            <w:tcW w:w="2261" w:type="dxa"/>
          </w:tcPr>
          <w:p w14:paraId="4487AB7E" w14:textId="09947485" w:rsidR="001759C5" w:rsidRPr="009209F0" w:rsidRDefault="00A004B2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850" w:type="dxa"/>
          </w:tcPr>
          <w:p w14:paraId="23CAEA33" w14:textId="13602A68" w:rsidR="001759C5" w:rsidRPr="009209F0" w:rsidRDefault="00FC61B7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45" w:type="dxa"/>
          </w:tcPr>
          <w:p w14:paraId="3A876FCF" w14:textId="77777777" w:rsidR="001759C5" w:rsidRPr="009209F0" w:rsidRDefault="001759C5" w:rsidP="001759C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68226F1C" w14:textId="77777777" w:rsidTr="00904A50">
        <w:tc>
          <w:tcPr>
            <w:tcW w:w="3152" w:type="dxa"/>
          </w:tcPr>
          <w:p w14:paraId="3D5652D8" w14:textId="0E2285FE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3B4F0A0" w14:textId="51C5B08D" w:rsidR="00FC61B7" w:rsidRPr="009209F0" w:rsidRDefault="00FC61B7" w:rsidP="00FC61B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7Once </w:t>
            </w:r>
          </w:p>
        </w:tc>
        <w:tc>
          <w:tcPr>
            <w:tcW w:w="2261" w:type="dxa"/>
          </w:tcPr>
          <w:p w14:paraId="3F8000E4" w14:textId="1F46C558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850" w:type="dxa"/>
          </w:tcPr>
          <w:p w14:paraId="2CAF11B5" w14:textId="79DFCCC1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45" w:type="dxa"/>
          </w:tcPr>
          <w:p w14:paraId="53470F4A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17A42CCB" w14:textId="77777777" w:rsidTr="00904A50">
        <w:tc>
          <w:tcPr>
            <w:tcW w:w="3152" w:type="dxa"/>
          </w:tcPr>
          <w:p w14:paraId="0C0D6E3A" w14:textId="58338043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A4A4D81" w14:textId="09D24DE9" w:rsidR="00FC61B7" w:rsidRPr="009209F0" w:rsidRDefault="00FC61B7" w:rsidP="00FC61B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8Freq </w:t>
            </w:r>
          </w:p>
        </w:tc>
        <w:tc>
          <w:tcPr>
            <w:tcW w:w="2261" w:type="dxa"/>
          </w:tcPr>
          <w:p w14:paraId="0F8C550A" w14:textId="7C1510D9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15A707D3" w14:textId="6F28D2A3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43E3DD0E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27DBB283" w14:textId="77777777" w:rsidTr="00904A50">
        <w:tc>
          <w:tcPr>
            <w:tcW w:w="3152" w:type="dxa"/>
          </w:tcPr>
          <w:p w14:paraId="10571EE6" w14:textId="20A46DEF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949050A" w14:textId="77790110" w:rsidR="00FC61B7" w:rsidRPr="009209F0" w:rsidRDefault="00FC61B7" w:rsidP="00FC61B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8Once </w:t>
            </w:r>
          </w:p>
        </w:tc>
        <w:tc>
          <w:tcPr>
            <w:tcW w:w="2261" w:type="dxa"/>
          </w:tcPr>
          <w:p w14:paraId="01534646" w14:textId="4F344A9E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72BBA5CC" w14:textId="580C7F40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23D4700F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06A3A1AC" w14:textId="77777777" w:rsidTr="00904A50">
        <w:tc>
          <w:tcPr>
            <w:tcW w:w="3152" w:type="dxa"/>
          </w:tcPr>
          <w:p w14:paraId="325C14DF" w14:textId="09EE0D1C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1997B38" w14:textId="47205619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8Spor </w:t>
            </w:r>
          </w:p>
        </w:tc>
        <w:tc>
          <w:tcPr>
            <w:tcW w:w="2261" w:type="dxa"/>
          </w:tcPr>
          <w:p w14:paraId="4818BC67" w14:textId="241F7DE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7800A9EF" w14:textId="727A9C54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4C8432F4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009B9372" w14:textId="77777777" w:rsidTr="00904A50">
        <w:tc>
          <w:tcPr>
            <w:tcW w:w="3152" w:type="dxa"/>
          </w:tcPr>
          <w:p w14:paraId="4E7DED98" w14:textId="334BFB02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010BD34" w14:textId="4CC88554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9Freq </w:t>
            </w:r>
          </w:p>
        </w:tc>
        <w:tc>
          <w:tcPr>
            <w:tcW w:w="2261" w:type="dxa"/>
          </w:tcPr>
          <w:p w14:paraId="2D375DB1" w14:textId="397F0CE2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850" w:type="dxa"/>
          </w:tcPr>
          <w:p w14:paraId="4012150F" w14:textId="198CFA39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45" w:type="dxa"/>
          </w:tcPr>
          <w:p w14:paraId="10BEBE6A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33A501AD" w14:textId="77777777" w:rsidTr="00904A50">
        <w:tc>
          <w:tcPr>
            <w:tcW w:w="3152" w:type="dxa"/>
          </w:tcPr>
          <w:p w14:paraId="6B7432F6" w14:textId="06173244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3D3EA32" w14:textId="4A209725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9Once </w:t>
            </w:r>
          </w:p>
        </w:tc>
        <w:tc>
          <w:tcPr>
            <w:tcW w:w="2261" w:type="dxa"/>
          </w:tcPr>
          <w:p w14:paraId="53CC7C05" w14:textId="5A1E0062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850" w:type="dxa"/>
          </w:tcPr>
          <w:p w14:paraId="66BEAF52" w14:textId="5068107B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45" w:type="dxa"/>
          </w:tcPr>
          <w:p w14:paraId="3C58BF05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1DEE7F01" w14:textId="77777777" w:rsidTr="00904A50">
        <w:tc>
          <w:tcPr>
            <w:tcW w:w="3152" w:type="dxa"/>
          </w:tcPr>
          <w:p w14:paraId="5C3E2209" w14:textId="0EC447B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6ACAB74" w14:textId="18A7B264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9Spor </w:t>
            </w:r>
          </w:p>
        </w:tc>
        <w:tc>
          <w:tcPr>
            <w:tcW w:w="2261" w:type="dxa"/>
          </w:tcPr>
          <w:p w14:paraId="393A6878" w14:textId="4C0197FA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850" w:type="dxa"/>
          </w:tcPr>
          <w:p w14:paraId="10C68994" w14:textId="434D2C3B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45" w:type="dxa"/>
          </w:tcPr>
          <w:p w14:paraId="2B98BF45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04368ED0" w14:textId="77777777" w:rsidTr="00904A50">
        <w:trPr>
          <w:trHeight w:val="56"/>
        </w:trPr>
        <w:tc>
          <w:tcPr>
            <w:tcW w:w="3152" w:type="dxa"/>
          </w:tcPr>
          <w:p w14:paraId="618B0109" w14:textId="7E96B9C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CB38E89" w14:textId="5D711D23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0Once </w:t>
            </w:r>
          </w:p>
        </w:tc>
        <w:tc>
          <w:tcPr>
            <w:tcW w:w="2261" w:type="dxa"/>
          </w:tcPr>
          <w:p w14:paraId="7F6FF68E" w14:textId="43062B7E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4</w:t>
            </w:r>
          </w:p>
        </w:tc>
        <w:tc>
          <w:tcPr>
            <w:tcW w:w="5850" w:type="dxa"/>
          </w:tcPr>
          <w:p w14:paraId="0552AF28" w14:textId="4490AB3D" w:rsidR="00FC61B7" w:rsidRPr="009209F0" w:rsidRDefault="00DB657F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renal failure</w:t>
            </w:r>
          </w:p>
        </w:tc>
        <w:tc>
          <w:tcPr>
            <w:tcW w:w="1345" w:type="dxa"/>
          </w:tcPr>
          <w:p w14:paraId="501657E3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017DAD32" w14:textId="77777777" w:rsidTr="00904A50">
        <w:tc>
          <w:tcPr>
            <w:tcW w:w="3152" w:type="dxa"/>
          </w:tcPr>
          <w:p w14:paraId="3C1171E4" w14:textId="1FA8464D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44B17BE" w14:textId="6BA7FC4B" w:rsidR="00FC61B7" w:rsidRPr="009209F0" w:rsidRDefault="00FC61B7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0Spor </w:t>
            </w:r>
          </w:p>
        </w:tc>
        <w:tc>
          <w:tcPr>
            <w:tcW w:w="2261" w:type="dxa"/>
          </w:tcPr>
          <w:p w14:paraId="4FDA7451" w14:textId="5EBF4BB3" w:rsidR="00FC61B7" w:rsidRPr="009209F0" w:rsidRDefault="00DB657F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4</w:t>
            </w:r>
          </w:p>
        </w:tc>
        <w:tc>
          <w:tcPr>
            <w:tcW w:w="5850" w:type="dxa"/>
          </w:tcPr>
          <w:p w14:paraId="0AAD2C48" w14:textId="2686C674" w:rsidR="00FC61B7" w:rsidRPr="009209F0" w:rsidRDefault="00DB657F" w:rsidP="00DB65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renal failure</w:t>
            </w:r>
          </w:p>
        </w:tc>
        <w:tc>
          <w:tcPr>
            <w:tcW w:w="1345" w:type="dxa"/>
          </w:tcPr>
          <w:p w14:paraId="30888C5E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5822C746" w14:textId="77777777" w:rsidTr="00904A50">
        <w:tc>
          <w:tcPr>
            <w:tcW w:w="3152" w:type="dxa"/>
          </w:tcPr>
          <w:p w14:paraId="4D6A0FBC" w14:textId="5D7F242C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8EA7E74" w14:textId="396F6ACC" w:rsidR="00FC61B7" w:rsidRPr="009209F0" w:rsidRDefault="00FC61B7" w:rsidP="006739D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4Freq </w:t>
            </w:r>
          </w:p>
        </w:tc>
        <w:tc>
          <w:tcPr>
            <w:tcW w:w="2261" w:type="dxa"/>
          </w:tcPr>
          <w:p w14:paraId="570227AB" w14:textId="4395ACA6" w:rsidR="00FC61B7" w:rsidRPr="009209F0" w:rsidRDefault="00E44C9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850" w:type="dxa"/>
          </w:tcPr>
          <w:p w14:paraId="08B8AAF5" w14:textId="7570F725" w:rsidR="00FC61B7" w:rsidRPr="009209F0" w:rsidRDefault="006739DA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45" w:type="dxa"/>
          </w:tcPr>
          <w:p w14:paraId="2F8338B2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75E7E2F5" w14:textId="77777777" w:rsidTr="00904A50">
        <w:tc>
          <w:tcPr>
            <w:tcW w:w="3152" w:type="dxa"/>
          </w:tcPr>
          <w:p w14:paraId="4943B4A0" w14:textId="771079D2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575430E" w14:textId="7BEC2680" w:rsidR="00FC61B7" w:rsidRPr="009209F0" w:rsidRDefault="00FC61B7" w:rsidP="006739D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4Once </w:t>
            </w:r>
          </w:p>
        </w:tc>
        <w:tc>
          <w:tcPr>
            <w:tcW w:w="2261" w:type="dxa"/>
          </w:tcPr>
          <w:p w14:paraId="3E9A3D43" w14:textId="600D3CD0" w:rsidR="00FC61B7" w:rsidRPr="009209F0" w:rsidRDefault="00E44C9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850" w:type="dxa"/>
          </w:tcPr>
          <w:p w14:paraId="3E2D10A0" w14:textId="4D4CB17B" w:rsidR="00FC61B7" w:rsidRPr="009209F0" w:rsidRDefault="006739DA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45" w:type="dxa"/>
          </w:tcPr>
          <w:p w14:paraId="61E3A96F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206FD7CB" w14:textId="77777777" w:rsidTr="00904A50">
        <w:tc>
          <w:tcPr>
            <w:tcW w:w="3152" w:type="dxa"/>
          </w:tcPr>
          <w:p w14:paraId="5BFAD6D3" w14:textId="7EF6DC8E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1104660" w14:textId="6621885C" w:rsidR="00FC61B7" w:rsidRPr="009209F0" w:rsidRDefault="00FC61B7" w:rsidP="00E44C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6Freq </w:t>
            </w:r>
          </w:p>
        </w:tc>
        <w:tc>
          <w:tcPr>
            <w:tcW w:w="2261" w:type="dxa"/>
          </w:tcPr>
          <w:p w14:paraId="2868B608" w14:textId="3F927F87" w:rsidR="00FC61B7" w:rsidRPr="009209F0" w:rsidRDefault="00E44C9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850" w:type="dxa"/>
          </w:tcPr>
          <w:p w14:paraId="541C0CA0" w14:textId="2F7911DB" w:rsidR="00FC61B7" w:rsidRPr="009209F0" w:rsidRDefault="00E44C90" w:rsidP="00E44C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45" w:type="dxa"/>
          </w:tcPr>
          <w:p w14:paraId="531D270C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56A54405" w14:textId="77777777" w:rsidTr="00904A50">
        <w:tc>
          <w:tcPr>
            <w:tcW w:w="3152" w:type="dxa"/>
          </w:tcPr>
          <w:p w14:paraId="7DB657D1" w14:textId="1E795FF6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753DB4B" w14:textId="426195CD" w:rsidR="00FC61B7" w:rsidRPr="009209F0" w:rsidRDefault="00FC61B7" w:rsidP="00E44C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6Once </w:t>
            </w:r>
          </w:p>
        </w:tc>
        <w:tc>
          <w:tcPr>
            <w:tcW w:w="2261" w:type="dxa"/>
          </w:tcPr>
          <w:p w14:paraId="4710BB84" w14:textId="72332C7D" w:rsidR="00FC61B7" w:rsidRPr="009209F0" w:rsidRDefault="00E44C9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850" w:type="dxa"/>
          </w:tcPr>
          <w:p w14:paraId="67F686AD" w14:textId="62CB5DC0" w:rsidR="00FC61B7" w:rsidRPr="009209F0" w:rsidRDefault="00E44C90" w:rsidP="00E44C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45" w:type="dxa"/>
          </w:tcPr>
          <w:p w14:paraId="77997EE0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7DA97332" w14:textId="77777777" w:rsidTr="00904A50">
        <w:tc>
          <w:tcPr>
            <w:tcW w:w="3152" w:type="dxa"/>
          </w:tcPr>
          <w:p w14:paraId="1D2F5C58" w14:textId="43391D68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CF65E5B" w14:textId="465E318F" w:rsidR="00FC61B7" w:rsidRPr="009209F0" w:rsidRDefault="00FC61B7" w:rsidP="000C3DC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7Once</w:t>
            </w:r>
          </w:p>
        </w:tc>
        <w:tc>
          <w:tcPr>
            <w:tcW w:w="2261" w:type="dxa"/>
          </w:tcPr>
          <w:p w14:paraId="528EA059" w14:textId="78A78BE9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850" w:type="dxa"/>
          </w:tcPr>
          <w:p w14:paraId="44AA67A0" w14:textId="399FFC7C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45" w:type="dxa"/>
          </w:tcPr>
          <w:p w14:paraId="5856312D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544E1E2F" w14:textId="77777777" w:rsidTr="00904A50">
        <w:tc>
          <w:tcPr>
            <w:tcW w:w="3152" w:type="dxa"/>
          </w:tcPr>
          <w:p w14:paraId="68B53BEC" w14:textId="3FF7B72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BC8C932" w14:textId="7E76873F" w:rsidR="00FC61B7" w:rsidRPr="009209F0" w:rsidRDefault="00FC61B7" w:rsidP="000C3DC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7Spor</w:t>
            </w:r>
          </w:p>
        </w:tc>
        <w:tc>
          <w:tcPr>
            <w:tcW w:w="2261" w:type="dxa"/>
          </w:tcPr>
          <w:p w14:paraId="30DB2B54" w14:textId="4EAF7310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850" w:type="dxa"/>
          </w:tcPr>
          <w:p w14:paraId="6319F6C7" w14:textId="49A5F5A4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45" w:type="dxa"/>
          </w:tcPr>
          <w:p w14:paraId="761D1225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2B6BC99E" w14:textId="77777777" w:rsidTr="00904A50">
        <w:tc>
          <w:tcPr>
            <w:tcW w:w="3152" w:type="dxa"/>
          </w:tcPr>
          <w:p w14:paraId="53E8DDF2" w14:textId="74F601D1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79763D5" w14:textId="2CCEF114" w:rsidR="00FC61B7" w:rsidRPr="009209F0" w:rsidRDefault="00FC61B7" w:rsidP="00FC61B7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8Once </w:t>
            </w:r>
          </w:p>
        </w:tc>
        <w:tc>
          <w:tcPr>
            <w:tcW w:w="2261" w:type="dxa"/>
          </w:tcPr>
          <w:p w14:paraId="75DDB0D3" w14:textId="2D51DC35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6</w:t>
            </w:r>
          </w:p>
        </w:tc>
        <w:tc>
          <w:tcPr>
            <w:tcW w:w="5850" w:type="dxa"/>
          </w:tcPr>
          <w:p w14:paraId="54D595AC" w14:textId="637F7C43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machine dependence</w:t>
            </w:r>
          </w:p>
        </w:tc>
        <w:tc>
          <w:tcPr>
            <w:tcW w:w="1345" w:type="dxa"/>
          </w:tcPr>
          <w:p w14:paraId="20DBCD9D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6A9CE5E6" w14:textId="77777777" w:rsidTr="00904A50">
        <w:tc>
          <w:tcPr>
            <w:tcW w:w="3152" w:type="dxa"/>
          </w:tcPr>
          <w:p w14:paraId="6122741C" w14:textId="3F752B2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1CD3B7B" w14:textId="4F69D860" w:rsidR="00FC61B7" w:rsidRPr="009209F0" w:rsidRDefault="00FC61B7" w:rsidP="00AB5D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0Freq </w:t>
            </w:r>
          </w:p>
        </w:tc>
        <w:tc>
          <w:tcPr>
            <w:tcW w:w="2261" w:type="dxa"/>
          </w:tcPr>
          <w:p w14:paraId="396F80FA" w14:textId="27599EEF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850" w:type="dxa"/>
          </w:tcPr>
          <w:p w14:paraId="05B3BF82" w14:textId="4B9180D8" w:rsidR="00FC61B7" w:rsidRPr="009209F0" w:rsidRDefault="00E5498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45" w:type="dxa"/>
          </w:tcPr>
          <w:p w14:paraId="5BC689AF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76A36665" w14:textId="77777777" w:rsidTr="00904A50">
        <w:tc>
          <w:tcPr>
            <w:tcW w:w="3152" w:type="dxa"/>
          </w:tcPr>
          <w:p w14:paraId="202C94E7" w14:textId="37D25919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9592E6B" w14:textId="253725C7" w:rsidR="00FC61B7" w:rsidRPr="009209F0" w:rsidRDefault="00FC61B7" w:rsidP="00AB5D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0Once </w:t>
            </w:r>
          </w:p>
        </w:tc>
        <w:tc>
          <w:tcPr>
            <w:tcW w:w="2261" w:type="dxa"/>
          </w:tcPr>
          <w:p w14:paraId="1D56AA2C" w14:textId="3432FEAE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850" w:type="dxa"/>
          </w:tcPr>
          <w:p w14:paraId="20CB11A9" w14:textId="3BA19182" w:rsidR="00FC61B7" w:rsidRPr="009209F0" w:rsidRDefault="00E5498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45" w:type="dxa"/>
          </w:tcPr>
          <w:p w14:paraId="2971324C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30BE6085" w14:textId="77777777" w:rsidTr="00904A50">
        <w:tc>
          <w:tcPr>
            <w:tcW w:w="3152" w:type="dxa"/>
          </w:tcPr>
          <w:p w14:paraId="759C3A42" w14:textId="6E7BDEB4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573E2B4" w14:textId="52F1F57F" w:rsidR="00FC61B7" w:rsidRPr="009209F0" w:rsidRDefault="00FC61B7" w:rsidP="00FC61B7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0Spor </w:t>
            </w:r>
          </w:p>
        </w:tc>
        <w:tc>
          <w:tcPr>
            <w:tcW w:w="2261" w:type="dxa"/>
          </w:tcPr>
          <w:p w14:paraId="49CCB615" w14:textId="23613A78" w:rsidR="00FC61B7" w:rsidRPr="009209F0" w:rsidRDefault="000C3DC8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850" w:type="dxa"/>
          </w:tcPr>
          <w:p w14:paraId="4D72214A" w14:textId="4057EB83" w:rsidR="00FC61B7" w:rsidRPr="009209F0" w:rsidRDefault="00E54980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45" w:type="dxa"/>
          </w:tcPr>
          <w:p w14:paraId="2E73EFAC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0CE65496" w14:textId="77777777" w:rsidTr="00904A50">
        <w:tc>
          <w:tcPr>
            <w:tcW w:w="3152" w:type="dxa"/>
          </w:tcPr>
          <w:p w14:paraId="1289894A" w14:textId="3B61C06B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1648D7C" w14:textId="227D37DF" w:rsidR="00FC61B7" w:rsidRPr="009209F0" w:rsidRDefault="00BD1D9D" w:rsidP="00A95BA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3Once </w:t>
            </w:r>
          </w:p>
        </w:tc>
        <w:tc>
          <w:tcPr>
            <w:tcW w:w="2261" w:type="dxa"/>
          </w:tcPr>
          <w:p w14:paraId="4994B154" w14:textId="2FFB76AF" w:rsidR="00FC61B7" w:rsidRPr="009209F0" w:rsidRDefault="00A95BA3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00</w:t>
            </w:r>
          </w:p>
        </w:tc>
        <w:tc>
          <w:tcPr>
            <w:tcW w:w="5850" w:type="dxa"/>
          </w:tcPr>
          <w:p w14:paraId="6863B0D7" w14:textId="45B387FC" w:rsidR="00FC61B7" w:rsidRPr="009209F0" w:rsidRDefault="00A95BA3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plasia of prostate</w:t>
            </w:r>
          </w:p>
        </w:tc>
        <w:tc>
          <w:tcPr>
            <w:tcW w:w="1345" w:type="dxa"/>
          </w:tcPr>
          <w:p w14:paraId="53841354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C61B7" w:rsidRPr="001B6DCC" w14:paraId="3192BA6B" w14:textId="77777777" w:rsidTr="00904A50">
        <w:tc>
          <w:tcPr>
            <w:tcW w:w="3152" w:type="dxa"/>
          </w:tcPr>
          <w:p w14:paraId="7B47B483" w14:textId="473F2279" w:rsidR="00FC61B7" w:rsidRPr="009209F0" w:rsidRDefault="00A95BA3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8E5045F" w14:textId="0E668FC2" w:rsidR="00FC61B7" w:rsidRPr="009209F0" w:rsidRDefault="00AB5D8D" w:rsidP="009429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4Once </w:t>
            </w:r>
          </w:p>
        </w:tc>
        <w:tc>
          <w:tcPr>
            <w:tcW w:w="2261" w:type="dxa"/>
          </w:tcPr>
          <w:p w14:paraId="54E570E0" w14:textId="40D37877" w:rsidR="00FC61B7" w:rsidRPr="009209F0" w:rsidRDefault="009429A2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7</w:t>
            </w:r>
          </w:p>
        </w:tc>
        <w:tc>
          <w:tcPr>
            <w:tcW w:w="5850" w:type="dxa"/>
          </w:tcPr>
          <w:p w14:paraId="01281C58" w14:textId="3B4B57DF" w:rsidR="00FC61B7" w:rsidRPr="009209F0" w:rsidRDefault="009429A2" w:rsidP="00FC61B7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digestive system</w:t>
            </w:r>
          </w:p>
        </w:tc>
        <w:tc>
          <w:tcPr>
            <w:tcW w:w="1345" w:type="dxa"/>
          </w:tcPr>
          <w:p w14:paraId="7AD3FCB6" w14:textId="77777777" w:rsidR="00FC61B7" w:rsidRPr="009209F0" w:rsidRDefault="00FC61B7" w:rsidP="00FC61B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9429A2" w:rsidRPr="0088417D" w14:paraId="1954C051" w14:textId="77777777" w:rsidTr="00904A50">
        <w:tc>
          <w:tcPr>
            <w:tcW w:w="3152" w:type="dxa"/>
          </w:tcPr>
          <w:p w14:paraId="65067A41" w14:textId="78772EFF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48CF238" w14:textId="66785A7F" w:rsidR="009429A2" w:rsidRPr="009209F0" w:rsidRDefault="009429A2" w:rsidP="009429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2V074Spor </w:t>
            </w:r>
          </w:p>
        </w:tc>
        <w:tc>
          <w:tcPr>
            <w:tcW w:w="2261" w:type="dxa"/>
          </w:tcPr>
          <w:p w14:paraId="6E3529AE" w14:textId="0BC1364A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7</w:t>
            </w:r>
          </w:p>
        </w:tc>
        <w:tc>
          <w:tcPr>
            <w:tcW w:w="5850" w:type="dxa"/>
          </w:tcPr>
          <w:p w14:paraId="088CE22A" w14:textId="3D755E8E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digestive system</w:t>
            </w:r>
          </w:p>
        </w:tc>
        <w:tc>
          <w:tcPr>
            <w:tcW w:w="1345" w:type="dxa"/>
          </w:tcPr>
          <w:p w14:paraId="1FCD12BE" w14:textId="77777777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9429A2" w:rsidRPr="0088417D" w14:paraId="457F2EFB" w14:textId="77777777" w:rsidTr="00904A50">
        <w:tc>
          <w:tcPr>
            <w:tcW w:w="3152" w:type="dxa"/>
          </w:tcPr>
          <w:p w14:paraId="6362AD3A" w14:textId="784F88B6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B9C870D" w14:textId="6F8BA97E" w:rsidR="009429A2" w:rsidRPr="009209F0" w:rsidRDefault="009429A2" w:rsidP="00AC216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6Once </w:t>
            </w:r>
          </w:p>
        </w:tc>
        <w:tc>
          <w:tcPr>
            <w:tcW w:w="2261" w:type="dxa"/>
          </w:tcPr>
          <w:p w14:paraId="1EF5D6AA" w14:textId="29598A3F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5</w:t>
            </w:r>
          </w:p>
        </w:tc>
        <w:tc>
          <w:tcPr>
            <w:tcW w:w="5850" w:type="dxa"/>
          </w:tcPr>
          <w:p w14:paraId="58390289" w14:textId="0A63C8C2" w:rsidR="009429A2" w:rsidRPr="009209F0" w:rsidRDefault="00AC2163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mineral metabolism</w:t>
            </w:r>
          </w:p>
        </w:tc>
        <w:tc>
          <w:tcPr>
            <w:tcW w:w="1345" w:type="dxa"/>
          </w:tcPr>
          <w:p w14:paraId="1E232640" w14:textId="77777777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9429A2" w:rsidRPr="0088417D" w14:paraId="15088049" w14:textId="77777777" w:rsidTr="00904A50">
        <w:tc>
          <w:tcPr>
            <w:tcW w:w="3152" w:type="dxa"/>
          </w:tcPr>
          <w:p w14:paraId="3B3A22D5" w14:textId="1A656130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0572271" w14:textId="537DFBDD" w:rsidR="009429A2" w:rsidRPr="009209F0" w:rsidRDefault="009429A2" w:rsidP="009429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7Freq </w:t>
            </w:r>
          </w:p>
        </w:tc>
        <w:tc>
          <w:tcPr>
            <w:tcW w:w="2261" w:type="dxa"/>
          </w:tcPr>
          <w:p w14:paraId="69D11374" w14:textId="25FCFE12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14E43125" w14:textId="0C2ABC6D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113E106B" w14:textId="77777777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9429A2" w:rsidRPr="0088417D" w14:paraId="58523080" w14:textId="77777777" w:rsidTr="00904A50">
        <w:tc>
          <w:tcPr>
            <w:tcW w:w="3152" w:type="dxa"/>
          </w:tcPr>
          <w:p w14:paraId="022E38D4" w14:textId="5A8B50BC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246DB5B" w14:textId="267C9DE1" w:rsidR="009429A2" w:rsidRPr="009209F0" w:rsidRDefault="009429A2" w:rsidP="009429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7Once </w:t>
            </w:r>
          </w:p>
        </w:tc>
        <w:tc>
          <w:tcPr>
            <w:tcW w:w="2261" w:type="dxa"/>
          </w:tcPr>
          <w:p w14:paraId="335A10B2" w14:textId="75ABD080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213F56F4" w14:textId="6E9D0B45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15F7A3C3" w14:textId="77777777" w:rsidR="009429A2" w:rsidRPr="009209F0" w:rsidRDefault="009429A2" w:rsidP="009429A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636E78" w14:paraId="0BE36658" w14:textId="77777777" w:rsidTr="00904A50">
        <w:tc>
          <w:tcPr>
            <w:tcW w:w="3152" w:type="dxa"/>
          </w:tcPr>
          <w:p w14:paraId="641B9556" w14:textId="31466EC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13CE13B" w14:textId="4BBA10DA" w:rsidR="002A252A" w:rsidRPr="009209F0" w:rsidRDefault="002A252A" w:rsidP="002A252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7Spor </w:t>
            </w:r>
          </w:p>
        </w:tc>
        <w:tc>
          <w:tcPr>
            <w:tcW w:w="2261" w:type="dxa"/>
          </w:tcPr>
          <w:p w14:paraId="679957DE" w14:textId="5B6AC824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00CCCBC6" w14:textId="5910A608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4BB22287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070C8D" w14:paraId="486AE765" w14:textId="77777777" w:rsidTr="00904A50">
        <w:tc>
          <w:tcPr>
            <w:tcW w:w="3152" w:type="dxa"/>
          </w:tcPr>
          <w:p w14:paraId="2DD9FFFB" w14:textId="0CA611AE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F3E1B00" w14:textId="0429C0CB" w:rsidR="002A252A" w:rsidRPr="009209F0" w:rsidRDefault="002A252A" w:rsidP="00070C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9Once </w:t>
            </w:r>
          </w:p>
        </w:tc>
        <w:tc>
          <w:tcPr>
            <w:tcW w:w="2261" w:type="dxa"/>
          </w:tcPr>
          <w:p w14:paraId="2C9E882C" w14:textId="40C50F7B" w:rsidR="002A252A" w:rsidRPr="009209F0" w:rsidRDefault="000B727C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0</w:t>
            </w:r>
          </w:p>
        </w:tc>
        <w:tc>
          <w:tcPr>
            <w:tcW w:w="5850" w:type="dxa"/>
          </w:tcPr>
          <w:p w14:paraId="58DACA2A" w14:textId="12479498" w:rsidR="002A252A" w:rsidRPr="009209F0" w:rsidRDefault="00070C8D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sonal history of malignant neoplasm</w:t>
            </w:r>
          </w:p>
        </w:tc>
        <w:tc>
          <w:tcPr>
            <w:tcW w:w="1345" w:type="dxa"/>
          </w:tcPr>
          <w:p w14:paraId="5C8A805A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070C8D" w14:paraId="5AFB2E73" w14:textId="77777777" w:rsidTr="00904A50">
        <w:tc>
          <w:tcPr>
            <w:tcW w:w="3152" w:type="dxa"/>
          </w:tcPr>
          <w:p w14:paraId="483BDA58" w14:textId="710D3E8E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B3434D7" w14:textId="15F4FDF6" w:rsidR="002A252A" w:rsidRPr="009209F0" w:rsidRDefault="002A252A" w:rsidP="00070C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80Once </w:t>
            </w:r>
          </w:p>
        </w:tc>
        <w:tc>
          <w:tcPr>
            <w:tcW w:w="2261" w:type="dxa"/>
          </w:tcPr>
          <w:p w14:paraId="5CDBF1E6" w14:textId="40455061" w:rsidR="002A252A" w:rsidRPr="009209F0" w:rsidRDefault="00070C8D" w:rsidP="002A252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997</w:t>
            </w:r>
          </w:p>
        </w:tc>
        <w:tc>
          <w:tcPr>
            <w:tcW w:w="5850" w:type="dxa"/>
          </w:tcPr>
          <w:p w14:paraId="7CDBDD91" w14:textId="0677E446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ications affecting specified body system not elsewhere classified</w:t>
            </w:r>
          </w:p>
        </w:tc>
        <w:tc>
          <w:tcPr>
            <w:tcW w:w="1345" w:type="dxa"/>
          </w:tcPr>
          <w:p w14:paraId="19CFFBCA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A06699" w14:paraId="76770A86" w14:textId="77777777" w:rsidTr="00904A50">
        <w:tc>
          <w:tcPr>
            <w:tcW w:w="3152" w:type="dxa"/>
          </w:tcPr>
          <w:p w14:paraId="7131E936" w14:textId="58ED14C9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2CCAAFD" w14:textId="5A0934E2" w:rsidR="002A252A" w:rsidRPr="009209F0" w:rsidRDefault="002A252A" w:rsidP="00A066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81Once </w:t>
            </w:r>
          </w:p>
        </w:tc>
        <w:tc>
          <w:tcPr>
            <w:tcW w:w="2261" w:type="dxa"/>
          </w:tcPr>
          <w:p w14:paraId="20C874D1" w14:textId="7691EAD1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8</w:t>
            </w:r>
          </w:p>
        </w:tc>
        <w:tc>
          <w:tcPr>
            <w:tcW w:w="5850" w:type="dxa"/>
          </w:tcPr>
          <w:p w14:paraId="453645A6" w14:textId="18501291" w:rsidR="002A252A" w:rsidRPr="009209F0" w:rsidRDefault="00A06699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omplications of procedures not elsewhere classified</w:t>
            </w:r>
          </w:p>
        </w:tc>
        <w:tc>
          <w:tcPr>
            <w:tcW w:w="1345" w:type="dxa"/>
          </w:tcPr>
          <w:p w14:paraId="4E1AD555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88417D" w14:paraId="6D47F759" w14:textId="77777777" w:rsidTr="00904A50">
        <w:tc>
          <w:tcPr>
            <w:tcW w:w="3152" w:type="dxa"/>
          </w:tcPr>
          <w:p w14:paraId="4FDB9F0E" w14:textId="20B93324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771B6FA" w14:textId="6DD624F0" w:rsidR="002A252A" w:rsidRPr="009209F0" w:rsidRDefault="002A252A" w:rsidP="00070C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83Freq </w:t>
            </w:r>
          </w:p>
        </w:tc>
        <w:tc>
          <w:tcPr>
            <w:tcW w:w="2261" w:type="dxa"/>
          </w:tcPr>
          <w:p w14:paraId="208554F6" w14:textId="5A7BE2A0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850" w:type="dxa"/>
          </w:tcPr>
          <w:p w14:paraId="3619276D" w14:textId="11391401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45" w:type="dxa"/>
          </w:tcPr>
          <w:p w14:paraId="7E0A5410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A95BA3" w14:paraId="70D128AE" w14:textId="77777777" w:rsidTr="00904A50">
        <w:tc>
          <w:tcPr>
            <w:tcW w:w="3152" w:type="dxa"/>
          </w:tcPr>
          <w:p w14:paraId="7CE9162D" w14:textId="19073FC1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504BE80" w14:textId="699930B5" w:rsidR="002A252A" w:rsidRPr="009209F0" w:rsidRDefault="002A252A" w:rsidP="00070C8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83Once</w:t>
            </w:r>
          </w:p>
        </w:tc>
        <w:tc>
          <w:tcPr>
            <w:tcW w:w="2261" w:type="dxa"/>
          </w:tcPr>
          <w:p w14:paraId="720CFB9B" w14:textId="5DB2050A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850" w:type="dxa"/>
          </w:tcPr>
          <w:p w14:paraId="771D519B" w14:textId="5AF557E0" w:rsidR="002A252A" w:rsidRPr="009209F0" w:rsidRDefault="00070C8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45" w:type="dxa"/>
          </w:tcPr>
          <w:p w14:paraId="3AD0A184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8A1F6F" w14:paraId="60AFD446" w14:textId="77777777" w:rsidTr="00904A50">
        <w:tc>
          <w:tcPr>
            <w:tcW w:w="3152" w:type="dxa"/>
          </w:tcPr>
          <w:p w14:paraId="23129259" w14:textId="276EB3C5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A8532FB" w14:textId="07A8280F" w:rsidR="002A252A" w:rsidRPr="009209F0" w:rsidRDefault="002A252A" w:rsidP="008A1F6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85Once </w:t>
            </w:r>
          </w:p>
        </w:tc>
        <w:tc>
          <w:tcPr>
            <w:tcW w:w="2261" w:type="dxa"/>
          </w:tcPr>
          <w:p w14:paraId="03018813" w14:textId="40237EFB" w:rsidR="002A252A" w:rsidRPr="009209F0" w:rsidRDefault="00A06699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29</w:t>
            </w:r>
          </w:p>
        </w:tc>
        <w:tc>
          <w:tcPr>
            <w:tcW w:w="5850" w:type="dxa"/>
          </w:tcPr>
          <w:p w14:paraId="6CCDFFEA" w14:textId="0BC9DA1F" w:rsidR="002A252A" w:rsidRPr="009209F0" w:rsidRDefault="008A1F6F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soft tissues</w:t>
            </w:r>
          </w:p>
        </w:tc>
        <w:tc>
          <w:tcPr>
            <w:tcW w:w="1345" w:type="dxa"/>
          </w:tcPr>
          <w:p w14:paraId="35DFAAFF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636E78" w14:paraId="1355B9DF" w14:textId="77777777" w:rsidTr="00904A50">
        <w:tc>
          <w:tcPr>
            <w:tcW w:w="3152" w:type="dxa"/>
          </w:tcPr>
          <w:p w14:paraId="546F60E3" w14:textId="00B23533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FE4CE0A" w14:textId="1B6CDA34" w:rsidR="002A252A" w:rsidRPr="009209F0" w:rsidRDefault="002A252A" w:rsidP="008A1F6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94Freq </w:t>
            </w:r>
          </w:p>
        </w:tc>
        <w:tc>
          <w:tcPr>
            <w:tcW w:w="2261" w:type="dxa"/>
          </w:tcPr>
          <w:p w14:paraId="17C12CDA" w14:textId="79B61FE9" w:rsidR="002A252A" w:rsidRPr="009209F0" w:rsidRDefault="00A06699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4</w:t>
            </w:r>
          </w:p>
        </w:tc>
        <w:tc>
          <w:tcPr>
            <w:tcW w:w="5850" w:type="dxa"/>
          </w:tcPr>
          <w:p w14:paraId="68E26B27" w14:textId="0A489A37" w:rsidR="002A252A" w:rsidRPr="009209F0" w:rsidRDefault="008A1F6F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congestion and hypostasis</w:t>
            </w:r>
          </w:p>
        </w:tc>
        <w:tc>
          <w:tcPr>
            <w:tcW w:w="1345" w:type="dxa"/>
          </w:tcPr>
          <w:p w14:paraId="5135ADB4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88417D" w14:paraId="2A88661F" w14:textId="77777777" w:rsidTr="00904A50">
        <w:tc>
          <w:tcPr>
            <w:tcW w:w="3152" w:type="dxa"/>
          </w:tcPr>
          <w:p w14:paraId="5AC84D91" w14:textId="1D401C0A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1549E4C" w14:textId="0805D3B0" w:rsidR="002A252A" w:rsidRPr="009209F0" w:rsidRDefault="002A252A" w:rsidP="008A1F6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94Once </w:t>
            </w:r>
          </w:p>
        </w:tc>
        <w:tc>
          <w:tcPr>
            <w:tcW w:w="2261" w:type="dxa"/>
          </w:tcPr>
          <w:p w14:paraId="3649B5A8" w14:textId="5AF33916" w:rsidR="002A252A" w:rsidRPr="009209F0" w:rsidRDefault="00A06699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4</w:t>
            </w:r>
          </w:p>
        </w:tc>
        <w:tc>
          <w:tcPr>
            <w:tcW w:w="5850" w:type="dxa"/>
          </w:tcPr>
          <w:p w14:paraId="44CAC506" w14:textId="4BA44AAC" w:rsidR="002A252A" w:rsidRPr="009209F0" w:rsidRDefault="008A1F6F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congestion and hypostasis</w:t>
            </w:r>
          </w:p>
        </w:tc>
        <w:tc>
          <w:tcPr>
            <w:tcW w:w="1345" w:type="dxa"/>
          </w:tcPr>
          <w:p w14:paraId="31F54C99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88417D" w14:paraId="29F38381" w14:textId="77777777" w:rsidTr="00904A50">
        <w:tc>
          <w:tcPr>
            <w:tcW w:w="3152" w:type="dxa"/>
          </w:tcPr>
          <w:p w14:paraId="4DC27340" w14:textId="3F1A7550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7CC3CBC" w14:textId="7B484A03" w:rsidR="002A252A" w:rsidRPr="009209F0" w:rsidRDefault="002A252A" w:rsidP="007239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97Once </w:t>
            </w:r>
          </w:p>
        </w:tc>
        <w:tc>
          <w:tcPr>
            <w:tcW w:w="2261" w:type="dxa"/>
          </w:tcPr>
          <w:p w14:paraId="3142D403" w14:textId="53656C55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850" w:type="dxa"/>
          </w:tcPr>
          <w:p w14:paraId="6BCC3727" w14:textId="047C588E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45" w:type="dxa"/>
          </w:tcPr>
          <w:p w14:paraId="146CB8A0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723990" w14:paraId="4F318029" w14:textId="77777777" w:rsidTr="00904A50">
        <w:tc>
          <w:tcPr>
            <w:tcW w:w="3152" w:type="dxa"/>
          </w:tcPr>
          <w:p w14:paraId="7E08BA3C" w14:textId="013CF4D0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FDD8FDA" w14:textId="17EE57CD" w:rsidR="002A252A" w:rsidRPr="009209F0" w:rsidRDefault="002A252A" w:rsidP="007239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2Once</w:t>
            </w:r>
          </w:p>
        </w:tc>
        <w:tc>
          <w:tcPr>
            <w:tcW w:w="2261" w:type="dxa"/>
          </w:tcPr>
          <w:p w14:paraId="61E46201" w14:textId="59C3FE86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8</w:t>
            </w:r>
          </w:p>
        </w:tc>
        <w:tc>
          <w:tcPr>
            <w:tcW w:w="5850" w:type="dxa"/>
          </w:tcPr>
          <w:p w14:paraId="1190A8F7" w14:textId="5935A24A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, obesity and other hyperalimentation</w:t>
            </w:r>
          </w:p>
        </w:tc>
        <w:tc>
          <w:tcPr>
            <w:tcW w:w="1345" w:type="dxa"/>
          </w:tcPr>
          <w:p w14:paraId="75AED515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88417D" w14:paraId="22BB6501" w14:textId="77777777" w:rsidTr="00904A50">
        <w:tc>
          <w:tcPr>
            <w:tcW w:w="3152" w:type="dxa"/>
          </w:tcPr>
          <w:p w14:paraId="390E96B6" w14:textId="7F158AF6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FB89A95" w14:textId="3DDC0493" w:rsidR="002A252A" w:rsidRPr="009209F0" w:rsidRDefault="002A252A" w:rsidP="007239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3Once</w:t>
            </w:r>
          </w:p>
        </w:tc>
        <w:tc>
          <w:tcPr>
            <w:tcW w:w="2261" w:type="dxa"/>
          </w:tcPr>
          <w:p w14:paraId="680F377E" w14:textId="55F73AE7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05</w:t>
            </w:r>
          </w:p>
        </w:tc>
        <w:tc>
          <w:tcPr>
            <w:tcW w:w="5850" w:type="dxa"/>
          </w:tcPr>
          <w:p w14:paraId="2AD0D63C" w14:textId="14CB45C3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dependent drug abuse</w:t>
            </w:r>
          </w:p>
        </w:tc>
        <w:tc>
          <w:tcPr>
            <w:tcW w:w="1345" w:type="dxa"/>
          </w:tcPr>
          <w:p w14:paraId="28B7802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88417D" w14:paraId="1E19E3D9" w14:textId="77777777" w:rsidTr="00904A50">
        <w:tc>
          <w:tcPr>
            <w:tcW w:w="3152" w:type="dxa"/>
          </w:tcPr>
          <w:p w14:paraId="0A1EAA3D" w14:textId="084AE0B8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5759597" w14:textId="77AD2544" w:rsidR="002A252A" w:rsidRPr="009209F0" w:rsidRDefault="002A252A" w:rsidP="007239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08Once </w:t>
            </w:r>
          </w:p>
        </w:tc>
        <w:tc>
          <w:tcPr>
            <w:tcW w:w="2261" w:type="dxa"/>
          </w:tcPr>
          <w:p w14:paraId="1AF89ADF" w14:textId="3596532E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38</w:t>
            </w:r>
          </w:p>
        </w:tc>
        <w:tc>
          <w:tcPr>
            <w:tcW w:w="5850" w:type="dxa"/>
          </w:tcPr>
          <w:p w14:paraId="4E5A2EC2" w14:textId="085A21A7" w:rsidR="002A252A" w:rsidRPr="009209F0" w:rsidRDefault="007239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epticemia</w:t>
            </w:r>
          </w:p>
        </w:tc>
        <w:tc>
          <w:tcPr>
            <w:tcW w:w="1345" w:type="dxa"/>
          </w:tcPr>
          <w:p w14:paraId="74C0A8D5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D2253E" w14:paraId="4C0E8457" w14:textId="77777777" w:rsidTr="00904A50">
        <w:tc>
          <w:tcPr>
            <w:tcW w:w="3152" w:type="dxa"/>
          </w:tcPr>
          <w:p w14:paraId="6246C808" w14:textId="5D65282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074D0B1" w14:textId="253C96A6" w:rsidR="002A252A" w:rsidRPr="009209F0" w:rsidRDefault="002A252A" w:rsidP="002A252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10Once </w:t>
            </w:r>
          </w:p>
        </w:tc>
        <w:tc>
          <w:tcPr>
            <w:tcW w:w="2261" w:type="dxa"/>
          </w:tcPr>
          <w:p w14:paraId="2C7704D2" w14:textId="67CDEF8E" w:rsidR="002A252A" w:rsidRPr="009209F0" w:rsidRDefault="008E4F3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78</w:t>
            </w:r>
          </w:p>
        </w:tc>
        <w:tc>
          <w:tcPr>
            <w:tcW w:w="5850" w:type="dxa"/>
          </w:tcPr>
          <w:p w14:paraId="6D00C30E" w14:textId="19305F5F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astrointestinal hemorrhage</w:t>
            </w:r>
          </w:p>
        </w:tc>
        <w:tc>
          <w:tcPr>
            <w:tcW w:w="1345" w:type="dxa"/>
          </w:tcPr>
          <w:p w14:paraId="5147D6F6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88417D" w14:paraId="176029A0" w14:textId="77777777" w:rsidTr="00904A50">
        <w:tc>
          <w:tcPr>
            <w:tcW w:w="3152" w:type="dxa"/>
          </w:tcPr>
          <w:p w14:paraId="63F7E9CD" w14:textId="28B8AD3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8D14267" w14:textId="5E31E6AF" w:rsidR="002A252A" w:rsidRPr="009209F0" w:rsidRDefault="002A252A" w:rsidP="00B928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13Once </w:t>
            </w:r>
          </w:p>
        </w:tc>
        <w:tc>
          <w:tcPr>
            <w:tcW w:w="2261" w:type="dxa"/>
          </w:tcPr>
          <w:p w14:paraId="4EED3698" w14:textId="32C463AA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2</w:t>
            </w:r>
          </w:p>
        </w:tc>
        <w:tc>
          <w:tcPr>
            <w:tcW w:w="5850" w:type="dxa"/>
          </w:tcPr>
          <w:p w14:paraId="7D544280" w14:textId="7A6C24FE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physema</w:t>
            </w:r>
          </w:p>
        </w:tc>
        <w:tc>
          <w:tcPr>
            <w:tcW w:w="1345" w:type="dxa"/>
          </w:tcPr>
          <w:p w14:paraId="24882E2D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2A252A" w:rsidRPr="00B9286B" w14:paraId="73263F6D" w14:textId="77777777" w:rsidTr="00904A50">
        <w:tc>
          <w:tcPr>
            <w:tcW w:w="3152" w:type="dxa"/>
          </w:tcPr>
          <w:p w14:paraId="5F299838" w14:textId="0C53C3FD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9C185EB" w14:textId="2C6F46D8" w:rsidR="002A252A" w:rsidRPr="009209F0" w:rsidRDefault="002A252A" w:rsidP="00B928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15Once </w:t>
            </w:r>
          </w:p>
        </w:tc>
        <w:tc>
          <w:tcPr>
            <w:tcW w:w="2261" w:type="dxa"/>
          </w:tcPr>
          <w:p w14:paraId="703B5F96" w14:textId="3A016F1C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3</w:t>
            </w:r>
          </w:p>
        </w:tc>
        <w:tc>
          <w:tcPr>
            <w:tcW w:w="5850" w:type="dxa"/>
          </w:tcPr>
          <w:p w14:paraId="30CEE7D1" w14:textId="560EC6C7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rgan or tissue replaced by other means</w:t>
            </w:r>
          </w:p>
        </w:tc>
        <w:tc>
          <w:tcPr>
            <w:tcW w:w="1345" w:type="dxa"/>
          </w:tcPr>
          <w:p w14:paraId="0CA00D2D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EE2E8B3" w14:textId="77777777" w:rsidTr="00904A50">
        <w:tc>
          <w:tcPr>
            <w:tcW w:w="3152" w:type="dxa"/>
          </w:tcPr>
          <w:p w14:paraId="1D5C2EC3" w14:textId="7FA4E15C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de-DE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47AB38C" w14:textId="45AF3C2E" w:rsidR="002A252A" w:rsidRPr="009209F0" w:rsidRDefault="002A252A" w:rsidP="00B928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17Freq</w:t>
            </w:r>
          </w:p>
        </w:tc>
        <w:tc>
          <w:tcPr>
            <w:tcW w:w="2261" w:type="dxa"/>
          </w:tcPr>
          <w:p w14:paraId="2246F15B" w14:textId="125E0F7D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72</w:t>
            </w:r>
          </w:p>
        </w:tc>
        <w:tc>
          <w:tcPr>
            <w:tcW w:w="5850" w:type="dxa"/>
          </w:tcPr>
          <w:p w14:paraId="16A5EE54" w14:textId="1E57069C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pecial examinations</w:t>
            </w:r>
          </w:p>
        </w:tc>
        <w:tc>
          <w:tcPr>
            <w:tcW w:w="1345" w:type="dxa"/>
          </w:tcPr>
          <w:p w14:paraId="76B4BDD1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52A2FB61" w14:textId="77777777" w:rsidTr="00904A50">
        <w:tc>
          <w:tcPr>
            <w:tcW w:w="3152" w:type="dxa"/>
          </w:tcPr>
          <w:p w14:paraId="3205D28D" w14:textId="3F7B378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46B358E" w14:textId="5880711C" w:rsidR="002A252A" w:rsidRPr="009209F0" w:rsidRDefault="002A252A" w:rsidP="00B928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17Once </w:t>
            </w:r>
          </w:p>
        </w:tc>
        <w:tc>
          <w:tcPr>
            <w:tcW w:w="2261" w:type="dxa"/>
          </w:tcPr>
          <w:p w14:paraId="3FF24341" w14:textId="3D84EB7A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72</w:t>
            </w:r>
          </w:p>
        </w:tc>
        <w:tc>
          <w:tcPr>
            <w:tcW w:w="5850" w:type="dxa"/>
          </w:tcPr>
          <w:p w14:paraId="4C0AF712" w14:textId="0BA54B71" w:rsidR="002A252A" w:rsidRPr="009209F0" w:rsidRDefault="00B9286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pecial examinations</w:t>
            </w:r>
          </w:p>
        </w:tc>
        <w:tc>
          <w:tcPr>
            <w:tcW w:w="1345" w:type="dxa"/>
          </w:tcPr>
          <w:p w14:paraId="5BB53AF0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4C724005" w14:textId="77777777" w:rsidTr="00904A50">
        <w:tc>
          <w:tcPr>
            <w:tcW w:w="3152" w:type="dxa"/>
          </w:tcPr>
          <w:p w14:paraId="51928B2F" w14:textId="4FE1CA23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DF266D5" w14:textId="6DC8A301" w:rsidR="002A252A" w:rsidRPr="009209F0" w:rsidRDefault="002A252A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19Once </w:t>
            </w:r>
          </w:p>
        </w:tc>
        <w:tc>
          <w:tcPr>
            <w:tcW w:w="2261" w:type="dxa"/>
          </w:tcPr>
          <w:p w14:paraId="575FF4A3" w14:textId="2C9167AE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7</w:t>
            </w:r>
          </w:p>
        </w:tc>
        <w:tc>
          <w:tcPr>
            <w:tcW w:w="5850" w:type="dxa"/>
          </w:tcPr>
          <w:p w14:paraId="1738E36A" w14:textId="5E990547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other endocardial structures</w:t>
            </w:r>
          </w:p>
        </w:tc>
        <w:tc>
          <w:tcPr>
            <w:tcW w:w="1345" w:type="dxa"/>
          </w:tcPr>
          <w:p w14:paraId="7C7916F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C6B1BD6" w14:textId="77777777" w:rsidTr="00904A50">
        <w:tc>
          <w:tcPr>
            <w:tcW w:w="3152" w:type="dxa"/>
          </w:tcPr>
          <w:p w14:paraId="560ECE44" w14:textId="4001F305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10BE75D" w14:textId="2CB6BBEA" w:rsidR="002A252A" w:rsidRPr="009209F0" w:rsidRDefault="002A252A" w:rsidP="00B06C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0Freq </w:t>
            </w:r>
          </w:p>
        </w:tc>
        <w:tc>
          <w:tcPr>
            <w:tcW w:w="2261" w:type="dxa"/>
          </w:tcPr>
          <w:p w14:paraId="10B79A67" w14:textId="5C387932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850" w:type="dxa"/>
          </w:tcPr>
          <w:p w14:paraId="6EAB1D0F" w14:textId="2D32B6C9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45" w:type="dxa"/>
          </w:tcPr>
          <w:p w14:paraId="3586B8C5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3A83B890" w14:textId="77777777" w:rsidTr="00904A50">
        <w:tc>
          <w:tcPr>
            <w:tcW w:w="3152" w:type="dxa"/>
          </w:tcPr>
          <w:p w14:paraId="0417920D" w14:textId="6F79C434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74A9DC5" w14:textId="1B3B370A" w:rsidR="002A252A" w:rsidRPr="009209F0" w:rsidRDefault="002A252A" w:rsidP="00B06C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0Once </w:t>
            </w:r>
          </w:p>
        </w:tc>
        <w:tc>
          <w:tcPr>
            <w:tcW w:w="2261" w:type="dxa"/>
          </w:tcPr>
          <w:p w14:paraId="24934604" w14:textId="7D8E5624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850" w:type="dxa"/>
          </w:tcPr>
          <w:p w14:paraId="40F1CAD0" w14:textId="485D52A6" w:rsidR="002A252A" w:rsidRPr="009209F0" w:rsidRDefault="00B06C32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45" w:type="dxa"/>
          </w:tcPr>
          <w:p w14:paraId="16FE72B8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3779511D" w14:textId="77777777" w:rsidTr="00904A50">
        <w:tc>
          <w:tcPr>
            <w:tcW w:w="3152" w:type="dxa"/>
          </w:tcPr>
          <w:p w14:paraId="6A4C3D3C" w14:textId="30DE0428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9D6073C" w14:textId="55ECC72B" w:rsidR="002A252A" w:rsidRPr="009209F0" w:rsidRDefault="002A252A" w:rsidP="00B33B3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4Once </w:t>
            </w:r>
          </w:p>
        </w:tc>
        <w:tc>
          <w:tcPr>
            <w:tcW w:w="2261" w:type="dxa"/>
          </w:tcPr>
          <w:p w14:paraId="72E03381" w14:textId="61EEDECA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5</w:t>
            </w:r>
          </w:p>
        </w:tc>
        <w:tc>
          <w:tcPr>
            <w:tcW w:w="5850" w:type="dxa"/>
          </w:tcPr>
          <w:p w14:paraId="1E24CA3C" w14:textId="2C7C805D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ertain adverse effects not elsewhere classified</w:t>
            </w:r>
          </w:p>
        </w:tc>
        <w:tc>
          <w:tcPr>
            <w:tcW w:w="1345" w:type="dxa"/>
          </w:tcPr>
          <w:p w14:paraId="046F28B5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32828C28" w14:textId="77777777" w:rsidTr="00904A50">
        <w:tc>
          <w:tcPr>
            <w:tcW w:w="3152" w:type="dxa"/>
          </w:tcPr>
          <w:p w14:paraId="4429A991" w14:textId="7D09EF8E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D5AE5F6" w14:textId="78F9364C" w:rsidR="002A252A" w:rsidRPr="009209F0" w:rsidRDefault="002A252A" w:rsidP="00B33B3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4Spor </w:t>
            </w:r>
          </w:p>
        </w:tc>
        <w:tc>
          <w:tcPr>
            <w:tcW w:w="2261" w:type="dxa"/>
          </w:tcPr>
          <w:p w14:paraId="7334D060" w14:textId="23E5D40F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5</w:t>
            </w:r>
          </w:p>
        </w:tc>
        <w:tc>
          <w:tcPr>
            <w:tcW w:w="5850" w:type="dxa"/>
          </w:tcPr>
          <w:p w14:paraId="4C2AF40D" w14:textId="4D46F67D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ertain adverse effects not elsewhere classified</w:t>
            </w:r>
          </w:p>
        </w:tc>
        <w:tc>
          <w:tcPr>
            <w:tcW w:w="1345" w:type="dxa"/>
          </w:tcPr>
          <w:p w14:paraId="26E1764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3CD22F73" w14:textId="77777777" w:rsidTr="00904A50">
        <w:tc>
          <w:tcPr>
            <w:tcW w:w="3152" w:type="dxa"/>
          </w:tcPr>
          <w:p w14:paraId="5547ADA0" w14:textId="609966D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9DCBDD3" w14:textId="416DBDF9" w:rsidR="002A252A" w:rsidRPr="009209F0" w:rsidRDefault="002A252A" w:rsidP="00B33B3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5Once </w:t>
            </w:r>
          </w:p>
        </w:tc>
        <w:tc>
          <w:tcPr>
            <w:tcW w:w="2261" w:type="dxa"/>
          </w:tcPr>
          <w:p w14:paraId="646B144D" w14:textId="000E4C67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6</w:t>
            </w:r>
          </w:p>
        </w:tc>
        <w:tc>
          <w:tcPr>
            <w:tcW w:w="5850" w:type="dxa"/>
          </w:tcPr>
          <w:p w14:paraId="7AF6C734" w14:textId="3EF58B9F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ications peculiar to certain specified procedures</w:t>
            </w:r>
          </w:p>
        </w:tc>
        <w:tc>
          <w:tcPr>
            <w:tcW w:w="1345" w:type="dxa"/>
          </w:tcPr>
          <w:p w14:paraId="6845120B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4332ABAE" w14:textId="77777777" w:rsidTr="00904A50">
        <w:tc>
          <w:tcPr>
            <w:tcW w:w="3152" w:type="dxa"/>
          </w:tcPr>
          <w:p w14:paraId="6673277E" w14:textId="75C2F074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ABEE902" w14:textId="4D93275D" w:rsidR="002A252A" w:rsidRPr="009209F0" w:rsidRDefault="002A252A" w:rsidP="00B33B3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31Freq </w:t>
            </w:r>
          </w:p>
        </w:tc>
        <w:tc>
          <w:tcPr>
            <w:tcW w:w="2261" w:type="dxa"/>
          </w:tcPr>
          <w:p w14:paraId="38FDE292" w14:textId="55799A15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67</w:t>
            </w:r>
          </w:p>
        </w:tc>
        <w:tc>
          <w:tcPr>
            <w:tcW w:w="5850" w:type="dxa"/>
          </w:tcPr>
          <w:p w14:paraId="7EE9C3A4" w14:textId="59BDCDDC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follow-up examination</w:t>
            </w:r>
          </w:p>
        </w:tc>
        <w:tc>
          <w:tcPr>
            <w:tcW w:w="1345" w:type="dxa"/>
          </w:tcPr>
          <w:p w14:paraId="69036B27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6BEC80B9" w14:textId="77777777" w:rsidTr="00904A50">
        <w:tc>
          <w:tcPr>
            <w:tcW w:w="3152" w:type="dxa"/>
          </w:tcPr>
          <w:p w14:paraId="09F11D5D" w14:textId="682A9482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2002286" w14:textId="50341805" w:rsidR="002A252A" w:rsidRPr="009209F0" w:rsidRDefault="002A252A" w:rsidP="00B33B3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31Once </w:t>
            </w:r>
          </w:p>
        </w:tc>
        <w:tc>
          <w:tcPr>
            <w:tcW w:w="2261" w:type="dxa"/>
          </w:tcPr>
          <w:p w14:paraId="5A3928D3" w14:textId="3518EF12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67</w:t>
            </w:r>
          </w:p>
        </w:tc>
        <w:tc>
          <w:tcPr>
            <w:tcW w:w="5850" w:type="dxa"/>
          </w:tcPr>
          <w:p w14:paraId="5DDFFEB2" w14:textId="18ADAC75" w:rsidR="002A252A" w:rsidRPr="009209F0" w:rsidRDefault="00B33B3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follow-up examination</w:t>
            </w:r>
          </w:p>
        </w:tc>
        <w:tc>
          <w:tcPr>
            <w:tcW w:w="1345" w:type="dxa"/>
          </w:tcPr>
          <w:p w14:paraId="753ACD8D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2B275F7C" w14:textId="77777777" w:rsidTr="00904A50">
        <w:tc>
          <w:tcPr>
            <w:tcW w:w="3152" w:type="dxa"/>
          </w:tcPr>
          <w:p w14:paraId="6B1325A0" w14:textId="69D8F36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8976508" w14:textId="4484AACD" w:rsidR="002A252A" w:rsidRPr="009209F0" w:rsidRDefault="002A252A" w:rsidP="00C54CB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3Freq </w:t>
            </w:r>
          </w:p>
        </w:tc>
        <w:tc>
          <w:tcPr>
            <w:tcW w:w="2261" w:type="dxa"/>
          </w:tcPr>
          <w:p w14:paraId="430BD220" w14:textId="00C7B73D" w:rsidR="002A252A" w:rsidRPr="009209F0" w:rsidRDefault="00A55CA6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850" w:type="dxa"/>
          </w:tcPr>
          <w:p w14:paraId="3788F6E2" w14:textId="20C0A9AE" w:rsidR="002A252A" w:rsidRPr="009209F0" w:rsidRDefault="00C54CB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45" w:type="dxa"/>
          </w:tcPr>
          <w:p w14:paraId="1C740D1A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68C80E23" w14:textId="77777777" w:rsidTr="00904A50">
        <w:tc>
          <w:tcPr>
            <w:tcW w:w="3152" w:type="dxa"/>
          </w:tcPr>
          <w:p w14:paraId="2086E500" w14:textId="57062234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20BF961" w14:textId="10ADA093" w:rsidR="002A252A" w:rsidRPr="009209F0" w:rsidRDefault="002A252A" w:rsidP="00C54CB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3Once </w:t>
            </w:r>
          </w:p>
        </w:tc>
        <w:tc>
          <w:tcPr>
            <w:tcW w:w="2261" w:type="dxa"/>
          </w:tcPr>
          <w:p w14:paraId="506AE9E9" w14:textId="08CD4F1E" w:rsidR="002A252A" w:rsidRPr="009209F0" w:rsidRDefault="00A55CA6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850" w:type="dxa"/>
          </w:tcPr>
          <w:p w14:paraId="309C6A3C" w14:textId="3DA21CFE" w:rsidR="002A252A" w:rsidRPr="009209F0" w:rsidRDefault="00C54CB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45" w:type="dxa"/>
          </w:tcPr>
          <w:p w14:paraId="7BA44A6C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658CF85E" w14:textId="77777777" w:rsidTr="00904A50">
        <w:tc>
          <w:tcPr>
            <w:tcW w:w="3152" w:type="dxa"/>
          </w:tcPr>
          <w:p w14:paraId="5DD34D20" w14:textId="3CCB2802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E429A7F" w14:textId="6C606C3C" w:rsidR="002A252A" w:rsidRPr="009209F0" w:rsidRDefault="002A252A" w:rsidP="00C54CB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3Spor </w:t>
            </w:r>
          </w:p>
        </w:tc>
        <w:tc>
          <w:tcPr>
            <w:tcW w:w="2261" w:type="dxa"/>
          </w:tcPr>
          <w:p w14:paraId="2C2DB3C2" w14:textId="4760EEF7" w:rsidR="002A252A" w:rsidRPr="009209F0" w:rsidRDefault="00A55CA6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850" w:type="dxa"/>
          </w:tcPr>
          <w:p w14:paraId="7055E71A" w14:textId="0F3F17C4" w:rsidR="002A252A" w:rsidRPr="009209F0" w:rsidRDefault="00C54CB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45" w:type="dxa"/>
          </w:tcPr>
          <w:p w14:paraId="2A8FB12E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7AC8E1AC" w14:textId="77777777" w:rsidTr="00904A50">
        <w:tc>
          <w:tcPr>
            <w:tcW w:w="3152" w:type="dxa"/>
          </w:tcPr>
          <w:p w14:paraId="6C211300" w14:textId="72DF9F1D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4BE2D392" w14:textId="2A2B857E" w:rsidR="002A252A" w:rsidRPr="009209F0" w:rsidRDefault="002A252A" w:rsidP="0063268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4Freq </w:t>
            </w:r>
          </w:p>
        </w:tc>
        <w:tc>
          <w:tcPr>
            <w:tcW w:w="2261" w:type="dxa"/>
          </w:tcPr>
          <w:p w14:paraId="57DB6985" w14:textId="3AF04BC7" w:rsidR="002A252A" w:rsidRPr="009209F0" w:rsidRDefault="00EE102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850" w:type="dxa"/>
          </w:tcPr>
          <w:p w14:paraId="176BF939" w14:textId="34E8DE8E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45" w:type="dxa"/>
          </w:tcPr>
          <w:p w14:paraId="2444B46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5CFA0766" w14:textId="77777777" w:rsidTr="00904A50">
        <w:tc>
          <w:tcPr>
            <w:tcW w:w="3152" w:type="dxa"/>
          </w:tcPr>
          <w:p w14:paraId="07868E08" w14:textId="6A7AC1A6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00376D6" w14:textId="57760F3E" w:rsidR="002A252A" w:rsidRPr="009209F0" w:rsidRDefault="002A252A" w:rsidP="0063268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4Once </w:t>
            </w:r>
          </w:p>
        </w:tc>
        <w:tc>
          <w:tcPr>
            <w:tcW w:w="2261" w:type="dxa"/>
          </w:tcPr>
          <w:p w14:paraId="2FF2D6D8" w14:textId="2F97DAB9" w:rsidR="002A252A" w:rsidRPr="009209F0" w:rsidRDefault="00EE102D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850" w:type="dxa"/>
          </w:tcPr>
          <w:p w14:paraId="1228F3EA" w14:textId="65C4406F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45" w:type="dxa"/>
          </w:tcPr>
          <w:p w14:paraId="48220A8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20D54AD" w14:textId="77777777" w:rsidTr="00904A50">
        <w:tc>
          <w:tcPr>
            <w:tcW w:w="3152" w:type="dxa"/>
          </w:tcPr>
          <w:p w14:paraId="7EFABCA7" w14:textId="4F4969AF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4244262" w14:textId="46426712" w:rsidR="002A252A" w:rsidRPr="009209F0" w:rsidRDefault="002A252A" w:rsidP="0063268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7Freq </w:t>
            </w:r>
          </w:p>
        </w:tc>
        <w:tc>
          <w:tcPr>
            <w:tcW w:w="2261" w:type="dxa"/>
          </w:tcPr>
          <w:p w14:paraId="2E13A336" w14:textId="0DE0C367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850" w:type="dxa"/>
          </w:tcPr>
          <w:p w14:paraId="426920F7" w14:textId="11F1863D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45" w:type="dxa"/>
          </w:tcPr>
          <w:p w14:paraId="56226F1B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1837587A" w14:textId="77777777" w:rsidTr="00904A50">
        <w:tc>
          <w:tcPr>
            <w:tcW w:w="3152" w:type="dxa"/>
          </w:tcPr>
          <w:p w14:paraId="5476199C" w14:textId="11B8E71F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1C14852" w14:textId="33C2756D" w:rsidR="002A252A" w:rsidRPr="009209F0" w:rsidRDefault="002A252A" w:rsidP="0063268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47Once </w:t>
            </w:r>
          </w:p>
        </w:tc>
        <w:tc>
          <w:tcPr>
            <w:tcW w:w="2261" w:type="dxa"/>
          </w:tcPr>
          <w:p w14:paraId="7F0049AD" w14:textId="02B4EBE3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850" w:type="dxa"/>
          </w:tcPr>
          <w:p w14:paraId="49177486" w14:textId="79B77BE4" w:rsidR="002A252A" w:rsidRPr="009209F0" w:rsidRDefault="0063268B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45" w:type="dxa"/>
          </w:tcPr>
          <w:p w14:paraId="23DE0A21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B8315EF" w14:textId="77777777" w:rsidTr="00904A50">
        <w:tc>
          <w:tcPr>
            <w:tcW w:w="3152" w:type="dxa"/>
          </w:tcPr>
          <w:p w14:paraId="1E49F48C" w14:textId="4BC81E1B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637697E" w14:textId="74B14159" w:rsidR="002A252A" w:rsidRPr="009209F0" w:rsidRDefault="002A252A" w:rsidP="00503AB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58Once</w:t>
            </w:r>
          </w:p>
        </w:tc>
        <w:tc>
          <w:tcPr>
            <w:tcW w:w="2261" w:type="dxa"/>
          </w:tcPr>
          <w:p w14:paraId="66D6B6F3" w14:textId="4BF15178" w:rsidR="002A252A" w:rsidRPr="009209F0" w:rsidRDefault="005528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4</w:t>
            </w:r>
          </w:p>
        </w:tc>
        <w:tc>
          <w:tcPr>
            <w:tcW w:w="5850" w:type="dxa"/>
          </w:tcPr>
          <w:p w14:paraId="5635809C" w14:textId="0C4315B8" w:rsidR="002A252A" w:rsidRPr="009209F0" w:rsidRDefault="005528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head and neck</w:t>
            </w:r>
          </w:p>
        </w:tc>
        <w:tc>
          <w:tcPr>
            <w:tcW w:w="1345" w:type="dxa"/>
          </w:tcPr>
          <w:p w14:paraId="5D93D5EF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2A862102" w14:textId="77777777" w:rsidTr="00904A50">
        <w:tc>
          <w:tcPr>
            <w:tcW w:w="3152" w:type="dxa"/>
          </w:tcPr>
          <w:p w14:paraId="3EED18B6" w14:textId="10E3041F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8D9E25F" w14:textId="35718B00" w:rsidR="002A252A" w:rsidRPr="009209F0" w:rsidRDefault="002A252A" w:rsidP="005528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71Once </w:t>
            </w:r>
          </w:p>
        </w:tc>
        <w:tc>
          <w:tcPr>
            <w:tcW w:w="2261" w:type="dxa"/>
          </w:tcPr>
          <w:p w14:paraId="49CE31B3" w14:textId="51718770" w:rsidR="002A252A" w:rsidRPr="009209F0" w:rsidRDefault="00552890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2</w:t>
            </w:r>
          </w:p>
        </w:tc>
        <w:tc>
          <w:tcPr>
            <w:tcW w:w="5850" w:type="dxa"/>
          </w:tcPr>
          <w:p w14:paraId="06557C0B" w14:textId="7C7AF70B" w:rsidR="002A252A" w:rsidRPr="009209F0" w:rsidRDefault="00552890" w:rsidP="002A252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skin and other integumentary tissue</w:t>
            </w:r>
          </w:p>
        </w:tc>
        <w:tc>
          <w:tcPr>
            <w:tcW w:w="1345" w:type="dxa"/>
          </w:tcPr>
          <w:p w14:paraId="18846793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799A2B11" w14:textId="77777777" w:rsidTr="00904A50">
        <w:tc>
          <w:tcPr>
            <w:tcW w:w="3152" w:type="dxa"/>
          </w:tcPr>
          <w:p w14:paraId="76AD22D0" w14:textId="5B1187D5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B1D84A3" w14:textId="1FDF52E3" w:rsidR="002A252A" w:rsidRPr="009209F0" w:rsidRDefault="002A252A" w:rsidP="00A240A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29Once </w:t>
            </w:r>
          </w:p>
        </w:tc>
        <w:tc>
          <w:tcPr>
            <w:tcW w:w="2261" w:type="dxa"/>
          </w:tcPr>
          <w:p w14:paraId="667663D0" w14:textId="17A2B3E8" w:rsidR="002A252A" w:rsidRPr="009209F0" w:rsidRDefault="004955CF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7</w:t>
            </w:r>
          </w:p>
        </w:tc>
        <w:tc>
          <w:tcPr>
            <w:tcW w:w="5850" w:type="dxa"/>
          </w:tcPr>
          <w:p w14:paraId="66E0137A" w14:textId="3960ECB7" w:rsidR="002A252A" w:rsidRPr="009209F0" w:rsidRDefault="00A240A7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rpura and other hemorrhagic conditions</w:t>
            </w:r>
          </w:p>
        </w:tc>
        <w:tc>
          <w:tcPr>
            <w:tcW w:w="1345" w:type="dxa"/>
          </w:tcPr>
          <w:p w14:paraId="3D58254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2672E2EF" w14:textId="77777777" w:rsidTr="00904A50">
        <w:tc>
          <w:tcPr>
            <w:tcW w:w="3152" w:type="dxa"/>
          </w:tcPr>
          <w:p w14:paraId="2A732011" w14:textId="4B46B788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DA1ED71" w14:textId="0DF57750" w:rsidR="002A252A" w:rsidRPr="009209F0" w:rsidRDefault="002A252A" w:rsidP="00A240A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40Freq </w:t>
            </w:r>
          </w:p>
        </w:tc>
        <w:tc>
          <w:tcPr>
            <w:tcW w:w="2261" w:type="dxa"/>
          </w:tcPr>
          <w:p w14:paraId="681EC38B" w14:textId="69BFEDAD" w:rsidR="002A252A" w:rsidRPr="009209F0" w:rsidRDefault="004955CF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850" w:type="dxa"/>
          </w:tcPr>
          <w:p w14:paraId="7F408DE0" w14:textId="3E63268A" w:rsidR="002A252A" w:rsidRPr="009209F0" w:rsidRDefault="00A240A7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45" w:type="dxa"/>
          </w:tcPr>
          <w:p w14:paraId="6A8FB72B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4638477" w14:textId="77777777" w:rsidTr="00904A50">
        <w:tc>
          <w:tcPr>
            <w:tcW w:w="3152" w:type="dxa"/>
          </w:tcPr>
          <w:p w14:paraId="2078BD66" w14:textId="3D4C2367" w:rsidR="002A252A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306ABF9" w14:textId="4880DD22" w:rsidR="002A252A" w:rsidRPr="009209F0" w:rsidRDefault="002A252A" w:rsidP="001E48A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40Once </w:t>
            </w:r>
          </w:p>
        </w:tc>
        <w:tc>
          <w:tcPr>
            <w:tcW w:w="2261" w:type="dxa"/>
          </w:tcPr>
          <w:p w14:paraId="420058F5" w14:textId="030DF618" w:rsidR="002A252A" w:rsidRPr="009209F0" w:rsidRDefault="004955CF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850" w:type="dxa"/>
          </w:tcPr>
          <w:p w14:paraId="22617F41" w14:textId="606BC820" w:rsidR="002A252A" w:rsidRPr="009209F0" w:rsidRDefault="00A240A7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45" w:type="dxa"/>
          </w:tcPr>
          <w:p w14:paraId="115BA8B3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E48A8" w:rsidRPr="00D2253E" w14:paraId="470EEA12" w14:textId="77777777" w:rsidTr="00904A50">
        <w:tc>
          <w:tcPr>
            <w:tcW w:w="3152" w:type="dxa"/>
          </w:tcPr>
          <w:p w14:paraId="4C72DB2F" w14:textId="1CD71E5F" w:rsidR="001E48A8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D4F6FF1" w14:textId="563CE378" w:rsidR="001E48A8" w:rsidRPr="009209F0" w:rsidRDefault="001E48A8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75Once </w:t>
            </w:r>
          </w:p>
        </w:tc>
        <w:tc>
          <w:tcPr>
            <w:tcW w:w="2261" w:type="dxa"/>
          </w:tcPr>
          <w:p w14:paraId="1B865089" w14:textId="014D2C78" w:rsidR="001E48A8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0</w:t>
            </w:r>
          </w:p>
        </w:tc>
        <w:tc>
          <w:tcPr>
            <w:tcW w:w="5850" w:type="dxa"/>
          </w:tcPr>
          <w:p w14:paraId="0ACC6579" w14:textId="6CF40888" w:rsidR="001E48A8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ron deficiency anemias</w:t>
            </w:r>
          </w:p>
        </w:tc>
        <w:tc>
          <w:tcPr>
            <w:tcW w:w="1345" w:type="dxa"/>
          </w:tcPr>
          <w:p w14:paraId="5E5D944B" w14:textId="77777777" w:rsidR="001E48A8" w:rsidRPr="009209F0" w:rsidRDefault="001E48A8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68CF3E2A" w14:textId="77777777" w:rsidTr="00904A50">
        <w:tc>
          <w:tcPr>
            <w:tcW w:w="3152" w:type="dxa"/>
          </w:tcPr>
          <w:p w14:paraId="78DD8DDD" w14:textId="4F423163" w:rsidR="002A252A" w:rsidRPr="009209F0" w:rsidRDefault="006F7351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6983FCF" w14:textId="2BB1B9D4" w:rsidR="002A252A" w:rsidRPr="009209F0" w:rsidRDefault="002A252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86Once </w:t>
            </w:r>
          </w:p>
        </w:tc>
        <w:tc>
          <w:tcPr>
            <w:tcW w:w="2261" w:type="dxa"/>
          </w:tcPr>
          <w:p w14:paraId="79D4D105" w14:textId="0BD5B077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6</w:t>
            </w:r>
          </w:p>
        </w:tc>
        <w:tc>
          <w:tcPr>
            <w:tcW w:w="5850" w:type="dxa"/>
          </w:tcPr>
          <w:p w14:paraId="7463B170" w14:textId="488973EF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mitral and aortic valves</w:t>
            </w:r>
          </w:p>
        </w:tc>
        <w:tc>
          <w:tcPr>
            <w:tcW w:w="1345" w:type="dxa"/>
          </w:tcPr>
          <w:p w14:paraId="2F9B030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2E5D2CD8" w14:textId="77777777" w:rsidTr="00904A50">
        <w:tc>
          <w:tcPr>
            <w:tcW w:w="3152" w:type="dxa"/>
          </w:tcPr>
          <w:p w14:paraId="7190B44F" w14:textId="38FAB544" w:rsidR="002A252A" w:rsidRPr="009209F0" w:rsidRDefault="006F7351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7623FD8" w14:textId="7E242128" w:rsidR="002A252A" w:rsidRPr="009209F0" w:rsidRDefault="002A252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313Once </w:t>
            </w:r>
          </w:p>
        </w:tc>
        <w:tc>
          <w:tcPr>
            <w:tcW w:w="2261" w:type="dxa"/>
          </w:tcPr>
          <w:p w14:paraId="6F383920" w14:textId="07F61AFF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07</w:t>
            </w:r>
          </w:p>
        </w:tc>
        <w:tc>
          <w:tcPr>
            <w:tcW w:w="5850" w:type="dxa"/>
          </w:tcPr>
          <w:p w14:paraId="5AF483E6" w14:textId="224C538C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tis due to solids and liquids</w:t>
            </w:r>
          </w:p>
        </w:tc>
        <w:tc>
          <w:tcPr>
            <w:tcW w:w="1345" w:type="dxa"/>
          </w:tcPr>
          <w:p w14:paraId="7174F16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5BE3FD46" w14:textId="77777777" w:rsidTr="00904A50">
        <w:tc>
          <w:tcPr>
            <w:tcW w:w="3152" w:type="dxa"/>
          </w:tcPr>
          <w:p w14:paraId="478E3834" w14:textId="3D4D26FB" w:rsidR="002A252A" w:rsidRPr="009209F0" w:rsidRDefault="006F7351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60F05A6" w14:textId="78DF437D" w:rsidR="002A252A" w:rsidRPr="009209F0" w:rsidRDefault="002A252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345Once </w:t>
            </w:r>
          </w:p>
        </w:tc>
        <w:tc>
          <w:tcPr>
            <w:tcW w:w="2261" w:type="dxa"/>
          </w:tcPr>
          <w:p w14:paraId="79587436" w14:textId="58B29C73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2</w:t>
            </w:r>
          </w:p>
        </w:tc>
        <w:tc>
          <w:tcPr>
            <w:tcW w:w="5850" w:type="dxa"/>
          </w:tcPr>
          <w:p w14:paraId="516F43B0" w14:textId="05F5BB18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thorax</w:t>
            </w:r>
          </w:p>
        </w:tc>
        <w:tc>
          <w:tcPr>
            <w:tcW w:w="1345" w:type="dxa"/>
          </w:tcPr>
          <w:p w14:paraId="34848B62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3794D444" w14:textId="77777777" w:rsidTr="00904A50">
        <w:tc>
          <w:tcPr>
            <w:tcW w:w="3152" w:type="dxa"/>
          </w:tcPr>
          <w:p w14:paraId="54785BFE" w14:textId="67C26A79" w:rsidR="002A252A" w:rsidRPr="009209F0" w:rsidRDefault="006F7351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86DF8E4" w14:textId="3BC1571B" w:rsidR="002A252A" w:rsidRPr="009209F0" w:rsidRDefault="002A252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345Spor </w:t>
            </w:r>
          </w:p>
        </w:tc>
        <w:tc>
          <w:tcPr>
            <w:tcW w:w="2261" w:type="dxa"/>
          </w:tcPr>
          <w:p w14:paraId="1DF1FF99" w14:textId="5728DA44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2</w:t>
            </w:r>
          </w:p>
        </w:tc>
        <w:tc>
          <w:tcPr>
            <w:tcW w:w="5850" w:type="dxa"/>
          </w:tcPr>
          <w:p w14:paraId="67E74FF8" w14:textId="1B898666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thorax</w:t>
            </w:r>
          </w:p>
        </w:tc>
        <w:tc>
          <w:tcPr>
            <w:tcW w:w="1345" w:type="dxa"/>
          </w:tcPr>
          <w:p w14:paraId="2FF3D08F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A252A" w:rsidRPr="00D2253E" w14:paraId="03D2F3CB" w14:textId="77777777" w:rsidTr="00904A50">
        <w:tc>
          <w:tcPr>
            <w:tcW w:w="3152" w:type="dxa"/>
          </w:tcPr>
          <w:p w14:paraId="63A01822" w14:textId="5A940371" w:rsidR="002A252A" w:rsidRPr="009209F0" w:rsidRDefault="006F7351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FCAAB9E" w14:textId="1065625D" w:rsidR="002A252A" w:rsidRPr="009209F0" w:rsidRDefault="002A252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00Once </w:t>
            </w:r>
          </w:p>
        </w:tc>
        <w:tc>
          <w:tcPr>
            <w:tcW w:w="2261" w:type="dxa"/>
          </w:tcPr>
          <w:p w14:paraId="6D268903" w14:textId="4588FCA6" w:rsidR="002A252A" w:rsidRPr="009209F0" w:rsidRDefault="0083556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2</w:t>
            </w:r>
          </w:p>
        </w:tc>
        <w:tc>
          <w:tcPr>
            <w:tcW w:w="5850" w:type="dxa"/>
          </w:tcPr>
          <w:p w14:paraId="7A633644" w14:textId="1C7B3C24" w:rsidR="002A252A" w:rsidRPr="009209F0" w:rsidRDefault="0083556A" w:rsidP="0083556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posthemorrhagic anemia</w:t>
            </w:r>
          </w:p>
        </w:tc>
        <w:tc>
          <w:tcPr>
            <w:tcW w:w="1345" w:type="dxa"/>
          </w:tcPr>
          <w:p w14:paraId="4B25CA69" w14:textId="77777777" w:rsidR="002A252A" w:rsidRPr="009209F0" w:rsidRDefault="002A252A" w:rsidP="002A252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2E4BF735" w14:textId="77777777" w:rsidTr="00904A50">
        <w:tc>
          <w:tcPr>
            <w:tcW w:w="3152" w:type="dxa"/>
          </w:tcPr>
          <w:p w14:paraId="4EDF5776" w14:textId="063A102C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692B23DB" w14:textId="50225BC2" w:rsidR="006F7351" w:rsidRPr="009209F0" w:rsidRDefault="006F7351" w:rsidP="006F7351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05Freq </w:t>
            </w:r>
          </w:p>
        </w:tc>
        <w:tc>
          <w:tcPr>
            <w:tcW w:w="2261" w:type="dxa"/>
          </w:tcPr>
          <w:p w14:paraId="370B682B" w14:textId="0F581491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850" w:type="dxa"/>
          </w:tcPr>
          <w:p w14:paraId="4BA80AC5" w14:textId="59CF9790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45" w:type="dxa"/>
          </w:tcPr>
          <w:p w14:paraId="08B1F68B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57187116" w14:textId="77777777" w:rsidTr="00904A50">
        <w:tc>
          <w:tcPr>
            <w:tcW w:w="3152" w:type="dxa"/>
          </w:tcPr>
          <w:p w14:paraId="33577563" w14:textId="7DC66543" w:rsidR="006F7351" w:rsidRPr="009209F0" w:rsidRDefault="00E62AAE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D3F153B" w14:textId="059D0999" w:rsidR="006F7351" w:rsidRPr="009209F0" w:rsidRDefault="006F7351" w:rsidP="00E62AA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05Once </w:t>
            </w:r>
          </w:p>
        </w:tc>
        <w:tc>
          <w:tcPr>
            <w:tcW w:w="2261" w:type="dxa"/>
          </w:tcPr>
          <w:p w14:paraId="381E501A" w14:textId="4119BE97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850" w:type="dxa"/>
          </w:tcPr>
          <w:p w14:paraId="7DF3BCD9" w14:textId="70CBE9A7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45" w:type="dxa"/>
          </w:tcPr>
          <w:p w14:paraId="0AA0D502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5961E711" w14:textId="77777777" w:rsidTr="00904A50">
        <w:tc>
          <w:tcPr>
            <w:tcW w:w="3152" w:type="dxa"/>
          </w:tcPr>
          <w:p w14:paraId="5FB73E25" w14:textId="728C12A7" w:rsidR="006F7351" w:rsidRPr="009209F0" w:rsidRDefault="00E62AAE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13D7F387" w14:textId="60A3972A" w:rsidR="006F7351" w:rsidRPr="009209F0" w:rsidRDefault="003D7B2B" w:rsidP="009B39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05Spor </w:t>
            </w:r>
          </w:p>
        </w:tc>
        <w:tc>
          <w:tcPr>
            <w:tcW w:w="2261" w:type="dxa"/>
          </w:tcPr>
          <w:p w14:paraId="5EA62C9A" w14:textId="13B17E60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850" w:type="dxa"/>
          </w:tcPr>
          <w:p w14:paraId="2809F061" w14:textId="69A818CA" w:rsidR="006F7351" w:rsidRPr="009209F0" w:rsidRDefault="009B393C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45" w:type="dxa"/>
          </w:tcPr>
          <w:p w14:paraId="20578A50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7758620A" w14:textId="77777777" w:rsidTr="00904A50">
        <w:tc>
          <w:tcPr>
            <w:tcW w:w="3152" w:type="dxa"/>
          </w:tcPr>
          <w:p w14:paraId="1BEA665F" w14:textId="64462B69" w:rsidR="006F7351" w:rsidRPr="009209F0" w:rsidRDefault="00E62AAE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A661345" w14:textId="42D4E571" w:rsidR="006F7351" w:rsidRPr="009209F0" w:rsidRDefault="003D7B2B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0Once </w:t>
            </w:r>
          </w:p>
        </w:tc>
        <w:tc>
          <w:tcPr>
            <w:tcW w:w="2261" w:type="dxa"/>
          </w:tcPr>
          <w:p w14:paraId="08FDFFDB" w14:textId="7CDDE2F2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850" w:type="dxa"/>
          </w:tcPr>
          <w:p w14:paraId="134D3A78" w14:textId="1E1686D5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45" w:type="dxa"/>
          </w:tcPr>
          <w:p w14:paraId="14C8D321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2402EAF6" w14:textId="77777777" w:rsidTr="00904A50">
        <w:tc>
          <w:tcPr>
            <w:tcW w:w="3152" w:type="dxa"/>
          </w:tcPr>
          <w:p w14:paraId="14B61DA9" w14:textId="5183A4F8" w:rsidR="006F7351" w:rsidRPr="009209F0" w:rsidRDefault="00E62AAE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99C91F8" w14:textId="18F06386" w:rsidR="006F7351" w:rsidRPr="009209F0" w:rsidRDefault="003D7B2B" w:rsidP="00D06C4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8Freq </w:t>
            </w:r>
          </w:p>
        </w:tc>
        <w:tc>
          <w:tcPr>
            <w:tcW w:w="2261" w:type="dxa"/>
          </w:tcPr>
          <w:p w14:paraId="7698AC0F" w14:textId="0176B14F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5</w:t>
            </w:r>
          </w:p>
        </w:tc>
        <w:tc>
          <w:tcPr>
            <w:tcW w:w="5850" w:type="dxa"/>
          </w:tcPr>
          <w:p w14:paraId="5A0DBAE7" w14:textId="06DFF6EB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45" w:type="dxa"/>
          </w:tcPr>
          <w:p w14:paraId="5BC808B5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6F7351" w:rsidRPr="00D2253E" w14:paraId="74806365" w14:textId="77777777" w:rsidTr="00904A50">
        <w:tc>
          <w:tcPr>
            <w:tcW w:w="3152" w:type="dxa"/>
          </w:tcPr>
          <w:p w14:paraId="1EFCA5BA" w14:textId="77936298" w:rsidR="006F7351" w:rsidRPr="009209F0" w:rsidRDefault="00E62AAE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D6E998D" w14:textId="3F188C59" w:rsidR="006F7351" w:rsidRPr="009209F0" w:rsidRDefault="003D7B2B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8Once </w:t>
            </w:r>
          </w:p>
        </w:tc>
        <w:tc>
          <w:tcPr>
            <w:tcW w:w="2261" w:type="dxa"/>
          </w:tcPr>
          <w:p w14:paraId="77058CE9" w14:textId="04AED852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5</w:t>
            </w:r>
          </w:p>
        </w:tc>
        <w:tc>
          <w:tcPr>
            <w:tcW w:w="5850" w:type="dxa"/>
          </w:tcPr>
          <w:p w14:paraId="2AFBCCEB" w14:textId="59104027" w:rsidR="006F7351" w:rsidRPr="009209F0" w:rsidRDefault="00D06C4A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45" w:type="dxa"/>
          </w:tcPr>
          <w:p w14:paraId="18F11A08" w14:textId="77777777" w:rsidR="006F7351" w:rsidRPr="009209F0" w:rsidRDefault="006F7351" w:rsidP="006F735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0DECC819" w14:textId="77777777" w:rsidTr="00904A50">
        <w:tc>
          <w:tcPr>
            <w:tcW w:w="3152" w:type="dxa"/>
          </w:tcPr>
          <w:p w14:paraId="7C720642" w14:textId="14AD1585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3D6719D2" w14:textId="23B3B683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3V018Spor </w:t>
            </w:r>
          </w:p>
        </w:tc>
        <w:tc>
          <w:tcPr>
            <w:tcW w:w="2261" w:type="dxa"/>
          </w:tcPr>
          <w:p w14:paraId="37567344" w14:textId="255A00C3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5</w:t>
            </w:r>
          </w:p>
        </w:tc>
        <w:tc>
          <w:tcPr>
            <w:tcW w:w="5850" w:type="dxa"/>
          </w:tcPr>
          <w:p w14:paraId="0A90D9B7" w14:textId="63C56D8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45" w:type="dxa"/>
          </w:tcPr>
          <w:p w14:paraId="71FCE512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629932B1" w14:textId="77777777" w:rsidTr="00904A50">
        <w:tc>
          <w:tcPr>
            <w:tcW w:w="3152" w:type="dxa"/>
          </w:tcPr>
          <w:p w14:paraId="4FC51191" w14:textId="0179C792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563FC124" w14:textId="0C1A1776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20Once </w:t>
            </w:r>
          </w:p>
        </w:tc>
        <w:tc>
          <w:tcPr>
            <w:tcW w:w="2261" w:type="dxa"/>
          </w:tcPr>
          <w:p w14:paraId="66E15745" w14:textId="786B2DEA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0</w:t>
            </w:r>
          </w:p>
        </w:tc>
        <w:tc>
          <w:tcPr>
            <w:tcW w:w="5850" w:type="dxa"/>
          </w:tcPr>
          <w:p w14:paraId="6DDDE00F" w14:textId="6E3870AD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al effusion, not elsewhere classified</w:t>
            </w:r>
          </w:p>
        </w:tc>
        <w:tc>
          <w:tcPr>
            <w:tcW w:w="1345" w:type="dxa"/>
          </w:tcPr>
          <w:p w14:paraId="73E99229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03543C03" w14:textId="77777777" w:rsidTr="00904A50">
        <w:tc>
          <w:tcPr>
            <w:tcW w:w="3152" w:type="dxa"/>
          </w:tcPr>
          <w:p w14:paraId="2A3A9D9F" w14:textId="23950C9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25BDB721" w14:textId="0EAC0327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42Freq </w:t>
            </w:r>
          </w:p>
        </w:tc>
        <w:tc>
          <w:tcPr>
            <w:tcW w:w="2261" w:type="dxa"/>
          </w:tcPr>
          <w:p w14:paraId="7A2722B5" w14:textId="23D066E5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850" w:type="dxa"/>
          </w:tcPr>
          <w:p w14:paraId="4A6B8306" w14:textId="0F6EE24C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198E4E08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50AFE611" w14:textId="77777777" w:rsidTr="00904A50">
        <w:tc>
          <w:tcPr>
            <w:tcW w:w="3152" w:type="dxa"/>
          </w:tcPr>
          <w:p w14:paraId="518EEDEB" w14:textId="28D85E89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734A3E5E" w14:textId="0D7ED514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42Spor</w:t>
            </w:r>
          </w:p>
        </w:tc>
        <w:tc>
          <w:tcPr>
            <w:tcW w:w="2261" w:type="dxa"/>
          </w:tcPr>
          <w:p w14:paraId="02477F82" w14:textId="05F50513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850" w:type="dxa"/>
          </w:tcPr>
          <w:p w14:paraId="0BF34C50" w14:textId="2BEC2F71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0FC34161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08B09957" w14:textId="77777777" w:rsidTr="00904A50">
        <w:tc>
          <w:tcPr>
            <w:tcW w:w="3152" w:type="dxa"/>
          </w:tcPr>
          <w:p w14:paraId="071A01D8" w14:textId="5AE129A1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782" w:type="dxa"/>
          </w:tcPr>
          <w:p w14:paraId="0BC5673B" w14:textId="3D07F7D6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60Once </w:t>
            </w:r>
          </w:p>
        </w:tc>
        <w:tc>
          <w:tcPr>
            <w:tcW w:w="2261" w:type="dxa"/>
          </w:tcPr>
          <w:p w14:paraId="2F15F8E8" w14:textId="019D4FE2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850" w:type="dxa"/>
          </w:tcPr>
          <w:p w14:paraId="78FAB824" w14:textId="038D610D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45" w:type="dxa"/>
          </w:tcPr>
          <w:p w14:paraId="45773171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2F55C2D2" w14:textId="77777777" w:rsidTr="00904A50">
        <w:tc>
          <w:tcPr>
            <w:tcW w:w="3152" w:type="dxa"/>
          </w:tcPr>
          <w:p w14:paraId="79F7578C" w14:textId="29DCD000" w:rsidR="00D06C4A" w:rsidRPr="009209F0" w:rsidRDefault="00D06C4A" w:rsidP="00D06C4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0E697DD" w14:textId="36CBE656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0Freq </w:t>
            </w:r>
          </w:p>
        </w:tc>
        <w:tc>
          <w:tcPr>
            <w:tcW w:w="2261" w:type="dxa"/>
          </w:tcPr>
          <w:p w14:paraId="495CB275" w14:textId="5EEF2B48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7</w:t>
            </w:r>
          </w:p>
        </w:tc>
        <w:tc>
          <w:tcPr>
            <w:tcW w:w="5850" w:type="dxa"/>
          </w:tcPr>
          <w:p w14:paraId="0436FCB0" w14:textId="46825C5F" w:rsidR="00D06C4A" w:rsidRPr="009209F0" w:rsidRDefault="00D06C4A" w:rsidP="00D06C4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heart and pericardium</w:t>
            </w:r>
          </w:p>
        </w:tc>
        <w:tc>
          <w:tcPr>
            <w:tcW w:w="1345" w:type="dxa"/>
          </w:tcPr>
          <w:p w14:paraId="4C8898AB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15D42C06" w14:textId="77777777" w:rsidTr="00904A50">
        <w:tc>
          <w:tcPr>
            <w:tcW w:w="3152" w:type="dxa"/>
          </w:tcPr>
          <w:p w14:paraId="081FBEF2" w14:textId="681D4FE2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4ECF66C" w14:textId="47503D25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0Once </w:t>
            </w:r>
          </w:p>
        </w:tc>
        <w:tc>
          <w:tcPr>
            <w:tcW w:w="2261" w:type="dxa"/>
          </w:tcPr>
          <w:p w14:paraId="51B66307" w14:textId="185C4B04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7</w:t>
            </w:r>
          </w:p>
        </w:tc>
        <w:tc>
          <w:tcPr>
            <w:tcW w:w="5850" w:type="dxa"/>
          </w:tcPr>
          <w:p w14:paraId="5D01DC8E" w14:textId="6E72B403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heart and pericardium</w:t>
            </w:r>
          </w:p>
        </w:tc>
        <w:tc>
          <w:tcPr>
            <w:tcW w:w="1345" w:type="dxa"/>
          </w:tcPr>
          <w:p w14:paraId="2B772BB3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4815CF48" w14:textId="77777777" w:rsidTr="00904A50">
        <w:tc>
          <w:tcPr>
            <w:tcW w:w="3152" w:type="dxa"/>
          </w:tcPr>
          <w:p w14:paraId="07A9AC4A" w14:textId="407810E4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34338A6" w14:textId="2733D9A9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1Once </w:t>
            </w:r>
          </w:p>
        </w:tc>
        <w:tc>
          <w:tcPr>
            <w:tcW w:w="2261" w:type="dxa"/>
          </w:tcPr>
          <w:p w14:paraId="14E100C3" w14:textId="3B5D7315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5850" w:type="dxa"/>
          </w:tcPr>
          <w:p w14:paraId="16E7051F" w14:textId="1AC1383C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radiology and related techniques</w:t>
            </w:r>
          </w:p>
        </w:tc>
        <w:tc>
          <w:tcPr>
            <w:tcW w:w="1345" w:type="dxa"/>
          </w:tcPr>
          <w:p w14:paraId="37BC264B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23EFDA86" w14:textId="77777777" w:rsidTr="00904A50">
        <w:tc>
          <w:tcPr>
            <w:tcW w:w="3152" w:type="dxa"/>
          </w:tcPr>
          <w:p w14:paraId="07BDD44D" w14:textId="28AAED00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8864AF8" w14:textId="0B31F340" w:rsidR="00D06C4A" w:rsidRPr="009209F0" w:rsidRDefault="00D06C4A" w:rsidP="00D06C4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1Spor </w:t>
            </w:r>
          </w:p>
        </w:tc>
        <w:tc>
          <w:tcPr>
            <w:tcW w:w="2261" w:type="dxa"/>
          </w:tcPr>
          <w:p w14:paraId="72F6BA06" w14:textId="0B14B0E4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5850" w:type="dxa"/>
          </w:tcPr>
          <w:p w14:paraId="7E4B5F47" w14:textId="11F5836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radiology and related techniques</w:t>
            </w:r>
          </w:p>
        </w:tc>
        <w:tc>
          <w:tcPr>
            <w:tcW w:w="1345" w:type="dxa"/>
          </w:tcPr>
          <w:p w14:paraId="2C932499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06C4A" w:rsidRPr="00D2253E" w14:paraId="5AAA3416" w14:textId="77777777" w:rsidTr="00904A50">
        <w:tc>
          <w:tcPr>
            <w:tcW w:w="3152" w:type="dxa"/>
          </w:tcPr>
          <w:p w14:paraId="439F1175" w14:textId="476948BA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86D99FC" w14:textId="04C90B47" w:rsidR="00D06C4A" w:rsidRPr="009209F0" w:rsidRDefault="00D06C4A" w:rsidP="003535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4Freq </w:t>
            </w:r>
          </w:p>
        </w:tc>
        <w:tc>
          <w:tcPr>
            <w:tcW w:w="2261" w:type="dxa"/>
          </w:tcPr>
          <w:p w14:paraId="2FB92247" w14:textId="4D9AA912" w:rsidR="00D06C4A" w:rsidRPr="009209F0" w:rsidRDefault="0035351E" w:rsidP="00D06C4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</w:t>
            </w:r>
          </w:p>
        </w:tc>
        <w:tc>
          <w:tcPr>
            <w:tcW w:w="5850" w:type="dxa"/>
          </w:tcPr>
          <w:p w14:paraId="6C64CD70" w14:textId="72FC2510" w:rsidR="00D06C4A" w:rsidRPr="009209F0" w:rsidRDefault="0035351E" w:rsidP="00D06C4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nonoperative procedures</w:t>
            </w:r>
          </w:p>
        </w:tc>
        <w:tc>
          <w:tcPr>
            <w:tcW w:w="1345" w:type="dxa"/>
          </w:tcPr>
          <w:p w14:paraId="722A451C" w14:textId="77777777" w:rsidR="00D06C4A" w:rsidRPr="009209F0" w:rsidRDefault="00D06C4A" w:rsidP="00D06C4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03809DC" w14:textId="77777777" w:rsidTr="00904A50">
        <w:tc>
          <w:tcPr>
            <w:tcW w:w="3152" w:type="dxa"/>
          </w:tcPr>
          <w:p w14:paraId="4E9D2601" w14:textId="0A6E30F4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DC7D16C" w14:textId="0C6352C7" w:rsidR="0035351E" w:rsidRPr="009209F0" w:rsidRDefault="0035351E" w:rsidP="003535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4Once </w:t>
            </w:r>
          </w:p>
        </w:tc>
        <w:tc>
          <w:tcPr>
            <w:tcW w:w="2261" w:type="dxa"/>
          </w:tcPr>
          <w:p w14:paraId="75BA0D00" w14:textId="3AE603E2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</w:t>
            </w:r>
          </w:p>
        </w:tc>
        <w:tc>
          <w:tcPr>
            <w:tcW w:w="5850" w:type="dxa"/>
          </w:tcPr>
          <w:p w14:paraId="7D91A112" w14:textId="1BAAB1AF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nonoperative procedures</w:t>
            </w:r>
          </w:p>
        </w:tc>
        <w:tc>
          <w:tcPr>
            <w:tcW w:w="1345" w:type="dxa"/>
          </w:tcPr>
          <w:p w14:paraId="56DD3B4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7B7E82C" w14:textId="77777777" w:rsidTr="00904A50">
        <w:tc>
          <w:tcPr>
            <w:tcW w:w="3152" w:type="dxa"/>
          </w:tcPr>
          <w:p w14:paraId="00DEE217" w14:textId="28E85335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94436F" w14:textId="316E2173" w:rsidR="0035351E" w:rsidRPr="009209F0" w:rsidRDefault="0035351E" w:rsidP="00DE47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5Freq </w:t>
            </w:r>
          </w:p>
        </w:tc>
        <w:tc>
          <w:tcPr>
            <w:tcW w:w="2261" w:type="dxa"/>
          </w:tcPr>
          <w:p w14:paraId="2FEBA838" w14:textId="4C9430D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8</w:t>
            </w:r>
          </w:p>
        </w:tc>
        <w:tc>
          <w:tcPr>
            <w:tcW w:w="5850" w:type="dxa"/>
          </w:tcPr>
          <w:p w14:paraId="7EA12F8E" w14:textId="5654C0EB" w:rsidR="0035351E" w:rsidRPr="009209F0" w:rsidRDefault="00DE47FC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cision, excision, and occlusion of vessels</w:t>
            </w:r>
          </w:p>
        </w:tc>
        <w:tc>
          <w:tcPr>
            <w:tcW w:w="1345" w:type="dxa"/>
          </w:tcPr>
          <w:p w14:paraId="08AA48CF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D509895" w14:textId="77777777" w:rsidTr="00904A50">
        <w:tc>
          <w:tcPr>
            <w:tcW w:w="3152" w:type="dxa"/>
          </w:tcPr>
          <w:p w14:paraId="35529196" w14:textId="1443048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BA80AC6" w14:textId="14818C42" w:rsidR="0035351E" w:rsidRPr="009209F0" w:rsidRDefault="0035351E" w:rsidP="00DE47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5Once </w:t>
            </w:r>
          </w:p>
        </w:tc>
        <w:tc>
          <w:tcPr>
            <w:tcW w:w="2261" w:type="dxa"/>
          </w:tcPr>
          <w:p w14:paraId="38B21B42" w14:textId="6C21F69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8</w:t>
            </w:r>
          </w:p>
        </w:tc>
        <w:tc>
          <w:tcPr>
            <w:tcW w:w="5850" w:type="dxa"/>
          </w:tcPr>
          <w:p w14:paraId="23CC77D6" w14:textId="10FDBB1A" w:rsidR="0035351E" w:rsidRPr="009209F0" w:rsidRDefault="00DE47FC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cision, excision, and occlusion of vessels</w:t>
            </w:r>
          </w:p>
        </w:tc>
        <w:tc>
          <w:tcPr>
            <w:tcW w:w="1345" w:type="dxa"/>
          </w:tcPr>
          <w:p w14:paraId="761E23C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906E70B" w14:textId="77777777" w:rsidTr="00904A50">
        <w:tc>
          <w:tcPr>
            <w:tcW w:w="3152" w:type="dxa"/>
          </w:tcPr>
          <w:p w14:paraId="17FA8AFC" w14:textId="1539EA62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B2ACF5" w14:textId="1A321DCE" w:rsidR="0035351E" w:rsidRPr="009209F0" w:rsidRDefault="0035351E" w:rsidP="00F24B6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7Once </w:t>
            </w:r>
          </w:p>
        </w:tc>
        <w:tc>
          <w:tcPr>
            <w:tcW w:w="2261" w:type="dxa"/>
          </w:tcPr>
          <w:p w14:paraId="3EA1EA74" w14:textId="77C5036E" w:rsidR="0035351E" w:rsidRPr="009209F0" w:rsidRDefault="00F24B63" w:rsidP="003535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</w:t>
            </w:r>
          </w:p>
        </w:tc>
        <w:tc>
          <w:tcPr>
            <w:tcW w:w="5850" w:type="dxa"/>
          </w:tcPr>
          <w:p w14:paraId="64AC2780" w14:textId="0BC1CA7E" w:rsidR="0035351E" w:rsidRPr="009209F0" w:rsidRDefault="00F24B63" w:rsidP="003535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vessels</w:t>
            </w:r>
          </w:p>
        </w:tc>
        <w:tc>
          <w:tcPr>
            <w:tcW w:w="1345" w:type="dxa"/>
          </w:tcPr>
          <w:p w14:paraId="3B7455A8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17C72B2" w14:textId="77777777" w:rsidTr="00904A50">
        <w:tc>
          <w:tcPr>
            <w:tcW w:w="3152" w:type="dxa"/>
          </w:tcPr>
          <w:p w14:paraId="18DA891C" w14:textId="0A311C70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2CAB13F" w14:textId="6D67393F" w:rsidR="0035351E" w:rsidRPr="009209F0" w:rsidRDefault="0035351E" w:rsidP="00A276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4V014Once</w:t>
            </w:r>
          </w:p>
        </w:tc>
        <w:tc>
          <w:tcPr>
            <w:tcW w:w="2261" w:type="dxa"/>
          </w:tcPr>
          <w:p w14:paraId="04FE689A" w14:textId="751517FF" w:rsidR="0035351E" w:rsidRPr="009209F0" w:rsidRDefault="00F24B6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5850" w:type="dxa"/>
          </w:tcPr>
          <w:p w14:paraId="2EFF7D97" w14:textId="358D642A" w:rsidR="0035351E" w:rsidRPr="009209F0" w:rsidRDefault="00401781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essels of heart</w:t>
            </w:r>
          </w:p>
        </w:tc>
        <w:tc>
          <w:tcPr>
            <w:tcW w:w="1345" w:type="dxa"/>
          </w:tcPr>
          <w:p w14:paraId="1A81D2B0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95ABF88" w14:textId="77777777" w:rsidTr="00904A50">
        <w:tc>
          <w:tcPr>
            <w:tcW w:w="3152" w:type="dxa"/>
          </w:tcPr>
          <w:p w14:paraId="1E48D874" w14:textId="51524739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BA4A00C" w14:textId="2CA39B45" w:rsidR="0035351E" w:rsidRPr="009209F0" w:rsidRDefault="0035351E" w:rsidP="0040178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14Spor </w:t>
            </w:r>
          </w:p>
        </w:tc>
        <w:tc>
          <w:tcPr>
            <w:tcW w:w="2261" w:type="dxa"/>
          </w:tcPr>
          <w:p w14:paraId="259CE3C2" w14:textId="454681BB" w:rsidR="0035351E" w:rsidRPr="009209F0" w:rsidRDefault="00F24B6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5850" w:type="dxa"/>
          </w:tcPr>
          <w:p w14:paraId="0EDA6139" w14:textId="535AF48C" w:rsidR="0035351E" w:rsidRPr="009209F0" w:rsidRDefault="00401781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essels of heart</w:t>
            </w:r>
          </w:p>
        </w:tc>
        <w:tc>
          <w:tcPr>
            <w:tcW w:w="1345" w:type="dxa"/>
          </w:tcPr>
          <w:p w14:paraId="6AD06FB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D95B2EE" w14:textId="77777777" w:rsidTr="00904A50">
        <w:tc>
          <w:tcPr>
            <w:tcW w:w="3152" w:type="dxa"/>
          </w:tcPr>
          <w:p w14:paraId="0972AE95" w14:textId="2FE09E3D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FA04C5E" w14:textId="42CF2923" w:rsidR="0035351E" w:rsidRPr="009209F0" w:rsidRDefault="0035351E" w:rsidP="0072413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21Once </w:t>
            </w:r>
          </w:p>
        </w:tc>
        <w:tc>
          <w:tcPr>
            <w:tcW w:w="2261" w:type="dxa"/>
          </w:tcPr>
          <w:p w14:paraId="139E7B82" w14:textId="7C36023A" w:rsidR="0035351E" w:rsidRPr="009209F0" w:rsidRDefault="0072413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6</w:t>
            </w:r>
          </w:p>
        </w:tc>
        <w:tc>
          <w:tcPr>
            <w:tcW w:w="5850" w:type="dxa"/>
          </w:tcPr>
          <w:p w14:paraId="41F4D709" w14:textId="75DEF24C" w:rsidR="0035351E" w:rsidRPr="009209F0" w:rsidRDefault="0072413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operative intubation and irrigation</w:t>
            </w:r>
          </w:p>
        </w:tc>
        <w:tc>
          <w:tcPr>
            <w:tcW w:w="1345" w:type="dxa"/>
          </w:tcPr>
          <w:p w14:paraId="68EA3F9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55515EE" w14:textId="77777777" w:rsidTr="00904A50">
        <w:tc>
          <w:tcPr>
            <w:tcW w:w="3152" w:type="dxa"/>
          </w:tcPr>
          <w:p w14:paraId="72FE4E11" w14:textId="0341AB5E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9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105DAE3" w14:textId="40E35826" w:rsidR="0035351E" w:rsidRPr="009209F0" w:rsidRDefault="0035351E" w:rsidP="00A344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32Once </w:t>
            </w:r>
          </w:p>
        </w:tc>
        <w:tc>
          <w:tcPr>
            <w:tcW w:w="2261" w:type="dxa"/>
          </w:tcPr>
          <w:p w14:paraId="78AB01EA" w14:textId="0C03296A" w:rsidR="0035351E" w:rsidRPr="009209F0" w:rsidRDefault="0072413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9</w:t>
            </w:r>
          </w:p>
        </w:tc>
        <w:tc>
          <w:tcPr>
            <w:tcW w:w="5850" w:type="dxa"/>
          </w:tcPr>
          <w:p w14:paraId="53756AD6" w14:textId="2F18B501" w:rsidR="0035351E" w:rsidRPr="009209F0" w:rsidRDefault="00A344F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terview, evaluation, consultation, and examination</w:t>
            </w:r>
          </w:p>
        </w:tc>
        <w:tc>
          <w:tcPr>
            <w:tcW w:w="1345" w:type="dxa"/>
          </w:tcPr>
          <w:p w14:paraId="5A90854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F1470B3" w14:textId="77777777" w:rsidTr="00904A50">
        <w:tc>
          <w:tcPr>
            <w:tcW w:w="3152" w:type="dxa"/>
          </w:tcPr>
          <w:p w14:paraId="5C374D4F" w14:textId="7A7AAFC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09DC7A9" w14:textId="64C976A5" w:rsidR="0035351E" w:rsidRPr="009209F0" w:rsidRDefault="0035351E" w:rsidP="00314E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01Once </w:t>
            </w:r>
          </w:p>
        </w:tc>
        <w:tc>
          <w:tcPr>
            <w:tcW w:w="2261" w:type="dxa"/>
          </w:tcPr>
          <w:p w14:paraId="500170D1" w14:textId="40EC3FC3" w:rsidR="0035351E" w:rsidRPr="009209F0" w:rsidRDefault="001E5858" w:rsidP="003535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R</w:t>
            </w:r>
          </w:p>
        </w:tc>
        <w:tc>
          <w:tcPr>
            <w:tcW w:w="5850" w:type="dxa"/>
          </w:tcPr>
          <w:p w14:paraId="6251D445" w14:textId="2DD1F5B1" w:rsidR="0035351E" w:rsidRPr="009209F0" w:rsidRDefault="00F51255" w:rsidP="003535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and great vessels replacement</w:t>
            </w:r>
          </w:p>
        </w:tc>
        <w:tc>
          <w:tcPr>
            <w:tcW w:w="1345" w:type="dxa"/>
          </w:tcPr>
          <w:p w14:paraId="78494CC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A7A43B5" w14:textId="77777777" w:rsidTr="00904A50">
        <w:tc>
          <w:tcPr>
            <w:tcW w:w="3152" w:type="dxa"/>
          </w:tcPr>
          <w:p w14:paraId="3E34523A" w14:textId="34B103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84354AE" w14:textId="12B5AF4C" w:rsidR="0035351E" w:rsidRPr="009209F0" w:rsidRDefault="0035351E" w:rsidP="00C76ED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09Once </w:t>
            </w:r>
          </w:p>
        </w:tc>
        <w:tc>
          <w:tcPr>
            <w:tcW w:w="2261" w:type="dxa"/>
          </w:tcPr>
          <w:p w14:paraId="4A14A0B4" w14:textId="150A217C" w:rsidR="0035351E" w:rsidRPr="009209F0" w:rsidRDefault="001E5858" w:rsidP="003535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A0</w:t>
            </w:r>
          </w:p>
        </w:tc>
        <w:tc>
          <w:tcPr>
            <w:tcW w:w="5850" w:type="dxa"/>
          </w:tcPr>
          <w:p w14:paraId="1465FF39" w14:textId="7FAFB4BD" w:rsidR="0035351E" w:rsidRPr="009209F0" w:rsidRDefault="00C76ED9" w:rsidP="00C76ED9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  <w:t>measurement</w:t>
            </w:r>
          </w:p>
        </w:tc>
        <w:tc>
          <w:tcPr>
            <w:tcW w:w="1345" w:type="dxa"/>
          </w:tcPr>
          <w:p w14:paraId="27FCDB6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281F7F7" w14:textId="77777777" w:rsidTr="00904A50">
        <w:tc>
          <w:tcPr>
            <w:tcW w:w="3152" w:type="dxa"/>
          </w:tcPr>
          <w:p w14:paraId="2F843432" w14:textId="4BA6F1A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DD339E7" w14:textId="4295C4FE" w:rsidR="0035351E" w:rsidRPr="009209F0" w:rsidRDefault="0035351E" w:rsidP="003535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0Once </w:t>
            </w:r>
          </w:p>
        </w:tc>
        <w:tc>
          <w:tcPr>
            <w:tcW w:w="2261" w:type="dxa"/>
          </w:tcPr>
          <w:p w14:paraId="2B6147A8" w14:textId="761648F4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21</w:t>
            </w:r>
          </w:p>
        </w:tc>
        <w:tc>
          <w:tcPr>
            <w:tcW w:w="5850" w:type="dxa"/>
          </w:tcPr>
          <w:p w14:paraId="4E06D1DF" w14:textId="35F01981" w:rsidR="0035351E" w:rsidRPr="009209F0" w:rsidRDefault="00E01521" w:rsidP="00E01521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  <w:t>imaging: heart fluoroscopy</w:t>
            </w:r>
          </w:p>
        </w:tc>
        <w:tc>
          <w:tcPr>
            <w:tcW w:w="1345" w:type="dxa"/>
          </w:tcPr>
          <w:p w14:paraId="76AE29A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80209AA" w14:textId="77777777" w:rsidTr="00904A50">
        <w:tc>
          <w:tcPr>
            <w:tcW w:w="3152" w:type="dxa"/>
          </w:tcPr>
          <w:p w14:paraId="6DA22D95" w14:textId="75AB08AD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BBAF95" w14:textId="63AB950D" w:rsidR="0035351E" w:rsidRPr="009209F0" w:rsidRDefault="0035351E" w:rsidP="006015F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0Spor </w:t>
            </w:r>
          </w:p>
        </w:tc>
        <w:tc>
          <w:tcPr>
            <w:tcW w:w="2261" w:type="dxa"/>
          </w:tcPr>
          <w:p w14:paraId="184BA3C0" w14:textId="4FF9B89E" w:rsidR="0035351E" w:rsidRPr="009209F0" w:rsidRDefault="001E5858" w:rsidP="003535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21</w:t>
            </w:r>
          </w:p>
        </w:tc>
        <w:tc>
          <w:tcPr>
            <w:tcW w:w="5850" w:type="dxa"/>
          </w:tcPr>
          <w:p w14:paraId="28D5AE35" w14:textId="50CEDBAA" w:rsidR="0035351E" w:rsidRPr="009209F0" w:rsidRDefault="00E01521" w:rsidP="003535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aging: heart fluoroscopy</w:t>
            </w:r>
          </w:p>
        </w:tc>
        <w:tc>
          <w:tcPr>
            <w:tcW w:w="1345" w:type="dxa"/>
          </w:tcPr>
          <w:p w14:paraId="2888ED3D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1562C95" w14:textId="77777777" w:rsidTr="00904A50">
        <w:tc>
          <w:tcPr>
            <w:tcW w:w="3152" w:type="dxa"/>
          </w:tcPr>
          <w:p w14:paraId="1F128D08" w14:textId="5F39096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5B93EA1" w14:textId="5DFF0FA6" w:rsidR="0035351E" w:rsidRPr="009209F0" w:rsidRDefault="0035351E" w:rsidP="00747D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25Freq </w:t>
            </w:r>
          </w:p>
        </w:tc>
        <w:tc>
          <w:tcPr>
            <w:tcW w:w="2261" w:type="dxa"/>
          </w:tcPr>
          <w:p w14:paraId="4EA46E58" w14:textId="6E99A735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850" w:type="dxa"/>
          </w:tcPr>
          <w:p w14:paraId="152A073B" w14:textId="319679CE" w:rsidR="0035351E" w:rsidRPr="009209F0" w:rsidRDefault="00747DB1" w:rsidP="00747DB1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45" w:type="dxa"/>
          </w:tcPr>
          <w:p w14:paraId="08640D1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1CB1A9F" w14:textId="77777777" w:rsidTr="00904A50">
        <w:tc>
          <w:tcPr>
            <w:tcW w:w="3152" w:type="dxa"/>
          </w:tcPr>
          <w:p w14:paraId="61F8F6B7" w14:textId="3F74D692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71DB93A" w14:textId="1AC1F594" w:rsidR="0035351E" w:rsidRPr="009209F0" w:rsidRDefault="0035351E" w:rsidP="00747D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25Once </w:t>
            </w:r>
          </w:p>
        </w:tc>
        <w:tc>
          <w:tcPr>
            <w:tcW w:w="2261" w:type="dxa"/>
          </w:tcPr>
          <w:p w14:paraId="3A57B6D8" w14:textId="17B098F0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850" w:type="dxa"/>
          </w:tcPr>
          <w:p w14:paraId="520E4EF7" w14:textId="1DF700BD" w:rsidR="0035351E" w:rsidRPr="009209F0" w:rsidRDefault="00747DB1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45" w:type="dxa"/>
          </w:tcPr>
          <w:p w14:paraId="09F8330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0C8BBEC" w14:textId="77777777" w:rsidTr="00904A50">
        <w:tc>
          <w:tcPr>
            <w:tcW w:w="3152" w:type="dxa"/>
          </w:tcPr>
          <w:p w14:paraId="37C8EF46" w14:textId="5A22A3F0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2901C09" w14:textId="03136962" w:rsidR="0035351E" w:rsidRPr="009209F0" w:rsidRDefault="0035351E" w:rsidP="00747DB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25Spor </w:t>
            </w:r>
          </w:p>
        </w:tc>
        <w:tc>
          <w:tcPr>
            <w:tcW w:w="2261" w:type="dxa"/>
          </w:tcPr>
          <w:p w14:paraId="5D90434F" w14:textId="6CE7EC40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850" w:type="dxa"/>
          </w:tcPr>
          <w:p w14:paraId="027316D4" w14:textId="74CB90AD" w:rsidR="0035351E" w:rsidRPr="009209F0" w:rsidRDefault="00747DB1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45" w:type="dxa"/>
          </w:tcPr>
          <w:p w14:paraId="143F706D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8624D40" w14:textId="77777777" w:rsidTr="00904A50">
        <w:tc>
          <w:tcPr>
            <w:tcW w:w="3152" w:type="dxa"/>
          </w:tcPr>
          <w:p w14:paraId="0FDE31AB" w14:textId="3332C83E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A2413EF" w14:textId="2066054F" w:rsidR="0035351E" w:rsidRPr="009209F0" w:rsidRDefault="0035351E" w:rsidP="00993C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27Freq </w:t>
            </w:r>
          </w:p>
        </w:tc>
        <w:tc>
          <w:tcPr>
            <w:tcW w:w="2261" w:type="dxa"/>
          </w:tcPr>
          <w:p w14:paraId="351D951C" w14:textId="1015529F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6B</w:t>
            </w:r>
          </w:p>
        </w:tc>
        <w:tc>
          <w:tcPr>
            <w:tcW w:w="5850" w:type="dxa"/>
          </w:tcPr>
          <w:p w14:paraId="4AEE327B" w14:textId="438E4940" w:rsidR="0035351E" w:rsidRPr="009209F0" w:rsidRDefault="00993C51" w:rsidP="003535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xcision</w:t>
            </w:r>
          </w:p>
        </w:tc>
        <w:tc>
          <w:tcPr>
            <w:tcW w:w="1345" w:type="dxa"/>
          </w:tcPr>
          <w:p w14:paraId="2F13745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79E8C71" w14:textId="77777777" w:rsidTr="00904A50">
        <w:tc>
          <w:tcPr>
            <w:tcW w:w="3152" w:type="dxa"/>
          </w:tcPr>
          <w:p w14:paraId="0E3A5377" w14:textId="24219C2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1B1A6B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CD-10-CM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EA0AD15" w14:textId="46551DCC" w:rsidR="0035351E" w:rsidRPr="009209F0" w:rsidRDefault="0035351E" w:rsidP="00993C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5V027Once</w:t>
            </w:r>
          </w:p>
        </w:tc>
        <w:tc>
          <w:tcPr>
            <w:tcW w:w="2261" w:type="dxa"/>
          </w:tcPr>
          <w:p w14:paraId="251CE8F4" w14:textId="1D0F4481" w:rsidR="0035351E" w:rsidRPr="009209F0" w:rsidRDefault="001E585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6B</w:t>
            </w:r>
          </w:p>
        </w:tc>
        <w:tc>
          <w:tcPr>
            <w:tcW w:w="5850" w:type="dxa"/>
          </w:tcPr>
          <w:p w14:paraId="6121A8E3" w14:textId="63D730CB" w:rsidR="0035351E" w:rsidRPr="009209F0" w:rsidRDefault="00993C51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xcision</w:t>
            </w:r>
          </w:p>
        </w:tc>
        <w:tc>
          <w:tcPr>
            <w:tcW w:w="1345" w:type="dxa"/>
          </w:tcPr>
          <w:p w14:paraId="6358FAE8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623E5A9" w14:textId="77777777" w:rsidTr="00904A50">
        <w:tc>
          <w:tcPr>
            <w:tcW w:w="3152" w:type="dxa"/>
          </w:tcPr>
          <w:p w14:paraId="487EB60C" w14:textId="39F4D31B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01AD2E2" w14:textId="7D833657" w:rsidR="0035351E" w:rsidRPr="009209F0" w:rsidRDefault="0035351E" w:rsidP="006A76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0Freq </w:t>
            </w:r>
          </w:p>
        </w:tc>
        <w:tc>
          <w:tcPr>
            <w:tcW w:w="2261" w:type="dxa"/>
          </w:tcPr>
          <w:p w14:paraId="601910DA" w14:textId="19547B73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850" w:type="dxa"/>
          </w:tcPr>
          <w:p w14:paraId="3CA8527D" w14:textId="6846FC2D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2071505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67251F6" w14:textId="77777777" w:rsidTr="00904A50">
        <w:tc>
          <w:tcPr>
            <w:tcW w:w="3152" w:type="dxa"/>
          </w:tcPr>
          <w:p w14:paraId="1A2E45E2" w14:textId="1EAC8079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C3BBF7F" w14:textId="3C0BEFBD" w:rsidR="0035351E" w:rsidRPr="009209F0" w:rsidRDefault="0035351E" w:rsidP="003535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0Once </w:t>
            </w:r>
          </w:p>
        </w:tc>
        <w:tc>
          <w:tcPr>
            <w:tcW w:w="2261" w:type="dxa"/>
          </w:tcPr>
          <w:p w14:paraId="1B2E6785" w14:textId="5910A260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850" w:type="dxa"/>
          </w:tcPr>
          <w:p w14:paraId="5E4620DF" w14:textId="0645435C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4367F6C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BB7A9E9" w14:textId="77777777" w:rsidTr="00904A50">
        <w:tc>
          <w:tcPr>
            <w:tcW w:w="3152" w:type="dxa"/>
          </w:tcPr>
          <w:p w14:paraId="6ABF09E7" w14:textId="7AE1EC3B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DEBE452" w14:textId="7545B518" w:rsidR="0035351E" w:rsidRPr="009209F0" w:rsidRDefault="0035351E" w:rsidP="006A76A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0Spor </w:t>
            </w:r>
          </w:p>
        </w:tc>
        <w:tc>
          <w:tcPr>
            <w:tcW w:w="2261" w:type="dxa"/>
          </w:tcPr>
          <w:p w14:paraId="1DA2EBDE" w14:textId="6E32252C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850" w:type="dxa"/>
          </w:tcPr>
          <w:p w14:paraId="0E3F6178" w14:textId="2A35E150" w:rsidR="0035351E" w:rsidRPr="009209F0" w:rsidRDefault="006A76A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308AE673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19A4F86" w14:textId="77777777" w:rsidTr="00904A50">
        <w:tc>
          <w:tcPr>
            <w:tcW w:w="3152" w:type="dxa"/>
          </w:tcPr>
          <w:p w14:paraId="2FFE2B35" w14:textId="08831E1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4CC68BF" w14:textId="59394B5D" w:rsidR="0035351E" w:rsidRPr="009209F0" w:rsidRDefault="0035351E" w:rsidP="00975A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1Once </w:t>
            </w:r>
          </w:p>
        </w:tc>
        <w:tc>
          <w:tcPr>
            <w:tcW w:w="2261" w:type="dxa"/>
          </w:tcPr>
          <w:p w14:paraId="70DB2EB7" w14:textId="621EF5D4" w:rsidR="0035351E" w:rsidRPr="009209F0" w:rsidRDefault="00975AD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880</w:t>
            </w:r>
          </w:p>
        </w:tc>
        <w:tc>
          <w:tcPr>
            <w:tcW w:w="5850" w:type="dxa"/>
          </w:tcPr>
          <w:p w14:paraId="239C1FB0" w14:textId="38BA28FD" w:rsidR="0035351E" w:rsidRPr="009209F0" w:rsidRDefault="00975AD8" w:rsidP="00975AD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acranial study</w:t>
            </w:r>
          </w:p>
        </w:tc>
        <w:tc>
          <w:tcPr>
            <w:tcW w:w="1345" w:type="dxa"/>
          </w:tcPr>
          <w:p w14:paraId="37786A7F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CE3017E" w14:textId="77777777" w:rsidTr="00904A50">
        <w:tc>
          <w:tcPr>
            <w:tcW w:w="3152" w:type="dxa"/>
          </w:tcPr>
          <w:p w14:paraId="37E982CD" w14:textId="1D11DFDE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44BB204" w14:textId="61D50A65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2Freq </w:t>
            </w:r>
          </w:p>
        </w:tc>
        <w:tc>
          <w:tcPr>
            <w:tcW w:w="2261" w:type="dxa"/>
          </w:tcPr>
          <w:p w14:paraId="36F8F821" w14:textId="71991B08" w:rsidR="0035351E" w:rsidRPr="009209F0" w:rsidRDefault="00975AD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3</w:t>
            </w:r>
          </w:p>
        </w:tc>
        <w:tc>
          <w:tcPr>
            <w:tcW w:w="5850" w:type="dxa"/>
          </w:tcPr>
          <w:p w14:paraId="0853D811" w14:textId="17F349ED" w:rsidR="0035351E" w:rsidRPr="009209F0" w:rsidRDefault="00975AD8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45" w:type="dxa"/>
          </w:tcPr>
          <w:p w14:paraId="1394C1FF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2C2FE91" w14:textId="77777777" w:rsidTr="00904A50">
        <w:tc>
          <w:tcPr>
            <w:tcW w:w="3152" w:type="dxa"/>
          </w:tcPr>
          <w:p w14:paraId="3BBD1EE8" w14:textId="37D7776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15785D8" w14:textId="34D87536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2Once </w:t>
            </w:r>
          </w:p>
        </w:tc>
        <w:tc>
          <w:tcPr>
            <w:tcW w:w="2261" w:type="dxa"/>
          </w:tcPr>
          <w:p w14:paraId="75B687F5" w14:textId="19AEFCA4" w:rsidR="0035351E" w:rsidRPr="009209F0" w:rsidRDefault="00975AD8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3</w:t>
            </w:r>
          </w:p>
        </w:tc>
        <w:tc>
          <w:tcPr>
            <w:tcW w:w="5850" w:type="dxa"/>
          </w:tcPr>
          <w:p w14:paraId="768AAFB2" w14:textId="6F15639E" w:rsidR="0035351E" w:rsidRPr="009209F0" w:rsidRDefault="00975AD8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45" w:type="dxa"/>
          </w:tcPr>
          <w:p w14:paraId="41833CDF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92022AA" w14:textId="77777777" w:rsidTr="00904A50">
        <w:tc>
          <w:tcPr>
            <w:tcW w:w="3152" w:type="dxa"/>
          </w:tcPr>
          <w:p w14:paraId="65608C13" w14:textId="5B88462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3EAAB24" w14:textId="610557C0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3Freq </w:t>
            </w:r>
          </w:p>
        </w:tc>
        <w:tc>
          <w:tcPr>
            <w:tcW w:w="2261" w:type="dxa"/>
          </w:tcPr>
          <w:p w14:paraId="1CB44FAF" w14:textId="72A6A716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850" w:type="dxa"/>
          </w:tcPr>
          <w:p w14:paraId="4C61AA9D" w14:textId="4700E563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45" w:type="dxa"/>
          </w:tcPr>
          <w:p w14:paraId="59DB3229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B57F80C" w14:textId="77777777" w:rsidTr="00904A50">
        <w:tc>
          <w:tcPr>
            <w:tcW w:w="3152" w:type="dxa"/>
          </w:tcPr>
          <w:p w14:paraId="6DACEC6C" w14:textId="7131D65C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DF6CCB8" w14:textId="490E5BBC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03Once</w:t>
            </w:r>
          </w:p>
        </w:tc>
        <w:tc>
          <w:tcPr>
            <w:tcW w:w="2261" w:type="dxa"/>
          </w:tcPr>
          <w:p w14:paraId="20186E76" w14:textId="7E64ED4D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850" w:type="dxa"/>
          </w:tcPr>
          <w:p w14:paraId="64526082" w14:textId="086CD7BE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45" w:type="dxa"/>
          </w:tcPr>
          <w:p w14:paraId="474D4B8B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6BADD11" w14:textId="77777777" w:rsidTr="00904A50">
        <w:tc>
          <w:tcPr>
            <w:tcW w:w="3152" w:type="dxa"/>
          </w:tcPr>
          <w:p w14:paraId="78D3DB6B" w14:textId="43B7ECBB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29589D6" w14:textId="5998B558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04Freq</w:t>
            </w:r>
          </w:p>
        </w:tc>
        <w:tc>
          <w:tcPr>
            <w:tcW w:w="2261" w:type="dxa"/>
          </w:tcPr>
          <w:p w14:paraId="6DD5BB38" w14:textId="037FE108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850" w:type="dxa"/>
          </w:tcPr>
          <w:p w14:paraId="3B7C4383" w14:textId="109E173A" w:rsidR="0035351E" w:rsidRPr="009209F0" w:rsidRDefault="00684CBD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2936CF49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ACD03A9" w14:textId="77777777" w:rsidTr="00904A50">
        <w:tc>
          <w:tcPr>
            <w:tcW w:w="3152" w:type="dxa"/>
          </w:tcPr>
          <w:p w14:paraId="39BF9BD5" w14:textId="11FB758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6CA1F3C" w14:textId="340EB0E8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04Once</w:t>
            </w:r>
          </w:p>
        </w:tc>
        <w:tc>
          <w:tcPr>
            <w:tcW w:w="2261" w:type="dxa"/>
          </w:tcPr>
          <w:p w14:paraId="131D0702" w14:textId="5BE8A7E0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850" w:type="dxa"/>
          </w:tcPr>
          <w:p w14:paraId="5BA292C5" w14:textId="660C10ED" w:rsidR="0035351E" w:rsidRPr="009209F0" w:rsidRDefault="00684CBD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06E56E8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2789974" w14:textId="77777777" w:rsidTr="00904A50">
        <w:tc>
          <w:tcPr>
            <w:tcW w:w="3152" w:type="dxa"/>
          </w:tcPr>
          <w:p w14:paraId="16123819" w14:textId="6A886F7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3FED86B" w14:textId="32A5759F" w:rsidR="0035351E" w:rsidRPr="009209F0" w:rsidRDefault="0035351E" w:rsidP="00684C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4Spor </w:t>
            </w:r>
          </w:p>
        </w:tc>
        <w:tc>
          <w:tcPr>
            <w:tcW w:w="2261" w:type="dxa"/>
          </w:tcPr>
          <w:p w14:paraId="72C169B1" w14:textId="077D3085" w:rsidR="0035351E" w:rsidRPr="009209F0" w:rsidRDefault="00684CBD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850" w:type="dxa"/>
          </w:tcPr>
          <w:p w14:paraId="0100AFEE" w14:textId="291D59D5" w:rsidR="0035351E" w:rsidRPr="009209F0" w:rsidRDefault="00684CBD" w:rsidP="00684CB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1269DE0F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EC1AC80" w14:textId="77777777" w:rsidTr="00904A50">
        <w:tc>
          <w:tcPr>
            <w:tcW w:w="3152" w:type="dxa"/>
          </w:tcPr>
          <w:p w14:paraId="67A3B85D" w14:textId="48B946F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EE4B958" w14:textId="5DF40E8C" w:rsidR="0035351E" w:rsidRPr="009209F0" w:rsidRDefault="0035351E" w:rsidP="00E1338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5Once </w:t>
            </w:r>
          </w:p>
        </w:tc>
        <w:tc>
          <w:tcPr>
            <w:tcW w:w="2261" w:type="dxa"/>
          </w:tcPr>
          <w:p w14:paraId="77A726D4" w14:textId="568019D8" w:rsidR="0035351E" w:rsidRPr="009209F0" w:rsidRDefault="0007413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452</w:t>
            </w:r>
          </w:p>
        </w:tc>
        <w:tc>
          <w:tcPr>
            <w:tcW w:w="5850" w:type="dxa"/>
          </w:tcPr>
          <w:p w14:paraId="62898641" w14:textId="20107EA4" w:rsidR="0035351E" w:rsidRPr="009209F0" w:rsidRDefault="00E1338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yocardial perfusion imaging, tomographic</w:t>
            </w:r>
          </w:p>
        </w:tc>
        <w:tc>
          <w:tcPr>
            <w:tcW w:w="1345" w:type="dxa"/>
          </w:tcPr>
          <w:p w14:paraId="50F0538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097A978" w14:textId="77777777" w:rsidTr="00904A50">
        <w:tc>
          <w:tcPr>
            <w:tcW w:w="3152" w:type="dxa"/>
          </w:tcPr>
          <w:p w14:paraId="57037C65" w14:textId="5A6559A4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BC81CFD" w14:textId="53738A9A" w:rsidR="0035351E" w:rsidRPr="009209F0" w:rsidRDefault="0035351E" w:rsidP="00E1338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6Once </w:t>
            </w:r>
          </w:p>
        </w:tc>
        <w:tc>
          <w:tcPr>
            <w:tcW w:w="2261" w:type="dxa"/>
          </w:tcPr>
          <w:p w14:paraId="070CD7C7" w14:textId="52AF0112" w:rsidR="0035351E" w:rsidRPr="009209F0" w:rsidRDefault="00E1338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6</w:t>
            </w:r>
          </w:p>
        </w:tc>
        <w:tc>
          <w:tcPr>
            <w:tcW w:w="5850" w:type="dxa"/>
          </w:tcPr>
          <w:p w14:paraId="12BE93CF" w14:textId="30F091A5" w:rsidR="0035351E" w:rsidRPr="009209F0" w:rsidRDefault="00E1338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vascular stress test</w:t>
            </w:r>
          </w:p>
        </w:tc>
        <w:tc>
          <w:tcPr>
            <w:tcW w:w="1345" w:type="dxa"/>
          </w:tcPr>
          <w:p w14:paraId="34392D9D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849CD4B" w14:textId="77777777" w:rsidTr="00904A50">
        <w:tc>
          <w:tcPr>
            <w:tcW w:w="3152" w:type="dxa"/>
          </w:tcPr>
          <w:p w14:paraId="254D145F" w14:textId="39D7CCC9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91347B2" w14:textId="677ECD76" w:rsidR="0035351E" w:rsidRPr="009209F0" w:rsidRDefault="0035351E" w:rsidP="00E1338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07Once</w:t>
            </w:r>
          </w:p>
        </w:tc>
        <w:tc>
          <w:tcPr>
            <w:tcW w:w="2261" w:type="dxa"/>
          </w:tcPr>
          <w:p w14:paraId="13B24093" w14:textId="2863F868" w:rsidR="0035351E" w:rsidRPr="009209F0" w:rsidRDefault="00E1338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8</w:t>
            </w:r>
          </w:p>
        </w:tc>
        <w:tc>
          <w:tcPr>
            <w:tcW w:w="5850" w:type="dxa"/>
          </w:tcPr>
          <w:p w14:paraId="3863F0C3" w14:textId="18102FA0" w:rsidR="0035351E" w:rsidRPr="009209F0" w:rsidRDefault="00E13380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vascular stress test</w:t>
            </w:r>
          </w:p>
        </w:tc>
        <w:tc>
          <w:tcPr>
            <w:tcW w:w="1345" w:type="dxa"/>
          </w:tcPr>
          <w:p w14:paraId="6D184CD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FA1BB08" w14:textId="77777777" w:rsidTr="00904A50">
        <w:tc>
          <w:tcPr>
            <w:tcW w:w="3152" w:type="dxa"/>
          </w:tcPr>
          <w:p w14:paraId="22559EC6" w14:textId="480A2B99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9B8D451" w14:textId="62253106" w:rsidR="0035351E" w:rsidRPr="009209F0" w:rsidRDefault="0035351E" w:rsidP="00F350B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8Once </w:t>
            </w:r>
          </w:p>
        </w:tc>
        <w:tc>
          <w:tcPr>
            <w:tcW w:w="2261" w:type="dxa"/>
          </w:tcPr>
          <w:p w14:paraId="52B5FEB7" w14:textId="420CECEB" w:rsidR="0035351E" w:rsidRPr="009209F0" w:rsidRDefault="00E13380" w:rsidP="00F350B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6</w:t>
            </w:r>
          </w:p>
        </w:tc>
        <w:tc>
          <w:tcPr>
            <w:tcW w:w="5850" w:type="dxa"/>
          </w:tcPr>
          <w:p w14:paraId="2AF9A3C6" w14:textId="5DDCD700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ransthoracic echocardiography</w:t>
            </w:r>
          </w:p>
        </w:tc>
        <w:tc>
          <w:tcPr>
            <w:tcW w:w="1345" w:type="dxa"/>
          </w:tcPr>
          <w:p w14:paraId="460CAEFB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A190216" w14:textId="77777777" w:rsidTr="00904A50">
        <w:tc>
          <w:tcPr>
            <w:tcW w:w="3152" w:type="dxa"/>
          </w:tcPr>
          <w:p w14:paraId="2A9118AB" w14:textId="6CDCD4D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B6C2E37" w14:textId="680B759C" w:rsidR="0035351E" w:rsidRPr="009209F0" w:rsidRDefault="0035351E" w:rsidP="00F350B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9Once </w:t>
            </w:r>
          </w:p>
        </w:tc>
        <w:tc>
          <w:tcPr>
            <w:tcW w:w="2261" w:type="dxa"/>
          </w:tcPr>
          <w:p w14:paraId="2035C282" w14:textId="7D1714A3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9</w:t>
            </w:r>
          </w:p>
        </w:tc>
        <w:tc>
          <w:tcPr>
            <w:tcW w:w="5850" w:type="dxa"/>
          </w:tcPr>
          <w:p w14:paraId="4973B67D" w14:textId="1AABC4CE" w:rsidR="0035351E" w:rsidRPr="009209F0" w:rsidRDefault="00F350BF" w:rsidP="00F350B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discharge day</w:t>
            </w:r>
          </w:p>
        </w:tc>
        <w:tc>
          <w:tcPr>
            <w:tcW w:w="1345" w:type="dxa"/>
          </w:tcPr>
          <w:p w14:paraId="772CBB43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3DF2B55" w14:textId="77777777" w:rsidTr="00904A50">
        <w:tc>
          <w:tcPr>
            <w:tcW w:w="3152" w:type="dxa"/>
          </w:tcPr>
          <w:p w14:paraId="7C71CC7F" w14:textId="6F943274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4BF216B" w14:textId="655161CB" w:rsidR="0035351E" w:rsidRPr="009209F0" w:rsidRDefault="0035351E" w:rsidP="00F350B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5Once </w:t>
            </w:r>
          </w:p>
        </w:tc>
        <w:tc>
          <w:tcPr>
            <w:tcW w:w="2261" w:type="dxa"/>
          </w:tcPr>
          <w:p w14:paraId="2371D453" w14:textId="059AF7FC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12</w:t>
            </w:r>
          </w:p>
        </w:tc>
        <w:tc>
          <w:tcPr>
            <w:tcW w:w="5850" w:type="dxa"/>
          </w:tcPr>
          <w:p w14:paraId="60EB2E72" w14:textId="1314F33A" w:rsidR="0035351E" w:rsidRPr="009209F0" w:rsidRDefault="00F350BF" w:rsidP="00F350B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hocardiography, transesophageal</w:t>
            </w:r>
          </w:p>
        </w:tc>
        <w:tc>
          <w:tcPr>
            <w:tcW w:w="1345" w:type="dxa"/>
          </w:tcPr>
          <w:p w14:paraId="3961B164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0FE0FA6" w14:textId="77777777" w:rsidTr="00904A50">
        <w:tc>
          <w:tcPr>
            <w:tcW w:w="3152" w:type="dxa"/>
          </w:tcPr>
          <w:p w14:paraId="538E4C32" w14:textId="4A2E5B2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50DFECC" w14:textId="6245C21C" w:rsidR="0035351E" w:rsidRPr="009209F0" w:rsidRDefault="0035351E" w:rsidP="00F350B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7Once </w:t>
            </w:r>
          </w:p>
        </w:tc>
        <w:tc>
          <w:tcPr>
            <w:tcW w:w="2261" w:type="dxa"/>
          </w:tcPr>
          <w:p w14:paraId="54F48969" w14:textId="43648640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0</w:t>
            </w:r>
          </w:p>
        </w:tc>
        <w:tc>
          <w:tcPr>
            <w:tcW w:w="5850" w:type="dxa"/>
          </w:tcPr>
          <w:p w14:paraId="44486EEA" w14:textId="2934A8C8" w:rsidR="0035351E" w:rsidRPr="009209F0" w:rsidRDefault="00F350BF" w:rsidP="00F350B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echo exam heart</w:t>
            </w:r>
          </w:p>
        </w:tc>
        <w:tc>
          <w:tcPr>
            <w:tcW w:w="1345" w:type="dxa"/>
          </w:tcPr>
          <w:p w14:paraId="29D3E4D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5BFB355" w14:textId="77777777" w:rsidTr="00904A50">
        <w:tc>
          <w:tcPr>
            <w:tcW w:w="3152" w:type="dxa"/>
          </w:tcPr>
          <w:p w14:paraId="6DAB3875" w14:textId="7179674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CA1C295" w14:textId="3FA24DA1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18Once</w:t>
            </w:r>
          </w:p>
        </w:tc>
        <w:tc>
          <w:tcPr>
            <w:tcW w:w="2261" w:type="dxa"/>
          </w:tcPr>
          <w:p w14:paraId="44B2C57D" w14:textId="739F29AE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5</w:t>
            </w:r>
          </w:p>
        </w:tc>
        <w:tc>
          <w:tcPr>
            <w:tcW w:w="5850" w:type="dxa"/>
          </w:tcPr>
          <w:p w14:paraId="194F33D0" w14:textId="47B9D80D" w:rsidR="0035351E" w:rsidRPr="009209F0" w:rsidRDefault="00F350BF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color flow add-o</w:t>
            </w:r>
            <w:r w:rsidR="00F23775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</w:t>
            </w:r>
          </w:p>
        </w:tc>
        <w:tc>
          <w:tcPr>
            <w:tcW w:w="1345" w:type="dxa"/>
          </w:tcPr>
          <w:p w14:paraId="0E837F84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7064C14" w14:textId="77777777" w:rsidTr="00904A50">
        <w:tc>
          <w:tcPr>
            <w:tcW w:w="3152" w:type="dxa"/>
          </w:tcPr>
          <w:p w14:paraId="064FAF8E" w14:textId="6F3F73E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A0E8EBD" w14:textId="549F9EDD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9Once </w:t>
            </w:r>
          </w:p>
        </w:tc>
        <w:tc>
          <w:tcPr>
            <w:tcW w:w="2261" w:type="dxa"/>
          </w:tcPr>
          <w:p w14:paraId="5B86AC52" w14:textId="74CF689C" w:rsidR="0035351E" w:rsidRPr="009209F0" w:rsidRDefault="00F350B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03</w:t>
            </w:r>
          </w:p>
        </w:tc>
        <w:tc>
          <w:tcPr>
            <w:tcW w:w="5850" w:type="dxa"/>
          </w:tcPr>
          <w:p w14:paraId="588DA073" w14:textId="0A9E77E7" w:rsidR="0035351E" w:rsidRPr="009209F0" w:rsidRDefault="00F350BF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/place heart catheter</w:t>
            </w:r>
          </w:p>
        </w:tc>
        <w:tc>
          <w:tcPr>
            <w:tcW w:w="1345" w:type="dxa"/>
          </w:tcPr>
          <w:p w14:paraId="4C5153BD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E5B80DC" w14:textId="77777777" w:rsidTr="00904A50">
        <w:tc>
          <w:tcPr>
            <w:tcW w:w="3152" w:type="dxa"/>
          </w:tcPr>
          <w:p w14:paraId="77A193F9" w14:textId="1A0BD556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CB6A934" w14:textId="5EB19C29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23Freq</w:t>
            </w:r>
          </w:p>
        </w:tc>
        <w:tc>
          <w:tcPr>
            <w:tcW w:w="2261" w:type="dxa"/>
          </w:tcPr>
          <w:p w14:paraId="5685D92D" w14:textId="5324CDFF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850" w:type="dxa"/>
          </w:tcPr>
          <w:p w14:paraId="67E97068" w14:textId="5EC0AD94" w:rsidR="0035351E" w:rsidRPr="009209F0" w:rsidRDefault="00F23775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45" w:type="dxa"/>
          </w:tcPr>
          <w:p w14:paraId="018A368D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9D7E101" w14:textId="77777777" w:rsidTr="00904A50">
        <w:tc>
          <w:tcPr>
            <w:tcW w:w="3152" w:type="dxa"/>
          </w:tcPr>
          <w:p w14:paraId="076B5643" w14:textId="5DF1F51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BD8FB41" w14:textId="26EA008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3Once </w:t>
            </w:r>
          </w:p>
        </w:tc>
        <w:tc>
          <w:tcPr>
            <w:tcW w:w="2261" w:type="dxa"/>
          </w:tcPr>
          <w:p w14:paraId="0E2BC392" w14:textId="45FF8CFF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850" w:type="dxa"/>
          </w:tcPr>
          <w:p w14:paraId="3FFA76D4" w14:textId="7A22F482" w:rsidR="0035351E" w:rsidRPr="009209F0" w:rsidRDefault="00F23775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45" w:type="dxa"/>
          </w:tcPr>
          <w:p w14:paraId="06AD851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787EE52" w14:textId="77777777" w:rsidTr="00904A50">
        <w:tc>
          <w:tcPr>
            <w:tcW w:w="3152" w:type="dxa"/>
          </w:tcPr>
          <w:p w14:paraId="79DFC3CB" w14:textId="153794B4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8673A2F" w14:textId="5AEF4694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23Spor</w:t>
            </w:r>
          </w:p>
        </w:tc>
        <w:tc>
          <w:tcPr>
            <w:tcW w:w="2261" w:type="dxa"/>
          </w:tcPr>
          <w:p w14:paraId="4B2FE53B" w14:textId="401CFA7A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850" w:type="dxa"/>
          </w:tcPr>
          <w:p w14:paraId="0779DF34" w14:textId="6945AC89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45" w:type="dxa"/>
          </w:tcPr>
          <w:p w14:paraId="69748E6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CAAF525" w14:textId="77777777" w:rsidTr="00904A50">
        <w:tc>
          <w:tcPr>
            <w:tcW w:w="3152" w:type="dxa"/>
          </w:tcPr>
          <w:p w14:paraId="74CE7EA7" w14:textId="7C0923A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0DDB5B8" w14:textId="023FAF00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9Once </w:t>
            </w:r>
          </w:p>
        </w:tc>
        <w:tc>
          <w:tcPr>
            <w:tcW w:w="2261" w:type="dxa"/>
          </w:tcPr>
          <w:p w14:paraId="449120CC" w14:textId="6E823D9B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8</w:t>
            </w:r>
          </w:p>
        </w:tc>
        <w:tc>
          <w:tcPr>
            <w:tcW w:w="5850" w:type="dxa"/>
          </w:tcPr>
          <w:p w14:paraId="0EA3FA7E" w14:textId="60293AC9" w:rsidR="0035351E" w:rsidRPr="009209F0" w:rsidRDefault="00F23775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discharge day</w:t>
            </w:r>
          </w:p>
        </w:tc>
        <w:tc>
          <w:tcPr>
            <w:tcW w:w="1345" w:type="dxa"/>
          </w:tcPr>
          <w:p w14:paraId="43CD7915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539295A" w14:textId="77777777" w:rsidTr="00904A50">
        <w:tc>
          <w:tcPr>
            <w:tcW w:w="3152" w:type="dxa"/>
          </w:tcPr>
          <w:p w14:paraId="058B501B" w14:textId="62CAD65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C8CD01C" w14:textId="0ED31F0C" w:rsidR="0035351E" w:rsidRPr="009209F0" w:rsidRDefault="0035351E" w:rsidP="00F237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35Once</w:t>
            </w:r>
          </w:p>
        </w:tc>
        <w:tc>
          <w:tcPr>
            <w:tcW w:w="2261" w:type="dxa"/>
          </w:tcPr>
          <w:p w14:paraId="511893C5" w14:textId="3C82238A" w:rsidR="0035351E" w:rsidRPr="009209F0" w:rsidRDefault="00F23775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2</w:t>
            </w:r>
          </w:p>
        </w:tc>
        <w:tc>
          <w:tcPr>
            <w:tcW w:w="5850" w:type="dxa"/>
          </w:tcPr>
          <w:p w14:paraId="36E9BEFD" w14:textId="5DDF8234" w:rsidR="0035351E" w:rsidRPr="009209F0" w:rsidRDefault="00F23775" w:rsidP="00F2377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45" w:type="dxa"/>
          </w:tcPr>
          <w:p w14:paraId="4050C24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3544536" w14:textId="77777777" w:rsidTr="00904A50">
        <w:tc>
          <w:tcPr>
            <w:tcW w:w="3152" w:type="dxa"/>
          </w:tcPr>
          <w:p w14:paraId="2CF4578F" w14:textId="58EFEF5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4CFD826" w14:textId="533B78CD" w:rsidR="0035351E" w:rsidRPr="009209F0" w:rsidRDefault="0035351E" w:rsidP="00956A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6Freq </w:t>
            </w:r>
          </w:p>
        </w:tc>
        <w:tc>
          <w:tcPr>
            <w:tcW w:w="2261" w:type="dxa"/>
          </w:tcPr>
          <w:p w14:paraId="24A4036C" w14:textId="1068C8A4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850" w:type="dxa"/>
          </w:tcPr>
          <w:p w14:paraId="43240300" w14:textId="2B9635B4" w:rsidR="0035351E" w:rsidRPr="009209F0" w:rsidRDefault="00956AEA" w:rsidP="00956AE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5793FCC0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9A48EB0" w14:textId="77777777" w:rsidTr="00904A50">
        <w:tc>
          <w:tcPr>
            <w:tcW w:w="3152" w:type="dxa"/>
          </w:tcPr>
          <w:p w14:paraId="32F0254D" w14:textId="1B67D06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1D3B80A" w14:textId="2978BA87" w:rsidR="0035351E" w:rsidRPr="009209F0" w:rsidRDefault="0035351E" w:rsidP="00956A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6Once </w:t>
            </w:r>
          </w:p>
        </w:tc>
        <w:tc>
          <w:tcPr>
            <w:tcW w:w="2261" w:type="dxa"/>
          </w:tcPr>
          <w:p w14:paraId="724832E5" w14:textId="1EE5ED7C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850" w:type="dxa"/>
          </w:tcPr>
          <w:p w14:paraId="56D55E2C" w14:textId="1798A3D0" w:rsidR="0035351E" w:rsidRPr="009209F0" w:rsidRDefault="00956AEA" w:rsidP="00956AE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528A95E0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9112EC9" w14:textId="77777777" w:rsidTr="00904A50">
        <w:tc>
          <w:tcPr>
            <w:tcW w:w="3152" w:type="dxa"/>
          </w:tcPr>
          <w:p w14:paraId="2902C763" w14:textId="5BA210A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AA7E572" w14:textId="368BF9CA" w:rsidR="0035351E" w:rsidRPr="009209F0" w:rsidRDefault="0035351E" w:rsidP="00956A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6Spor </w:t>
            </w:r>
          </w:p>
        </w:tc>
        <w:tc>
          <w:tcPr>
            <w:tcW w:w="2261" w:type="dxa"/>
          </w:tcPr>
          <w:p w14:paraId="461A475E" w14:textId="325E4722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850" w:type="dxa"/>
          </w:tcPr>
          <w:p w14:paraId="7930ABC6" w14:textId="32FA8696" w:rsidR="0035351E" w:rsidRPr="009209F0" w:rsidRDefault="00956AEA" w:rsidP="00956AE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5B3AC7D5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C5D989B" w14:textId="77777777" w:rsidTr="00904A50">
        <w:tc>
          <w:tcPr>
            <w:tcW w:w="3152" w:type="dxa"/>
          </w:tcPr>
          <w:p w14:paraId="228DD071" w14:textId="0B1DA423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5825598" w14:textId="483E317C" w:rsidR="0035351E" w:rsidRPr="009209F0" w:rsidRDefault="0035351E" w:rsidP="00F379A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4Freq </w:t>
            </w:r>
          </w:p>
        </w:tc>
        <w:tc>
          <w:tcPr>
            <w:tcW w:w="2261" w:type="dxa"/>
          </w:tcPr>
          <w:p w14:paraId="641A7A30" w14:textId="6B99CA4D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850" w:type="dxa"/>
          </w:tcPr>
          <w:p w14:paraId="66CE78B3" w14:textId="03568A55" w:rsidR="0035351E" w:rsidRPr="009209F0" w:rsidRDefault="00F379A9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19F94F2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AA8B763" w14:textId="77777777" w:rsidTr="00904A50">
        <w:tc>
          <w:tcPr>
            <w:tcW w:w="3152" w:type="dxa"/>
          </w:tcPr>
          <w:p w14:paraId="58B888D8" w14:textId="133AD356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A66A434" w14:textId="6E79418D" w:rsidR="0035351E" w:rsidRPr="009209F0" w:rsidRDefault="0035351E" w:rsidP="00F379A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4Once </w:t>
            </w:r>
          </w:p>
        </w:tc>
        <w:tc>
          <w:tcPr>
            <w:tcW w:w="2261" w:type="dxa"/>
          </w:tcPr>
          <w:p w14:paraId="0EB641A6" w14:textId="05F2E270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850" w:type="dxa"/>
          </w:tcPr>
          <w:p w14:paraId="01014038" w14:textId="2A058EE9" w:rsidR="0035351E" w:rsidRPr="009209F0" w:rsidRDefault="00F379A9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28095FB0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44676D8" w14:textId="77777777" w:rsidTr="00904A50">
        <w:tc>
          <w:tcPr>
            <w:tcW w:w="3152" w:type="dxa"/>
          </w:tcPr>
          <w:p w14:paraId="059004C8" w14:textId="36D9290C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142425" w14:textId="4FEAC60D" w:rsidR="0035351E" w:rsidRPr="009209F0" w:rsidRDefault="0035351E" w:rsidP="00F379A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4Spor </w:t>
            </w:r>
          </w:p>
        </w:tc>
        <w:tc>
          <w:tcPr>
            <w:tcW w:w="2261" w:type="dxa"/>
          </w:tcPr>
          <w:p w14:paraId="7CBB531A" w14:textId="51E59CE8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850" w:type="dxa"/>
          </w:tcPr>
          <w:p w14:paraId="397002B9" w14:textId="324844AE" w:rsidR="0035351E" w:rsidRPr="009209F0" w:rsidRDefault="00F379A9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45" w:type="dxa"/>
          </w:tcPr>
          <w:p w14:paraId="19253A9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DB6084F" w14:textId="77777777" w:rsidTr="00904A50">
        <w:tc>
          <w:tcPr>
            <w:tcW w:w="3152" w:type="dxa"/>
          </w:tcPr>
          <w:p w14:paraId="5E4A2631" w14:textId="1510896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DA80AF4" w14:textId="660770D5" w:rsidR="0035351E" w:rsidRPr="009209F0" w:rsidRDefault="0035351E" w:rsidP="00E129C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7Once </w:t>
            </w:r>
          </w:p>
        </w:tc>
        <w:tc>
          <w:tcPr>
            <w:tcW w:w="2261" w:type="dxa"/>
          </w:tcPr>
          <w:p w14:paraId="12B914BA" w14:textId="35A2882C" w:rsidR="0035351E" w:rsidRPr="009209F0" w:rsidRDefault="00E129C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2</w:t>
            </w:r>
          </w:p>
        </w:tc>
        <w:tc>
          <w:tcPr>
            <w:tcW w:w="5850" w:type="dxa"/>
          </w:tcPr>
          <w:p w14:paraId="615CCE21" w14:textId="46808A46" w:rsidR="0035351E" w:rsidRPr="009209F0" w:rsidRDefault="00E129C3" w:rsidP="00E129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additional 30 minutes</w:t>
            </w:r>
          </w:p>
        </w:tc>
        <w:tc>
          <w:tcPr>
            <w:tcW w:w="1345" w:type="dxa"/>
          </w:tcPr>
          <w:p w14:paraId="405CA86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2DD5107" w14:textId="77777777" w:rsidTr="00904A50">
        <w:tc>
          <w:tcPr>
            <w:tcW w:w="3152" w:type="dxa"/>
          </w:tcPr>
          <w:p w14:paraId="0B6986B5" w14:textId="739FEBF6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A619695" w14:textId="74BAF5CF" w:rsidR="0035351E" w:rsidRPr="009209F0" w:rsidRDefault="0035351E" w:rsidP="00E129C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7Once </w:t>
            </w:r>
          </w:p>
        </w:tc>
        <w:tc>
          <w:tcPr>
            <w:tcW w:w="2261" w:type="dxa"/>
          </w:tcPr>
          <w:p w14:paraId="3CDAC140" w14:textId="4776E806" w:rsidR="0035351E" w:rsidRPr="009209F0" w:rsidRDefault="00E129C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0450</w:t>
            </w:r>
          </w:p>
        </w:tc>
        <w:tc>
          <w:tcPr>
            <w:tcW w:w="5850" w:type="dxa"/>
          </w:tcPr>
          <w:p w14:paraId="2F34760A" w14:textId="4374F3BF" w:rsidR="0035351E" w:rsidRPr="009209F0" w:rsidRDefault="00E129C3" w:rsidP="00E129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t head/brain without dye</w:t>
            </w:r>
          </w:p>
        </w:tc>
        <w:tc>
          <w:tcPr>
            <w:tcW w:w="1345" w:type="dxa"/>
          </w:tcPr>
          <w:p w14:paraId="0AA1238B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6C4CDAE" w14:textId="77777777" w:rsidTr="00904A50">
        <w:tc>
          <w:tcPr>
            <w:tcW w:w="3152" w:type="dxa"/>
          </w:tcPr>
          <w:p w14:paraId="5F7A68F6" w14:textId="10D781E5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6198306" w14:textId="3F6A0F34" w:rsidR="0035351E" w:rsidRPr="009209F0" w:rsidRDefault="0035351E" w:rsidP="00E129C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8Once </w:t>
            </w:r>
          </w:p>
        </w:tc>
        <w:tc>
          <w:tcPr>
            <w:tcW w:w="2261" w:type="dxa"/>
          </w:tcPr>
          <w:p w14:paraId="4BC47F54" w14:textId="1F2D9811" w:rsidR="0035351E" w:rsidRPr="009209F0" w:rsidRDefault="00E129C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4000</w:t>
            </w:r>
          </w:p>
        </w:tc>
        <w:tc>
          <w:tcPr>
            <w:tcW w:w="5850" w:type="dxa"/>
          </w:tcPr>
          <w:p w14:paraId="4C55A6FC" w14:textId="56AEA50E" w:rsidR="0035351E" w:rsidRPr="009209F0" w:rsidRDefault="00E129C3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x-ray abdomen</w:t>
            </w:r>
          </w:p>
        </w:tc>
        <w:tc>
          <w:tcPr>
            <w:tcW w:w="1345" w:type="dxa"/>
          </w:tcPr>
          <w:p w14:paraId="0CF3F9D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2E767AF" w14:textId="77777777" w:rsidTr="00904A50">
        <w:tc>
          <w:tcPr>
            <w:tcW w:w="3152" w:type="dxa"/>
          </w:tcPr>
          <w:p w14:paraId="47134981" w14:textId="06D15F7B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9F7A3AB" w14:textId="21B44C8A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3Once </w:t>
            </w:r>
          </w:p>
        </w:tc>
        <w:tc>
          <w:tcPr>
            <w:tcW w:w="2261" w:type="dxa"/>
          </w:tcPr>
          <w:p w14:paraId="3C4EADBD" w14:textId="1E33255D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10</w:t>
            </w:r>
          </w:p>
        </w:tc>
        <w:tc>
          <w:tcPr>
            <w:tcW w:w="5850" w:type="dxa"/>
          </w:tcPr>
          <w:p w14:paraId="316C049A" w14:textId="1CE9087A" w:rsidR="0035351E" w:rsidRPr="009209F0" w:rsidRDefault="001329D6" w:rsidP="001329D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eft heart catheterization</w:t>
            </w:r>
          </w:p>
        </w:tc>
        <w:tc>
          <w:tcPr>
            <w:tcW w:w="1345" w:type="dxa"/>
          </w:tcPr>
          <w:p w14:paraId="17F952B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CC37459" w14:textId="77777777" w:rsidTr="00904A50">
        <w:tc>
          <w:tcPr>
            <w:tcW w:w="3152" w:type="dxa"/>
          </w:tcPr>
          <w:p w14:paraId="128194AC" w14:textId="6211D1C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03133C6" w14:textId="0C452971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4Once </w:t>
            </w:r>
          </w:p>
        </w:tc>
        <w:tc>
          <w:tcPr>
            <w:tcW w:w="2261" w:type="dxa"/>
          </w:tcPr>
          <w:p w14:paraId="4A9BE9A1" w14:textId="5641522B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43</w:t>
            </w:r>
          </w:p>
        </w:tc>
        <w:tc>
          <w:tcPr>
            <w:tcW w:w="5850" w:type="dxa"/>
          </w:tcPr>
          <w:p w14:paraId="5A5E8FE4" w14:textId="0FF784D3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ject for heart x-rays</w:t>
            </w:r>
          </w:p>
        </w:tc>
        <w:tc>
          <w:tcPr>
            <w:tcW w:w="1345" w:type="dxa"/>
          </w:tcPr>
          <w:p w14:paraId="78C305D3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E76082C" w14:textId="77777777" w:rsidTr="00904A50">
        <w:tc>
          <w:tcPr>
            <w:tcW w:w="3152" w:type="dxa"/>
          </w:tcPr>
          <w:p w14:paraId="21536E8C" w14:textId="6DDEBD61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8C4C036" w14:textId="4545D281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6Once </w:t>
            </w:r>
          </w:p>
        </w:tc>
        <w:tc>
          <w:tcPr>
            <w:tcW w:w="2261" w:type="dxa"/>
          </w:tcPr>
          <w:p w14:paraId="4F0E98CE" w14:textId="4FD96F4A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45</w:t>
            </w:r>
          </w:p>
        </w:tc>
        <w:tc>
          <w:tcPr>
            <w:tcW w:w="5850" w:type="dxa"/>
          </w:tcPr>
          <w:p w14:paraId="7E08F1B8" w14:textId="19D69159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ject for coronary x-rays</w:t>
            </w:r>
          </w:p>
        </w:tc>
        <w:tc>
          <w:tcPr>
            <w:tcW w:w="1345" w:type="dxa"/>
          </w:tcPr>
          <w:p w14:paraId="382E2CB6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441FA99" w14:textId="77777777" w:rsidTr="00904A50">
        <w:tc>
          <w:tcPr>
            <w:tcW w:w="3152" w:type="dxa"/>
          </w:tcPr>
          <w:p w14:paraId="712479D1" w14:textId="4236525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F622E1B" w14:textId="44C93194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7Once </w:t>
            </w:r>
          </w:p>
        </w:tc>
        <w:tc>
          <w:tcPr>
            <w:tcW w:w="2261" w:type="dxa"/>
          </w:tcPr>
          <w:p w14:paraId="148F79EF" w14:textId="59C07046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55</w:t>
            </w:r>
          </w:p>
        </w:tc>
        <w:tc>
          <w:tcPr>
            <w:tcW w:w="5850" w:type="dxa"/>
          </w:tcPr>
          <w:p w14:paraId="5F457B2C" w14:textId="757FE72F" w:rsidR="0035351E" w:rsidRPr="009209F0" w:rsidRDefault="001329D6" w:rsidP="001329D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aging, cardiac catheterization</w:t>
            </w:r>
          </w:p>
        </w:tc>
        <w:tc>
          <w:tcPr>
            <w:tcW w:w="1345" w:type="dxa"/>
          </w:tcPr>
          <w:p w14:paraId="07932D6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6EC76CB" w14:textId="77777777" w:rsidTr="00904A50">
        <w:tc>
          <w:tcPr>
            <w:tcW w:w="3152" w:type="dxa"/>
          </w:tcPr>
          <w:p w14:paraId="6237972C" w14:textId="238703D9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9AF59CA" w14:textId="46D4EFE8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8Once </w:t>
            </w:r>
          </w:p>
        </w:tc>
        <w:tc>
          <w:tcPr>
            <w:tcW w:w="2261" w:type="dxa"/>
          </w:tcPr>
          <w:p w14:paraId="271455F4" w14:textId="22999CF1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56</w:t>
            </w:r>
          </w:p>
        </w:tc>
        <w:tc>
          <w:tcPr>
            <w:tcW w:w="5850" w:type="dxa"/>
          </w:tcPr>
          <w:p w14:paraId="523234A0" w14:textId="72047E9B" w:rsidR="0035351E" w:rsidRPr="009209F0" w:rsidRDefault="001329D6" w:rsidP="001329D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aging, cardiac catheterization</w:t>
            </w:r>
          </w:p>
        </w:tc>
        <w:tc>
          <w:tcPr>
            <w:tcW w:w="1345" w:type="dxa"/>
          </w:tcPr>
          <w:p w14:paraId="6B19C6C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B713C72" w14:textId="77777777" w:rsidTr="00904A50">
        <w:tc>
          <w:tcPr>
            <w:tcW w:w="3152" w:type="dxa"/>
          </w:tcPr>
          <w:p w14:paraId="48963F29" w14:textId="00563824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701D392" w14:textId="2D78B5AF" w:rsidR="0035351E" w:rsidRPr="009209F0" w:rsidRDefault="0035351E" w:rsidP="001329D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79Once </w:t>
            </w:r>
          </w:p>
        </w:tc>
        <w:tc>
          <w:tcPr>
            <w:tcW w:w="2261" w:type="dxa"/>
          </w:tcPr>
          <w:p w14:paraId="2C1E736A" w14:textId="01DEBDFF" w:rsidR="0035351E" w:rsidRPr="009209F0" w:rsidRDefault="001329D6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5</w:t>
            </w:r>
          </w:p>
        </w:tc>
        <w:tc>
          <w:tcPr>
            <w:tcW w:w="5850" w:type="dxa"/>
          </w:tcPr>
          <w:p w14:paraId="273E6826" w14:textId="0ADECD73" w:rsidR="0035351E" w:rsidRPr="009209F0" w:rsidRDefault="001329D6" w:rsidP="001329D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45" w:type="dxa"/>
          </w:tcPr>
          <w:p w14:paraId="202E4DF4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0659EDC" w14:textId="77777777" w:rsidTr="00904A50">
        <w:tc>
          <w:tcPr>
            <w:tcW w:w="3152" w:type="dxa"/>
          </w:tcPr>
          <w:p w14:paraId="32289ABC" w14:textId="550C5536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AC4F669" w14:textId="64664870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0Freq </w:t>
            </w:r>
          </w:p>
        </w:tc>
        <w:tc>
          <w:tcPr>
            <w:tcW w:w="2261" w:type="dxa"/>
          </w:tcPr>
          <w:p w14:paraId="512E0B5C" w14:textId="6A713D00" w:rsidR="0035351E" w:rsidRPr="009209F0" w:rsidRDefault="007532D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850" w:type="dxa"/>
          </w:tcPr>
          <w:p w14:paraId="6E76B3DE" w14:textId="08F561C9" w:rsidR="0035351E" w:rsidRPr="009209F0" w:rsidRDefault="007532D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5ADF379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E360B34" w14:textId="77777777" w:rsidTr="00904A50">
        <w:tc>
          <w:tcPr>
            <w:tcW w:w="3152" w:type="dxa"/>
          </w:tcPr>
          <w:p w14:paraId="158C3E6F" w14:textId="5E0878F5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043DA01" w14:textId="6F5835CF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0Once </w:t>
            </w:r>
          </w:p>
        </w:tc>
        <w:tc>
          <w:tcPr>
            <w:tcW w:w="2261" w:type="dxa"/>
          </w:tcPr>
          <w:p w14:paraId="060F1C41" w14:textId="153E1965" w:rsidR="0035351E" w:rsidRPr="009209F0" w:rsidRDefault="007532D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850" w:type="dxa"/>
          </w:tcPr>
          <w:p w14:paraId="0CBB8C75" w14:textId="48B50EAC" w:rsidR="0035351E" w:rsidRPr="009209F0" w:rsidRDefault="007532D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120829BE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203B0C6" w14:textId="77777777" w:rsidTr="00904A50">
        <w:tc>
          <w:tcPr>
            <w:tcW w:w="3152" w:type="dxa"/>
          </w:tcPr>
          <w:p w14:paraId="5A58B809" w14:textId="78F7282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8990B90" w14:textId="23338C74" w:rsidR="0035351E" w:rsidRPr="009209F0" w:rsidRDefault="0035351E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1Once </w:t>
            </w:r>
          </w:p>
        </w:tc>
        <w:tc>
          <w:tcPr>
            <w:tcW w:w="2261" w:type="dxa"/>
          </w:tcPr>
          <w:p w14:paraId="425D4211" w14:textId="50500224" w:rsidR="0035351E" w:rsidRPr="009209F0" w:rsidRDefault="007532D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458</w:t>
            </w:r>
          </w:p>
        </w:tc>
        <w:tc>
          <w:tcPr>
            <w:tcW w:w="5850" w:type="dxa"/>
          </w:tcPr>
          <w:p w14:paraId="0EBC6D35" w14:textId="1086C9E0" w:rsidR="0035351E" w:rsidRPr="009209F0" w:rsidRDefault="00343CEB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heter placement in coronary artery(s) for coronary angiography</w:t>
            </w:r>
          </w:p>
        </w:tc>
        <w:tc>
          <w:tcPr>
            <w:tcW w:w="1345" w:type="dxa"/>
          </w:tcPr>
          <w:p w14:paraId="6DB6345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DB2F483" w14:textId="77777777" w:rsidTr="00904A50">
        <w:tc>
          <w:tcPr>
            <w:tcW w:w="3152" w:type="dxa"/>
          </w:tcPr>
          <w:p w14:paraId="62A15F70" w14:textId="0E20030C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3D73EC7" w14:textId="7A2DEBB0" w:rsidR="0035351E" w:rsidRPr="009209F0" w:rsidRDefault="0035351E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9Once </w:t>
            </w:r>
          </w:p>
        </w:tc>
        <w:tc>
          <w:tcPr>
            <w:tcW w:w="2261" w:type="dxa"/>
          </w:tcPr>
          <w:p w14:paraId="53904922" w14:textId="6743E12F" w:rsidR="0035351E" w:rsidRPr="009209F0" w:rsidRDefault="00343CEB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8</w:t>
            </w:r>
          </w:p>
        </w:tc>
        <w:tc>
          <w:tcPr>
            <w:tcW w:w="5850" w:type="dxa"/>
          </w:tcPr>
          <w:p w14:paraId="61528C52" w14:textId="6322440B" w:rsidR="0035351E" w:rsidRPr="009209F0" w:rsidRDefault="00343CEB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hocardiography, transthoracic, real-time with image documentation (2D)</w:t>
            </w:r>
          </w:p>
        </w:tc>
        <w:tc>
          <w:tcPr>
            <w:tcW w:w="1345" w:type="dxa"/>
          </w:tcPr>
          <w:p w14:paraId="36DE000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819B6" w:rsidRPr="00D2253E" w14:paraId="7A18E3F7" w14:textId="77777777" w:rsidTr="00904A50">
        <w:trPr>
          <w:trHeight w:val="56"/>
        </w:trPr>
        <w:tc>
          <w:tcPr>
            <w:tcW w:w="3152" w:type="dxa"/>
            <w:vAlign w:val="center"/>
          </w:tcPr>
          <w:p w14:paraId="555B30BD" w14:textId="0FF45B44" w:rsidR="0035351E" w:rsidRPr="009209F0" w:rsidRDefault="0035351E" w:rsidP="00343CE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  <w:vAlign w:val="center"/>
          </w:tcPr>
          <w:p w14:paraId="266992E9" w14:textId="1788249F" w:rsidR="0035351E" w:rsidRPr="009209F0" w:rsidRDefault="0035351E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90Once </w:t>
            </w:r>
          </w:p>
        </w:tc>
        <w:tc>
          <w:tcPr>
            <w:tcW w:w="2261" w:type="dxa"/>
            <w:vAlign w:val="center"/>
          </w:tcPr>
          <w:p w14:paraId="3B35BCBA" w14:textId="0894B6F3" w:rsidR="0035351E" w:rsidRPr="009209F0" w:rsidRDefault="00343CEB" w:rsidP="00343CE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1</w:t>
            </w:r>
          </w:p>
        </w:tc>
        <w:tc>
          <w:tcPr>
            <w:tcW w:w="5850" w:type="dxa"/>
            <w:vAlign w:val="center"/>
          </w:tcPr>
          <w:p w14:paraId="1795FB5F" w14:textId="1CF48C71" w:rsidR="0035351E" w:rsidRPr="009209F0" w:rsidRDefault="00343CEB" w:rsidP="00343CEB">
            <w:pPr>
              <w:pStyle w:val="Heading3"/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  <w:t>doppler echocardiography</w:t>
            </w:r>
          </w:p>
        </w:tc>
        <w:tc>
          <w:tcPr>
            <w:tcW w:w="1345" w:type="dxa"/>
            <w:vAlign w:val="center"/>
          </w:tcPr>
          <w:p w14:paraId="6FD93025" w14:textId="77777777" w:rsidR="0035351E" w:rsidRPr="009209F0" w:rsidRDefault="0035351E" w:rsidP="00343CE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B69689B" w14:textId="77777777" w:rsidTr="00904A50">
        <w:trPr>
          <w:trHeight w:val="224"/>
        </w:trPr>
        <w:tc>
          <w:tcPr>
            <w:tcW w:w="3152" w:type="dxa"/>
          </w:tcPr>
          <w:p w14:paraId="27EE638F" w14:textId="2D01A978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F6E1CEB" w14:textId="249B6561" w:rsidR="0035351E" w:rsidRPr="009209F0" w:rsidRDefault="0035351E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91Once </w:t>
            </w:r>
          </w:p>
        </w:tc>
        <w:tc>
          <w:tcPr>
            <w:tcW w:w="2261" w:type="dxa"/>
          </w:tcPr>
          <w:p w14:paraId="3E585783" w14:textId="4465CD16" w:rsidR="0035351E" w:rsidRPr="009209F0" w:rsidRDefault="00343CEB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275</w:t>
            </w:r>
          </w:p>
        </w:tc>
        <w:tc>
          <w:tcPr>
            <w:tcW w:w="5850" w:type="dxa"/>
          </w:tcPr>
          <w:p w14:paraId="5E22050B" w14:textId="788D1114" w:rsidR="0035351E" w:rsidRPr="009209F0" w:rsidRDefault="00343CEB" w:rsidP="00343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t angiography, chest</w:t>
            </w:r>
          </w:p>
        </w:tc>
        <w:tc>
          <w:tcPr>
            <w:tcW w:w="1345" w:type="dxa"/>
          </w:tcPr>
          <w:p w14:paraId="5A2869A3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1C1BEB5" w14:textId="77777777" w:rsidTr="00904A50">
        <w:tc>
          <w:tcPr>
            <w:tcW w:w="3152" w:type="dxa"/>
          </w:tcPr>
          <w:p w14:paraId="75DEECB4" w14:textId="2CD12ABA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42BB2E6" w14:textId="5B0E7FF0" w:rsidR="0035351E" w:rsidRPr="009209F0" w:rsidRDefault="0035351E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96Once </w:t>
            </w:r>
          </w:p>
        </w:tc>
        <w:tc>
          <w:tcPr>
            <w:tcW w:w="2261" w:type="dxa"/>
          </w:tcPr>
          <w:p w14:paraId="1B7ADEA0" w14:textId="02EC67AC" w:rsidR="0035351E" w:rsidRPr="009209F0" w:rsidRDefault="00343CEB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4</w:t>
            </w:r>
          </w:p>
        </w:tc>
        <w:tc>
          <w:tcPr>
            <w:tcW w:w="5850" w:type="dxa"/>
          </w:tcPr>
          <w:p w14:paraId="53BB5506" w14:textId="564EF466" w:rsidR="0035351E" w:rsidRPr="009209F0" w:rsidRDefault="00343CEB" w:rsidP="00343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45" w:type="dxa"/>
          </w:tcPr>
          <w:p w14:paraId="54B9AA29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31742DCE" w14:textId="77777777" w:rsidTr="00904A50">
        <w:tc>
          <w:tcPr>
            <w:tcW w:w="3152" w:type="dxa"/>
          </w:tcPr>
          <w:p w14:paraId="30BE2176" w14:textId="73B41E2E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9168184" w14:textId="61433C2F" w:rsidR="0035351E" w:rsidRPr="009209F0" w:rsidRDefault="006870A4" w:rsidP="00343C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20Once </w:t>
            </w:r>
          </w:p>
        </w:tc>
        <w:tc>
          <w:tcPr>
            <w:tcW w:w="2261" w:type="dxa"/>
          </w:tcPr>
          <w:p w14:paraId="3F7349AB" w14:textId="4D6A5204" w:rsidR="0035351E" w:rsidRPr="009209F0" w:rsidRDefault="00343CEB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620</w:t>
            </w:r>
          </w:p>
        </w:tc>
        <w:tc>
          <w:tcPr>
            <w:tcW w:w="5850" w:type="dxa"/>
          </w:tcPr>
          <w:p w14:paraId="44DDFF1C" w14:textId="6B68C032" w:rsidR="0035351E" w:rsidRPr="009209F0" w:rsidRDefault="00343CEB" w:rsidP="00343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 catheter, artery</w:t>
            </w:r>
          </w:p>
        </w:tc>
        <w:tc>
          <w:tcPr>
            <w:tcW w:w="1345" w:type="dxa"/>
          </w:tcPr>
          <w:p w14:paraId="1390B4C9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B0A589A" w14:textId="77777777" w:rsidTr="00904A50">
        <w:tc>
          <w:tcPr>
            <w:tcW w:w="3152" w:type="dxa"/>
          </w:tcPr>
          <w:p w14:paraId="510E06CF" w14:textId="181E586A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2281E46" w14:textId="6E5C6AA4" w:rsidR="0035351E" w:rsidRPr="009209F0" w:rsidRDefault="006870A4" w:rsidP="006807B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236Once </w:t>
            </w:r>
          </w:p>
        </w:tc>
        <w:tc>
          <w:tcPr>
            <w:tcW w:w="2261" w:type="dxa"/>
          </w:tcPr>
          <w:p w14:paraId="781E2C8E" w14:textId="05BA6A6B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967</w:t>
            </w:r>
          </w:p>
        </w:tc>
        <w:tc>
          <w:tcPr>
            <w:tcW w:w="5850" w:type="dxa"/>
          </w:tcPr>
          <w:p w14:paraId="38A04E94" w14:textId="7AB44AA2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acement of a percutaneous intra-aortic balloon pump</w:t>
            </w:r>
          </w:p>
        </w:tc>
        <w:tc>
          <w:tcPr>
            <w:tcW w:w="1345" w:type="dxa"/>
          </w:tcPr>
          <w:p w14:paraId="78F35B8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B5F4C16" w14:textId="77777777" w:rsidTr="00904A50">
        <w:tc>
          <w:tcPr>
            <w:tcW w:w="3152" w:type="dxa"/>
          </w:tcPr>
          <w:p w14:paraId="46F5E5C9" w14:textId="345ACD3E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27D21B1" w14:textId="1651BC23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26Once </w:t>
            </w:r>
          </w:p>
        </w:tc>
        <w:tc>
          <w:tcPr>
            <w:tcW w:w="2261" w:type="dxa"/>
          </w:tcPr>
          <w:p w14:paraId="75825CB0" w14:textId="4DF6C3D2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970</w:t>
            </w:r>
          </w:p>
        </w:tc>
        <w:tc>
          <w:tcPr>
            <w:tcW w:w="5850" w:type="dxa"/>
          </w:tcPr>
          <w:p w14:paraId="252AC087" w14:textId="1F5CFCDC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emity study</w:t>
            </w:r>
          </w:p>
        </w:tc>
        <w:tc>
          <w:tcPr>
            <w:tcW w:w="1345" w:type="dxa"/>
          </w:tcPr>
          <w:p w14:paraId="7428C6CB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5DD8A9F" w14:textId="77777777" w:rsidTr="00904A50">
        <w:tc>
          <w:tcPr>
            <w:tcW w:w="3152" w:type="dxa"/>
          </w:tcPr>
          <w:p w14:paraId="71F6C906" w14:textId="50CEC53A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38ACDA3" w14:textId="1826A9F5" w:rsidR="0035351E" w:rsidRPr="009209F0" w:rsidRDefault="006870A4" w:rsidP="006807B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1Once </w:t>
            </w:r>
          </w:p>
        </w:tc>
        <w:tc>
          <w:tcPr>
            <w:tcW w:w="2261" w:type="dxa"/>
          </w:tcPr>
          <w:p w14:paraId="1EFFB3C5" w14:textId="1AEC231E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7</w:t>
            </w:r>
          </w:p>
        </w:tc>
        <w:tc>
          <w:tcPr>
            <w:tcW w:w="5850" w:type="dxa"/>
          </w:tcPr>
          <w:p w14:paraId="52A03FF7" w14:textId="6E4FC9AB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hocardiography, transthoracic, real-time with image documentation (2D)</w:t>
            </w:r>
          </w:p>
        </w:tc>
        <w:tc>
          <w:tcPr>
            <w:tcW w:w="1345" w:type="dxa"/>
          </w:tcPr>
          <w:p w14:paraId="68C2D7C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1EB0DF4" w14:textId="77777777" w:rsidTr="00904A50">
        <w:tc>
          <w:tcPr>
            <w:tcW w:w="3152" w:type="dxa"/>
          </w:tcPr>
          <w:p w14:paraId="6F1BC39C" w14:textId="3A931C72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72C2D50" w14:textId="77D50964" w:rsidR="0035351E" w:rsidRPr="009209F0" w:rsidRDefault="006870A4" w:rsidP="006807B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152Once</w:t>
            </w:r>
          </w:p>
        </w:tc>
        <w:tc>
          <w:tcPr>
            <w:tcW w:w="2261" w:type="dxa"/>
          </w:tcPr>
          <w:p w14:paraId="14D3106F" w14:textId="04939A13" w:rsidR="0035351E" w:rsidRPr="009209F0" w:rsidRDefault="006807B2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478</w:t>
            </w:r>
          </w:p>
        </w:tc>
        <w:tc>
          <w:tcPr>
            <w:tcW w:w="5850" w:type="dxa"/>
          </w:tcPr>
          <w:p w14:paraId="002A38E9" w14:textId="688A0F5D" w:rsidR="0035351E" w:rsidRPr="009209F0" w:rsidRDefault="006807B2" w:rsidP="00D874F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wall motion add-on</w:t>
            </w:r>
          </w:p>
        </w:tc>
        <w:tc>
          <w:tcPr>
            <w:tcW w:w="1345" w:type="dxa"/>
          </w:tcPr>
          <w:p w14:paraId="6ED5FA2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0F196D6" w14:textId="77777777" w:rsidTr="00904A50">
        <w:tc>
          <w:tcPr>
            <w:tcW w:w="3152" w:type="dxa"/>
          </w:tcPr>
          <w:p w14:paraId="518312B2" w14:textId="6183D678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C711453" w14:textId="5993C4C3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53Once </w:t>
            </w:r>
          </w:p>
        </w:tc>
        <w:tc>
          <w:tcPr>
            <w:tcW w:w="2261" w:type="dxa"/>
          </w:tcPr>
          <w:p w14:paraId="09258FF1" w14:textId="6B88AB0C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480</w:t>
            </w:r>
          </w:p>
        </w:tc>
        <w:tc>
          <w:tcPr>
            <w:tcW w:w="5850" w:type="dxa"/>
          </w:tcPr>
          <w:p w14:paraId="010FD796" w14:textId="14F04F4C" w:rsidR="0035351E" w:rsidRPr="009209F0" w:rsidRDefault="00D874FE" w:rsidP="00D874F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unction add-on</w:t>
            </w:r>
          </w:p>
        </w:tc>
        <w:tc>
          <w:tcPr>
            <w:tcW w:w="1345" w:type="dxa"/>
          </w:tcPr>
          <w:p w14:paraId="57CE5076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4EA8B07" w14:textId="77777777" w:rsidTr="00904A50">
        <w:tc>
          <w:tcPr>
            <w:tcW w:w="3152" w:type="dxa"/>
          </w:tcPr>
          <w:p w14:paraId="6F34581F" w14:textId="18DFF5F4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62588EF" w14:textId="2C48C79D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59Once </w:t>
            </w:r>
          </w:p>
        </w:tc>
        <w:tc>
          <w:tcPr>
            <w:tcW w:w="2261" w:type="dxa"/>
          </w:tcPr>
          <w:p w14:paraId="2903136A" w14:textId="2B53DFD6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6937</w:t>
            </w:r>
          </w:p>
        </w:tc>
        <w:tc>
          <w:tcPr>
            <w:tcW w:w="5850" w:type="dxa"/>
          </w:tcPr>
          <w:p w14:paraId="760C9422" w14:textId="2786BE80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ltrasound guidance for vascular access</w:t>
            </w:r>
          </w:p>
        </w:tc>
        <w:tc>
          <w:tcPr>
            <w:tcW w:w="1345" w:type="dxa"/>
          </w:tcPr>
          <w:p w14:paraId="5B9BD94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102C1E98" w14:textId="77777777" w:rsidTr="00904A50">
        <w:tc>
          <w:tcPr>
            <w:tcW w:w="3152" w:type="dxa"/>
          </w:tcPr>
          <w:p w14:paraId="34E43B0C" w14:textId="7B5F0CAC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2BA1B58" w14:textId="62EAD704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67Once </w:t>
            </w:r>
          </w:p>
        </w:tc>
        <w:tc>
          <w:tcPr>
            <w:tcW w:w="2261" w:type="dxa"/>
          </w:tcPr>
          <w:p w14:paraId="28B7CC99" w14:textId="3994DAF9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305</w:t>
            </w:r>
          </w:p>
        </w:tc>
        <w:tc>
          <w:tcPr>
            <w:tcW w:w="5850" w:type="dxa"/>
          </w:tcPr>
          <w:p w14:paraId="2E30C3F4" w14:textId="66479F86" w:rsidR="0035351E" w:rsidRPr="009209F0" w:rsidRDefault="00D874FE" w:rsidP="00D874F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issue exam by pathologist</w:t>
            </w:r>
          </w:p>
        </w:tc>
        <w:tc>
          <w:tcPr>
            <w:tcW w:w="1345" w:type="dxa"/>
          </w:tcPr>
          <w:p w14:paraId="1FDA2E3A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66CFE842" w14:textId="77777777" w:rsidTr="00904A50">
        <w:tc>
          <w:tcPr>
            <w:tcW w:w="3152" w:type="dxa"/>
          </w:tcPr>
          <w:p w14:paraId="079E778D" w14:textId="376B2845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55D16E4" w14:textId="54DE6C5E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83Once </w:t>
            </w:r>
          </w:p>
        </w:tc>
        <w:tc>
          <w:tcPr>
            <w:tcW w:w="2261" w:type="dxa"/>
          </w:tcPr>
          <w:p w14:paraId="3F440B49" w14:textId="0253C25E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2980</w:t>
            </w:r>
          </w:p>
        </w:tc>
        <w:tc>
          <w:tcPr>
            <w:tcW w:w="5850" w:type="dxa"/>
          </w:tcPr>
          <w:p w14:paraId="3071BCEC" w14:textId="604F1FFB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 intracoronary stent</w:t>
            </w:r>
          </w:p>
        </w:tc>
        <w:tc>
          <w:tcPr>
            <w:tcW w:w="1345" w:type="dxa"/>
          </w:tcPr>
          <w:p w14:paraId="1669759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03F04FF" w14:textId="77777777" w:rsidTr="00904A50">
        <w:tc>
          <w:tcPr>
            <w:tcW w:w="3152" w:type="dxa"/>
          </w:tcPr>
          <w:p w14:paraId="510E08BD" w14:textId="583EB24B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2720F8E" w14:textId="4FFF1A50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08Once </w:t>
            </w:r>
          </w:p>
        </w:tc>
        <w:tc>
          <w:tcPr>
            <w:tcW w:w="2261" w:type="dxa"/>
          </w:tcPr>
          <w:p w14:paraId="0CCB8CB6" w14:textId="0B0A8B94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556</w:t>
            </w:r>
          </w:p>
        </w:tc>
        <w:tc>
          <w:tcPr>
            <w:tcW w:w="5850" w:type="dxa"/>
          </w:tcPr>
          <w:p w14:paraId="77E1D896" w14:textId="6D98461A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ion of non-tunneled centrally inserted central venous catheter</w:t>
            </w:r>
          </w:p>
        </w:tc>
        <w:tc>
          <w:tcPr>
            <w:tcW w:w="1345" w:type="dxa"/>
          </w:tcPr>
          <w:p w14:paraId="2E3EF4B8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F878D74" w14:textId="77777777" w:rsidTr="00904A50">
        <w:tc>
          <w:tcPr>
            <w:tcW w:w="3152" w:type="dxa"/>
          </w:tcPr>
          <w:p w14:paraId="4CAF6F6C" w14:textId="67DE0F27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525256" w14:textId="5FDE191F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39Once </w:t>
            </w:r>
          </w:p>
        </w:tc>
        <w:tc>
          <w:tcPr>
            <w:tcW w:w="2261" w:type="dxa"/>
          </w:tcPr>
          <w:p w14:paraId="4E2D6763" w14:textId="367276C5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08</w:t>
            </w:r>
          </w:p>
        </w:tc>
        <w:tc>
          <w:tcPr>
            <w:tcW w:w="5850" w:type="dxa"/>
          </w:tcPr>
          <w:p w14:paraId="3EE41902" w14:textId="6676AEFF" w:rsidR="0035351E" w:rsidRPr="009209F0" w:rsidRDefault="00D874FE" w:rsidP="00D874F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doscopic vein harvest</w:t>
            </w:r>
          </w:p>
        </w:tc>
        <w:tc>
          <w:tcPr>
            <w:tcW w:w="1345" w:type="dxa"/>
          </w:tcPr>
          <w:p w14:paraId="4FA03113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49643E24" w14:textId="77777777" w:rsidTr="00904A50">
        <w:tc>
          <w:tcPr>
            <w:tcW w:w="3152" w:type="dxa"/>
          </w:tcPr>
          <w:p w14:paraId="1E4A7608" w14:textId="6928F2F2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99ED10C" w14:textId="7A6A8608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41Once </w:t>
            </w:r>
          </w:p>
        </w:tc>
        <w:tc>
          <w:tcPr>
            <w:tcW w:w="2261" w:type="dxa"/>
          </w:tcPr>
          <w:p w14:paraId="4CC67F6B" w14:textId="5FCF9AB6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250</w:t>
            </w:r>
          </w:p>
        </w:tc>
        <w:tc>
          <w:tcPr>
            <w:tcW w:w="5850" w:type="dxa"/>
          </w:tcPr>
          <w:p w14:paraId="7612FF57" w14:textId="31F61000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t thorax without dye</w:t>
            </w:r>
          </w:p>
        </w:tc>
        <w:tc>
          <w:tcPr>
            <w:tcW w:w="1345" w:type="dxa"/>
          </w:tcPr>
          <w:p w14:paraId="51DA93C8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7555F3A" w14:textId="77777777" w:rsidTr="00904A50">
        <w:tc>
          <w:tcPr>
            <w:tcW w:w="3152" w:type="dxa"/>
          </w:tcPr>
          <w:p w14:paraId="25B0C6CB" w14:textId="222A7140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9C719D0" w14:textId="4887B378" w:rsidR="0035351E" w:rsidRPr="009209F0" w:rsidRDefault="006870A4" w:rsidP="00D874F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44Once </w:t>
            </w:r>
          </w:p>
        </w:tc>
        <w:tc>
          <w:tcPr>
            <w:tcW w:w="2261" w:type="dxa"/>
          </w:tcPr>
          <w:p w14:paraId="3635FFA7" w14:textId="5BA0B1F0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4060</w:t>
            </w:r>
          </w:p>
        </w:tc>
        <w:tc>
          <w:tcPr>
            <w:tcW w:w="5850" w:type="dxa"/>
          </w:tcPr>
          <w:p w14:paraId="509D8142" w14:textId="1B050F5B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valuate wheezing</w:t>
            </w:r>
          </w:p>
        </w:tc>
        <w:tc>
          <w:tcPr>
            <w:tcW w:w="1345" w:type="dxa"/>
          </w:tcPr>
          <w:p w14:paraId="4574A7C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235F3B40" w14:textId="77777777" w:rsidTr="00904A50">
        <w:tc>
          <w:tcPr>
            <w:tcW w:w="3152" w:type="dxa"/>
          </w:tcPr>
          <w:p w14:paraId="1132F70F" w14:textId="3B812F46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In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B3CBCC2" w14:textId="4BF42121" w:rsidR="0035351E" w:rsidRPr="009209F0" w:rsidRDefault="006870A4" w:rsidP="000539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313Once </w:t>
            </w:r>
          </w:p>
        </w:tc>
        <w:tc>
          <w:tcPr>
            <w:tcW w:w="2261" w:type="dxa"/>
          </w:tcPr>
          <w:p w14:paraId="1422552A" w14:textId="56A62922" w:rsidR="0035351E" w:rsidRPr="009209F0" w:rsidRDefault="00D874F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0567</w:t>
            </w:r>
          </w:p>
        </w:tc>
        <w:tc>
          <w:tcPr>
            <w:tcW w:w="5850" w:type="dxa"/>
          </w:tcPr>
          <w:p w14:paraId="0429FB50" w14:textId="002ABC1D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sthesia for intrathoracic procedures</w:t>
            </w:r>
          </w:p>
        </w:tc>
        <w:tc>
          <w:tcPr>
            <w:tcW w:w="1345" w:type="dxa"/>
          </w:tcPr>
          <w:p w14:paraId="599AD160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30D6F42" w14:textId="77777777" w:rsidTr="00904A50">
        <w:tc>
          <w:tcPr>
            <w:tcW w:w="3152" w:type="dxa"/>
          </w:tcPr>
          <w:p w14:paraId="1770C4E5" w14:textId="3A5450CF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C3E32F9" w14:textId="43AD092C" w:rsidR="0035351E" w:rsidRPr="009209F0" w:rsidRDefault="006870A4" w:rsidP="000539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0Freq </w:t>
            </w:r>
          </w:p>
        </w:tc>
        <w:tc>
          <w:tcPr>
            <w:tcW w:w="2261" w:type="dxa"/>
          </w:tcPr>
          <w:p w14:paraId="5936539F" w14:textId="5E5E5B72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850" w:type="dxa"/>
          </w:tcPr>
          <w:p w14:paraId="1432DA73" w14:textId="3E2A235D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iabetes mellitus</w:t>
            </w:r>
          </w:p>
        </w:tc>
        <w:tc>
          <w:tcPr>
            <w:tcW w:w="1345" w:type="dxa"/>
          </w:tcPr>
          <w:p w14:paraId="7DF31F87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504667A7" w14:textId="77777777" w:rsidTr="00904A50">
        <w:tc>
          <w:tcPr>
            <w:tcW w:w="3152" w:type="dxa"/>
          </w:tcPr>
          <w:p w14:paraId="6572227F" w14:textId="4CEB97ED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6A25526" w14:textId="6F55395F" w:rsidR="0035351E" w:rsidRPr="009209F0" w:rsidRDefault="006870A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0Spor </w:t>
            </w:r>
          </w:p>
        </w:tc>
        <w:tc>
          <w:tcPr>
            <w:tcW w:w="2261" w:type="dxa"/>
          </w:tcPr>
          <w:p w14:paraId="7CA98C09" w14:textId="64E6FB54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850" w:type="dxa"/>
          </w:tcPr>
          <w:p w14:paraId="0F6E316E" w14:textId="719B8558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iabetes mellitus</w:t>
            </w:r>
          </w:p>
        </w:tc>
        <w:tc>
          <w:tcPr>
            <w:tcW w:w="1345" w:type="dxa"/>
          </w:tcPr>
          <w:p w14:paraId="116AFBB1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73471B40" w14:textId="77777777" w:rsidTr="00904A50">
        <w:tc>
          <w:tcPr>
            <w:tcW w:w="3152" w:type="dxa"/>
          </w:tcPr>
          <w:p w14:paraId="38034DE8" w14:textId="05303798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1D087C2" w14:textId="248867D3" w:rsidR="0035351E" w:rsidRPr="009209F0" w:rsidRDefault="006870A4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1Freq </w:t>
            </w:r>
          </w:p>
        </w:tc>
        <w:tc>
          <w:tcPr>
            <w:tcW w:w="2261" w:type="dxa"/>
          </w:tcPr>
          <w:p w14:paraId="67F50C71" w14:textId="1BAF7548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850" w:type="dxa"/>
          </w:tcPr>
          <w:p w14:paraId="3EEB4BB4" w14:textId="03789F9D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45" w:type="dxa"/>
          </w:tcPr>
          <w:p w14:paraId="63C40D82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35351E" w:rsidRPr="00D2253E" w14:paraId="0C18D59D" w14:textId="77777777" w:rsidTr="00904A50">
        <w:tc>
          <w:tcPr>
            <w:tcW w:w="3152" w:type="dxa"/>
          </w:tcPr>
          <w:p w14:paraId="09ED5D17" w14:textId="25D16330" w:rsidR="0035351E" w:rsidRPr="009209F0" w:rsidRDefault="00956AEA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218F220" w14:textId="4F07A3C9" w:rsidR="0035351E" w:rsidRPr="009209F0" w:rsidRDefault="006870A4" w:rsidP="000539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1Once </w:t>
            </w:r>
          </w:p>
        </w:tc>
        <w:tc>
          <w:tcPr>
            <w:tcW w:w="2261" w:type="dxa"/>
          </w:tcPr>
          <w:p w14:paraId="420DAD5C" w14:textId="35330706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850" w:type="dxa"/>
          </w:tcPr>
          <w:p w14:paraId="21C08674" w14:textId="458FEB14" w:rsidR="0035351E" w:rsidRPr="009209F0" w:rsidRDefault="000539CF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45" w:type="dxa"/>
          </w:tcPr>
          <w:p w14:paraId="71F2D66C" w14:textId="77777777" w:rsidR="0035351E" w:rsidRPr="009209F0" w:rsidRDefault="0035351E" w:rsidP="003535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539CF" w:rsidRPr="00D2253E" w14:paraId="1AFCC9FA" w14:textId="77777777" w:rsidTr="00904A50">
        <w:tc>
          <w:tcPr>
            <w:tcW w:w="3152" w:type="dxa"/>
          </w:tcPr>
          <w:p w14:paraId="2FC79C90" w14:textId="6CD6FF47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7CE0074" w14:textId="2478FFEB" w:rsidR="000539CF" w:rsidRPr="009209F0" w:rsidRDefault="000539CF" w:rsidP="000539C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1Spor </w:t>
            </w:r>
          </w:p>
        </w:tc>
        <w:tc>
          <w:tcPr>
            <w:tcW w:w="2261" w:type="dxa"/>
          </w:tcPr>
          <w:p w14:paraId="54F42833" w14:textId="4E910E86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850" w:type="dxa"/>
          </w:tcPr>
          <w:p w14:paraId="35B70000" w14:textId="775F8176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chronic </w:t>
            </w:r>
            <w:r w:rsidR="00F1709F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al failure</w:t>
            </w:r>
          </w:p>
        </w:tc>
        <w:tc>
          <w:tcPr>
            <w:tcW w:w="1345" w:type="dxa"/>
          </w:tcPr>
          <w:p w14:paraId="4887C0D0" w14:textId="77777777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539CF" w:rsidRPr="00D2253E" w14:paraId="2BF36935" w14:textId="77777777" w:rsidTr="00904A50">
        <w:tc>
          <w:tcPr>
            <w:tcW w:w="3152" w:type="dxa"/>
          </w:tcPr>
          <w:p w14:paraId="6EDD2A33" w14:textId="0F0C34A4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5A8D114" w14:textId="3799D6DE" w:rsidR="000539CF" w:rsidRPr="009209F0" w:rsidRDefault="000539CF" w:rsidP="000539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2Once </w:t>
            </w:r>
          </w:p>
        </w:tc>
        <w:tc>
          <w:tcPr>
            <w:tcW w:w="2261" w:type="dxa"/>
          </w:tcPr>
          <w:p w14:paraId="2869AB22" w14:textId="4E898741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1</w:t>
            </w:r>
          </w:p>
        </w:tc>
        <w:tc>
          <w:tcPr>
            <w:tcW w:w="5850" w:type="dxa"/>
          </w:tcPr>
          <w:p w14:paraId="78D6FA09" w14:textId="23D4C99C" w:rsidR="000539CF" w:rsidRPr="009209F0" w:rsidRDefault="000539CF" w:rsidP="000539C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urine findings</w:t>
            </w:r>
          </w:p>
        </w:tc>
        <w:tc>
          <w:tcPr>
            <w:tcW w:w="1345" w:type="dxa"/>
          </w:tcPr>
          <w:p w14:paraId="6A431E6F" w14:textId="77777777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539CF" w:rsidRPr="00D2253E" w14:paraId="5FCD2CBC" w14:textId="77777777" w:rsidTr="00904A50">
        <w:tc>
          <w:tcPr>
            <w:tcW w:w="3152" w:type="dxa"/>
          </w:tcPr>
          <w:p w14:paraId="3417EAC6" w14:textId="624C3624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4968393" w14:textId="7AB6AAE8" w:rsidR="000539CF" w:rsidRPr="009209F0" w:rsidRDefault="000539C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3Freq </w:t>
            </w:r>
          </w:p>
        </w:tc>
        <w:tc>
          <w:tcPr>
            <w:tcW w:w="2261" w:type="dxa"/>
          </w:tcPr>
          <w:p w14:paraId="6D42697A" w14:textId="2D7F3EF2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850" w:type="dxa"/>
          </w:tcPr>
          <w:p w14:paraId="27D56DAD" w14:textId="125853A9" w:rsidR="000539C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45" w:type="dxa"/>
          </w:tcPr>
          <w:p w14:paraId="41DD3F2B" w14:textId="77777777" w:rsidR="000539CF" w:rsidRPr="009209F0" w:rsidRDefault="000539CF" w:rsidP="000539C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590D2E37" w14:textId="77777777" w:rsidTr="00904A50">
        <w:tc>
          <w:tcPr>
            <w:tcW w:w="3152" w:type="dxa"/>
          </w:tcPr>
          <w:p w14:paraId="5D3A1983" w14:textId="20C5F69F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8F1A20A" w14:textId="683C80A0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3Once </w:t>
            </w:r>
          </w:p>
        </w:tc>
        <w:tc>
          <w:tcPr>
            <w:tcW w:w="2261" w:type="dxa"/>
          </w:tcPr>
          <w:p w14:paraId="08E21F3F" w14:textId="16A6042F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850" w:type="dxa"/>
          </w:tcPr>
          <w:p w14:paraId="65D55D8B" w14:textId="79FB2AC1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45" w:type="dxa"/>
          </w:tcPr>
          <w:p w14:paraId="45729D66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4342A666" w14:textId="77777777" w:rsidTr="00904A50">
        <w:tc>
          <w:tcPr>
            <w:tcW w:w="3152" w:type="dxa"/>
          </w:tcPr>
          <w:p w14:paraId="69B2DDDA" w14:textId="6592E8AF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DF5E74A" w14:textId="4E1DAC6F" w:rsidR="00F1709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3Spor </w:t>
            </w:r>
          </w:p>
        </w:tc>
        <w:tc>
          <w:tcPr>
            <w:tcW w:w="2261" w:type="dxa"/>
          </w:tcPr>
          <w:p w14:paraId="2DB6B55C" w14:textId="09ECBFAE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850" w:type="dxa"/>
          </w:tcPr>
          <w:p w14:paraId="55585C18" w14:textId="5A8226B0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45" w:type="dxa"/>
          </w:tcPr>
          <w:p w14:paraId="39D1DE1C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3CD68CE5" w14:textId="77777777" w:rsidTr="00904A50">
        <w:tc>
          <w:tcPr>
            <w:tcW w:w="3152" w:type="dxa"/>
          </w:tcPr>
          <w:p w14:paraId="6EF662CE" w14:textId="4FF560E2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D396B2C" w14:textId="025D1A66" w:rsidR="00F1709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5Once </w:t>
            </w:r>
          </w:p>
        </w:tc>
        <w:tc>
          <w:tcPr>
            <w:tcW w:w="2261" w:type="dxa"/>
          </w:tcPr>
          <w:p w14:paraId="1ED17E62" w14:textId="719A1441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22</w:t>
            </w:r>
          </w:p>
        </w:tc>
        <w:tc>
          <w:tcPr>
            <w:tcW w:w="5850" w:type="dxa"/>
          </w:tcPr>
          <w:p w14:paraId="65EA31C4" w14:textId="263313DC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tervertebral disc disorders</w:t>
            </w:r>
          </w:p>
        </w:tc>
        <w:tc>
          <w:tcPr>
            <w:tcW w:w="1345" w:type="dxa"/>
          </w:tcPr>
          <w:p w14:paraId="648426EF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57067A7F" w14:textId="77777777" w:rsidTr="00904A50">
        <w:tc>
          <w:tcPr>
            <w:tcW w:w="3152" w:type="dxa"/>
          </w:tcPr>
          <w:p w14:paraId="0DE80084" w14:textId="139299BE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8687AD5" w14:textId="7FAB6CEF" w:rsidR="00F1709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8Freq </w:t>
            </w:r>
          </w:p>
        </w:tc>
        <w:tc>
          <w:tcPr>
            <w:tcW w:w="2261" w:type="dxa"/>
          </w:tcPr>
          <w:p w14:paraId="7B3CFDAA" w14:textId="782B5824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6DDC5D1D" w14:textId="2B614010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39ED1334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6E68915D" w14:textId="77777777" w:rsidTr="00904A50">
        <w:tc>
          <w:tcPr>
            <w:tcW w:w="3152" w:type="dxa"/>
          </w:tcPr>
          <w:p w14:paraId="537310B3" w14:textId="3C9D8D2E" w:rsidR="00F1709F" w:rsidRPr="009209F0" w:rsidRDefault="00F1709F" w:rsidP="00F1709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054790D" w14:textId="3B54E794" w:rsidR="00F1709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8Once </w:t>
            </w:r>
          </w:p>
        </w:tc>
        <w:tc>
          <w:tcPr>
            <w:tcW w:w="2261" w:type="dxa"/>
          </w:tcPr>
          <w:p w14:paraId="43B488EA" w14:textId="31E15138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7FF564C1" w14:textId="1FC37BF2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04272FFC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0480F9FC" w14:textId="77777777" w:rsidTr="00904A50">
        <w:tc>
          <w:tcPr>
            <w:tcW w:w="3152" w:type="dxa"/>
          </w:tcPr>
          <w:p w14:paraId="2E96345A" w14:textId="7A20C71E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3632ED8" w14:textId="0DA01AE4" w:rsidR="00F1709F" w:rsidRPr="009209F0" w:rsidRDefault="00F1709F" w:rsidP="00F170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8Spor </w:t>
            </w:r>
          </w:p>
        </w:tc>
        <w:tc>
          <w:tcPr>
            <w:tcW w:w="2261" w:type="dxa"/>
          </w:tcPr>
          <w:p w14:paraId="1F08FF9E" w14:textId="2BF599CD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850" w:type="dxa"/>
          </w:tcPr>
          <w:p w14:paraId="3743207F" w14:textId="2976AAD0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45" w:type="dxa"/>
          </w:tcPr>
          <w:p w14:paraId="254288A5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0DF41B13" w14:textId="77777777" w:rsidTr="00904A50">
        <w:tc>
          <w:tcPr>
            <w:tcW w:w="3152" w:type="dxa"/>
          </w:tcPr>
          <w:p w14:paraId="6302FC6E" w14:textId="5BA36024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49AF788" w14:textId="79076160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9Freq </w:t>
            </w:r>
          </w:p>
        </w:tc>
        <w:tc>
          <w:tcPr>
            <w:tcW w:w="2261" w:type="dxa"/>
          </w:tcPr>
          <w:p w14:paraId="4816E1A4" w14:textId="15092DE4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30DB2420" w14:textId="2B2FA03B" w:rsidR="00F1709F" w:rsidRPr="009209F0" w:rsidRDefault="00781B8F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6205A768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496252B3" w14:textId="77777777" w:rsidTr="00904A50">
        <w:tc>
          <w:tcPr>
            <w:tcW w:w="3152" w:type="dxa"/>
          </w:tcPr>
          <w:p w14:paraId="68BF56A8" w14:textId="25AC3BD7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F6C5210" w14:textId="08AC09F8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9Once </w:t>
            </w:r>
          </w:p>
        </w:tc>
        <w:tc>
          <w:tcPr>
            <w:tcW w:w="2261" w:type="dxa"/>
          </w:tcPr>
          <w:p w14:paraId="4994D9EC" w14:textId="1C323941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6E790FB8" w14:textId="16E3B43B" w:rsidR="00F1709F" w:rsidRPr="009209F0" w:rsidRDefault="00781B8F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355CEFA5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36206862" w14:textId="77777777" w:rsidTr="00904A50">
        <w:tc>
          <w:tcPr>
            <w:tcW w:w="3152" w:type="dxa"/>
          </w:tcPr>
          <w:p w14:paraId="5C0B7AFC" w14:textId="5B807D1F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F7A0D35" w14:textId="6E7DAD69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9Spor </w:t>
            </w:r>
          </w:p>
        </w:tc>
        <w:tc>
          <w:tcPr>
            <w:tcW w:w="2261" w:type="dxa"/>
          </w:tcPr>
          <w:p w14:paraId="4859872A" w14:textId="4DCB39A5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850" w:type="dxa"/>
          </w:tcPr>
          <w:p w14:paraId="2DA33917" w14:textId="6672950C" w:rsidR="00F1709F" w:rsidRPr="009209F0" w:rsidRDefault="00781B8F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45" w:type="dxa"/>
          </w:tcPr>
          <w:p w14:paraId="69D1F13C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7D80B3C1" w14:textId="77777777" w:rsidTr="00904A50">
        <w:tc>
          <w:tcPr>
            <w:tcW w:w="3152" w:type="dxa"/>
          </w:tcPr>
          <w:p w14:paraId="14514C6C" w14:textId="6B4CFC2E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DED9664" w14:textId="4F5EBD0F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0Once </w:t>
            </w:r>
          </w:p>
        </w:tc>
        <w:tc>
          <w:tcPr>
            <w:tcW w:w="2261" w:type="dxa"/>
          </w:tcPr>
          <w:p w14:paraId="6EAF34EB" w14:textId="2B44EDDC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850" w:type="dxa"/>
          </w:tcPr>
          <w:p w14:paraId="528E1D39" w14:textId="6DB758CD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45" w:type="dxa"/>
          </w:tcPr>
          <w:p w14:paraId="3103E54E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0D7847AB" w14:textId="77777777" w:rsidTr="00904A50">
        <w:tc>
          <w:tcPr>
            <w:tcW w:w="3152" w:type="dxa"/>
          </w:tcPr>
          <w:p w14:paraId="4D7CEBD3" w14:textId="03735C76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C6FC91B" w14:textId="50151E7C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1Freq </w:t>
            </w:r>
          </w:p>
        </w:tc>
        <w:tc>
          <w:tcPr>
            <w:tcW w:w="2261" w:type="dxa"/>
          </w:tcPr>
          <w:p w14:paraId="7782E746" w14:textId="1DA84B5B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850" w:type="dxa"/>
          </w:tcPr>
          <w:p w14:paraId="73EF59CB" w14:textId="3425C008" w:rsidR="00F1709F" w:rsidRPr="009209F0" w:rsidRDefault="00FE2185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45" w:type="dxa"/>
          </w:tcPr>
          <w:p w14:paraId="4054BA35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46A8DA95" w14:textId="77777777" w:rsidTr="00904A50">
        <w:tc>
          <w:tcPr>
            <w:tcW w:w="3152" w:type="dxa"/>
          </w:tcPr>
          <w:p w14:paraId="5A621860" w14:textId="7BAED622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04E0FFE" w14:textId="6A90ABB6" w:rsidR="00F1709F" w:rsidRPr="009209F0" w:rsidRDefault="00F1709F" w:rsidP="00F006C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1Once </w:t>
            </w:r>
          </w:p>
        </w:tc>
        <w:tc>
          <w:tcPr>
            <w:tcW w:w="2261" w:type="dxa"/>
          </w:tcPr>
          <w:p w14:paraId="4DC83314" w14:textId="5C5FA15F" w:rsidR="00F1709F" w:rsidRPr="009209F0" w:rsidRDefault="00781B8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850" w:type="dxa"/>
          </w:tcPr>
          <w:p w14:paraId="145C5BC3" w14:textId="5DEF7A0C" w:rsidR="00F1709F" w:rsidRPr="009209F0" w:rsidRDefault="00FE2185" w:rsidP="00F006C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45" w:type="dxa"/>
          </w:tcPr>
          <w:p w14:paraId="3639135E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03AB1" w:rsidRPr="00D2253E" w14:paraId="22529E5E" w14:textId="77777777" w:rsidTr="00904A50">
        <w:trPr>
          <w:trHeight w:val="56"/>
        </w:trPr>
        <w:tc>
          <w:tcPr>
            <w:tcW w:w="3152" w:type="dxa"/>
          </w:tcPr>
          <w:p w14:paraId="56D67360" w14:textId="7D59CA30" w:rsidR="00F1709F" w:rsidRPr="009209F0" w:rsidRDefault="00F006CC" w:rsidP="00AC1B8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7C14FD44" w14:textId="11DE770E" w:rsidR="00F1709F" w:rsidRPr="009209F0" w:rsidRDefault="00F1709F" w:rsidP="00AC1B8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12Freq</w:t>
            </w:r>
          </w:p>
        </w:tc>
        <w:tc>
          <w:tcPr>
            <w:tcW w:w="2261" w:type="dxa"/>
          </w:tcPr>
          <w:p w14:paraId="4C452046" w14:textId="14605107" w:rsidR="00F1709F" w:rsidRPr="009209F0" w:rsidRDefault="00F006CC" w:rsidP="00AC1B8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850" w:type="dxa"/>
          </w:tcPr>
          <w:p w14:paraId="12F3FFF7" w14:textId="73E6EE8B" w:rsidR="00F1709F" w:rsidRPr="009209F0" w:rsidRDefault="00F006CC" w:rsidP="00AC1B89">
            <w:pPr>
              <w:pStyle w:val="Heading3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45" w:type="dxa"/>
          </w:tcPr>
          <w:p w14:paraId="35AF54BD" w14:textId="77777777" w:rsidR="00F1709F" w:rsidRPr="009209F0" w:rsidRDefault="00F1709F" w:rsidP="00AC1B8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1709F" w:rsidRPr="00D2253E" w14:paraId="0E337F51" w14:textId="77777777" w:rsidTr="00904A50">
        <w:trPr>
          <w:trHeight w:val="56"/>
        </w:trPr>
        <w:tc>
          <w:tcPr>
            <w:tcW w:w="3152" w:type="dxa"/>
          </w:tcPr>
          <w:p w14:paraId="56924F78" w14:textId="78AE8CBE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5FF87D5" w14:textId="2DEBF7E1" w:rsidR="00F1709F" w:rsidRPr="009209F0" w:rsidRDefault="00F1709F" w:rsidP="003A1F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2Once </w:t>
            </w:r>
          </w:p>
        </w:tc>
        <w:tc>
          <w:tcPr>
            <w:tcW w:w="2261" w:type="dxa"/>
          </w:tcPr>
          <w:p w14:paraId="770ADD07" w14:textId="4E112F7E" w:rsidR="00F1709F" w:rsidRPr="009209F0" w:rsidRDefault="00F006CC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850" w:type="dxa"/>
          </w:tcPr>
          <w:p w14:paraId="76CE4FE6" w14:textId="50915172" w:rsidR="00F1709F" w:rsidRPr="009209F0" w:rsidRDefault="00F006CC" w:rsidP="003A1F9C">
            <w:pPr>
              <w:pStyle w:val="Heading3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color w:val="auto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45" w:type="dxa"/>
          </w:tcPr>
          <w:p w14:paraId="63DC1C38" w14:textId="77777777" w:rsidR="00F1709F" w:rsidRPr="009209F0" w:rsidRDefault="00F1709F" w:rsidP="00F1709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8654265" w14:textId="77777777" w:rsidTr="00904A50">
        <w:tc>
          <w:tcPr>
            <w:tcW w:w="3152" w:type="dxa"/>
          </w:tcPr>
          <w:p w14:paraId="68A7FA46" w14:textId="0085E6A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F3943F2" w14:textId="1D904174" w:rsidR="00005855" w:rsidRPr="009209F0" w:rsidRDefault="00005855" w:rsidP="0000585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12Spor</w:t>
            </w:r>
          </w:p>
        </w:tc>
        <w:tc>
          <w:tcPr>
            <w:tcW w:w="2261" w:type="dxa"/>
          </w:tcPr>
          <w:p w14:paraId="22F05FB3" w14:textId="271FE00B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850" w:type="dxa"/>
          </w:tcPr>
          <w:p w14:paraId="7A94261F" w14:textId="0CE2BC53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45" w:type="dxa"/>
          </w:tcPr>
          <w:p w14:paraId="20877A23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4A17D53" w14:textId="77777777" w:rsidTr="00904A50">
        <w:tc>
          <w:tcPr>
            <w:tcW w:w="3152" w:type="dxa"/>
          </w:tcPr>
          <w:p w14:paraId="2FB0E094" w14:textId="2BEE2F1F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FA456F9" w14:textId="37026B98" w:rsidR="00005855" w:rsidRPr="009209F0" w:rsidRDefault="00005855" w:rsidP="0000585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4Freq </w:t>
            </w:r>
          </w:p>
        </w:tc>
        <w:tc>
          <w:tcPr>
            <w:tcW w:w="2261" w:type="dxa"/>
          </w:tcPr>
          <w:p w14:paraId="4EA953B1" w14:textId="53224972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850" w:type="dxa"/>
          </w:tcPr>
          <w:p w14:paraId="50FC80D8" w14:textId="6401B81D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45" w:type="dxa"/>
          </w:tcPr>
          <w:p w14:paraId="01E7CC9E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E3F1DA4" w14:textId="77777777" w:rsidTr="00904A50">
        <w:tc>
          <w:tcPr>
            <w:tcW w:w="3152" w:type="dxa"/>
          </w:tcPr>
          <w:p w14:paraId="3251AE46" w14:textId="6B92704F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2978B1A" w14:textId="0EF11AF4" w:rsidR="00005855" w:rsidRPr="009209F0" w:rsidRDefault="00005855" w:rsidP="0000585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4Once </w:t>
            </w:r>
          </w:p>
        </w:tc>
        <w:tc>
          <w:tcPr>
            <w:tcW w:w="2261" w:type="dxa"/>
          </w:tcPr>
          <w:p w14:paraId="0AC0057E" w14:textId="65688C74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850" w:type="dxa"/>
          </w:tcPr>
          <w:p w14:paraId="039F6A3A" w14:textId="310119E3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45" w:type="dxa"/>
          </w:tcPr>
          <w:p w14:paraId="15BAE710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E82D81A" w14:textId="77777777" w:rsidTr="00904A50">
        <w:tc>
          <w:tcPr>
            <w:tcW w:w="3152" w:type="dxa"/>
          </w:tcPr>
          <w:p w14:paraId="166104CE" w14:textId="6BEB66F1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3021FB7" w14:textId="4BA01A44" w:rsidR="00005855" w:rsidRPr="009209F0" w:rsidRDefault="00005855" w:rsidP="004D44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5Freq </w:t>
            </w:r>
          </w:p>
        </w:tc>
        <w:tc>
          <w:tcPr>
            <w:tcW w:w="2261" w:type="dxa"/>
          </w:tcPr>
          <w:p w14:paraId="238770E5" w14:textId="0235C7B0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1E02CAA0" w14:textId="68C7C7E4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6C240FE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DC1348C" w14:textId="77777777" w:rsidTr="00904A50">
        <w:tc>
          <w:tcPr>
            <w:tcW w:w="3152" w:type="dxa"/>
          </w:tcPr>
          <w:p w14:paraId="3CA92680" w14:textId="40D924DC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036DA29" w14:textId="5689C1B0" w:rsidR="00005855" w:rsidRPr="009209F0" w:rsidRDefault="00005855" w:rsidP="004D44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5Once </w:t>
            </w:r>
          </w:p>
        </w:tc>
        <w:tc>
          <w:tcPr>
            <w:tcW w:w="2261" w:type="dxa"/>
          </w:tcPr>
          <w:p w14:paraId="135C32AF" w14:textId="643A4A7B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53112A9B" w14:textId="2CDB361A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549C5DA4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47884EA" w14:textId="77777777" w:rsidTr="00904A50">
        <w:tc>
          <w:tcPr>
            <w:tcW w:w="3152" w:type="dxa"/>
          </w:tcPr>
          <w:p w14:paraId="48099BC7" w14:textId="6567E8C2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3A9EE9F" w14:textId="0ACBAADF" w:rsidR="00005855" w:rsidRPr="009209F0" w:rsidRDefault="00005855" w:rsidP="004D44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5Spor </w:t>
            </w:r>
          </w:p>
        </w:tc>
        <w:tc>
          <w:tcPr>
            <w:tcW w:w="2261" w:type="dxa"/>
          </w:tcPr>
          <w:p w14:paraId="19340EA0" w14:textId="2B483C9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850" w:type="dxa"/>
          </w:tcPr>
          <w:p w14:paraId="7D21C0D3" w14:textId="70B74155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45" w:type="dxa"/>
          </w:tcPr>
          <w:p w14:paraId="12EF6168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98241E9" w14:textId="77777777" w:rsidTr="00904A50">
        <w:tc>
          <w:tcPr>
            <w:tcW w:w="3152" w:type="dxa"/>
          </w:tcPr>
          <w:p w14:paraId="1E8FA5FB" w14:textId="5E59365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7DF3EAA" w14:textId="177515B4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6Once </w:t>
            </w:r>
          </w:p>
        </w:tc>
        <w:tc>
          <w:tcPr>
            <w:tcW w:w="2261" w:type="dxa"/>
          </w:tcPr>
          <w:p w14:paraId="1A73C73E" w14:textId="6885E5FF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04</w:t>
            </w:r>
          </w:p>
        </w:tc>
        <w:tc>
          <w:tcPr>
            <w:tcW w:w="5850" w:type="dxa"/>
          </w:tcPr>
          <w:p w14:paraId="66AF53F0" w14:textId="02FD45CC" w:rsidR="00005855" w:rsidRPr="009209F0" w:rsidRDefault="00F510D9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eed for prophylactic vaccination and inoculation against certain viral diseases</w:t>
            </w:r>
          </w:p>
        </w:tc>
        <w:tc>
          <w:tcPr>
            <w:tcW w:w="1345" w:type="dxa"/>
          </w:tcPr>
          <w:p w14:paraId="6F3403CA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7640FED0" w14:textId="77777777" w:rsidTr="00904A50">
        <w:tc>
          <w:tcPr>
            <w:tcW w:w="3152" w:type="dxa"/>
          </w:tcPr>
          <w:p w14:paraId="55276647" w14:textId="1F86759C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38B9B71" w14:textId="6315293D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7Freq </w:t>
            </w:r>
          </w:p>
        </w:tc>
        <w:tc>
          <w:tcPr>
            <w:tcW w:w="2261" w:type="dxa"/>
          </w:tcPr>
          <w:p w14:paraId="7DD71C3B" w14:textId="104280B6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40631000" w14:textId="55278D8B" w:rsidR="00005855" w:rsidRPr="009209F0" w:rsidRDefault="00F510D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3369A08D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28D8A19" w14:textId="77777777" w:rsidTr="00904A50">
        <w:tc>
          <w:tcPr>
            <w:tcW w:w="3152" w:type="dxa"/>
          </w:tcPr>
          <w:p w14:paraId="367C573E" w14:textId="045A988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B2BABBB" w14:textId="3D070178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7Once </w:t>
            </w:r>
          </w:p>
        </w:tc>
        <w:tc>
          <w:tcPr>
            <w:tcW w:w="2261" w:type="dxa"/>
          </w:tcPr>
          <w:p w14:paraId="35680657" w14:textId="625078EB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72C81689" w14:textId="32FD542D" w:rsidR="00005855" w:rsidRPr="009209F0" w:rsidRDefault="00F510D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01158B4C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7872131F" w14:textId="77777777" w:rsidTr="00904A50">
        <w:tc>
          <w:tcPr>
            <w:tcW w:w="3152" w:type="dxa"/>
          </w:tcPr>
          <w:p w14:paraId="7AF7B05B" w14:textId="2299FEA9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B357F25" w14:textId="5EA45890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7Spor </w:t>
            </w:r>
          </w:p>
        </w:tc>
        <w:tc>
          <w:tcPr>
            <w:tcW w:w="2261" w:type="dxa"/>
          </w:tcPr>
          <w:p w14:paraId="1E5B75DA" w14:textId="443BAF0E" w:rsidR="00005855" w:rsidRPr="009209F0" w:rsidRDefault="004D44B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850" w:type="dxa"/>
          </w:tcPr>
          <w:p w14:paraId="35C4E3A5" w14:textId="3B93064F" w:rsidR="00005855" w:rsidRPr="009209F0" w:rsidRDefault="00F510D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45" w:type="dxa"/>
          </w:tcPr>
          <w:p w14:paraId="5D5DF44D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43CFA41" w14:textId="77777777" w:rsidTr="00904A50">
        <w:tc>
          <w:tcPr>
            <w:tcW w:w="3152" w:type="dxa"/>
          </w:tcPr>
          <w:p w14:paraId="4B5494B5" w14:textId="08CB52CB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6D9B4C1" w14:textId="61A71848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8Once </w:t>
            </w:r>
          </w:p>
        </w:tc>
        <w:tc>
          <w:tcPr>
            <w:tcW w:w="2261" w:type="dxa"/>
          </w:tcPr>
          <w:p w14:paraId="68F81126" w14:textId="3F75F9D9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850" w:type="dxa"/>
          </w:tcPr>
          <w:p w14:paraId="0FB6D21F" w14:textId="65C91447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45" w:type="dxa"/>
          </w:tcPr>
          <w:p w14:paraId="73A7B7A4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BE4925D" w14:textId="77777777" w:rsidTr="00904A50">
        <w:tc>
          <w:tcPr>
            <w:tcW w:w="3152" w:type="dxa"/>
          </w:tcPr>
          <w:p w14:paraId="325943D7" w14:textId="7B33EE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58C59BC" w14:textId="6A5D23D6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8Spor </w:t>
            </w:r>
          </w:p>
        </w:tc>
        <w:tc>
          <w:tcPr>
            <w:tcW w:w="2261" w:type="dxa"/>
          </w:tcPr>
          <w:p w14:paraId="145B57D8" w14:textId="2BFECF07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850" w:type="dxa"/>
          </w:tcPr>
          <w:p w14:paraId="0F45A515" w14:textId="6E1BC3E1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45" w:type="dxa"/>
          </w:tcPr>
          <w:p w14:paraId="7DDABF29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2D077EC" w14:textId="77777777" w:rsidTr="00904A50">
        <w:tc>
          <w:tcPr>
            <w:tcW w:w="3152" w:type="dxa"/>
          </w:tcPr>
          <w:p w14:paraId="1ACFC70A" w14:textId="12503854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0138886" w14:textId="4296AD70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9Freq </w:t>
            </w:r>
          </w:p>
        </w:tc>
        <w:tc>
          <w:tcPr>
            <w:tcW w:w="2261" w:type="dxa"/>
          </w:tcPr>
          <w:p w14:paraId="786957DD" w14:textId="58CD68D7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850" w:type="dxa"/>
          </w:tcPr>
          <w:p w14:paraId="7C5CBBA8" w14:textId="29888605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45" w:type="dxa"/>
          </w:tcPr>
          <w:p w14:paraId="0C981E5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DECAC54" w14:textId="77777777" w:rsidTr="00904A50">
        <w:tc>
          <w:tcPr>
            <w:tcW w:w="3152" w:type="dxa"/>
          </w:tcPr>
          <w:p w14:paraId="529578CB" w14:textId="2A8DB3FA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B47D857" w14:textId="77ACFDEF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9Once </w:t>
            </w:r>
          </w:p>
        </w:tc>
        <w:tc>
          <w:tcPr>
            <w:tcW w:w="2261" w:type="dxa"/>
          </w:tcPr>
          <w:p w14:paraId="1E435E38" w14:textId="5B3BF19F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850" w:type="dxa"/>
          </w:tcPr>
          <w:p w14:paraId="1982514E" w14:textId="1EBA99DA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45" w:type="dxa"/>
          </w:tcPr>
          <w:p w14:paraId="3775D15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77B18E1" w14:textId="77777777" w:rsidTr="00904A50">
        <w:tc>
          <w:tcPr>
            <w:tcW w:w="3152" w:type="dxa"/>
          </w:tcPr>
          <w:p w14:paraId="3B9BF56C" w14:textId="193E3FE9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9230114" w14:textId="324D2E55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0Once </w:t>
            </w:r>
          </w:p>
        </w:tc>
        <w:tc>
          <w:tcPr>
            <w:tcW w:w="2261" w:type="dxa"/>
          </w:tcPr>
          <w:p w14:paraId="7EED5C17" w14:textId="4E6275C7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850" w:type="dxa"/>
          </w:tcPr>
          <w:p w14:paraId="72F2D9E9" w14:textId="55F740F4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45" w:type="dxa"/>
          </w:tcPr>
          <w:p w14:paraId="699EADB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4ED29F9" w14:textId="77777777" w:rsidTr="00904A50">
        <w:tc>
          <w:tcPr>
            <w:tcW w:w="3152" w:type="dxa"/>
          </w:tcPr>
          <w:p w14:paraId="18762996" w14:textId="04268911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8261BAA" w14:textId="4224E4BE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1Freq </w:t>
            </w:r>
          </w:p>
        </w:tc>
        <w:tc>
          <w:tcPr>
            <w:tcW w:w="2261" w:type="dxa"/>
          </w:tcPr>
          <w:p w14:paraId="38FFF6C4" w14:textId="0DCC4B5D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4EAA84E9" w14:textId="1C682572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7EB9B1F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6F2D122C" w14:textId="77777777" w:rsidTr="00904A50">
        <w:tc>
          <w:tcPr>
            <w:tcW w:w="3152" w:type="dxa"/>
          </w:tcPr>
          <w:p w14:paraId="096FF5D3" w14:textId="55650639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7365441" w14:textId="366956BE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1Once </w:t>
            </w:r>
          </w:p>
        </w:tc>
        <w:tc>
          <w:tcPr>
            <w:tcW w:w="2261" w:type="dxa"/>
          </w:tcPr>
          <w:p w14:paraId="6A4B08B8" w14:textId="7173E3FB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5B9A6324" w14:textId="1729B74A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4CDA5649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80EC4D5" w14:textId="77777777" w:rsidTr="00904A50">
        <w:tc>
          <w:tcPr>
            <w:tcW w:w="3152" w:type="dxa"/>
          </w:tcPr>
          <w:p w14:paraId="2F1F1227" w14:textId="1FACA9A0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60838DC" w14:textId="3EFDFA93" w:rsidR="00005855" w:rsidRPr="009209F0" w:rsidRDefault="00005855" w:rsidP="00863E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1Spor </w:t>
            </w:r>
          </w:p>
        </w:tc>
        <w:tc>
          <w:tcPr>
            <w:tcW w:w="2261" w:type="dxa"/>
          </w:tcPr>
          <w:p w14:paraId="147A2FD5" w14:textId="05FE130B" w:rsidR="00005855" w:rsidRPr="009209F0" w:rsidRDefault="00863E6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850" w:type="dxa"/>
          </w:tcPr>
          <w:p w14:paraId="2E89C50A" w14:textId="3082B15F" w:rsidR="00005855" w:rsidRPr="009209F0" w:rsidRDefault="00863E65" w:rsidP="00863E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7658CF1F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6023764E" w14:textId="77777777" w:rsidTr="00904A50">
        <w:tc>
          <w:tcPr>
            <w:tcW w:w="3152" w:type="dxa"/>
          </w:tcPr>
          <w:p w14:paraId="79A200DB" w14:textId="210B6312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5707DDD3" w14:textId="73D925B2" w:rsidR="00005855" w:rsidRPr="009209F0" w:rsidRDefault="00005855" w:rsidP="00C1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2Freq </w:t>
            </w:r>
          </w:p>
        </w:tc>
        <w:tc>
          <w:tcPr>
            <w:tcW w:w="2261" w:type="dxa"/>
          </w:tcPr>
          <w:p w14:paraId="63D5C2B0" w14:textId="3E437346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1A9ACE61" w14:textId="36C4CC6E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3FEC1D0E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130766CF" w14:textId="77777777" w:rsidTr="00904A50">
        <w:tc>
          <w:tcPr>
            <w:tcW w:w="3152" w:type="dxa"/>
          </w:tcPr>
          <w:p w14:paraId="4B7E6E78" w14:textId="3DF42EB3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C60CD28" w14:textId="399EA579" w:rsidR="00005855" w:rsidRPr="009209F0" w:rsidRDefault="00005855" w:rsidP="00C1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2Once </w:t>
            </w:r>
          </w:p>
        </w:tc>
        <w:tc>
          <w:tcPr>
            <w:tcW w:w="2261" w:type="dxa"/>
          </w:tcPr>
          <w:p w14:paraId="38AB5006" w14:textId="3CAA2A42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1F29BD84" w14:textId="36E37BEB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1F58216F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283C818C" w14:textId="77777777" w:rsidTr="00904A50">
        <w:tc>
          <w:tcPr>
            <w:tcW w:w="3152" w:type="dxa"/>
          </w:tcPr>
          <w:p w14:paraId="1DFFD19E" w14:textId="5BB05F1E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A1959A2" w14:textId="0537B4FF" w:rsidR="00005855" w:rsidRPr="009209F0" w:rsidRDefault="00005855" w:rsidP="00C1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2Spor </w:t>
            </w:r>
          </w:p>
        </w:tc>
        <w:tc>
          <w:tcPr>
            <w:tcW w:w="2261" w:type="dxa"/>
          </w:tcPr>
          <w:p w14:paraId="3990A7BE" w14:textId="6723FA0B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850" w:type="dxa"/>
          </w:tcPr>
          <w:p w14:paraId="7D8002A8" w14:textId="5015BCB0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45" w:type="dxa"/>
          </w:tcPr>
          <w:p w14:paraId="32F2D0AE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6BF3D7C8" w14:textId="77777777" w:rsidTr="00904A50">
        <w:tc>
          <w:tcPr>
            <w:tcW w:w="3152" w:type="dxa"/>
          </w:tcPr>
          <w:p w14:paraId="3442A5A3" w14:textId="183DF6CA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BD92684" w14:textId="37A27186" w:rsidR="00005855" w:rsidRPr="009209F0" w:rsidRDefault="00005855" w:rsidP="00C17D0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4Once </w:t>
            </w:r>
          </w:p>
        </w:tc>
        <w:tc>
          <w:tcPr>
            <w:tcW w:w="2261" w:type="dxa"/>
          </w:tcPr>
          <w:p w14:paraId="54A7A105" w14:textId="21882461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7</w:t>
            </w:r>
          </w:p>
        </w:tc>
        <w:tc>
          <w:tcPr>
            <w:tcW w:w="5850" w:type="dxa"/>
          </w:tcPr>
          <w:p w14:paraId="3DD91B74" w14:textId="7B6FBCBA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refraction</w:t>
            </w:r>
          </w:p>
        </w:tc>
        <w:tc>
          <w:tcPr>
            <w:tcW w:w="1345" w:type="dxa"/>
          </w:tcPr>
          <w:p w14:paraId="4CFEF46D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E513725" w14:textId="77777777" w:rsidTr="00904A50">
        <w:tc>
          <w:tcPr>
            <w:tcW w:w="3152" w:type="dxa"/>
          </w:tcPr>
          <w:p w14:paraId="04A9F9DD" w14:textId="1C3164A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7E33D79" w14:textId="7B87C630" w:rsidR="00005855" w:rsidRPr="009209F0" w:rsidRDefault="00005855" w:rsidP="00FF14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5Once </w:t>
            </w:r>
          </w:p>
        </w:tc>
        <w:tc>
          <w:tcPr>
            <w:tcW w:w="2261" w:type="dxa"/>
          </w:tcPr>
          <w:p w14:paraId="33BA088D" w14:textId="16E31183" w:rsidR="00005855" w:rsidRPr="009209F0" w:rsidRDefault="00C17D02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33</w:t>
            </w:r>
          </w:p>
        </w:tc>
        <w:tc>
          <w:tcPr>
            <w:tcW w:w="5850" w:type="dxa"/>
          </w:tcPr>
          <w:p w14:paraId="02E6C88B" w14:textId="2E6689C1" w:rsidR="00005855" w:rsidRPr="009209F0" w:rsidRDefault="00FF14DE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bone and cartilage</w:t>
            </w:r>
          </w:p>
        </w:tc>
        <w:tc>
          <w:tcPr>
            <w:tcW w:w="1345" w:type="dxa"/>
          </w:tcPr>
          <w:p w14:paraId="6AA81C43" w14:textId="6DE9F73F" w:rsidR="00005855" w:rsidRPr="009209F0" w:rsidRDefault="00C17D02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Y</w:t>
            </w:r>
          </w:p>
        </w:tc>
      </w:tr>
      <w:tr w:rsidR="00005855" w:rsidRPr="00D2253E" w14:paraId="13918956" w14:textId="77777777" w:rsidTr="00904A50">
        <w:tc>
          <w:tcPr>
            <w:tcW w:w="3152" w:type="dxa"/>
          </w:tcPr>
          <w:p w14:paraId="1CBD5A24" w14:textId="2DEEEFCD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737C66F" w14:textId="08F381C3" w:rsidR="00005855" w:rsidRPr="009209F0" w:rsidRDefault="00005855" w:rsidP="00FF14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7Once </w:t>
            </w:r>
          </w:p>
        </w:tc>
        <w:tc>
          <w:tcPr>
            <w:tcW w:w="2261" w:type="dxa"/>
          </w:tcPr>
          <w:p w14:paraId="21C4625F" w14:textId="169284E5" w:rsidR="00005855" w:rsidRPr="009209F0" w:rsidRDefault="00FF14DE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6</w:t>
            </w:r>
          </w:p>
        </w:tc>
        <w:tc>
          <w:tcPr>
            <w:tcW w:w="5850" w:type="dxa"/>
          </w:tcPr>
          <w:p w14:paraId="05FEAC62" w14:textId="01F3123A" w:rsidR="00005855" w:rsidRPr="009209F0" w:rsidRDefault="00FF14DE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aract</w:t>
            </w:r>
          </w:p>
        </w:tc>
        <w:tc>
          <w:tcPr>
            <w:tcW w:w="1345" w:type="dxa"/>
          </w:tcPr>
          <w:p w14:paraId="1627E539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21209BE" w14:textId="77777777" w:rsidTr="00904A50">
        <w:tc>
          <w:tcPr>
            <w:tcW w:w="3152" w:type="dxa"/>
          </w:tcPr>
          <w:p w14:paraId="514E629C" w14:textId="4272477E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729E79E" w14:textId="50F54A8A" w:rsidR="00005855" w:rsidRPr="009209F0" w:rsidRDefault="00005855" w:rsidP="005D1B5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9Once </w:t>
            </w:r>
          </w:p>
        </w:tc>
        <w:tc>
          <w:tcPr>
            <w:tcW w:w="2261" w:type="dxa"/>
          </w:tcPr>
          <w:p w14:paraId="2DA77649" w14:textId="41356BA5" w:rsidR="00005855" w:rsidRPr="009209F0" w:rsidRDefault="00FF14DE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850" w:type="dxa"/>
          </w:tcPr>
          <w:p w14:paraId="0C7198DA" w14:textId="085B853D" w:rsidR="00005855" w:rsidRPr="009209F0" w:rsidRDefault="005D1B5D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45" w:type="dxa"/>
          </w:tcPr>
          <w:p w14:paraId="7D019DDC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2F8A808" w14:textId="77777777" w:rsidTr="00904A50">
        <w:tc>
          <w:tcPr>
            <w:tcW w:w="3152" w:type="dxa"/>
          </w:tcPr>
          <w:p w14:paraId="490C8B93" w14:textId="352D7335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153602C" w14:textId="345A8A09" w:rsidR="00005855" w:rsidRPr="009209F0" w:rsidRDefault="00005855" w:rsidP="00F72E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0Once </w:t>
            </w:r>
          </w:p>
        </w:tc>
        <w:tc>
          <w:tcPr>
            <w:tcW w:w="2261" w:type="dxa"/>
          </w:tcPr>
          <w:p w14:paraId="769D1C52" w14:textId="60773A72" w:rsidR="00005855" w:rsidRPr="009209F0" w:rsidRDefault="005D1B5D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2</w:t>
            </w:r>
          </w:p>
        </w:tc>
        <w:tc>
          <w:tcPr>
            <w:tcW w:w="5850" w:type="dxa"/>
          </w:tcPr>
          <w:p w14:paraId="045479AB" w14:textId="0D233E0B" w:rsidR="00005855" w:rsidRPr="009209F0" w:rsidRDefault="00F72E1F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retinal disorders</w:t>
            </w:r>
          </w:p>
        </w:tc>
        <w:tc>
          <w:tcPr>
            <w:tcW w:w="1345" w:type="dxa"/>
          </w:tcPr>
          <w:p w14:paraId="37CC4826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7184952D" w14:textId="77777777" w:rsidTr="00904A50">
        <w:tc>
          <w:tcPr>
            <w:tcW w:w="3152" w:type="dxa"/>
          </w:tcPr>
          <w:p w14:paraId="085306AA" w14:textId="2BA98834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4334D5E" w14:textId="601ACCFA" w:rsidR="00005855" w:rsidRPr="009209F0" w:rsidRDefault="00005855" w:rsidP="00264B9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32Onc</w:t>
            </w:r>
            <w:r w:rsidR="00F01AB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</w:t>
            </w:r>
          </w:p>
        </w:tc>
        <w:tc>
          <w:tcPr>
            <w:tcW w:w="2261" w:type="dxa"/>
          </w:tcPr>
          <w:p w14:paraId="6F2C1664" w14:textId="6F0A7A7C" w:rsidR="00005855" w:rsidRPr="009209F0" w:rsidRDefault="00F72E1F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3</w:t>
            </w:r>
          </w:p>
        </w:tc>
        <w:tc>
          <w:tcPr>
            <w:tcW w:w="5850" w:type="dxa"/>
          </w:tcPr>
          <w:p w14:paraId="0963F54A" w14:textId="34A45E25" w:rsidR="00005855" w:rsidRPr="009209F0" w:rsidRDefault="00F01ABB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45" w:type="dxa"/>
          </w:tcPr>
          <w:p w14:paraId="5AC5CE34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6ADFC266" w14:textId="77777777" w:rsidTr="00904A50">
        <w:tc>
          <w:tcPr>
            <w:tcW w:w="3152" w:type="dxa"/>
          </w:tcPr>
          <w:p w14:paraId="065BDBF5" w14:textId="21DB05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D11FC2E" w14:textId="22B25FB4" w:rsidR="00005855" w:rsidRPr="009209F0" w:rsidRDefault="00005855" w:rsidP="00F82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33Once</w:t>
            </w:r>
          </w:p>
        </w:tc>
        <w:tc>
          <w:tcPr>
            <w:tcW w:w="2261" w:type="dxa"/>
          </w:tcPr>
          <w:p w14:paraId="060430B4" w14:textId="7C695E51" w:rsidR="00005855" w:rsidRPr="009209F0" w:rsidRDefault="00F01ABB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24</w:t>
            </w:r>
          </w:p>
        </w:tc>
        <w:tc>
          <w:tcPr>
            <w:tcW w:w="5850" w:type="dxa"/>
          </w:tcPr>
          <w:p w14:paraId="69CD2182" w14:textId="7680D50C" w:rsidR="00005855" w:rsidRPr="009209F0" w:rsidRDefault="00F82379" w:rsidP="000058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disorders of back</w:t>
            </w:r>
          </w:p>
        </w:tc>
        <w:tc>
          <w:tcPr>
            <w:tcW w:w="1345" w:type="dxa"/>
          </w:tcPr>
          <w:p w14:paraId="7D8B7A4C" w14:textId="0009D160" w:rsidR="00005855" w:rsidRPr="009209F0" w:rsidRDefault="00F72E1F" w:rsidP="000058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005855" w:rsidRPr="00D2253E" w14:paraId="05A6D191" w14:textId="77777777" w:rsidTr="00904A50">
        <w:tc>
          <w:tcPr>
            <w:tcW w:w="3152" w:type="dxa"/>
          </w:tcPr>
          <w:p w14:paraId="2531A896" w14:textId="6A6D602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D1D3AC3" w14:textId="0DB2DBB8" w:rsidR="00005855" w:rsidRPr="009209F0" w:rsidRDefault="00005855" w:rsidP="00F82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35Once</w:t>
            </w:r>
          </w:p>
        </w:tc>
        <w:tc>
          <w:tcPr>
            <w:tcW w:w="2261" w:type="dxa"/>
          </w:tcPr>
          <w:p w14:paraId="6564347D" w14:textId="33F4D991" w:rsidR="00005855" w:rsidRPr="009209F0" w:rsidRDefault="00F8237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66</w:t>
            </w:r>
          </w:p>
        </w:tc>
        <w:tc>
          <w:tcPr>
            <w:tcW w:w="5850" w:type="dxa"/>
          </w:tcPr>
          <w:p w14:paraId="503E7DBF" w14:textId="132A674F" w:rsidR="00005855" w:rsidRPr="009209F0" w:rsidRDefault="00F8237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bronchitis and bronchiolitis</w:t>
            </w:r>
          </w:p>
        </w:tc>
        <w:tc>
          <w:tcPr>
            <w:tcW w:w="1345" w:type="dxa"/>
          </w:tcPr>
          <w:p w14:paraId="086AD62A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3BF531BF" w14:textId="77777777" w:rsidTr="00904A50">
        <w:tc>
          <w:tcPr>
            <w:tcW w:w="3152" w:type="dxa"/>
          </w:tcPr>
          <w:p w14:paraId="6BC26604" w14:textId="010E7B4F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BD08617" w14:textId="2B025923" w:rsidR="00005855" w:rsidRPr="009209F0" w:rsidRDefault="00005855" w:rsidP="00E610E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5Once </w:t>
            </w:r>
          </w:p>
        </w:tc>
        <w:tc>
          <w:tcPr>
            <w:tcW w:w="2261" w:type="dxa"/>
          </w:tcPr>
          <w:p w14:paraId="29B4E3B8" w14:textId="745ACD4C" w:rsidR="00005855" w:rsidRPr="009209F0" w:rsidRDefault="00F8237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9</w:t>
            </w:r>
          </w:p>
        </w:tc>
        <w:tc>
          <w:tcPr>
            <w:tcW w:w="5850" w:type="dxa"/>
          </w:tcPr>
          <w:p w14:paraId="1B90C8A3" w14:textId="29118C04" w:rsidR="00005855" w:rsidRPr="009209F0" w:rsidRDefault="00E610EC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ethra and urinary tract</w:t>
            </w:r>
          </w:p>
        </w:tc>
        <w:tc>
          <w:tcPr>
            <w:tcW w:w="1345" w:type="dxa"/>
          </w:tcPr>
          <w:p w14:paraId="1C6DD0EF" w14:textId="21353C56" w:rsidR="00005855" w:rsidRPr="009209F0" w:rsidRDefault="00E610EC" w:rsidP="00005855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Y</w:t>
            </w:r>
          </w:p>
        </w:tc>
      </w:tr>
      <w:tr w:rsidR="00005855" w:rsidRPr="00D2253E" w14:paraId="021C9079" w14:textId="77777777" w:rsidTr="00904A50">
        <w:tc>
          <w:tcPr>
            <w:tcW w:w="3152" w:type="dxa"/>
          </w:tcPr>
          <w:p w14:paraId="48824CD2" w14:textId="239D2F96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9C9E55C" w14:textId="4C46835B" w:rsidR="00005855" w:rsidRPr="009209F0" w:rsidRDefault="00005855" w:rsidP="00E610E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5Spor </w:t>
            </w:r>
          </w:p>
        </w:tc>
        <w:tc>
          <w:tcPr>
            <w:tcW w:w="2261" w:type="dxa"/>
          </w:tcPr>
          <w:p w14:paraId="6170E8CA" w14:textId="5A82D1B9" w:rsidR="00005855" w:rsidRPr="009209F0" w:rsidRDefault="00F82379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9</w:t>
            </w:r>
          </w:p>
        </w:tc>
        <w:tc>
          <w:tcPr>
            <w:tcW w:w="5850" w:type="dxa"/>
          </w:tcPr>
          <w:p w14:paraId="439F7C94" w14:textId="2F7A8005" w:rsidR="00005855" w:rsidRPr="009209F0" w:rsidRDefault="00E610E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ethra and urinary tract</w:t>
            </w:r>
          </w:p>
        </w:tc>
        <w:tc>
          <w:tcPr>
            <w:tcW w:w="1345" w:type="dxa"/>
          </w:tcPr>
          <w:p w14:paraId="587B0285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5223C9E7" w14:textId="77777777" w:rsidTr="00904A50">
        <w:tc>
          <w:tcPr>
            <w:tcW w:w="3152" w:type="dxa"/>
          </w:tcPr>
          <w:p w14:paraId="1CDF1181" w14:textId="60375593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4AF4766" w14:textId="5D68D166" w:rsidR="00005855" w:rsidRPr="009209F0" w:rsidRDefault="00005855" w:rsidP="00280C1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8Freq </w:t>
            </w:r>
          </w:p>
        </w:tc>
        <w:tc>
          <w:tcPr>
            <w:tcW w:w="2261" w:type="dxa"/>
          </w:tcPr>
          <w:p w14:paraId="4352F41D" w14:textId="67F0C16A" w:rsidR="00005855" w:rsidRPr="009209F0" w:rsidRDefault="00E610E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850" w:type="dxa"/>
          </w:tcPr>
          <w:p w14:paraId="606BD121" w14:textId="25686B37" w:rsidR="00005855" w:rsidRPr="009209F0" w:rsidRDefault="00280C18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45" w:type="dxa"/>
          </w:tcPr>
          <w:p w14:paraId="2342BB9A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0CB6C11B" w14:textId="77777777" w:rsidTr="00904A50">
        <w:tc>
          <w:tcPr>
            <w:tcW w:w="3152" w:type="dxa"/>
          </w:tcPr>
          <w:p w14:paraId="42057D48" w14:textId="45DAC3B4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7A40F3E" w14:textId="4ED23EE6" w:rsidR="00005855" w:rsidRPr="009209F0" w:rsidRDefault="00005855" w:rsidP="00280C1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8Once </w:t>
            </w:r>
          </w:p>
        </w:tc>
        <w:tc>
          <w:tcPr>
            <w:tcW w:w="2261" w:type="dxa"/>
          </w:tcPr>
          <w:p w14:paraId="1BE9A06E" w14:textId="1A38F393" w:rsidR="00005855" w:rsidRPr="009209F0" w:rsidRDefault="00E610E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850" w:type="dxa"/>
          </w:tcPr>
          <w:p w14:paraId="6CBC6CCE" w14:textId="4D67E27B" w:rsidR="00005855" w:rsidRPr="009209F0" w:rsidRDefault="00280C18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45" w:type="dxa"/>
          </w:tcPr>
          <w:p w14:paraId="13A71AAB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25D89AEC" w14:textId="77777777" w:rsidTr="00904A50">
        <w:tc>
          <w:tcPr>
            <w:tcW w:w="3152" w:type="dxa"/>
          </w:tcPr>
          <w:p w14:paraId="5A1AD803" w14:textId="7492A3B5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2DDD590" w14:textId="6016993F" w:rsidR="00005855" w:rsidRPr="009209F0" w:rsidRDefault="00005855" w:rsidP="00280C1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8Spor </w:t>
            </w:r>
          </w:p>
        </w:tc>
        <w:tc>
          <w:tcPr>
            <w:tcW w:w="2261" w:type="dxa"/>
          </w:tcPr>
          <w:p w14:paraId="2356D36D" w14:textId="15E50FBE" w:rsidR="00005855" w:rsidRPr="009209F0" w:rsidRDefault="00E610E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850" w:type="dxa"/>
          </w:tcPr>
          <w:p w14:paraId="54F9B578" w14:textId="117DE735" w:rsidR="00005855" w:rsidRPr="009209F0" w:rsidRDefault="00280C18" w:rsidP="00280C1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45" w:type="dxa"/>
          </w:tcPr>
          <w:p w14:paraId="0AB39144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27CF2641" w14:textId="77777777" w:rsidTr="00904A50">
        <w:tc>
          <w:tcPr>
            <w:tcW w:w="3152" w:type="dxa"/>
          </w:tcPr>
          <w:p w14:paraId="01BC1293" w14:textId="389F565C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72145C7" w14:textId="37F6A3FC" w:rsidR="00005855" w:rsidRPr="009209F0" w:rsidRDefault="00005855" w:rsidP="00DA69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9Freq </w:t>
            </w:r>
          </w:p>
        </w:tc>
        <w:tc>
          <w:tcPr>
            <w:tcW w:w="2261" w:type="dxa"/>
          </w:tcPr>
          <w:p w14:paraId="427EBBDC" w14:textId="48A37B8D" w:rsidR="00005855" w:rsidRPr="009209F0" w:rsidRDefault="00DA69A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850" w:type="dxa"/>
          </w:tcPr>
          <w:p w14:paraId="12F9CC3A" w14:textId="2F0CF2FB" w:rsidR="00005855" w:rsidRPr="009209F0" w:rsidRDefault="00DA69A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45" w:type="dxa"/>
          </w:tcPr>
          <w:p w14:paraId="141C96BA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005855" w:rsidRPr="00D2253E" w14:paraId="4811DE21" w14:textId="77777777" w:rsidTr="00904A50">
        <w:tc>
          <w:tcPr>
            <w:tcW w:w="3152" w:type="dxa"/>
          </w:tcPr>
          <w:p w14:paraId="50FB466E" w14:textId="53C0C7C9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2C9DA5A" w14:textId="423A06E6" w:rsidR="00005855" w:rsidRPr="009209F0" w:rsidRDefault="00005855" w:rsidP="0000585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49Once</w:t>
            </w:r>
          </w:p>
        </w:tc>
        <w:tc>
          <w:tcPr>
            <w:tcW w:w="2261" w:type="dxa"/>
          </w:tcPr>
          <w:p w14:paraId="24CA9A38" w14:textId="42C79A8D" w:rsidR="00005855" w:rsidRPr="009209F0" w:rsidRDefault="00DA69A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850" w:type="dxa"/>
          </w:tcPr>
          <w:p w14:paraId="0B8B22ED" w14:textId="18FADADC" w:rsidR="00005855" w:rsidRPr="009209F0" w:rsidRDefault="00DA69AC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45" w:type="dxa"/>
          </w:tcPr>
          <w:p w14:paraId="73C783A2" w14:textId="77777777" w:rsidR="00005855" w:rsidRPr="009209F0" w:rsidRDefault="00005855" w:rsidP="0000585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2F36E211" w14:textId="77777777" w:rsidTr="00904A50">
        <w:tc>
          <w:tcPr>
            <w:tcW w:w="3152" w:type="dxa"/>
          </w:tcPr>
          <w:p w14:paraId="708370A0" w14:textId="25BD44FC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D84A5C1" w14:textId="6211B550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49Spor</w:t>
            </w:r>
          </w:p>
        </w:tc>
        <w:tc>
          <w:tcPr>
            <w:tcW w:w="2261" w:type="dxa"/>
          </w:tcPr>
          <w:p w14:paraId="64D7D239" w14:textId="0E1D3F46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850" w:type="dxa"/>
          </w:tcPr>
          <w:p w14:paraId="46A8D150" w14:textId="1311209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45" w:type="dxa"/>
          </w:tcPr>
          <w:p w14:paraId="5572C686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6E99EC2" w14:textId="77777777" w:rsidTr="00904A50">
        <w:tc>
          <w:tcPr>
            <w:tcW w:w="3152" w:type="dxa"/>
          </w:tcPr>
          <w:p w14:paraId="1DC9B120" w14:textId="690C3EA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D9CCB0D" w14:textId="20809936" w:rsidR="00DA69AC" w:rsidRPr="009209F0" w:rsidRDefault="00DA69AC" w:rsidP="007F561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55Once</w:t>
            </w:r>
          </w:p>
        </w:tc>
        <w:tc>
          <w:tcPr>
            <w:tcW w:w="2261" w:type="dxa"/>
          </w:tcPr>
          <w:p w14:paraId="632694ED" w14:textId="63CB2F4B" w:rsidR="00DA69AC" w:rsidRPr="009209F0" w:rsidRDefault="007F561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0</w:t>
            </w:r>
          </w:p>
        </w:tc>
        <w:tc>
          <w:tcPr>
            <w:tcW w:w="5850" w:type="dxa"/>
          </w:tcPr>
          <w:p w14:paraId="5A2C34D1" w14:textId="12AEF951" w:rsidR="00DA69AC" w:rsidRPr="009209F0" w:rsidRDefault="007F561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sonal history of malignant neoplasm</w:t>
            </w:r>
          </w:p>
        </w:tc>
        <w:tc>
          <w:tcPr>
            <w:tcW w:w="1345" w:type="dxa"/>
          </w:tcPr>
          <w:p w14:paraId="6CF3254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C732CA9" w14:textId="77777777" w:rsidTr="00904A50">
        <w:tc>
          <w:tcPr>
            <w:tcW w:w="3152" w:type="dxa"/>
          </w:tcPr>
          <w:p w14:paraId="678B626B" w14:textId="15CC74F9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694B7E35" w14:textId="6145D51D" w:rsidR="00DA69AC" w:rsidRPr="009209F0" w:rsidRDefault="00DA69AC" w:rsidP="007F561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59Once </w:t>
            </w:r>
          </w:p>
        </w:tc>
        <w:tc>
          <w:tcPr>
            <w:tcW w:w="2261" w:type="dxa"/>
          </w:tcPr>
          <w:p w14:paraId="1035A135" w14:textId="75112BFB" w:rsidR="00DA69AC" w:rsidRPr="009209F0" w:rsidRDefault="007F561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29</w:t>
            </w:r>
          </w:p>
        </w:tc>
        <w:tc>
          <w:tcPr>
            <w:tcW w:w="5850" w:type="dxa"/>
          </w:tcPr>
          <w:p w14:paraId="74761B95" w14:textId="34BA3152" w:rsidR="00DA69AC" w:rsidRPr="009209F0" w:rsidRDefault="007F561B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soft tissues</w:t>
            </w:r>
          </w:p>
        </w:tc>
        <w:tc>
          <w:tcPr>
            <w:tcW w:w="1345" w:type="dxa"/>
          </w:tcPr>
          <w:p w14:paraId="720D1F35" w14:textId="5C6596C7" w:rsidR="00DA69AC" w:rsidRPr="009209F0" w:rsidRDefault="00DA69AC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391441E2" w14:textId="77777777" w:rsidTr="00904A50">
        <w:tc>
          <w:tcPr>
            <w:tcW w:w="3152" w:type="dxa"/>
          </w:tcPr>
          <w:p w14:paraId="69854BB3" w14:textId="5FB021F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9B5F90E" w14:textId="2AAC0124" w:rsidR="00DA69AC" w:rsidRPr="009209F0" w:rsidRDefault="00DA69AC" w:rsidP="007F561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0Once </w:t>
            </w:r>
          </w:p>
        </w:tc>
        <w:tc>
          <w:tcPr>
            <w:tcW w:w="2261" w:type="dxa"/>
          </w:tcPr>
          <w:p w14:paraId="15205E90" w14:textId="56E61250" w:rsidR="00DA69AC" w:rsidRPr="009209F0" w:rsidRDefault="007F561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8</w:t>
            </w:r>
          </w:p>
        </w:tc>
        <w:tc>
          <w:tcPr>
            <w:tcW w:w="5850" w:type="dxa"/>
          </w:tcPr>
          <w:p w14:paraId="15D870F0" w14:textId="7398095C" w:rsidR="00DA69AC" w:rsidRPr="009209F0" w:rsidRDefault="007F561B" w:rsidP="007F561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rinary system symptoms</w:t>
            </w:r>
          </w:p>
        </w:tc>
        <w:tc>
          <w:tcPr>
            <w:tcW w:w="1345" w:type="dxa"/>
          </w:tcPr>
          <w:p w14:paraId="2B716AA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841F3F8" w14:textId="77777777" w:rsidTr="00904A50">
        <w:tc>
          <w:tcPr>
            <w:tcW w:w="3152" w:type="dxa"/>
          </w:tcPr>
          <w:p w14:paraId="5930590F" w14:textId="0312D7D9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ED58C1C" w14:textId="5A1A7F7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67Once</w:t>
            </w:r>
          </w:p>
        </w:tc>
        <w:tc>
          <w:tcPr>
            <w:tcW w:w="2261" w:type="dxa"/>
          </w:tcPr>
          <w:p w14:paraId="516CEB15" w14:textId="5D98940C" w:rsidR="00DA69AC" w:rsidRPr="009209F0" w:rsidRDefault="007F561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9</w:t>
            </w:r>
          </w:p>
        </w:tc>
        <w:tc>
          <w:tcPr>
            <w:tcW w:w="5850" w:type="dxa"/>
          </w:tcPr>
          <w:p w14:paraId="5A836775" w14:textId="39EEA825" w:rsidR="00DA69AC" w:rsidRPr="009209F0" w:rsidRDefault="007F561B" w:rsidP="007F561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disorders of joint</w:t>
            </w:r>
          </w:p>
        </w:tc>
        <w:tc>
          <w:tcPr>
            <w:tcW w:w="1345" w:type="dxa"/>
          </w:tcPr>
          <w:p w14:paraId="7E24E3BE" w14:textId="53597462" w:rsidR="00DA69AC" w:rsidRPr="009209F0" w:rsidRDefault="007F561B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4608688A" w14:textId="77777777" w:rsidTr="00904A50">
        <w:tc>
          <w:tcPr>
            <w:tcW w:w="3152" w:type="dxa"/>
          </w:tcPr>
          <w:p w14:paraId="45396C5A" w14:textId="04EF434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6FE8AD1" w14:textId="1247885B" w:rsidR="00DA69AC" w:rsidRPr="009209F0" w:rsidRDefault="00DA69AC" w:rsidP="00BB115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68Once</w:t>
            </w:r>
          </w:p>
        </w:tc>
        <w:tc>
          <w:tcPr>
            <w:tcW w:w="2261" w:type="dxa"/>
          </w:tcPr>
          <w:p w14:paraId="2E2050C3" w14:textId="382ECE21" w:rsidR="00DA69AC" w:rsidRPr="009209F0" w:rsidRDefault="00F63E52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2</w:t>
            </w:r>
          </w:p>
        </w:tc>
        <w:tc>
          <w:tcPr>
            <w:tcW w:w="5850" w:type="dxa"/>
          </w:tcPr>
          <w:p w14:paraId="28C724B4" w14:textId="0551EADD" w:rsidR="00DA69AC" w:rsidRPr="009209F0" w:rsidRDefault="00BB115B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skin and other integumentary tissue</w:t>
            </w:r>
          </w:p>
        </w:tc>
        <w:tc>
          <w:tcPr>
            <w:tcW w:w="1345" w:type="dxa"/>
          </w:tcPr>
          <w:p w14:paraId="7AD7DB63" w14:textId="29D2ADF7" w:rsidR="00DA69AC" w:rsidRPr="009209F0" w:rsidRDefault="007F561B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4AD4A065" w14:textId="77777777" w:rsidTr="00904A50">
        <w:tc>
          <w:tcPr>
            <w:tcW w:w="3152" w:type="dxa"/>
          </w:tcPr>
          <w:p w14:paraId="4B9F4E79" w14:textId="69F4AB0C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99257B7" w14:textId="52242BA6" w:rsidR="00DA69AC" w:rsidRPr="009209F0" w:rsidRDefault="00DA69AC" w:rsidP="004A28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70Freq</w:t>
            </w:r>
          </w:p>
        </w:tc>
        <w:tc>
          <w:tcPr>
            <w:tcW w:w="2261" w:type="dxa"/>
          </w:tcPr>
          <w:p w14:paraId="3E3BE691" w14:textId="21A6B9E8" w:rsidR="00DA69AC" w:rsidRPr="009209F0" w:rsidRDefault="00BB115B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1B090F69" w14:textId="4A1096AF" w:rsidR="00DA69AC" w:rsidRPr="009209F0" w:rsidRDefault="004A2844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45A0F49A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B49B2BC" w14:textId="77777777" w:rsidTr="00904A50">
        <w:tc>
          <w:tcPr>
            <w:tcW w:w="3152" w:type="dxa"/>
          </w:tcPr>
          <w:p w14:paraId="5A1A2479" w14:textId="6A52DB4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7F6115F" w14:textId="65CB4BFB" w:rsidR="00DA69AC" w:rsidRPr="009209F0" w:rsidRDefault="00DA69AC" w:rsidP="004A28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0Once </w:t>
            </w:r>
          </w:p>
        </w:tc>
        <w:tc>
          <w:tcPr>
            <w:tcW w:w="2261" w:type="dxa"/>
          </w:tcPr>
          <w:p w14:paraId="76053410" w14:textId="1436CE2E" w:rsidR="00DA69AC" w:rsidRPr="009209F0" w:rsidRDefault="00BB115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40AB3FC0" w14:textId="17F51FCA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04B97EFF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24A7A86" w14:textId="77777777" w:rsidTr="00904A50">
        <w:tc>
          <w:tcPr>
            <w:tcW w:w="3152" w:type="dxa"/>
          </w:tcPr>
          <w:p w14:paraId="355AB5AE" w14:textId="07B3A50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3F8B6D0" w14:textId="3C9802EB" w:rsidR="00DA69AC" w:rsidRPr="009209F0" w:rsidRDefault="00DA69AC" w:rsidP="004A28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70Spor</w:t>
            </w:r>
          </w:p>
        </w:tc>
        <w:tc>
          <w:tcPr>
            <w:tcW w:w="2261" w:type="dxa"/>
          </w:tcPr>
          <w:p w14:paraId="278A4B44" w14:textId="15907D7A" w:rsidR="00DA69AC" w:rsidRPr="009209F0" w:rsidRDefault="00BB115B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850" w:type="dxa"/>
          </w:tcPr>
          <w:p w14:paraId="7F76335C" w14:textId="31D1520A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45" w:type="dxa"/>
          </w:tcPr>
          <w:p w14:paraId="749D5172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D3BC5CA" w14:textId="77777777" w:rsidTr="00904A50">
        <w:tc>
          <w:tcPr>
            <w:tcW w:w="3152" w:type="dxa"/>
          </w:tcPr>
          <w:p w14:paraId="0E4B471E" w14:textId="11CF2D7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8F3F49B" w14:textId="429CA0EA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1Freq </w:t>
            </w:r>
          </w:p>
        </w:tc>
        <w:tc>
          <w:tcPr>
            <w:tcW w:w="2261" w:type="dxa"/>
          </w:tcPr>
          <w:p w14:paraId="41FBCCAE" w14:textId="4C7C08A4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73E7F81D" w14:textId="5898D28F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252666A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11D8F71" w14:textId="77777777" w:rsidTr="00904A50">
        <w:tc>
          <w:tcPr>
            <w:tcW w:w="3152" w:type="dxa"/>
          </w:tcPr>
          <w:p w14:paraId="091FC308" w14:textId="541067AD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289CBEC" w14:textId="67F7D22A" w:rsidR="00DA69AC" w:rsidRPr="009209F0" w:rsidRDefault="00DA69AC" w:rsidP="004A28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1Once </w:t>
            </w:r>
          </w:p>
        </w:tc>
        <w:tc>
          <w:tcPr>
            <w:tcW w:w="2261" w:type="dxa"/>
          </w:tcPr>
          <w:p w14:paraId="1B60D130" w14:textId="4D645DBC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6C45D79B" w14:textId="79D2905D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4E6D45DA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47541BB" w14:textId="77777777" w:rsidTr="00904A50">
        <w:tc>
          <w:tcPr>
            <w:tcW w:w="3152" w:type="dxa"/>
          </w:tcPr>
          <w:p w14:paraId="7614B452" w14:textId="1466473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3569891" w14:textId="6ED9B1F0" w:rsidR="00DA69AC" w:rsidRPr="009209F0" w:rsidRDefault="00DA69AC" w:rsidP="004A284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1Spor </w:t>
            </w:r>
          </w:p>
        </w:tc>
        <w:tc>
          <w:tcPr>
            <w:tcW w:w="2261" w:type="dxa"/>
          </w:tcPr>
          <w:p w14:paraId="7C27A001" w14:textId="1E6CCD31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850" w:type="dxa"/>
          </w:tcPr>
          <w:p w14:paraId="17324273" w14:textId="1DF92684" w:rsidR="00DA69AC" w:rsidRPr="009209F0" w:rsidRDefault="004A284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45" w:type="dxa"/>
          </w:tcPr>
          <w:p w14:paraId="7E2BE175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3147BEB" w14:textId="77777777" w:rsidTr="00904A50">
        <w:tc>
          <w:tcPr>
            <w:tcW w:w="3152" w:type="dxa"/>
          </w:tcPr>
          <w:p w14:paraId="5167A96E" w14:textId="32C5F97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0DBBC9A" w14:textId="2F69CA5F" w:rsidR="00DA69AC" w:rsidRPr="009209F0" w:rsidRDefault="00DA69AC" w:rsidP="00743AA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72Freq</w:t>
            </w:r>
          </w:p>
        </w:tc>
        <w:tc>
          <w:tcPr>
            <w:tcW w:w="2261" w:type="dxa"/>
          </w:tcPr>
          <w:p w14:paraId="58DF190A" w14:textId="4CDF80E4" w:rsidR="00DA69AC" w:rsidRPr="009209F0" w:rsidRDefault="00743AAD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850" w:type="dxa"/>
          </w:tcPr>
          <w:p w14:paraId="01D07E36" w14:textId="41DBC7DA" w:rsidR="00DA69AC" w:rsidRPr="009209F0" w:rsidRDefault="00743AAD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45" w:type="dxa"/>
          </w:tcPr>
          <w:p w14:paraId="36868E79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D3E146B" w14:textId="77777777" w:rsidTr="00904A50">
        <w:tc>
          <w:tcPr>
            <w:tcW w:w="3152" w:type="dxa"/>
          </w:tcPr>
          <w:p w14:paraId="23E2CD8D" w14:textId="700136A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EF45245" w14:textId="674785C9" w:rsidR="00DA69AC" w:rsidRPr="009209F0" w:rsidRDefault="00DA69AC" w:rsidP="00743AA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2Once </w:t>
            </w:r>
          </w:p>
        </w:tc>
        <w:tc>
          <w:tcPr>
            <w:tcW w:w="2261" w:type="dxa"/>
          </w:tcPr>
          <w:p w14:paraId="0E04F5D0" w14:textId="35608471" w:rsidR="00DA69AC" w:rsidRPr="009209F0" w:rsidRDefault="00743AAD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850" w:type="dxa"/>
          </w:tcPr>
          <w:p w14:paraId="6F56F0BF" w14:textId="04E21C4F" w:rsidR="00DA69AC" w:rsidRPr="009209F0" w:rsidRDefault="00743AAD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45" w:type="dxa"/>
          </w:tcPr>
          <w:p w14:paraId="755EB476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6974AB0" w14:textId="77777777" w:rsidTr="00904A50">
        <w:tc>
          <w:tcPr>
            <w:tcW w:w="3152" w:type="dxa"/>
          </w:tcPr>
          <w:p w14:paraId="61A228F5" w14:textId="799B9E3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50A21E9" w14:textId="0AD97C0D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3Once </w:t>
            </w:r>
          </w:p>
        </w:tc>
        <w:tc>
          <w:tcPr>
            <w:tcW w:w="2261" w:type="dxa"/>
          </w:tcPr>
          <w:p w14:paraId="10C3B87F" w14:textId="74AF641B" w:rsidR="00DA69AC" w:rsidRPr="009209F0" w:rsidRDefault="001423B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2</w:t>
            </w:r>
          </w:p>
        </w:tc>
        <w:tc>
          <w:tcPr>
            <w:tcW w:w="5850" w:type="dxa"/>
          </w:tcPr>
          <w:p w14:paraId="3F89933D" w14:textId="59D284DE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sonal history of certain other diseases</w:t>
            </w:r>
          </w:p>
        </w:tc>
        <w:tc>
          <w:tcPr>
            <w:tcW w:w="1345" w:type="dxa"/>
          </w:tcPr>
          <w:p w14:paraId="1BE2605B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2E1952C" w14:textId="77777777" w:rsidTr="00904A50">
        <w:tc>
          <w:tcPr>
            <w:tcW w:w="3152" w:type="dxa"/>
          </w:tcPr>
          <w:p w14:paraId="051934A8" w14:textId="6212225C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305C808" w14:textId="5A8916A3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82Once </w:t>
            </w:r>
          </w:p>
        </w:tc>
        <w:tc>
          <w:tcPr>
            <w:tcW w:w="2261" w:type="dxa"/>
          </w:tcPr>
          <w:p w14:paraId="7FD79AD1" w14:textId="77EA55BB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38</w:t>
            </w:r>
          </w:p>
        </w:tc>
        <w:tc>
          <w:tcPr>
            <w:tcW w:w="5850" w:type="dxa"/>
          </w:tcPr>
          <w:p w14:paraId="0D5B41CF" w14:textId="73F8B97C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eoplasm of uncertain behavior of other and unspecified sites and tissues</w:t>
            </w:r>
          </w:p>
        </w:tc>
        <w:tc>
          <w:tcPr>
            <w:tcW w:w="1345" w:type="dxa"/>
          </w:tcPr>
          <w:p w14:paraId="00F85BAC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74658E8" w14:textId="77777777" w:rsidTr="00904A50">
        <w:tc>
          <w:tcPr>
            <w:tcW w:w="3152" w:type="dxa"/>
          </w:tcPr>
          <w:p w14:paraId="3324A1F6" w14:textId="6CBD1709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F662BAB" w14:textId="449E18F0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83Once </w:t>
            </w:r>
          </w:p>
        </w:tc>
        <w:tc>
          <w:tcPr>
            <w:tcW w:w="2261" w:type="dxa"/>
          </w:tcPr>
          <w:p w14:paraId="2DA5F5AC" w14:textId="66AC79BB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44</w:t>
            </w:r>
          </w:p>
        </w:tc>
        <w:tc>
          <w:tcPr>
            <w:tcW w:w="5850" w:type="dxa"/>
          </w:tcPr>
          <w:p w14:paraId="52CE83F3" w14:textId="3409C5F1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quired hypothyroidism</w:t>
            </w:r>
          </w:p>
        </w:tc>
        <w:tc>
          <w:tcPr>
            <w:tcW w:w="1345" w:type="dxa"/>
          </w:tcPr>
          <w:p w14:paraId="57A8F185" w14:textId="3DE45FBD" w:rsidR="00DA69AC" w:rsidRPr="009209F0" w:rsidRDefault="00743AAD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2EB760E0" w14:textId="77777777" w:rsidTr="00904A50">
        <w:tc>
          <w:tcPr>
            <w:tcW w:w="3152" w:type="dxa"/>
          </w:tcPr>
          <w:p w14:paraId="30CD6ABD" w14:textId="2D299886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3849FD0" w14:textId="534AE611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85Once </w:t>
            </w:r>
          </w:p>
        </w:tc>
        <w:tc>
          <w:tcPr>
            <w:tcW w:w="2261" w:type="dxa"/>
          </w:tcPr>
          <w:p w14:paraId="21F3CF86" w14:textId="5E8E845E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9</w:t>
            </w:r>
          </w:p>
        </w:tc>
        <w:tc>
          <w:tcPr>
            <w:tcW w:w="5850" w:type="dxa"/>
          </w:tcPr>
          <w:p w14:paraId="216CFCCE" w14:textId="139F0D36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symptoms involving abdomen and pelvis</w:t>
            </w:r>
          </w:p>
        </w:tc>
        <w:tc>
          <w:tcPr>
            <w:tcW w:w="1345" w:type="dxa"/>
          </w:tcPr>
          <w:p w14:paraId="6D2B3C5B" w14:textId="7D39A8D4" w:rsidR="00DA69AC" w:rsidRPr="009209F0" w:rsidRDefault="00743AAD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70C87B1D" w14:textId="77777777" w:rsidTr="00904A50">
        <w:tc>
          <w:tcPr>
            <w:tcW w:w="3152" w:type="dxa"/>
          </w:tcPr>
          <w:p w14:paraId="4C0C47EB" w14:textId="2FCD2805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E2FD459" w14:textId="7749A453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89Once</w:t>
            </w:r>
          </w:p>
        </w:tc>
        <w:tc>
          <w:tcPr>
            <w:tcW w:w="2261" w:type="dxa"/>
          </w:tcPr>
          <w:p w14:paraId="5BF202DE" w14:textId="6A12AD1A" w:rsidR="00DA69AC" w:rsidRPr="009209F0" w:rsidRDefault="002B55D0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850" w:type="dxa"/>
          </w:tcPr>
          <w:p w14:paraId="6E64E2C0" w14:textId="6319D458" w:rsidR="00DA69AC" w:rsidRPr="009209F0" w:rsidRDefault="002B55D0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45" w:type="dxa"/>
          </w:tcPr>
          <w:p w14:paraId="2F5BD35E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AA2CC3B" w14:textId="77777777" w:rsidTr="00904A50">
        <w:tc>
          <w:tcPr>
            <w:tcW w:w="3152" w:type="dxa"/>
          </w:tcPr>
          <w:p w14:paraId="5627E9B1" w14:textId="6C850B66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43D0357" w14:textId="198B0F17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89Spor </w:t>
            </w:r>
          </w:p>
        </w:tc>
        <w:tc>
          <w:tcPr>
            <w:tcW w:w="2261" w:type="dxa"/>
          </w:tcPr>
          <w:p w14:paraId="43B60ADB" w14:textId="6987A518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850" w:type="dxa"/>
          </w:tcPr>
          <w:p w14:paraId="39CB3CC4" w14:textId="0144B8E3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45" w:type="dxa"/>
          </w:tcPr>
          <w:p w14:paraId="44E6F07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08C36E4" w14:textId="77777777" w:rsidTr="00904A50">
        <w:tc>
          <w:tcPr>
            <w:tcW w:w="3152" w:type="dxa"/>
          </w:tcPr>
          <w:p w14:paraId="0281E195" w14:textId="4713421D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BB7C50E" w14:textId="55CE57D1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3Once </w:t>
            </w:r>
          </w:p>
        </w:tc>
        <w:tc>
          <w:tcPr>
            <w:tcW w:w="2261" w:type="dxa"/>
          </w:tcPr>
          <w:p w14:paraId="640F7F34" w14:textId="09D76CCA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00</w:t>
            </w:r>
          </w:p>
        </w:tc>
        <w:tc>
          <w:tcPr>
            <w:tcW w:w="5850" w:type="dxa"/>
          </w:tcPr>
          <w:p w14:paraId="418FEBEC" w14:textId="680BD898" w:rsidR="00DA69AC" w:rsidRPr="009209F0" w:rsidRDefault="002B55D0" w:rsidP="002B55D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plasia of prostate</w:t>
            </w:r>
          </w:p>
        </w:tc>
        <w:tc>
          <w:tcPr>
            <w:tcW w:w="1345" w:type="dxa"/>
          </w:tcPr>
          <w:p w14:paraId="495A842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645B963" w14:textId="77777777" w:rsidTr="00904A50">
        <w:tc>
          <w:tcPr>
            <w:tcW w:w="3152" w:type="dxa"/>
          </w:tcPr>
          <w:p w14:paraId="0E228C31" w14:textId="48DC2854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E68F297" w14:textId="02851C32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3Spor </w:t>
            </w:r>
          </w:p>
        </w:tc>
        <w:tc>
          <w:tcPr>
            <w:tcW w:w="2261" w:type="dxa"/>
          </w:tcPr>
          <w:p w14:paraId="7B2F6CEF" w14:textId="2875426C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00</w:t>
            </w:r>
          </w:p>
        </w:tc>
        <w:tc>
          <w:tcPr>
            <w:tcW w:w="5850" w:type="dxa"/>
          </w:tcPr>
          <w:p w14:paraId="6573041C" w14:textId="47975626" w:rsidR="00DA69AC" w:rsidRPr="009209F0" w:rsidRDefault="002B55D0" w:rsidP="002B55D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plasia of prostate</w:t>
            </w:r>
          </w:p>
        </w:tc>
        <w:tc>
          <w:tcPr>
            <w:tcW w:w="1345" w:type="dxa"/>
          </w:tcPr>
          <w:p w14:paraId="0871869C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9EA75C7" w14:textId="77777777" w:rsidTr="00904A50">
        <w:tc>
          <w:tcPr>
            <w:tcW w:w="3152" w:type="dxa"/>
          </w:tcPr>
          <w:p w14:paraId="3BE5AC9C" w14:textId="4103F78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751BA580" w14:textId="4C85BA47" w:rsidR="00DA69AC" w:rsidRPr="009209F0" w:rsidRDefault="00DA69AC" w:rsidP="002B55D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6Once </w:t>
            </w:r>
          </w:p>
        </w:tc>
        <w:tc>
          <w:tcPr>
            <w:tcW w:w="2261" w:type="dxa"/>
          </w:tcPr>
          <w:p w14:paraId="40A90E9E" w14:textId="05C327D4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02</w:t>
            </w:r>
          </w:p>
        </w:tc>
        <w:tc>
          <w:tcPr>
            <w:tcW w:w="5850" w:type="dxa"/>
          </w:tcPr>
          <w:p w14:paraId="30A2ABA0" w14:textId="151953D4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ermatoses</w:t>
            </w:r>
          </w:p>
        </w:tc>
        <w:tc>
          <w:tcPr>
            <w:tcW w:w="1345" w:type="dxa"/>
          </w:tcPr>
          <w:p w14:paraId="6B9EE60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442BBE0" w14:textId="77777777" w:rsidTr="00904A50">
        <w:tc>
          <w:tcPr>
            <w:tcW w:w="3152" w:type="dxa"/>
          </w:tcPr>
          <w:p w14:paraId="42B51CCC" w14:textId="503BEE2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91E9F38" w14:textId="057B20CB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6Spor </w:t>
            </w:r>
          </w:p>
        </w:tc>
        <w:tc>
          <w:tcPr>
            <w:tcW w:w="2261" w:type="dxa"/>
          </w:tcPr>
          <w:p w14:paraId="66CEEA67" w14:textId="2ADBB434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02</w:t>
            </w:r>
          </w:p>
        </w:tc>
        <w:tc>
          <w:tcPr>
            <w:tcW w:w="5850" w:type="dxa"/>
          </w:tcPr>
          <w:p w14:paraId="2B036110" w14:textId="07B19920" w:rsidR="00DA69AC" w:rsidRPr="009209F0" w:rsidRDefault="002B55D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ermatoses</w:t>
            </w:r>
          </w:p>
        </w:tc>
        <w:tc>
          <w:tcPr>
            <w:tcW w:w="1345" w:type="dxa"/>
          </w:tcPr>
          <w:p w14:paraId="3BAF6F0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C28001A" w14:textId="77777777" w:rsidTr="00904A50">
        <w:tc>
          <w:tcPr>
            <w:tcW w:w="3152" w:type="dxa"/>
          </w:tcPr>
          <w:p w14:paraId="1F2E6EE6" w14:textId="262C2E8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3611DF5" w14:textId="70717DF5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7Once </w:t>
            </w:r>
          </w:p>
        </w:tc>
        <w:tc>
          <w:tcPr>
            <w:tcW w:w="2261" w:type="dxa"/>
          </w:tcPr>
          <w:p w14:paraId="4FC726E1" w14:textId="4B1E5D5D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5</w:t>
            </w:r>
          </w:p>
        </w:tc>
        <w:tc>
          <w:tcPr>
            <w:tcW w:w="5850" w:type="dxa"/>
          </w:tcPr>
          <w:p w14:paraId="262B6EA4" w14:textId="708AC28C" w:rsidR="00DA69AC" w:rsidRPr="009209F0" w:rsidRDefault="00EF6097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osis and allied disorders</w:t>
            </w:r>
          </w:p>
        </w:tc>
        <w:tc>
          <w:tcPr>
            <w:tcW w:w="1345" w:type="dxa"/>
          </w:tcPr>
          <w:p w14:paraId="6B404871" w14:textId="5FA5C1FE" w:rsidR="00DA69AC" w:rsidRPr="009209F0" w:rsidRDefault="002B55D0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6027B3AD" w14:textId="77777777" w:rsidTr="00904A50">
        <w:tc>
          <w:tcPr>
            <w:tcW w:w="3152" w:type="dxa"/>
          </w:tcPr>
          <w:p w14:paraId="4598B266" w14:textId="0801BB2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E00BB70" w14:textId="222A192F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97Spor</w:t>
            </w:r>
          </w:p>
        </w:tc>
        <w:tc>
          <w:tcPr>
            <w:tcW w:w="2261" w:type="dxa"/>
          </w:tcPr>
          <w:p w14:paraId="4D237CFF" w14:textId="66F09039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5</w:t>
            </w:r>
          </w:p>
        </w:tc>
        <w:tc>
          <w:tcPr>
            <w:tcW w:w="5850" w:type="dxa"/>
          </w:tcPr>
          <w:p w14:paraId="657F1D26" w14:textId="3BC3123D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osis and allied disorders</w:t>
            </w:r>
          </w:p>
        </w:tc>
        <w:tc>
          <w:tcPr>
            <w:tcW w:w="1345" w:type="dxa"/>
          </w:tcPr>
          <w:p w14:paraId="588E24D4" w14:textId="75101A97" w:rsidR="00DA69AC" w:rsidRPr="009209F0" w:rsidRDefault="002B55D0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0AB0B156" w14:textId="77777777" w:rsidTr="00904A50">
        <w:tc>
          <w:tcPr>
            <w:tcW w:w="3152" w:type="dxa"/>
          </w:tcPr>
          <w:p w14:paraId="6E24EBCE" w14:textId="45756CEF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977369F" w14:textId="40762182" w:rsidR="00DA69AC" w:rsidRPr="009209F0" w:rsidRDefault="00DA69AC" w:rsidP="001B26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98Once</w:t>
            </w:r>
          </w:p>
        </w:tc>
        <w:tc>
          <w:tcPr>
            <w:tcW w:w="2261" w:type="dxa"/>
          </w:tcPr>
          <w:p w14:paraId="0D77441C" w14:textId="1E4B5763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1</w:t>
            </w:r>
          </w:p>
        </w:tc>
        <w:tc>
          <w:tcPr>
            <w:tcW w:w="5850" w:type="dxa"/>
          </w:tcPr>
          <w:p w14:paraId="337CB18D" w14:textId="6ECDD423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nervous and musculoskeletal systems</w:t>
            </w:r>
          </w:p>
        </w:tc>
        <w:tc>
          <w:tcPr>
            <w:tcW w:w="1345" w:type="dxa"/>
          </w:tcPr>
          <w:p w14:paraId="51B43DB9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183CF54" w14:textId="77777777" w:rsidTr="00904A50">
        <w:tc>
          <w:tcPr>
            <w:tcW w:w="3152" w:type="dxa"/>
          </w:tcPr>
          <w:p w14:paraId="378FDC87" w14:textId="44E0D54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50BE7EF" w14:textId="048590E1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08Freq </w:t>
            </w:r>
          </w:p>
        </w:tc>
        <w:tc>
          <w:tcPr>
            <w:tcW w:w="2261" w:type="dxa"/>
          </w:tcPr>
          <w:p w14:paraId="54CD7AD7" w14:textId="46364A7B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850" w:type="dxa"/>
          </w:tcPr>
          <w:p w14:paraId="69EE5ABA" w14:textId="01145821" w:rsidR="00DA69AC" w:rsidRPr="009209F0" w:rsidRDefault="001B2690" w:rsidP="001B26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45" w:type="dxa"/>
          </w:tcPr>
          <w:p w14:paraId="781B7C7D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8E13611" w14:textId="77777777" w:rsidTr="00904A50">
        <w:tc>
          <w:tcPr>
            <w:tcW w:w="3152" w:type="dxa"/>
          </w:tcPr>
          <w:p w14:paraId="48B5B689" w14:textId="0062F77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E288A9F" w14:textId="67F7E23E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08Once </w:t>
            </w:r>
          </w:p>
        </w:tc>
        <w:tc>
          <w:tcPr>
            <w:tcW w:w="2261" w:type="dxa"/>
          </w:tcPr>
          <w:p w14:paraId="745AE254" w14:textId="2BD42B46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850" w:type="dxa"/>
          </w:tcPr>
          <w:p w14:paraId="5DA9B85C" w14:textId="098900FF" w:rsidR="00DA69AC" w:rsidRPr="009209F0" w:rsidRDefault="001B2690" w:rsidP="001B269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45" w:type="dxa"/>
          </w:tcPr>
          <w:p w14:paraId="53128766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AE96485" w14:textId="77777777" w:rsidTr="00904A50">
        <w:tc>
          <w:tcPr>
            <w:tcW w:w="3152" w:type="dxa"/>
          </w:tcPr>
          <w:p w14:paraId="42E3CDC4" w14:textId="6FBB33B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859BCC2" w14:textId="3A66F7FF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1Once </w:t>
            </w:r>
          </w:p>
        </w:tc>
        <w:tc>
          <w:tcPr>
            <w:tcW w:w="2261" w:type="dxa"/>
          </w:tcPr>
          <w:p w14:paraId="65AB2F2C" w14:textId="0487B306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3</w:t>
            </w:r>
          </w:p>
        </w:tc>
        <w:tc>
          <w:tcPr>
            <w:tcW w:w="5850" w:type="dxa"/>
          </w:tcPr>
          <w:p w14:paraId="733D9CDF" w14:textId="34DA79FB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rgan or tissue replaced by other means</w:t>
            </w:r>
          </w:p>
        </w:tc>
        <w:tc>
          <w:tcPr>
            <w:tcW w:w="1345" w:type="dxa"/>
          </w:tcPr>
          <w:p w14:paraId="1DB81AD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1B93A62" w14:textId="77777777" w:rsidTr="00904A50">
        <w:tc>
          <w:tcPr>
            <w:tcW w:w="3152" w:type="dxa"/>
          </w:tcPr>
          <w:p w14:paraId="26C21CAF" w14:textId="7BBBDDE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FD31B4B" w14:textId="00126888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4Once </w:t>
            </w:r>
          </w:p>
        </w:tc>
        <w:tc>
          <w:tcPr>
            <w:tcW w:w="2261" w:type="dxa"/>
          </w:tcPr>
          <w:p w14:paraId="60CB1583" w14:textId="4F153328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73</w:t>
            </w:r>
          </w:p>
        </w:tc>
        <w:tc>
          <w:tcPr>
            <w:tcW w:w="5850" w:type="dxa"/>
          </w:tcPr>
          <w:p w14:paraId="6A0539CC" w14:textId="70BC4720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malignant neoplasm of skin</w:t>
            </w:r>
          </w:p>
        </w:tc>
        <w:tc>
          <w:tcPr>
            <w:tcW w:w="1345" w:type="dxa"/>
          </w:tcPr>
          <w:p w14:paraId="658746EF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A492A22" w14:textId="77777777" w:rsidTr="00904A50">
        <w:tc>
          <w:tcPr>
            <w:tcW w:w="3152" w:type="dxa"/>
          </w:tcPr>
          <w:p w14:paraId="0A01893D" w14:textId="713BE643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7FA8F25" w14:textId="36DFFA74" w:rsidR="00DA69AC" w:rsidRPr="009209F0" w:rsidRDefault="00DA69AC" w:rsidP="001B269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4Spor </w:t>
            </w:r>
          </w:p>
        </w:tc>
        <w:tc>
          <w:tcPr>
            <w:tcW w:w="2261" w:type="dxa"/>
          </w:tcPr>
          <w:p w14:paraId="6252822A" w14:textId="7B586489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73</w:t>
            </w:r>
          </w:p>
        </w:tc>
        <w:tc>
          <w:tcPr>
            <w:tcW w:w="5850" w:type="dxa"/>
          </w:tcPr>
          <w:p w14:paraId="12586BB0" w14:textId="695A7ECD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malignant neoplasm of skin</w:t>
            </w:r>
          </w:p>
        </w:tc>
        <w:tc>
          <w:tcPr>
            <w:tcW w:w="1345" w:type="dxa"/>
          </w:tcPr>
          <w:p w14:paraId="6527FE06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ECFC963" w14:textId="77777777" w:rsidTr="00904A50">
        <w:tc>
          <w:tcPr>
            <w:tcW w:w="3152" w:type="dxa"/>
          </w:tcPr>
          <w:p w14:paraId="73E24126" w14:textId="21FD9D5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9EA5719" w14:textId="1A56D680" w:rsidR="00DA69AC" w:rsidRPr="009209F0" w:rsidRDefault="00DA69AC" w:rsidP="00FE25C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5Freq </w:t>
            </w:r>
          </w:p>
        </w:tc>
        <w:tc>
          <w:tcPr>
            <w:tcW w:w="2261" w:type="dxa"/>
          </w:tcPr>
          <w:p w14:paraId="3E1C4382" w14:textId="6B1AB561" w:rsidR="00DA69AC" w:rsidRPr="009209F0" w:rsidRDefault="001B269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850" w:type="dxa"/>
          </w:tcPr>
          <w:p w14:paraId="5D569B81" w14:textId="6DEE44F6" w:rsidR="00DA69AC" w:rsidRPr="009209F0" w:rsidRDefault="00FE25C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45" w:type="dxa"/>
          </w:tcPr>
          <w:p w14:paraId="5E98966D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B71F1CC" w14:textId="77777777" w:rsidTr="00904A50">
        <w:tc>
          <w:tcPr>
            <w:tcW w:w="3152" w:type="dxa"/>
          </w:tcPr>
          <w:p w14:paraId="246DA31F" w14:textId="1989D5F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D17B308" w14:textId="2724F6CD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5Once </w:t>
            </w:r>
          </w:p>
        </w:tc>
        <w:tc>
          <w:tcPr>
            <w:tcW w:w="2261" w:type="dxa"/>
          </w:tcPr>
          <w:p w14:paraId="313BFA6C" w14:textId="772CE764" w:rsidR="00DA69AC" w:rsidRPr="009209F0" w:rsidRDefault="00FE25C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850" w:type="dxa"/>
          </w:tcPr>
          <w:p w14:paraId="6502C3C5" w14:textId="3FC21124" w:rsidR="00DA69AC" w:rsidRPr="009209F0" w:rsidRDefault="00FE25C0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45" w:type="dxa"/>
          </w:tcPr>
          <w:p w14:paraId="361D41CC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B6E6840" w14:textId="77777777" w:rsidTr="00904A50">
        <w:tc>
          <w:tcPr>
            <w:tcW w:w="3152" w:type="dxa"/>
          </w:tcPr>
          <w:p w14:paraId="7D55EBE8" w14:textId="57E249E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4482A73" w14:textId="730D5DFD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7Freq </w:t>
            </w:r>
          </w:p>
        </w:tc>
        <w:tc>
          <w:tcPr>
            <w:tcW w:w="2261" w:type="dxa"/>
          </w:tcPr>
          <w:p w14:paraId="3F9171B1" w14:textId="3CD6097C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850" w:type="dxa"/>
          </w:tcPr>
          <w:p w14:paraId="49C36D11" w14:textId="3E382EF9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45" w:type="dxa"/>
          </w:tcPr>
          <w:p w14:paraId="693BEFE1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B2FE244" w14:textId="77777777" w:rsidTr="00904A50">
        <w:tc>
          <w:tcPr>
            <w:tcW w:w="3152" w:type="dxa"/>
          </w:tcPr>
          <w:p w14:paraId="15A22D1A" w14:textId="1F39452F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9A90DB9" w14:textId="411988A1" w:rsidR="00DA69AC" w:rsidRPr="009209F0" w:rsidRDefault="00DA69AC" w:rsidP="00E123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7Once </w:t>
            </w:r>
          </w:p>
        </w:tc>
        <w:tc>
          <w:tcPr>
            <w:tcW w:w="2261" w:type="dxa"/>
          </w:tcPr>
          <w:p w14:paraId="35802C6D" w14:textId="7A36AD4A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850" w:type="dxa"/>
          </w:tcPr>
          <w:p w14:paraId="1135309C" w14:textId="0BDF96F1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45" w:type="dxa"/>
          </w:tcPr>
          <w:p w14:paraId="4096907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0742991" w14:textId="77777777" w:rsidTr="00904A50">
        <w:tc>
          <w:tcPr>
            <w:tcW w:w="3152" w:type="dxa"/>
          </w:tcPr>
          <w:p w14:paraId="270832C8" w14:textId="731FECF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090E1AD" w14:textId="25E4E243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9Once </w:t>
            </w:r>
          </w:p>
        </w:tc>
        <w:tc>
          <w:tcPr>
            <w:tcW w:w="2261" w:type="dxa"/>
          </w:tcPr>
          <w:p w14:paraId="512E541B" w14:textId="1725C943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850" w:type="dxa"/>
          </w:tcPr>
          <w:p w14:paraId="795D7ABB" w14:textId="51170265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45" w:type="dxa"/>
          </w:tcPr>
          <w:p w14:paraId="123A44F5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1D4091E" w14:textId="77777777" w:rsidTr="00904A50">
        <w:tc>
          <w:tcPr>
            <w:tcW w:w="3152" w:type="dxa"/>
          </w:tcPr>
          <w:p w14:paraId="636B9337" w14:textId="2AD3D31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0FB8244" w14:textId="5DCC75E7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31Once </w:t>
            </w:r>
          </w:p>
        </w:tc>
        <w:tc>
          <w:tcPr>
            <w:tcW w:w="2261" w:type="dxa"/>
          </w:tcPr>
          <w:p w14:paraId="3BC14A03" w14:textId="02B2854C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850" w:type="dxa"/>
          </w:tcPr>
          <w:p w14:paraId="014130BB" w14:textId="07A90015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3CF72F08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220C782" w14:textId="77777777" w:rsidTr="00904A50">
        <w:tc>
          <w:tcPr>
            <w:tcW w:w="3152" w:type="dxa"/>
          </w:tcPr>
          <w:p w14:paraId="6E6EA694" w14:textId="1B552AB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5F95E26" w14:textId="699380CD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31Spor </w:t>
            </w:r>
          </w:p>
        </w:tc>
        <w:tc>
          <w:tcPr>
            <w:tcW w:w="2261" w:type="dxa"/>
          </w:tcPr>
          <w:p w14:paraId="6A9D9E4F" w14:textId="15B06BAF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850" w:type="dxa"/>
          </w:tcPr>
          <w:p w14:paraId="3BCF39FB" w14:textId="7974E683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17F020A3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FD81F28" w14:textId="77777777" w:rsidTr="00904A50">
        <w:tc>
          <w:tcPr>
            <w:tcW w:w="3152" w:type="dxa"/>
          </w:tcPr>
          <w:p w14:paraId="6E92AC34" w14:textId="2D5370E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BE528FA" w14:textId="28F84464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32Once </w:t>
            </w:r>
          </w:p>
        </w:tc>
        <w:tc>
          <w:tcPr>
            <w:tcW w:w="2261" w:type="dxa"/>
          </w:tcPr>
          <w:p w14:paraId="7161A974" w14:textId="2F82EDA2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58</w:t>
            </w:r>
          </w:p>
        </w:tc>
        <w:tc>
          <w:tcPr>
            <w:tcW w:w="5850" w:type="dxa"/>
          </w:tcPr>
          <w:p w14:paraId="4AAEAE8B" w14:textId="57647556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otension</w:t>
            </w:r>
          </w:p>
        </w:tc>
        <w:tc>
          <w:tcPr>
            <w:tcW w:w="1345" w:type="dxa"/>
          </w:tcPr>
          <w:p w14:paraId="2A6AD773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2DBC1E7" w14:textId="77777777" w:rsidTr="00904A50">
        <w:tc>
          <w:tcPr>
            <w:tcW w:w="3152" w:type="dxa"/>
          </w:tcPr>
          <w:p w14:paraId="01302D35" w14:textId="751F85B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042FE68" w14:textId="3EA84782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41Freq </w:t>
            </w:r>
          </w:p>
        </w:tc>
        <w:tc>
          <w:tcPr>
            <w:tcW w:w="2261" w:type="dxa"/>
          </w:tcPr>
          <w:p w14:paraId="15269F72" w14:textId="48B5CB81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850" w:type="dxa"/>
          </w:tcPr>
          <w:p w14:paraId="05BF9838" w14:textId="6AFD32C1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45" w:type="dxa"/>
          </w:tcPr>
          <w:p w14:paraId="223F563A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B03C5B5" w14:textId="77777777" w:rsidTr="00904A50">
        <w:tc>
          <w:tcPr>
            <w:tcW w:w="3152" w:type="dxa"/>
          </w:tcPr>
          <w:p w14:paraId="73AAA068" w14:textId="5559ACF9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3D8A426" w14:textId="2BA4A38D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41Once </w:t>
            </w:r>
          </w:p>
        </w:tc>
        <w:tc>
          <w:tcPr>
            <w:tcW w:w="2261" w:type="dxa"/>
          </w:tcPr>
          <w:p w14:paraId="591E3512" w14:textId="014CFF51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850" w:type="dxa"/>
          </w:tcPr>
          <w:p w14:paraId="76E6E9B3" w14:textId="66231583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45" w:type="dxa"/>
          </w:tcPr>
          <w:p w14:paraId="13A06307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1601603" w14:textId="77777777" w:rsidTr="00904A50">
        <w:tc>
          <w:tcPr>
            <w:tcW w:w="3152" w:type="dxa"/>
          </w:tcPr>
          <w:p w14:paraId="2AC47324" w14:textId="6C4DB115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4D82035E" w14:textId="0B6A5B40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43Once </w:t>
            </w:r>
          </w:p>
        </w:tc>
        <w:tc>
          <w:tcPr>
            <w:tcW w:w="2261" w:type="dxa"/>
          </w:tcPr>
          <w:p w14:paraId="0FC81E71" w14:textId="316CAB04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7</w:t>
            </w:r>
          </w:p>
        </w:tc>
        <w:tc>
          <w:tcPr>
            <w:tcW w:w="5850" w:type="dxa"/>
          </w:tcPr>
          <w:p w14:paraId="0B44A11B" w14:textId="1479F02A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digestive system</w:t>
            </w:r>
          </w:p>
        </w:tc>
        <w:tc>
          <w:tcPr>
            <w:tcW w:w="1345" w:type="dxa"/>
          </w:tcPr>
          <w:p w14:paraId="62E54A4B" w14:textId="27371558" w:rsidR="00DA69AC" w:rsidRPr="009209F0" w:rsidRDefault="00F82658" w:rsidP="00DA69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DA69AC" w:rsidRPr="00D2253E" w14:paraId="5E4ED6E2" w14:textId="77777777" w:rsidTr="00904A50">
        <w:tc>
          <w:tcPr>
            <w:tcW w:w="3152" w:type="dxa"/>
          </w:tcPr>
          <w:p w14:paraId="2E3920BF" w14:textId="7B8F70A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0AA06F1" w14:textId="6E0BEABD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61Once </w:t>
            </w:r>
          </w:p>
        </w:tc>
        <w:tc>
          <w:tcPr>
            <w:tcW w:w="2261" w:type="dxa"/>
          </w:tcPr>
          <w:p w14:paraId="75D9374B" w14:textId="0FD0C420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05</w:t>
            </w:r>
          </w:p>
        </w:tc>
        <w:tc>
          <w:tcPr>
            <w:tcW w:w="5850" w:type="dxa"/>
          </w:tcPr>
          <w:p w14:paraId="292B4018" w14:textId="5A393A7D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dependent drug abuse</w:t>
            </w:r>
          </w:p>
        </w:tc>
        <w:tc>
          <w:tcPr>
            <w:tcW w:w="1345" w:type="dxa"/>
          </w:tcPr>
          <w:p w14:paraId="7B46985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6E8890D" w14:textId="77777777" w:rsidTr="00904A50">
        <w:tc>
          <w:tcPr>
            <w:tcW w:w="3152" w:type="dxa"/>
          </w:tcPr>
          <w:p w14:paraId="11968C6C" w14:textId="48E1CAF3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795C96C" w14:textId="2BAA8CEA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66Freq </w:t>
            </w:r>
          </w:p>
        </w:tc>
        <w:tc>
          <w:tcPr>
            <w:tcW w:w="2261" w:type="dxa"/>
          </w:tcPr>
          <w:p w14:paraId="285D2B4C" w14:textId="01939DC1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850" w:type="dxa"/>
          </w:tcPr>
          <w:p w14:paraId="1952CE24" w14:textId="11A1A5AC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45" w:type="dxa"/>
          </w:tcPr>
          <w:p w14:paraId="18BAF227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28D3FD5D" w14:textId="77777777" w:rsidTr="00904A50">
        <w:tc>
          <w:tcPr>
            <w:tcW w:w="3152" w:type="dxa"/>
          </w:tcPr>
          <w:p w14:paraId="31DE8B1E" w14:textId="1933B81A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18BDE1B" w14:textId="48ECB5C3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66Once </w:t>
            </w:r>
          </w:p>
        </w:tc>
        <w:tc>
          <w:tcPr>
            <w:tcW w:w="2261" w:type="dxa"/>
          </w:tcPr>
          <w:p w14:paraId="2DD49457" w14:textId="1717AE70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850" w:type="dxa"/>
          </w:tcPr>
          <w:p w14:paraId="4F4BA1F9" w14:textId="588F6EFC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45" w:type="dxa"/>
          </w:tcPr>
          <w:p w14:paraId="2391BB87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40BBBE1" w14:textId="77777777" w:rsidTr="00904A50">
        <w:tc>
          <w:tcPr>
            <w:tcW w:w="3152" w:type="dxa"/>
          </w:tcPr>
          <w:p w14:paraId="67ABB206" w14:textId="702A7F8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0D976D5" w14:textId="4C9D8F71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70Freq </w:t>
            </w:r>
          </w:p>
        </w:tc>
        <w:tc>
          <w:tcPr>
            <w:tcW w:w="2261" w:type="dxa"/>
          </w:tcPr>
          <w:p w14:paraId="71B09D5F" w14:textId="3A4371BD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850" w:type="dxa"/>
          </w:tcPr>
          <w:p w14:paraId="1F92371B" w14:textId="5F0A379B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45" w:type="dxa"/>
          </w:tcPr>
          <w:p w14:paraId="4758C85F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8FD63D3" w14:textId="77777777" w:rsidTr="00904A50">
        <w:tc>
          <w:tcPr>
            <w:tcW w:w="3152" w:type="dxa"/>
          </w:tcPr>
          <w:p w14:paraId="413378A3" w14:textId="296B663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EA7CD25" w14:textId="0A1BC0F9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70Once </w:t>
            </w:r>
          </w:p>
        </w:tc>
        <w:tc>
          <w:tcPr>
            <w:tcW w:w="2261" w:type="dxa"/>
          </w:tcPr>
          <w:p w14:paraId="3675ECAB" w14:textId="486F40FE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850" w:type="dxa"/>
          </w:tcPr>
          <w:p w14:paraId="65052912" w14:textId="260424BB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45" w:type="dxa"/>
          </w:tcPr>
          <w:p w14:paraId="12058649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9F4DEEA" w14:textId="77777777" w:rsidTr="00904A50">
        <w:tc>
          <w:tcPr>
            <w:tcW w:w="3152" w:type="dxa"/>
          </w:tcPr>
          <w:p w14:paraId="2BEB9688" w14:textId="183C1AED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7FAA312" w14:textId="17096CA4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89Freq </w:t>
            </w:r>
          </w:p>
        </w:tc>
        <w:tc>
          <w:tcPr>
            <w:tcW w:w="2261" w:type="dxa"/>
          </w:tcPr>
          <w:p w14:paraId="354E9DD7" w14:textId="1F244C61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850" w:type="dxa"/>
          </w:tcPr>
          <w:p w14:paraId="240A12B4" w14:textId="368EC896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45" w:type="dxa"/>
          </w:tcPr>
          <w:p w14:paraId="317C55D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35928DC" w14:textId="77777777" w:rsidTr="00904A50">
        <w:tc>
          <w:tcPr>
            <w:tcW w:w="3152" w:type="dxa"/>
          </w:tcPr>
          <w:p w14:paraId="12185C07" w14:textId="54E1C79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4B8F21AE" w14:textId="21CF24D2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189Once</w:t>
            </w:r>
          </w:p>
        </w:tc>
        <w:tc>
          <w:tcPr>
            <w:tcW w:w="2261" w:type="dxa"/>
          </w:tcPr>
          <w:p w14:paraId="4D0BDF56" w14:textId="4E92DC16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850" w:type="dxa"/>
          </w:tcPr>
          <w:p w14:paraId="5B83B8E3" w14:textId="1EB1F49E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45" w:type="dxa"/>
          </w:tcPr>
          <w:p w14:paraId="6758C3B7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56F1D0A" w14:textId="77777777" w:rsidTr="00904A50">
        <w:tc>
          <w:tcPr>
            <w:tcW w:w="3152" w:type="dxa"/>
          </w:tcPr>
          <w:p w14:paraId="1E81508C" w14:textId="74B3EA36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61FBCF6B" w14:textId="61C2DF7E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2Freq </w:t>
            </w:r>
          </w:p>
        </w:tc>
        <w:tc>
          <w:tcPr>
            <w:tcW w:w="2261" w:type="dxa"/>
          </w:tcPr>
          <w:p w14:paraId="14511D6E" w14:textId="351A64CC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850" w:type="dxa"/>
          </w:tcPr>
          <w:p w14:paraId="06E2CB79" w14:textId="3180F40B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45" w:type="dxa"/>
          </w:tcPr>
          <w:p w14:paraId="45A49183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95B4382" w14:textId="77777777" w:rsidTr="00904A50">
        <w:tc>
          <w:tcPr>
            <w:tcW w:w="3152" w:type="dxa"/>
          </w:tcPr>
          <w:p w14:paraId="22B9E94B" w14:textId="3275EC9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137A1DC" w14:textId="2F3C25C0" w:rsidR="00DA69AC" w:rsidRPr="009209F0" w:rsidRDefault="00DA69AC" w:rsidP="00F8265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2Once </w:t>
            </w:r>
          </w:p>
        </w:tc>
        <w:tc>
          <w:tcPr>
            <w:tcW w:w="2261" w:type="dxa"/>
          </w:tcPr>
          <w:p w14:paraId="5E4956ED" w14:textId="5099BE86" w:rsidR="00DA69AC" w:rsidRPr="009209F0" w:rsidRDefault="00F82658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850" w:type="dxa"/>
          </w:tcPr>
          <w:p w14:paraId="3E98B26A" w14:textId="3B1F13CD" w:rsidR="00DA69AC" w:rsidRPr="009209F0" w:rsidRDefault="00F82658" w:rsidP="00F8265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45" w:type="dxa"/>
          </w:tcPr>
          <w:p w14:paraId="03017111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C5F8865" w14:textId="77777777" w:rsidTr="00904A50">
        <w:tc>
          <w:tcPr>
            <w:tcW w:w="3152" w:type="dxa"/>
          </w:tcPr>
          <w:p w14:paraId="6D39C41E" w14:textId="71033466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C25A756" w14:textId="0BED03C8" w:rsidR="00DA69AC" w:rsidRPr="009209F0" w:rsidRDefault="00DA69AC" w:rsidP="00B1297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6Once </w:t>
            </w:r>
          </w:p>
        </w:tc>
        <w:tc>
          <w:tcPr>
            <w:tcW w:w="2261" w:type="dxa"/>
          </w:tcPr>
          <w:p w14:paraId="2B917293" w14:textId="2D1DF86C" w:rsidR="00DA69AC" w:rsidRPr="009209F0" w:rsidRDefault="00B1297E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5</w:t>
            </w:r>
          </w:p>
        </w:tc>
        <w:tc>
          <w:tcPr>
            <w:tcW w:w="5850" w:type="dxa"/>
          </w:tcPr>
          <w:p w14:paraId="05E52D33" w14:textId="20266BD3" w:rsidR="00DA69AC" w:rsidRPr="009209F0" w:rsidRDefault="00B1297E" w:rsidP="00B1297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sonal history presenting hazards to health</w:t>
            </w:r>
          </w:p>
        </w:tc>
        <w:tc>
          <w:tcPr>
            <w:tcW w:w="1345" w:type="dxa"/>
          </w:tcPr>
          <w:p w14:paraId="4403AF0E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1BC5717D" w14:textId="77777777" w:rsidTr="00904A50">
        <w:tc>
          <w:tcPr>
            <w:tcW w:w="3152" w:type="dxa"/>
          </w:tcPr>
          <w:p w14:paraId="58008280" w14:textId="22FE2671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69B535A" w14:textId="4444BB58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9Once </w:t>
            </w:r>
          </w:p>
        </w:tc>
        <w:tc>
          <w:tcPr>
            <w:tcW w:w="2261" w:type="dxa"/>
          </w:tcPr>
          <w:p w14:paraId="2FD957EC" w14:textId="2BDFE26D" w:rsidR="00DA69AC" w:rsidRPr="009209F0" w:rsidRDefault="00B1297E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82</w:t>
            </w:r>
          </w:p>
        </w:tc>
        <w:tc>
          <w:tcPr>
            <w:tcW w:w="5850" w:type="dxa"/>
          </w:tcPr>
          <w:p w14:paraId="400EC35D" w14:textId="450BAE0C" w:rsidR="00DA69AC" w:rsidRPr="009209F0" w:rsidRDefault="00B1297E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ellulitis/abscess</w:t>
            </w:r>
          </w:p>
        </w:tc>
        <w:tc>
          <w:tcPr>
            <w:tcW w:w="1345" w:type="dxa"/>
          </w:tcPr>
          <w:p w14:paraId="11699D55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1CE4787" w14:textId="77777777" w:rsidTr="00904A50">
        <w:tc>
          <w:tcPr>
            <w:tcW w:w="3152" w:type="dxa"/>
          </w:tcPr>
          <w:p w14:paraId="009F9750" w14:textId="0B157A6C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57C95CF" w14:textId="0F8AED31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13Once </w:t>
            </w:r>
          </w:p>
        </w:tc>
        <w:tc>
          <w:tcPr>
            <w:tcW w:w="2261" w:type="dxa"/>
          </w:tcPr>
          <w:p w14:paraId="178BCD17" w14:textId="51955089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3</w:t>
            </w:r>
          </w:p>
        </w:tc>
        <w:tc>
          <w:tcPr>
            <w:tcW w:w="5850" w:type="dxa"/>
          </w:tcPr>
          <w:p w14:paraId="6947B4BE" w14:textId="1D956F46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fitting and adjustment of other device</w:t>
            </w:r>
          </w:p>
        </w:tc>
        <w:tc>
          <w:tcPr>
            <w:tcW w:w="1345" w:type="dxa"/>
          </w:tcPr>
          <w:p w14:paraId="7EEDBF3B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225BE09" w14:textId="77777777" w:rsidTr="00904A50">
        <w:tc>
          <w:tcPr>
            <w:tcW w:w="3152" w:type="dxa"/>
          </w:tcPr>
          <w:p w14:paraId="619ABAB7" w14:textId="52062BA5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7F9F2ED" w14:textId="30FEC31C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19Freq </w:t>
            </w:r>
          </w:p>
        </w:tc>
        <w:tc>
          <w:tcPr>
            <w:tcW w:w="2261" w:type="dxa"/>
          </w:tcPr>
          <w:p w14:paraId="1AE91C8E" w14:textId="74624721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2</w:t>
            </w:r>
          </w:p>
        </w:tc>
        <w:tc>
          <w:tcPr>
            <w:tcW w:w="5850" w:type="dxa"/>
          </w:tcPr>
          <w:p w14:paraId="7BF93EBC" w14:textId="1CB6EF15" w:rsidR="00DA69AC" w:rsidRPr="009209F0" w:rsidRDefault="009A6654" w:rsidP="009A665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physema</w:t>
            </w:r>
          </w:p>
        </w:tc>
        <w:tc>
          <w:tcPr>
            <w:tcW w:w="1345" w:type="dxa"/>
          </w:tcPr>
          <w:p w14:paraId="23E8B99F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2F634E1D" w14:textId="77777777" w:rsidTr="00904A50">
        <w:tc>
          <w:tcPr>
            <w:tcW w:w="3152" w:type="dxa"/>
          </w:tcPr>
          <w:p w14:paraId="6CF83EBA" w14:textId="51C52B70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A8B4F26" w14:textId="03E211CF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19Once </w:t>
            </w:r>
          </w:p>
        </w:tc>
        <w:tc>
          <w:tcPr>
            <w:tcW w:w="2261" w:type="dxa"/>
          </w:tcPr>
          <w:p w14:paraId="1D6815BC" w14:textId="794FB505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2</w:t>
            </w:r>
          </w:p>
        </w:tc>
        <w:tc>
          <w:tcPr>
            <w:tcW w:w="5850" w:type="dxa"/>
          </w:tcPr>
          <w:p w14:paraId="3D16983A" w14:textId="12D1DAD0" w:rsidR="00DA69AC" w:rsidRPr="009209F0" w:rsidRDefault="009A6654" w:rsidP="009A665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physema</w:t>
            </w:r>
          </w:p>
        </w:tc>
        <w:tc>
          <w:tcPr>
            <w:tcW w:w="1345" w:type="dxa"/>
          </w:tcPr>
          <w:p w14:paraId="26DAB52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E43C7AB" w14:textId="77777777" w:rsidTr="00904A50">
        <w:tc>
          <w:tcPr>
            <w:tcW w:w="3152" w:type="dxa"/>
          </w:tcPr>
          <w:p w14:paraId="0FB87EF0" w14:textId="14204101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3EA6CD8" w14:textId="7E0A330A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228Once</w:t>
            </w:r>
          </w:p>
        </w:tc>
        <w:tc>
          <w:tcPr>
            <w:tcW w:w="2261" w:type="dxa"/>
          </w:tcPr>
          <w:p w14:paraId="435E6207" w14:textId="3B137294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850" w:type="dxa"/>
          </w:tcPr>
          <w:p w14:paraId="16E36BEE" w14:textId="15DD8620" w:rsidR="00DA69AC" w:rsidRPr="009209F0" w:rsidRDefault="009A6654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45" w:type="dxa"/>
          </w:tcPr>
          <w:p w14:paraId="2DB04495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4C722340" w14:textId="77777777" w:rsidTr="00904A50">
        <w:tc>
          <w:tcPr>
            <w:tcW w:w="3152" w:type="dxa"/>
          </w:tcPr>
          <w:p w14:paraId="694FC628" w14:textId="346A8A9F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3471E0F9" w14:textId="45DCB7AC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30Freq </w:t>
            </w:r>
          </w:p>
        </w:tc>
        <w:tc>
          <w:tcPr>
            <w:tcW w:w="2261" w:type="dxa"/>
          </w:tcPr>
          <w:p w14:paraId="0FD06E47" w14:textId="769A36FA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4A2347A6" w14:textId="1BA57C0A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46808B7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C3641FB" w14:textId="77777777" w:rsidTr="00904A50">
        <w:tc>
          <w:tcPr>
            <w:tcW w:w="3152" w:type="dxa"/>
          </w:tcPr>
          <w:p w14:paraId="51BF26BD" w14:textId="7654C5A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D3E0E5B" w14:textId="0B00088D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30Once </w:t>
            </w:r>
          </w:p>
        </w:tc>
        <w:tc>
          <w:tcPr>
            <w:tcW w:w="2261" w:type="dxa"/>
          </w:tcPr>
          <w:p w14:paraId="40B98FE7" w14:textId="153BFDA6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29D25867" w14:textId="36945DAE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059625D6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8313D6E" w14:textId="77777777" w:rsidTr="00904A50">
        <w:tc>
          <w:tcPr>
            <w:tcW w:w="3152" w:type="dxa"/>
          </w:tcPr>
          <w:p w14:paraId="788E1FB5" w14:textId="2D2EC9D2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7F6367C0" w14:textId="1D7EA933" w:rsidR="00DA69AC" w:rsidRPr="009209F0" w:rsidRDefault="00DA69AC" w:rsidP="009A665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30Spor </w:t>
            </w:r>
          </w:p>
        </w:tc>
        <w:tc>
          <w:tcPr>
            <w:tcW w:w="2261" w:type="dxa"/>
          </w:tcPr>
          <w:p w14:paraId="23901A7A" w14:textId="397E8147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850" w:type="dxa"/>
          </w:tcPr>
          <w:p w14:paraId="6A54792F" w14:textId="74DAB213" w:rsidR="00DA69AC" w:rsidRPr="009209F0" w:rsidRDefault="009A6654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45" w:type="dxa"/>
          </w:tcPr>
          <w:p w14:paraId="45B9E920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60DC62FD" w14:textId="77777777" w:rsidTr="00904A50">
        <w:tc>
          <w:tcPr>
            <w:tcW w:w="3152" w:type="dxa"/>
          </w:tcPr>
          <w:p w14:paraId="640E5F67" w14:textId="77013B6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166EE656" w14:textId="160826CF" w:rsidR="00DA69AC" w:rsidRPr="009209F0" w:rsidRDefault="00DA69AC" w:rsidP="00DC42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42Once </w:t>
            </w:r>
          </w:p>
        </w:tc>
        <w:tc>
          <w:tcPr>
            <w:tcW w:w="2261" w:type="dxa"/>
          </w:tcPr>
          <w:p w14:paraId="378724A5" w14:textId="7FB8925C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85</w:t>
            </w:r>
          </w:p>
        </w:tc>
        <w:tc>
          <w:tcPr>
            <w:tcW w:w="5850" w:type="dxa"/>
          </w:tcPr>
          <w:p w14:paraId="569598A5" w14:textId="7A598164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alignant neoplasm of the prostate</w:t>
            </w:r>
          </w:p>
        </w:tc>
        <w:tc>
          <w:tcPr>
            <w:tcW w:w="1345" w:type="dxa"/>
          </w:tcPr>
          <w:p w14:paraId="440DCF7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3965B27A" w14:textId="77777777" w:rsidTr="00904A50">
        <w:tc>
          <w:tcPr>
            <w:tcW w:w="3152" w:type="dxa"/>
          </w:tcPr>
          <w:p w14:paraId="01CE798D" w14:textId="0550CE84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782" w:type="dxa"/>
          </w:tcPr>
          <w:p w14:paraId="6919D071" w14:textId="111E54CB" w:rsidR="00DA69AC" w:rsidRPr="009209F0" w:rsidRDefault="00DA69AC" w:rsidP="00DC42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51Freq </w:t>
            </w:r>
          </w:p>
        </w:tc>
        <w:tc>
          <w:tcPr>
            <w:tcW w:w="2261" w:type="dxa"/>
          </w:tcPr>
          <w:p w14:paraId="1E5E5E11" w14:textId="08EDEC67" w:rsidR="00DA69AC" w:rsidRPr="009209F0" w:rsidRDefault="00DC4299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850" w:type="dxa"/>
          </w:tcPr>
          <w:p w14:paraId="254B6295" w14:textId="4FEAA1B5" w:rsidR="00DA69AC" w:rsidRPr="009209F0" w:rsidRDefault="00DC4299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45" w:type="dxa"/>
          </w:tcPr>
          <w:p w14:paraId="5811AEA4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2968CCBE" w14:textId="77777777" w:rsidTr="00904A50">
        <w:tc>
          <w:tcPr>
            <w:tcW w:w="3152" w:type="dxa"/>
          </w:tcPr>
          <w:p w14:paraId="0D7CD78D" w14:textId="080F473E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0965FEEA" w14:textId="60E2D6BD" w:rsidR="00DA69AC" w:rsidRPr="009209F0" w:rsidRDefault="00DA69AC" w:rsidP="00DA69A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51Once </w:t>
            </w:r>
          </w:p>
        </w:tc>
        <w:tc>
          <w:tcPr>
            <w:tcW w:w="2261" w:type="dxa"/>
          </w:tcPr>
          <w:p w14:paraId="28F0FD73" w14:textId="2A92E15E" w:rsidR="00DA69AC" w:rsidRPr="009209F0" w:rsidRDefault="00DC4299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850" w:type="dxa"/>
          </w:tcPr>
          <w:p w14:paraId="4037DF39" w14:textId="08197E2F" w:rsidR="00DA69AC" w:rsidRPr="009209F0" w:rsidRDefault="00DC4299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45" w:type="dxa"/>
          </w:tcPr>
          <w:p w14:paraId="3A7B5B42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56F91880" w14:textId="77777777" w:rsidTr="00904A50">
        <w:tc>
          <w:tcPr>
            <w:tcW w:w="3152" w:type="dxa"/>
          </w:tcPr>
          <w:p w14:paraId="34835FBA" w14:textId="4D2CCC3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2EFC4015" w14:textId="380B488D" w:rsidR="00DA69AC" w:rsidRPr="009209F0" w:rsidRDefault="00DA69AC" w:rsidP="00DC42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52Once </w:t>
            </w:r>
          </w:p>
        </w:tc>
        <w:tc>
          <w:tcPr>
            <w:tcW w:w="2261" w:type="dxa"/>
          </w:tcPr>
          <w:p w14:paraId="1E33337B" w14:textId="54104380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2</w:t>
            </w:r>
          </w:p>
        </w:tc>
        <w:tc>
          <w:tcPr>
            <w:tcW w:w="5850" w:type="dxa"/>
          </w:tcPr>
          <w:p w14:paraId="2D4AC4F6" w14:textId="3EDAE031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heart disease</w:t>
            </w:r>
          </w:p>
        </w:tc>
        <w:tc>
          <w:tcPr>
            <w:tcW w:w="1345" w:type="dxa"/>
          </w:tcPr>
          <w:p w14:paraId="2872CB97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D9BC633" w14:textId="77777777" w:rsidTr="00904A50">
        <w:tc>
          <w:tcPr>
            <w:tcW w:w="3152" w:type="dxa"/>
          </w:tcPr>
          <w:p w14:paraId="2D2DCCA1" w14:textId="4AA3711C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1100611" w14:textId="4F7AC920" w:rsidR="00DA69AC" w:rsidRPr="009209F0" w:rsidRDefault="00DA69AC" w:rsidP="00DC42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288Once</w:t>
            </w:r>
          </w:p>
        </w:tc>
        <w:tc>
          <w:tcPr>
            <w:tcW w:w="2261" w:type="dxa"/>
          </w:tcPr>
          <w:p w14:paraId="6EC5A240" w14:textId="2F057BB8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6</w:t>
            </w:r>
          </w:p>
        </w:tc>
        <w:tc>
          <w:tcPr>
            <w:tcW w:w="5850" w:type="dxa"/>
          </w:tcPr>
          <w:p w14:paraId="2EEE568E" w14:textId="2B477DC2" w:rsidR="00DA69AC" w:rsidRPr="009209F0" w:rsidRDefault="00DC4299" w:rsidP="00DA69AC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, but ill-defined, cerebrovascular disease</w:t>
            </w:r>
          </w:p>
        </w:tc>
        <w:tc>
          <w:tcPr>
            <w:tcW w:w="1345" w:type="dxa"/>
          </w:tcPr>
          <w:p w14:paraId="087B4F3F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7B6B7431" w14:textId="77777777" w:rsidTr="00904A50">
        <w:tc>
          <w:tcPr>
            <w:tcW w:w="3152" w:type="dxa"/>
          </w:tcPr>
          <w:p w14:paraId="5C0F9A12" w14:textId="7B37272B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782" w:type="dxa"/>
          </w:tcPr>
          <w:p w14:paraId="5D969501" w14:textId="7CEC70AF" w:rsidR="00DA69AC" w:rsidRPr="009209F0" w:rsidRDefault="00DA69AC" w:rsidP="003E72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89Once </w:t>
            </w:r>
          </w:p>
        </w:tc>
        <w:tc>
          <w:tcPr>
            <w:tcW w:w="2261" w:type="dxa"/>
          </w:tcPr>
          <w:p w14:paraId="74DF39DA" w14:textId="616FAAB8" w:rsidR="00DA69AC" w:rsidRPr="009209F0" w:rsidRDefault="00911CC5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5</w:t>
            </w:r>
          </w:p>
        </w:tc>
        <w:tc>
          <w:tcPr>
            <w:tcW w:w="5850" w:type="dxa"/>
          </w:tcPr>
          <w:p w14:paraId="32BB4F04" w14:textId="7CA2BA64" w:rsidR="00DA69AC" w:rsidRPr="009209F0" w:rsidRDefault="003E724D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ransient cerebral ischemia</w:t>
            </w:r>
          </w:p>
        </w:tc>
        <w:tc>
          <w:tcPr>
            <w:tcW w:w="1345" w:type="dxa"/>
          </w:tcPr>
          <w:p w14:paraId="56D318CE" w14:textId="77777777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A69AC" w:rsidRPr="00D2253E" w14:paraId="0A2EB7C6" w14:textId="77777777" w:rsidTr="00904A50">
        <w:tc>
          <w:tcPr>
            <w:tcW w:w="3152" w:type="dxa"/>
          </w:tcPr>
          <w:p w14:paraId="64558870" w14:textId="204559C8" w:rsidR="00DA69AC" w:rsidRPr="009209F0" w:rsidRDefault="00DA69AC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0602EA4" w14:textId="216D79B4" w:rsidR="00DA69AC" w:rsidRPr="009209F0" w:rsidRDefault="00DA69AC" w:rsidP="008A5C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1Once </w:t>
            </w:r>
          </w:p>
        </w:tc>
        <w:tc>
          <w:tcPr>
            <w:tcW w:w="2261" w:type="dxa"/>
          </w:tcPr>
          <w:p w14:paraId="44EA3061" w14:textId="1878972B" w:rsidR="00DA69AC" w:rsidRPr="009209F0" w:rsidRDefault="008A5CC5" w:rsidP="00DA69A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1</w:t>
            </w:r>
          </w:p>
        </w:tc>
        <w:tc>
          <w:tcPr>
            <w:tcW w:w="5850" w:type="dxa"/>
          </w:tcPr>
          <w:p w14:paraId="674EDB2B" w14:textId="317BB98E" w:rsidR="00DA69AC" w:rsidRPr="009209F0" w:rsidRDefault="008A5CC5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ype 2 diabetes mellitus</w:t>
            </w:r>
          </w:p>
        </w:tc>
        <w:tc>
          <w:tcPr>
            <w:tcW w:w="1345" w:type="dxa"/>
          </w:tcPr>
          <w:p w14:paraId="573AE9F8" w14:textId="3482B5B4" w:rsidR="00DA69AC" w:rsidRPr="009209F0" w:rsidRDefault="00DC4299" w:rsidP="00DA69A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7DDE3609" w14:textId="77777777" w:rsidTr="00904A50">
        <w:tc>
          <w:tcPr>
            <w:tcW w:w="3152" w:type="dxa"/>
          </w:tcPr>
          <w:p w14:paraId="3D4CD0E4" w14:textId="061788E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6F689E1" w14:textId="63AD5689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02Once</w:t>
            </w:r>
          </w:p>
        </w:tc>
        <w:tc>
          <w:tcPr>
            <w:tcW w:w="2261" w:type="dxa"/>
          </w:tcPr>
          <w:p w14:paraId="7B14486A" w14:textId="5F0C3BEC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0</w:t>
            </w:r>
          </w:p>
        </w:tc>
        <w:tc>
          <w:tcPr>
            <w:tcW w:w="5850" w:type="dxa"/>
          </w:tcPr>
          <w:p w14:paraId="542AF5E1" w14:textId="18064881" w:rsidR="004328E5" w:rsidRPr="009209F0" w:rsidRDefault="004328E5" w:rsidP="004328E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(primary) hypertension</w:t>
            </w:r>
          </w:p>
        </w:tc>
        <w:tc>
          <w:tcPr>
            <w:tcW w:w="1345" w:type="dxa"/>
          </w:tcPr>
          <w:p w14:paraId="0F279DD2" w14:textId="15819582" w:rsidR="004328E5" w:rsidRPr="009209F0" w:rsidRDefault="004328E5" w:rsidP="004328E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4E3B0961" w14:textId="77777777" w:rsidTr="00904A50">
        <w:tc>
          <w:tcPr>
            <w:tcW w:w="3152" w:type="dxa"/>
          </w:tcPr>
          <w:p w14:paraId="50CBF2AD" w14:textId="7F460B89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B29B6FB" w14:textId="6707A46D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2Spor </w:t>
            </w:r>
          </w:p>
        </w:tc>
        <w:tc>
          <w:tcPr>
            <w:tcW w:w="2261" w:type="dxa"/>
          </w:tcPr>
          <w:p w14:paraId="4A5D96BF" w14:textId="3EF0A901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0</w:t>
            </w:r>
          </w:p>
        </w:tc>
        <w:tc>
          <w:tcPr>
            <w:tcW w:w="5850" w:type="dxa"/>
          </w:tcPr>
          <w:p w14:paraId="036CF5E2" w14:textId="319054F2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(primary) hypertension</w:t>
            </w:r>
          </w:p>
        </w:tc>
        <w:tc>
          <w:tcPr>
            <w:tcW w:w="1345" w:type="dxa"/>
          </w:tcPr>
          <w:p w14:paraId="06218013" w14:textId="0CC90E32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48CD078A" w14:textId="77777777" w:rsidTr="00904A50">
        <w:tc>
          <w:tcPr>
            <w:tcW w:w="3152" w:type="dxa"/>
          </w:tcPr>
          <w:p w14:paraId="49E3BC15" w14:textId="20FCD31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0B35668" w14:textId="59BC3D5E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4Freq </w:t>
            </w:r>
          </w:p>
        </w:tc>
        <w:tc>
          <w:tcPr>
            <w:tcW w:w="2261" w:type="dxa"/>
          </w:tcPr>
          <w:p w14:paraId="3B06B962" w14:textId="4393800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850" w:type="dxa"/>
          </w:tcPr>
          <w:p w14:paraId="0C02CA22" w14:textId="32184B14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45" w:type="dxa"/>
          </w:tcPr>
          <w:p w14:paraId="6211328C" w14:textId="77777777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4328E5" w:rsidRPr="00D2253E" w14:paraId="0CA53A28" w14:textId="77777777" w:rsidTr="00904A50">
        <w:tc>
          <w:tcPr>
            <w:tcW w:w="3152" w:type="dxa"/>
          </w:tcPr>
          <w:p w14:paraId="7CA71B6F" w14:textId="5D8F9777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1D47D84" w14:textId="65AEE38B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4Once </w:t>
            </w:r>
          </w:p>
        </w:tc>
        <w:tc>
          <w:tcPr>
            <w:tcW w:w="2261" w:type="dxa"/>
          </w:tcPr>
          <w:p w14:paraId="3FE00519" w14:textId="4D864A3B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850" w:type="dxa"/>
          </w:tcPr>
          <w:p w14:paraId="10306940" w14:textId="33DA8DE1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45" w:type="dxa"/>
          </w:tcPr>
          <w:p w14:paraId="2C427592" w14:textId="69051F72" w:rsidR="004328E5" w:rsidRPr="009209F0" w:rsidRDefault="004328E5" w:rsidP="004328E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01A46DAB" w14:textId="77777777" w:rsidTr="00904A50">
        <w:tc>
          <w:tcPr>
            <w:tcW w:w="3152" w:type="dxa"/>
          </w:tcPr>
          <w:p w14:paraId="39B4DB63" w14:textId="6DD5E02F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A512A0C" w14:textId="38E508D8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4Spor </w:t>
            </w:r>
          </w:p>
        </w:tc>
        <w:tc>
          <w:tcPr>
            <w:tcW w:w="2261" w:type="dxa"/>
          </w:tcPr>
          <w:p w14:paraId="46C6FA55" w14:textId="44B23C2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850" w:type="dxa"/>
          </w:tcPr>
          <w:p w14:paraId="5A7E5EE7" w14:textId="04B95EF6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45" w:type="dxa"/>
          </w:tcPr>
          <w:p w14:paraId="3D0B9D75" w14:textId="567CB3D8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7294EFD0" w14:textId="77777777" w:rsidTr="00904A50">
        <w:tc>
          <w:tcPr>
            <w:tcW w:w="3152" w:type="dxa"/>
          </w:tcPr>
          <w:p w14:paraId="1C0FFCA2" w14:textId="1D7A56F1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C5B9F95" w14:textId="0F936956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5Once </w:t>
            </w:r>
          </w:p>
        </w:tc>
        <w:tc>
          <w:tcPr>
            <w:tcW w:w="2261" w:type="dxa"/>
          </w:tcPr>
          <w:p w14:paraId="5205D61B" w14:textId="53ED66B7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23</w:t>
            </w:r>
          </w:p>
        </w:tc>
        <w:tc>
          <w:tcPr>
            <w:tcW w:w="5850" w:type="dxa"/>
          </w:tcPr>
          <w:p w14:paraId="44F3AA21" w14:textId="77541A5A" w:rsidR="004328E5" w:rsidRPr="009209F0" w:rsidRDefault="004328E5" w:rsidP="004328E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immunization</w:t>
            </w:r>
          </w:p>
        </w:tc>
        <w:tc>
          <w:tcPr>
            <w:tcW w:w="1345" w:type="dxa"/>
          </w:tcPr>
          <w:p w14:paraId="52D28DC0" w14:textId="459105B5" w:rsidR="004328E5" w:rsidRPr="009209F0" w:rsidRDefault="004328E5" w:rsidP="004328E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31ED6EBF" w14:textId="77777777" w:rsidTr="00904A50">
        <w:tc>
          <w:tcPr>
            <w:tcW w:w="3152" w:type="dxa"/>
          </w:tcPr>
          <w:p w14:paraId="56C1026F" w14:textId="263FA279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587508A" w14:textId="53F5A9B5" w:rsidR="004328E5" w:rsidRPr="009209F0" w:rsidRDefault="004328E5" w:rsidP="00704D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0Freq </w:t>
            </w:r>
          </w:p>
        </w:tc>
        <w:tc>
          <w:tcPr>
            <w:tcW w:w="2261" w:type="dxa"/>
          </w:tcPr>
          <w:p w14:paraId="73298D67" w14:textId="7B10E713" w:rsidR="004328E5" w:rsidRPr="009209F0" w:rsidRDefault="004328E5" w:rsidP="004328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78</w:t>
            </w:r>
          </w:p>
        </w:tc>
        <w:tc>
          <w:tcPr>
            <w:tcW w:w="5850" w:type="dxa"/>
          </w:tcPr>
          <w:p w14:paraId="1C22AF5E" w14:textId="6E4A92B5" w:rsidR="004328E5" w:rsidRPr="009209F0" w:rsidRDefault="004328E5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protein metabolism and other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ipidemias</w:t>
            </w:r>
          </w:p>
        </w:tc>
        <w:tc>
          <w:tcPr>
            <w:tcW w:w="1345" w:type="dxa"/>
          </w:tcPr>
          <w:p w14:paraId="79AE61DE" w14:textId="253CD3B2" w:rsidR="004328E5" w:rsidRPr="009209F0" w:rsidRDefault="004328E5" w:rsidP="004328E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20B50FA1" w14:textId="77777777" w:rsidTr="00904A50">
        <w:tc>
          <w:tcPr>
            <w:tcW w:w="3152" w:type="dxa"/>
          </w:tcPr>
          <w:p w14:paraId="7CBE5AD8" w14:textId="75D27B0C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DAFF8EC" w14:textId="127C6D35" w:rsidR="004328E5" w:rsidRPr="009209F0" w:rsidRDefault="004328E5" w:rsidP="004328E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0Once </w:t>
            </w:r>
          </w:p>
        </w:tc>
        <w:tc>
          <w:tcPr>
            <w:tcW w:w="2261" w:type="dxa"/>
          </w:tcPr>
          <w:p w14:paraId="52ED314D" w14:textId="067A8662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78</w:t>
            </w:r>
          </w:p>
        </w:tc>
        <w:tc>
          <w:tcPr>
            <w:tcW w:w="5850" w:type="dxa"/>
          </w:tcPr>
          <w:p w14:paraId="70894052" w14:textId="7CF86453" w:rsidR="004328E5" w:rsidRPr="009209F0" w:rsidRDefault="004328E5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protein metabolism and other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ipidemias</w:t>
            </w:r>
          </w:p>
        </w:tc>
        <w:tc>
          <w:tcPr>
            <w:tcW w:w="1345" w:type="dxa"/>
          </w:tcPr>
          <w:p w14:paraId="5C757276" w14:textId="4A1BA82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28915B53" w14:textId="77777777" w:rsidTr="00904A50">
        <w:tc>
          <w:tcPr>
            <w:tcW w:w="3152" w:type="dxa"/>
          </w:tcPr>
          <w:p w14:paraId="5D256981" w14:textId="3A44A91C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F4D67C8" w14:textId="4A7645AC" w:rsidR="004328E5" w:rsidRPr="009209F0" w:rsidRDefault="004328E5" w:rsidP="00704D7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0Spor </w:t>
            </w:r>
          </w:p>
        </w:tc>
        <w:tc>
          <w:tcPr>
            <w:tcW w:w="2261" w:type="dxa"/>
          </w:tcPr>
          <w:p w14:paraId="57934F67" w14:textId="67B26260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78</w:t>
            </w:r>
          </w:p>
        </w:tc>
        <w:tc>
          <w:tcPr>
            <w:tcW w:w="5850" w:type="dxa"/>
          </w:tcPr>
          <w:p w14:paraId="495A040D" w14:textId="602DB13F" w:rsidR="004328E5" w:rsidRPr="009209F0" w:rsidRDefault="004328E5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protein metabolism and otherlipidemias</w:t>
            </w:r>
          </w:p>
        </w:tc>
        <w:tc>
          <w:tcPr>
            <w:tcW w:w="1345" w:type="dxa"/>
          </w:tcPr>
          <w:p w14:paraId="1D5A3433" w14:textId="1A847D77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4328E5" w:rsidRPr="00D2253E" w14:paraId="167B84DA" w14:textId="77777777" w:rsidTr="00904A50">
        <w:tc>
          <w:tcPr>
            <w:tcW w:w="3152" w:type="dxa"/>
          </w:tcPr>
          <w:p w14:paraId="6B694DF9" w14:textId="65CBF299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1E14CF5" w14:textId="512D44CF" w:rsidR="004328E5" w:rsidRPr="009209F0" w:rsidRDefault="004328E5" w:rsidP="00EF2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1Once </w:t>
            </w:r>
          </w:p>
        </w:tc>
        <w:tc>
          <w:tcPr>
            <w:tcW w:w="2261" w:type="dxa"/>
          </w:tcPr>
          <w:p w14:paraId="7B522473" w14:textId="364D9E6F" w:rsidR="004328E5" w:rsidRPr="009209F0" w:rsidRDefault="00EF2F4E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F41</w:t>
            </w:r>
          </w:p>
        </w:tc>
        <w:tc>
          <w:tcPr>
            <w:tcW w:w="5850" w:type="dxa"/>
          </w:tcPr>
          <w:p w14:paraId="194D3AA1" w14:textId="256C9217" w:rsidR="004328E5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xiety disorders</w:t>
            </w:r>
          </w:p>
        </w:tc>
        <w:tc>
          <w:tcPr>
            <w:tcW w:w="1345" w:type="dxa"/>
          </w:tcPr>
          <w:p w14:paraId="42CEE6DD" w14:textId="77777777" w:rsidR="004328E5" w:rsidRPr="009209F0" w:rsidRDefault="004328E5" w:rsidP="004328E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3D1C5EBF" w14:textId="77777777" w:rsidTr="00904A50">
        <w:tc>
          <w:tcPr>
            <w:tcW w:w="3152" w:type="dxa"/>
          </w:tcPr>
          <w:p w14:paraId="1BA46D7F" w14:textId="02C6C264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E0973DC" w14:textId="2D7CC8A5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2Once </w:t>
            </w:r>
          </w:p>
        </w:tc>
        <w:tc>
          <w:tcPr>
            <w:tcW w:w="2261" w:type="dxa"/>
          </w:tcPr>
          <w:p w14:paraId="1BAE86C8" w14:textId="38C82F4C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2</w:t>
            </w:r>
          </w:p>
        </w:tc>
        <w:tc>
          <w:tcPr>
            <w:tcW w:w="5850" w:type="dxa"/>
          </w:tcPr>
          <w:p w14:paraId="1175618E" w14:textId="7C27E5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45" w:type="dxa"/>
          </w:tcPr>
          <w:p w14:paraId="5F2C2F38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4CA401CB" w14:textId="77777777" w:rsidTr="00904A50">
        <w:tc>
          <w:tcPr>
            <w:tcW w:w="3152" w:type="dxa"/>
          </w:tcPr>
          <w:p w14:paraId="046B9258" w14:textId="7E8F52CA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DD9DBFD" w14:textId="4B1B393B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2Spor </w:t>
            </w:r>
          </w:p>
        </w:tc>
        <w:tc>
          <w:tcPr>
            <w:tcW w:w="2261" w:type="dxa"/>
          </w:tcPr>
          <w:p w14:paraId="19D93E39" w14:textId="37101A1A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2</w:t>
            </w:r>
          </w:p>
        </w:tc>
        <w:tc>
          <w:tcPr>
            <w:tcW w:w="5850" w:type="dxa"/>
          </w:tcPr>
          <w:p w14:paraId="3E34C4DC" w14:textId="7FC639F9" w:rsidR="00EF2F4E" w:rsidRPr="009209F0" w:rsidRDefault="00EF2F4E" w:rsidP="00EF2F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45" w:type="dxa"/>
          </w:tcPr>
          <w:p w14:paraId="0970EF96" w14:textId="272A36B0" w:rsidR="00EF2F4E" w:rsidRPr="009209F0" w:rsidRDefault="00EF2F4E" w:rsidP="00EF2F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Y</w:t>
            </w:r>
          </w:p>
        </w:tc>
      </w:tr>
      <w:tr w:rsidR="00EF2F4E" w:rsidRPr="00D2253E" w14:paraId="535CE22A" w14:textId="77777777" w:rsidTr="00904A50">
        <w:tc>
          <w:tcPr>
            <w:tcW w:w="3152" w:type="dxa"/>
          </w:tcPr>
          <w:p w14:paraId="4AE59A58" w14:textId="29A30C19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55EF463" w14:textId="16B9161A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6Once </w:t>
            </w:r>
          </w:p>
        </w:tc>
        <w:tc>
          <w:tcPr>
            <w:tcW w:w="2261" w:type="dxa"/>
          </w:tcPr>
          <w:p w14:paraId="06D272AE" w14:textId="56724E82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850" w:type="dxa"/>
          </w:tcPr>
          <w:p w14:paraId="5286223A" w14:textId="454E3F19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45" w:type="dxa"/>
          </w:tcPr>
          <w:p w14:paraId="7EDBDA91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5AF12505" w14:textId="77777777" w:rsidTr="00904A50">
        <w:tc>
          <w:tcPr>
            <w:tcW w:w="3152" w:type="dxa"/>
          </w:tcPr>
          <w:p w14:paraId="2D5D37E8" w14:textId="7F5497BF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C36802B" w14:textId="3B95182C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6Spor </w:t>
            </w:r>
          </w:p>
        </w:tc>
        <w:tc>
          <w:tcPr>
            <w:tcW w:w="2261" w:type="dxa"/>
          </w:tcPr>
          <w:p w14:paraId="01DFD701" w14:textId="7A3AB7A6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850" w:type="dxa"/>
          </w:tcPr>
          <w:p w14:paraId="0347EBB4" w14:textId="65D77E9E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45" w:type="dxa"/>
          </w:tcPr>
          <w:p w14:paraId="7929FD8E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340B8ADF" w14:textId="77777777" w:rsidTr="00904A50">
        <w:tc>
          <w:tcPr>
            <w:tcW w:w="3152" w:type="dxa"/>
          </w:tcPr>
          <w:p w14:paraId="70260D80" w14:textId="53C30722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782" w:type="dxa"/>
          </w:tcPr>
          <w:p w14:paraId="7EE0DBC9" w14:textId="119A4F12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17Freq</w:t>
            </w:r>
          </w:p>
        </w:tc>
        <w:tc>
          <w:tcPr>
            <w:tcW w:w="2261" w:type="dxa"/>
          </w:tcPr>
          <w:p w14:paraId="135CAAA1" w14:textId="0E4B3DDB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68</w:t>
            </w:r>
          </w:p>
        </w:tc>
        <w:tc>
          <w:tcPr>
            <w:tcW w:w="5850" w:type="dxa"/>
          </w:tcPr>
          <w:p w14:paraId="650A98A9" w14:textId="48C24CBF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ody mass index [bmi]</w:t>
            </w:r>
          </w:p>
        </w:tc>
        <w:tc>
          <w:tcPr>
            <w:tcW w:w="1345" w:type="dxa"/>
          </w:tcPr>
          <w:p w14:paraId="628F71BF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612AD8FC" w14:textId="77777777" w:rsidTr="00904A50">
        <w:tc>
          <w:tcPr>
            <w:tcW w:w="3152" w:type="dxa"/>
          </w:tcPr>
          <w:p w14:paraId="39DB68BA" w14:textId="35112B32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14D67A3" w14:textId="4DC85B50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17Once</w:t>
            </w:r>
          </w:p>
        </w:tc>
        <w:tc>
          <w:tcPr>
            <w:tcW w:w="2261" w:type="dxa"/>
          </w:tcPr>
          <w:p w14:paraId="018D974F" w14:textId="7790A55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68</w:t>
            </w:r>
          </w:p>
        </w:tc>
        <w:tc>
          <w:tcPr>
            <w:tcW w:w="5850" w:type="dxa"/>
          </w:tcPr>
          <w:p w14:paraId="2FF262EE" w14:textId="61070FE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ody mass index [bmi]</w:t>
            </w:r>
          </w:p>
        </w:tc>
        <w:tc>
          <w:tcPr>
            <w:tcW w:w="1345" w:type="dxa"/>
          </w:tcPr>
          <w:p w14:paraId="00CA04E8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25FECAA4" w14:textId="77777777" w:rsidTr="00904A50">
        <w:tc>
          <w:tcPr>
            <w:tcW w:w="3152" w:type="dxa"/>
          </w:tcPr>
          <w:p w14:paraId="43D3338C" w14:textId="7144ADBE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186D5016" w14:textId="0AE06F88" w:rsidR="00EF2F4E" w:rsidRPr="009209F0" w:rsidRDefault="00EF2F4E" w:rsidP="00EF2F4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17Spor</w:t>
            </w:r>
          </w:p>
        </w:tc>
        <w:tc>
          <w:tcPr>
            <w:tcW w:w="2261" w:type="dxa"/>
          </w:tcPr>
          <w:p w14:paraId="34A627BF" w14:textId="0323EFF2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68</w:t>
            </w:r>
          </w:p>
        </w:tc>
        <w:tc>
          <w:tcPr>
            <w:tcW w:w="5850" w:type="dxa"/>
          </w:tcPr>
          <w:p w14:paraId="654F965D" w14:textId="66FA0CEC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ody mass index [bmi]</w:t>
            </w:r>
          </w:p>
        </w:tc>
        <w:tc>
          <w:tcPr>
            <w:tcW w:w="1345" w:type="dxa"/>
          </w:tcPr>
          <w:p w14:paraId="39484EAB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5AB9EC4D" w14:textId="77777777" w:rsidTr="00904A50">
        <w:tc>
          <w:tcPr>
            <w:tcW w:w="3152" w:type="dxa"/>
          </w:tcPr>
          <w:p w14:paraId="3AB0CB39" w14:textId="00886F86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B7114C9" w14:textId="684BCA44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9Once </w:t>
            </w:r>
          </w:p>
        </w:tc>
        <w:tc>
          <w:tcPr>
            <w:tcW w:w="2261" w:type="dxa"/>
          </w:tcPr>
          <w:p w14:paraId="2C373D03" w14:textId="7792C2F1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K21</w:t>
            </w:r>
          </w:p>
        </w:tc>
        <w:tc>
          <w:tcPr>
            <w:tcW w:w="5850" w:type="dxa"/>
          </w:tcPr>
          <w:p w14:paraId="5E2C5555" w14:textId="7E5F7332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astro-esophageal reflux disease</w:t>
            </w:r>
          </w:p>
        </w:tc>
        <w:tc>
          <w:tcPr>
            <w:tcW w:w="1345" w:type="dxa"/>
          </w:tcPr>
          <w:p w14:paraId="65D29563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1765450D" w14:textId="77777777" w:rsidTr="00904A50">
        <w:tc>
          <w:tcPr>
            <w:tcW w:w="3152" w:type="dxa"/>
          </w:tcPr>
          <w:p w14:paraId="29AB310C" w14:textId="7BE583B9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785627E" w14:textId="74AA908A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19Spor</w:t>
            </w:r>
          </w:p>
        </w:tc>
        <w:tc>
          <w:tcPr>
            <w:tcW w:w="2261" w:type="dxa"/>
          </w:tcPr>
          <w:p w14:paraId="43203A0A" w14:textId="544D8C4A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K21</w:t>
            </w:r>
          </w:p>
        </w:tc>
        <w:tc>
          <w:tcPr>
            <w:tcW w:w="5850" w:type="dxa"/>
          </w:tcPr>
          <w:p w14:paraId="465F694D" w14:textId="2ED3406C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astro-esophageal reflux disease</w:t>
            </w:r>
          </w:p>
        </w:tc>
        <w:tc>
          <w:tcPr>
            <w:tcW w:w="1345" w:type="dxa"/>
          </w:tcPr>
          <w:p w14:paraId="55577661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74466B62" w14:textId="77777777" w:rsidTr="00904A50">
        <w:tc>
          <w:tcPr>
            <w:tcW w:w="3152" w:type="dxa"/>
          </w:tcPr>
          <w:p w14:paraId="2316C716" w14:textId="7A20193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BE055C8" w14:textId="3E2273AB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1Once </w:t>
            </w:r>
          </w:p>
        </w:tc>
        <w:tc>
          <w:tcPr>
            <w:tcW w:w="2261" w:type="dxa"/>
          </w:tcPr>
          <w:p w14:paraId="2847BBBD" w14:textId="088FFC66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06</w:t>
            </w:r>
          </w:p>
        </w:tc>
        <w:tc>
          <w:tcPr>
            <w:tcW w:w="5850" w:type="dxa"/>
          </w:tcPr>
          <w:p w14:paraId="62FA1295" w14:textId="76EAEC1B" w:rsidR="00EF2F4E" w:rsidRPr="009209F0" w:rsidRDefault="002379C7" w:rsidP="002379C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upper respiratory infections of multiple and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nspecified sites</w:t>
            </w:r>
          </w:p>
        </w:tc>
        <w:tc>
          <w:tcPr>
            <w:tcW w:w="1345" w:type="dxa"/>
          </w:tcPr>
          <w:p w14:paraId="2EA7BE90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777C1559" w14:textId="77777777" w:rsidTr="00904A50">
        <w:tc>
          <w:tcPr>
            <w:tcW w:w="3152" w:type="dxa"/>
          </w:tcPr>
          <w:p w14:paraId="4C927CF8" w14:textId="749A71D6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AD1255D" w14:textId="3196A03E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3Freq </w:t>
            </w:r>
          </w:p>
        </w:tc>
        <w:tc>
          <w:tcPr>
            <w:tcW w:w="2261" w:type="dxa"/>
          </w:tcPr>
          <w:p w14:paraId="34933083" w14:textId="74A15614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66</w:t>
            </w:r>
          </w:p>
        </w:tc>
        <w:tc>
          <w:tcPr>
            <w:tcW w:w="5850" w:type="dxa"/>
          </w:tcPr>
          <w:p w14:paraId="0DB8CF42" w14:textId="76BDF5FF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 and obesity</w:t>
            </w:r>
          </w:p>
        </w:tc>
        <w:tc>
          <w:tcPr>
            <w:tcW w:w="1345" w:type="dxa"/>
          </w:tcPr>
          <w:p w14:paraId="05F3DD43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6A5DBAA8" w14:textId="77777777" w:rsidTr="00904A50">
        <w:tc>
          <w:tcPr>
            <w:tcW w:w="3152" w:type="dxa"/>
          </w:tcPr>
          <w:p w14:paraId="6E4BF882" w14:textId="3F1E47A3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38972C2" w14:textId="7894E503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3Once </w:t>
            </w:r>
          </w:p>
        </w:tc>
        <w:tc>
          <w:tcPr>
            <w:tcW w:w="2261" w:type="dxa"/>
          </w:tcPr>
          <w:p w14:paraId="7B046D17" w14:textId="6C702663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66</w:t>
            </w:r>
          </w:p>
        </w:tc>
        <w:tc>
          <w:tcPr>
            <w:tcW w:w="5850" w:type="dxa"/>
          </w:tcPr>
          <w:p w14:paraId="73DA0BDB" w14:textId="70932840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 and obesity</w:t>
            </w:r>
          </w:p>
        </w:tc>
        <w:tc>
          <w:tcPr>
            <w:tcW w:w="1345" w:type="dxa"/>
          </w:tcPr>
          <w:p w14:paraId="0F05BE2F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413BB5A1" w14:textId="77777777" w:rsidTr="00904A50">
        <w:tc>
          <w:tcPr>
            <w:tcW w:w="3152" w:type="dxa"/>
          </w:tcPr>
          <w:p w14:paraId="28CEB7F8" w14:textId="50317D45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1D745F04" w14:textId="3EFDD3F2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3Spor </w:t>
            </w:r>
          </w:p>
        </w:tc>
        <w:tc>
          <w:tcPr>
            <w:tcW w:w="2261" w:type="dxa"/>
          </w:tcPr>
          <w:p w14:paraId="146DDF98" w14:textId="257D9E2D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66</w:t>
            </w:r>
          </w:p>
        </w:tc>
        <w:tc>
          <w:tcPr>
            <w:tcW w:w="5850" w:type="dxa"/>
          </w:tcPr>
          <w:p w14:paraId="5627741A" w14:textId="587C1FC0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 and obesity</w:t>
            </w:r>
          </w:p>
        </w:tc>
        <w:tc>
          <w:tcPr>
            <w:tcW w:w="1345" w:type="dxa"/>
          </w:tcPr>
          <w:p w14:paraId="429DF7E4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015E1B40" w14:textId="77777777" w:rsidTr="00904A50">
        <w:tc>
          <w:tcPr>
            <w:tcW w:w="3152" w:type="dxa"/>
          </w:tcPr>
          <w:p w14:paraId="2AB3A620" w14:textId="7A722178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8F8DBC9" w14:textId="6CF81946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8Once </w:t>
            </w:r>
          </w:p>
        </w:tc>
        <w:tc>
          <w:tcPr>
            <w:tcW w:w="2261" w:type="dxa"/>
          </w:tcPr>
          <w:p w14:paraId="0E1496C6" w14:textId="45FFD4CF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54</w:t>
            </w:r>
          </w:p>
        </w:tc>
        <w:tc>
          <w:tcPr>
            <w:tcW w:w="5850" w:type="dxa"/>
          </w:tcPr>
          <w:p w14:paraId="46E8DADC" w14:textId="4B55D35D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rsalgia</w:t>
            </w:r>
          </w:p>
        </w:tc>
        <w:tc>
          <w:tcPr>
            <w:tcW w:w="1345" w:type="dxa"/>
          </w:tcPr>
          <w:p w14:paraId="6E20F4D9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7E313691" w14:textId="77777777" w:rsidTr="00904A50">
        <w:tc>
          <w:tcPr>
            <w:tcW w:w="3152" w:type="dxa"/>
          </w:tcPr>
          <w:p w14:paraId="124827D1" w14:textId="53881CAC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52C2DED" w14:textId="09B1F0E1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8Spor </w:t>
            </w:r>
          </w:p>
        </w:tc>
        <w:tc>
          <w:tcPr>
            <w:tcW w:w="2261" w:type="dxa"/>
          </w:tcPr>
          <w:p w14:paraId="3AEAE0DC" w14:textId="0293DE66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54</w:t>
            </w:r>
          </w:p>
        </w:tc>
        <w:tc>
          <w:tcPr>
            <w:tcW w:w="5850" w:type="dxa"/>
          </w:tcPr>
          <w:p w14:paraId="5FC12E9D" w14:textId="369A72DF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rsalgia</w:t>
            </w:r>
          </w:p>
        </w:tc>
        <w:tc>
          <w:tcPr>
            <w:tcW w:w="1345" w:type="dxa"/>
          </w:tcPr>
          <w:p w14:paraId="11261CF2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2056934B" w14:textId="77777777" w:rsidTr="00904A50">
        <w:tc>
          <w:tcPr>
            <w:tcW w:w="3152" w:type="dxa"/>
          </w:tcPr>
          <w:p w14:paraId="410763E5" w14:textId="1C53A11D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3900E8C" w14:textId="4F28C66C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0Once </w:t>
            </w:r>
          </w:p>
        </w:tc>
        <w:tc>
          <w:tcPr>
            <w:tcW w:w="2261" w:type="dxa"/>
          </w:tcPr>
          <w:p w14:paraId="588B0034" w14:textId="14B262CA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60</w:t>
            </w:r>
          </w:p>
        </w:tc>
        <w:tc>
          <w:tcPr>
            <w:tcW w:w="5850" w:type="dxa"/>
          </w:tcPr>
          <w:p w14:paraId="6793A195" w14:textId="3933253A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dema, not elsewhere classified</w:t>
            </w:r>
          </w:p>
        </w:tc>
        <w:tc>
          <w:tcPr>
            <w:tcW w:w="1345" w:type="dxa"/>
          </w:tcPr>
          <w:p w14:paraId="25AAB10A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0FA87286" w14:textId="77777777" w:rsidTr="00904A50">
        <w:tc>
          <w:tcPr>
            <w:tcW w:w="3152" w:type="dxa"/>
          </w:tcPr>
          <w:p w14:paraId="345D62BD" w14:textId="273BAFB4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DA1B2DD" w14:textId="3FB96DA9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2Freq </w:t>
            </w:r>
          </w:p>
        </w:tc>
        <w:tc>
          <w:tcPr>
            <w:tcW w:w="2261" w:type="dxa"/>
          </w:tcPr>
          <w:p w14:paraId="3F57D00E" w14:textId="23D97BC0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55</w:t>
            </w:r>
          </w:p>
        </w:tc>
        <w:tc>
          <w:tcPr>
            <w:tcW w:w="5850" w:type="dxa"/>
          </w:tcPr>
          <w:p w14:paraId="26D58806" w14:textId="2363B74D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itamin d deficiency</w:t>
            </w:r>
          </w:p>
        </w:tc>
        <w:tc>
          <w:tcPr>
            <w:tcW w:w="1345" w:type="dxa"/>
          </w:tcPr>
          <w:p w14:paraId="68D006F9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30DC34B9" w14:textId="77777777" w:rsidTr="00904A50">
        <w:tc>
          <w:tcPr>
            <w:tcW w:w="3152" w:type="dxa"/>
          </w:tcPr>
          <w:p w14:paraId="4C3E4004" w14:textId="4C2E1A96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B2AC248" w14:textId="107D9D12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2Once </w:t>
            </w:r>
          </w:p>
        </w:tc>
        <w:tc>
          <w:tcPr>
            <w:tcW w:w="2261" w:type="dxa"/>
          </w:tcPr>
          <w:p w14:paraId="026BFC0F" w14:textId="696D2AD9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55</w:t>
            </w:r>
          </w:p>
        </w:tc>
        <w:tc>
          <w:tcPr>
            <w:tcW w:w="5850" w:type="dxa"/>
          </w:tcPr>
          <w:p w14:paraId="03B16BE6" w14:textId="437BC962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itamin d deficiency</w:t>
            </w:r>
          </w:p>
        </w:tc>
        <w:tc>
          <w:tcPr>
            <w:tcW w:w="1345" w:type="dxa"/>
          </w:tcPr>
          <w:p w14:paraId="4884FC9F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EF2F4E" w:rsidRPr="00D2253E" w14:paraId="7A560D22" w14:textId="77777777" w:rsidTr="00904A50">
        <w:tc>
          <w:tcPr>
            <w:tcW w:w="3152" w:type="dxa"/>
          </w:tcPr>
          <w:p w14:paraId="0ADF6704" w14:textId="1A9F65DB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77FB4B5" w14:textId="1A52A2D8" w:rsidR="00EF2F4E" w:rsidRPr="009209F0" w:rsidRDefault="00EF2F4E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3Freq </w:t>
            </w:r>
          </w:p>
        </w:tc>
        <w:tc>
          <w:tcPr>
            <w:tcW w:w="2261" w:type="dxa"/>
          </w:tcPr>
          <w:p w14:paraId="39445CB2" w14:textId="366C9366" w:rsidR="00EF2F4E" w:rsidRPr="009209F0" w:rsidRDefault="002379C7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0</w:t>
            </w:r>
          </w:p>
        </w:tc>
        <w:tc>
          <w:tcPr>
            <w:tcW w:w="5850" w:type="dxa"/>
          </w:tcPr>
          <w:p w14:paraId="0EA4E372" w14:textId="592C1EA1" w:rsidR="00EF2F4E" w:rsidRPr="009209F0" w:rsidRDefault="002379C7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general examination without complaint,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spected or reported diagnosis</w:t>
            </w:r>
          </w:p>
        </w:tc>
        <w:tc>
          <w:tcPr>
            <w:tcW w:w="1345" w:type="dxa"/>
          </w:tcPr>
          <w:p w14:paraId="66B64A87" w14:textId="77777777" w:rsidR="00EF2F4E" w:rsidRPr="009209F0" w:rsidRDefault="00EF2F4E" w:rsidP="00EF2F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23ED8990" w14:textId="77777777" w:rsidTr="00904A50">
        <w:tc>
          <w:tcPr>
            <w:tcW w:w="3152" w:type="dxa"/>
          </w:tcPr>
          <w:p w14:paraId="5242C75D" w14:textId="7254F418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6E717EB" w14:textId="5E462D00" w:rsidR="002379C7" w:rsidRPr="009209F0" w:rsidRDefault="002379C7" w:rsidP="002379C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3Once </w:t>
            </w:r>
          </w:p>
        </w:tc>
        <w:tc>
          <w:tcPr>
            <w:tcW w:w="2261" w:type="dxa"/>
          </w:tcPr>
          <w:p w14:paraId="4A8D8A1B" w14:textId="1B251D8C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0</w:t>
            </w:r>
          </w:p>
        </w:tc>
        <w:tc>
          <w:tcPr>
            <w:tcW w:w="5850" w:type="dxa"/>
          </w:tcPr>
          <w:p w14:paraId="32F811B0" w14:textId="6CD263A9" w:rsidR="002379C7" w:rsidRPr="009209F0" w:rsidRDefault="002379C7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general examination without complaint,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spected or reported diagnosis</w:t>
            </w:r>
          </w:p>
        </w:tc>
        <w:tc>
          <w:tcPr>
            <w:tcW w:w="1345" w:type="dxa"/>
          </w:tcPr>
          <w:p w14:paraId="71CB6BA5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0E382FA4" w14:textId="77777777" w:rsidTr="00904A50">
        <w:tc>
          <w:tcPr>
            <w:tcW w:w="3152" w:type="dxa"/>
          </w:tcPr>
          <w:p w14:paraId="6AC30D16" w14:textId="6DFC24CF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7D9F289" w14:textId="22719C25" w:rsidR="002379C7" w:rsidRPr="009209F0" w:rsidRDefault="002379C7" w:rsidP="002379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4Once </w:t>
            </w:r>
          </w:p>
        </w:tc>
        <w:tc>
          <w:tcPr>
            <w:tcW w:w="2261" w:type="dxa"/>
          </w:tcPr>
          <w:p w14:paraId="5F3A6109" w14:textId="41E4F5B8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52</w:t>
            </w:r>
          </w:p>
        </w:tc>
        <w:tc>
          <w:tcPr>
            <w:tcW w:w="5850" w:type="dxa"/>
          </w:tcPr>
          <w:p w14:paraId="5DA98C5B" w14:textId="75442550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refraction and accommodation</w:t>
            </w:r>
          </w:p>
        </w:tc>
        <w:tc>
          <w:tcPr>
            <w:tcW w:w="1345" w:type="dxa"/>
          </w:tcPr>
          <w:p w14:paraId="4C7A6316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0AC20F8F" w14:textId="77777777" w:rsidTr="00904A50">
        <w:tc>
          <w:tcPr>
            <w:tcW w:w="3152" w:type="dxa"/>
          </w:tcPr>
          <w:p w14:paraId="1C886898" w14:textId="6F3F9819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82143AB" w14:textId="35851680" w:rsidR="002379C7" w:rsidRPr="009209F0" w:rsidRDefault="002379C7" w:rsidP="00B56D6B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0Freq </w:t>
            </w:r>
          </w:p>
        </w:tc>
        <w:tc>
          <w:tcPr>
            <w:tcW w:w="2261" w:type="dxa"/>
          </w:tcPr>
          <w:p w14:paraId="6F2DD6A7" w14:textId="27A7BB0E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850" w:type="dxa"/>
          </w:tcPr>
          <w:p w14:paraId="4C90B536" w14:textId="10EBE17E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6684ABDC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4E4AC488" w14:textId="77777777" w:rsidTr="00904A50">
        <w:tc>
          <w:tcPr>
            <w:tcW w:w="3152" w:type="dxa"/>
          </w:tcPr>
          <w:p w14:paraId="51DBA55C" w14:textId="0B6933E8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2638E0A" w14:textId="1C83E2DC" w:rsidR="002379C7" w:rsidRPr="009209F0" w:rsidRDefault="002379C7" w:rsidP="00B56D6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0Once </w:t>
            </w:r>
          </w:p>
        </w:tc>
        <w:tc>
          <w:tcPr>
            <w:tcW w:w="2261" w:type="dxa"/>
          </w:tcPr>
          <w:p w14:paraId="704D0ABE" w14:textId="68BFE31F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850" w:type="dxa"/>
          </w:tcPr>
          <w:p w14:paraId="56A217A1" w14:textId="44365279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23715807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67C56A87" w14:textId="77777777" w:rsidTr="00904A50">
        <w:tc>
          <w:tcPr>
            <w:tcW w:w="3152" w:type="dxa"/>
          </w:tcPr>
          <w:p w14:paraId="256273E5" w14:textId="00AF710D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D04CD8A" w14:textId="21DA8776" w:rsidR="002379C7" w:rsidRPr="009209F0" w:rsidRDefault="002379C7" w:rsidP="00B56D6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0Spor </w:t>
            </w:r>
          </w:p>
        </w:tc>
        <w:tc>
          <w:tcPr>
            <w:tcW w:w="2261" w:type="dxa"/>
          </w:tcPr>
          <w:p w14:paraId="4C4E0D8F" w14:textId="247910B4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850" w:type="dxa"/>
          </w:tcPr>
          <w:p w14:paraId="696B0C66" w14:textId="7306D288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45" w:type="dxa"/>
          </w:tcPr>
          <w:p w14:paraId="4AC7A302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7F79D620" w14:textId="77777777" w:rsidTr="00904A50">
        <w:tc>
          <w:tcPr>
            <w:tcW w:w="3152" w:type="dxa"/>
          </w:tcPr>
          <w:p w14:paraId="1B949EFA" w14:textId="5907CBDF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782" w:type="dxa"/>
          </w:tcPr>
          <w:p w14:paraId="2FA39FCF" w14:textId="29C5F44E" w:rsidR="002379C7" w:rsidRPr="009209F0" w:rsidRDefault="002379C7" w:rsidP="00B56D6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4Once </w:t>
            </w:r>
          </w:p>
        </w:tc>
        <w:tc>
          <w:tcPr>
            <w:tcW w:w="2261" w:type="dxa"/>
          </w:tcPr>
          <w:p w14:paraId="33368A83" w14:textId="2F0F9217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03</w:t>
            </w:r>
          </w:p>
        </w:tc>
        <w:tc>
          <w:tcPr>
            <w:tcW w:w="5850" w:type="dxa"/>
          </w:tcPr>
          <w:p w14:paraId="4E6C93EA" w14:textId="798B2F3D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hypothyroidism</w:t>
            </w:r>
          </w:p>
        </w:tc>
        <w:tc>
          <w:tcPr>
            <w:tcW w:w="1345" w:type="dxa"/>
          </w:tcPr>
          <w:p w14:paraId="3673470F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4906B5C0" w14:textId="77777777" w:rsidTr="00904A50">
        <w:tc>
          <w:tcPr>
            <w:tcW w:w="3152" w:type="dxa"/>
          </w:tcPr>
          <w:p w14:paraId="00187500" w14:textId="67B8A41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54D3FB7" w14:textId="4ECD4890" w:rsidR="002379C7" w:rsidRPr="009209F0" w:rsidRDefault="002379C7" w:rsidP="00B56D6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4Spor </w:t>
            </w:r>
          </w:p>
        </w:tc>
        <w:tc>
          <w:tcPr>
            <w:tcW w:w="2261" w:type="dxa"/>
          </w:tcPr>
          <w:p w14:paraId="3F922A98" w14:textId="036457EC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03</w:t>
            </w:r>
          </w:p>
        </w:tc>
        <w:tc>
          <w:tcPr>
            <w:tcW w:w="5850" w:type="dxa"/>
          </w:tcPr>
          <w:p w14:paraId="6578EBE6" w14:textId="6BA02501" w:rsidR="002379C7" w:rsidRPr="009209F0" w:rsidRDefault="00B56D6B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hypothyroidism</w:t>
            </w:r>
          </w:p>
        </w:tc>
        <w:tc>
          <w:tcPr>
            <w:tcW w:w="1345" w:type="dxa"/>
          </w:tcPr>
          <w:p w14:paraId="6AFEB8DC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715BD1CC" w14:textId="77777777" w:rsidTr="00904A50">
        <w:tc>
          <w:tcPr>
            <w:tcW w:w="3152" w:type="dxa"/>
          </w:tcPr>
          <w:p w14:paraId="21775AE6" w14:textId="3FA16E50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AE6DC5A" w14:textId="791A0ED8" w:rsidR="002379C7" w:rsidRPr="009209F0" w:rsidRDefault="002379C7" w:rsidP="0051235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9Freq </w:t>
            </w:r>
          </w:p>
        </w:tc>
        <w:tc>
          <w:tcPr>
            <w:tcW w:w="2261" w:type="dxa"/>
          </w:tcPr>
          <w:p w14:paraId="05A06EBF" w14:textId="172821FF" w:rsidR="002379C7" w:rsidRPr="009209F0" w:rsidRDefault="00512353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850" w:type="dxa"/>
          </w:tcPr>
          <w:p w14:paraId="76C54736" w14:textId="3E99B131" w:rsidR="002379C7" w:rsidRPr="009209F0" w:rsidRDefault="00B56D6B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sewhere classified</w:t>
            </w:r>
          </w:p>
        </w:tc>
        <w:tc>
          <w:tcPr>
            <w:tcW w:w="1345" w:type="dxa"/>
          </w:tcPr>
          <w:p w14:paraId="0949DACE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379C7" w:rsidRPr="00D2253E" w14:paraId="22B2FE9A" w14:textId="77777777" w:rsidTr="00904A50">
        <w:tc>
          <w:tcPr>
            <w:tcW w:w="3152" w:type="dxa"/>
          </w:tcPr>
          <w:p w14:paraId="6A8C6B74" w14:textId="2B31259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8033428" w14:textId="15CABBC2" w:rsidR="002379C7" w:rsidRPr="009209F0" w:rsidRDefault="002379C7" w:rsidP="0051235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9Once </w:t>
            </w:r>
          </w:p>
        </w:tc>
        <w:tc>
          <w:tcPr>
            <w:tcW w:w="2261" w:type="dxa"/>
          </w:tcPr>
          <w:p w14:paraId="1DF4B568" w14:textId="79ACED8E" w:rsidR="002379C7" w:rsidRPr="009209F0" w:rsidRDefault="00512353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850" w:type="dxa"/>
          </w:tcPr>
          <w:p w14:paraId="4FE00636" w14:textId="1D2E75DB" w:rsidR="002379C7" w:rsidRPr="009209F0" w:rsidRDefault="00512353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sewhere classified</w:t>
            </w:r>
          </w:p>
        </w:tc>
        <w:tc>
          <w:tcPr>
            <w:tcW w:w="1345" w:type="dxa"/>
          </w:tcPr>
          <w:p w14:paraId="605B1EA1" w14:textId="77777777" w:rsidR="002379C7" w:rsidRPr="009209F0" w:rsidRDefault="002379C7" w:rsidP="002379C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1DF26F00" w14:textId="77777777" w:rsidTr="00904A50">
        <w:tc>
          <w:tcPr>
            <w:tcW w:w="3152" w:type="dxa"/>
          </w:tcPr>
          <w:p w14:paraId="47DE13F1" w14:textId="14961919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DAFCEA8" w14:textId="5309C274" w:rsidR="00512353" w:rsidRPr="009209F0" w:rsidRDefault="00512353" w:rsidP="0051235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49Spor</w:t>
            </w:r>
          </w:p>
        </w:tc>
        <w:tc>
          <w:tcPr>
            <w:tcW w:w="2261" w:type="dxa"/>
          </w:tcPr>
          <w:p w14:paraId="4C97CF28" w14:textId="6F898B8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850" w:type="dxa"/>
          </w:tcPr>
          <w:p w14:paraId="76F32059" w14:textId="41C5242D" w:rsidR="00512353" w:rsidRPr="009209F0" w:rsidRDefault="00512353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sewhere classified</w:t>
            </w:r>
          </w:p>
        </w:tc>
        <w:tc>
          <w:tcPr>
            <w:tcW w:w="1345" w:type="dxa"/>
          </w:tcPr>
          <w:p w14:paraId="682CE8F8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62953B13" w14:textId="77777777" w:rsidTr="00904A50">
        <w:tc>
          <w:tcPr>
            <w:tcW w:w="3152" w:type="dxa"/>
          </w:tcPr>
          <w:p w14:paraId="789924F8" w14:textId="1C4C1246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62C335C" w14:textId="18BAE88C" w:rsidR="00512353" w:rsidRPr="009209F0" w:rsidRDefault="00512353" w:rsidP="008436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0Once </w:t>
            </w:r>
          </w:p>
        </w:tc>
        <w:tc>
          <w:tcPr>
            <w:tcW w:w="2261" w:type="dxa"/>
          </w:tcPr>
          <w:p w14:paraId="08BB0E3E" w14:textId="498B1F83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39</w:t>
            </w:r>
          </w:p>
        </w:tc>
        <w:tc>
          <w:tcPr>
            <w:tcW w:w="5850" w:type="dxa"/>
          </w:tcPr>
          <w:p w14:paraId="0B1E0E62" w14:textId="0F31F4AE" w:rsidR="00512353" w:rsidRPr="009209F0" w:rsidRDefault="00843632" w:rsidP="0051235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inary system</w:t>
            </w:r>
          </w:p>
        </w:tc>
        <w:tc>
          <w:tcPr>
            <w:tcW w:w="1345" w:type="dxa"/>
          </w:tcPr>
          <w:p w14:paraId="1B1A7F60" w14:textId="6506E11E" w:rsidR="00512353" w:rsidRPr="009209F0" w:rsidRDefault="00843632" w:rsidP="0051235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512353" w:rsidRPr="00D2253E" w14:paraId="1D9E0597" w14:textId="77777777" w:rsidTr="00904A50">
        <w:tc>
          <w:tcPr>
            <w:tcW w:w="3152" w:type="dxa"/>
          </w:tcPr>
          <w:p w14:paraId="12082065" w14:textId="2D146EB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CCF8A06" w14:textId="56EA1998" w:rsidR="00512353" w:rsidRPr="009209F0" w:rsidRDefault="00512353" w:rsidP="0051235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3Once </w:t>
            </w:r>
          </w:p>
        </w:tc>
        <w:tc>
          <w:tcPr>
            <w:tcW w:w="2261" w:type="dxa"/>
          </w:tcPr>
          <w:p w14:paraId="20EEDF06" w14:textId="5E97E6EC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87</w:t>
            </w:r>
          </w:p>
        </w:tc>
        <w:tc>
          <w:tcPr>
            <w:tcW w:w="5850" w:type="dxa"/>
          </w:tcPr>
          <w:p w14:paraId="06EEB0AA" w14:textId="660B3481" w:rsidR="00512353" w:rsidRPr="009209F0" w:rsidRDefault="00843632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fluid, electrolyte and acid-base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alance</w:t>
            </w:r>
          </w:p>
        </w:tc>
        <w:tc>
          <w:tcPr>
            <w:tcW w:w="1345" w:type="dxa"/>
          </w:tcPr>
          <w:p w14:paraId="0DFC282D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5594B61A" w14:textId="77777777" w:rsidTr="00904A50">
        <w:tc>
          <w:tcPr>
            <w:tcW w:w="3152" w:type="dxa"/>
          </w:tcPr>
          <w:p w14:paraId="52493105" w14:textId="2743114A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CEA6B60" w14:textId="48BCC5AB" w:rsidR="00512353" w:rsidRPr="009209F0" w:rsidRDefault="00512353" w:rsidP="008436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4Spor </w:t>
            </w:r>
          </w:p>
        </w:tc>
        <w:tc>
          <w:tcPr>
            <w:tcW w:w="2261" w:type="dxa"/>
          </w:tcPr>
          <w:p w14:paraId="2826248F" w14:textId="3E0EAB2B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850" w:type="dxa"/>
          </w:tcPr>
          <w:p w14:paraId="5A553DE4" w14:textId="7C83040C" w:rsidR="00512353" w:rsidRPr="009209F0" w:rsidRDefault="00843632" w:rsidP="008436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45" w:type="dxa"/>
          </w:tcPr>
          <w:p w14:paraId="133439A9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299BC522" w14:textId="77777777" w:rsidTr="00904A50">
        <w:tc>
          <w:tcPr>
            <w:tcW w:w="3152" w:type="dxa"/>
          </w:tcPr>
          <w:p w14:paraId="451AD5A4" w14:textId="5A69FB29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182D862" w14:textId="1A059989" w:rsidR="00512353" w:rsidRPr="009209F0" w:rsidRDefault="00512353" w:rsidP="008436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8Freq </w:t>
            </w:r>
          </w:p>
        </w:tc>
        <w:tc>
          <w:tcPr>
            <w:tcW w:w="2261" w:type="dxa"/>
          </w:tcPr>
          <w:p w14:paraId="03B3FF59" w14:textId="6BF20E13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850" w:type="dxa"/>
          </w:tcPr>
          <w:p w14:paraId="2B57A158" w14:textId="244D5F95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5BD586A8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3F6EC38A" w14:textId="77777777" w:rsidTr="00904A50">
        <w:tc>
          <w:tcPr>
            <w:tcW w:w="3152" w:type="dxa"/>
          </w:tcPr>
          <w:p w14:paraId="57E6649E" w14:textId="05AB2CC5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CAEF53D" w14:textId="0289E84D" w:rsidR="00512353" w:rsidRPr="009209F0" w:rsidRDefault="00512353" w:rsidP="008436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8Once </w:t>
            </w:r>
          </w:p>
        </w:tc>
        <w:tc>
          <w:tcPr>
            <w:tcW w:w="2261" w:type="dxa"/>
          </w:tcPr>
          <w:p w14:paraId="1F02F7F5" w14:textId="4012D1BC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850" w:type="dxa"/>
          </w:tcPr>
          <w:p w14:paraId="4FEF40D4" w14:textId="47589D43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2896E227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27BD1B28" w14:textId="77777777" w:rsidTr="00904A50">
        <w:tc>
          <w:tcPr>
            <w:tcW w:w="3152" w:type="dxa"/>
          </w:tcPr>
          <w:p w14:paraId="17506904" w14:textId="3A73E0CE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2D976CE" w14:textId="71B787E4" w:rsidR="00512353" w:rsidRPr="009209F0" w:rsidRDefault="00512353" w:rsidP="008436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8Spor </w:t>
            </w:r>
          </w:p>
        </w:tc>
        <w:tc>
          <w:tcPr>
            <w:tcW w:w="2261" w:type="dxa"/>
          </w:tcPr>
          <w:p w14:paraId="6BAF60B9" w14:textId="1AB34F33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850" w:type="dxa"/>
          </w:tcPr>
          <w:p w14:paraId="421E99A3" w14:textId="2D95EDC8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45" w:type="dxa"/>
          </w:tcPr>
          <w:p w14:paraId="2AF8D982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792D952A" w14:textId="77777777" w:rsidTr="00904A50">
        <w:tc>
          <w:tcPr>
            <w:tcW w:w="3152" w:type="dxa"/>
          </w:tcPr>
          <w:p w14:paraId="1CC79996" w14:textId="63F383DA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05BD0FB" w14:textId="141EEAF6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83Once </w:t>
            </w:r>
          </w:p>
        </w:tc>
        <w:tc>
          <w:tcPr>
            <w:tcW w:w="2261" w:type="dxa"/>
          </w:tcPr>
          <w:p w14:paraId="4D6CFD95" w14:textId="46DB2455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73</w:t>
            </w:r>
          </w:p>
        </w:tc>
        <w:tc>
          <w:tcPr>
            <w:tcW w:w="5850" w:type="dxa"/>
          </w:tcPr>
          <w:p w14:paraId="69491325" w14:textId="5A59F8F3" w:rsidR="00512353" w:rsidRPr="009209F0" w:rsidRDefault="00843632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evated blood glucose level</w:t>
            </w:r>
          </w:p>
        </w:tc>
        <w:tc>
          <w:tcPr>
            <w:tcW w:w="1345" w:type="dxa"/>
          </w:tcPr>
          <w:p w14:paraId="3370605D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00BA8614" w14:textId="77777777" w:rsidTr="00904A50">
        <w:tc>
          <w:tcPr>
            <w:tcW w:w="3152" w:type="dxa"/>
          </w:tcPr>
          <w:p w14:paraId="64C0741A" w14:textId="46D398F4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632EF6C" w14:textId="44D40F4D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98Once </w:t>
            </w:r>
          </w:p>
        </w:tc>
        <w:tc>
          <w:tcPr>
            <w:tcW w:w="2261" w:type="dxa"/>
          </w:tcPr>
          <w:p w14:paraId="2B17E43E" w14:textId="0ECDAE31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1</w:t>
            </w:r>
          </w:p>
        </w:tc>
        <w:tc>
          <w:tcPr>
            <w:tcW w:w="5850" w:type="dxa"/>
          </w:tcPr>
          <w:p w14:paraId="4E9BE87A" w14:textId="7D062E24" w:rsidR="00512353" w:rsidRPr="009209F0" w:rsidRDefault="002B1800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special examination without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aint, suspected or reported diagnosis</w:t>
            </w:r>
          </w:p>
        </w:tc>
        <w:tc>
          <w:tcPr>
            <w:tcW w:w="1345" w:type="dxa"/>
          </w:tcPr>
          <w:p w14:paraId="4E3274E0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205938DD" w14:textId="77777777" w:rsidTr="00904A50">
        <w:tc>
          <w:tcPr>
            <w:tcW w:w="3152" w:type="dxa"/>
          </w:tcPr>
          <w:p w14:paraId="0EB6526F" w14:textId="54FD81BA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3852367" w14:textId="1E447F4A" w:rsidR="00512353" w:rsidRPr="009209F0" w:rsidRDefault="00512353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07Once </w:t>
            </w:r>
          </w:p>
        </w:tc>
        <w:tc>
          <w:tcPr>
            <w:tcW w:w="2261" w:type="dxa"/>
          </w:tcPr>
          <w:p w14:paraId="25ABD271" w14:textId="45CA3776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25</w:t>
            </w:r>
          </w:p>
        </w:tc>
        <w:tc>
          <w:tcPr>
            <w:tcW w:w="5850" w:type="dxa"/>
          </w:tcPr>
          <w:p w14:paraId="4BB4F4BB" w14:textId="50373B1D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ge-related cataract</w:t>
            </w:r>
          </w:p>
        </w:tc>
        <w:tc>
          <w:tcPr>
            <w:tcW w:w="1345" w:type="dxa"/>
          </w:tcPr>
          <w:p w14:paraId="781D8A8D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0552DDEE" w14:textId="77777777" w:rsidTr="00904A50">
        <w:tc>
          <w:tcPr>
            <w:tcW w:w="3152" w:type="dxa"/>
          </w:tcPr>
          <w:p w14:paraId="19E730A8" w14:textId="0A6FE098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542639D" w14:textId="68CE9DD5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0Once </w:t>
            </w:r>
          </w:p>
        </w:tc>
        <w:tc>
          <w:tcPr>
            <w:tcW w:w="2261" w:type="dxa"/>
          </w:tcPr>
          <w:p w14:paraId="6EF45BEB" w14:textId="25D0288B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43</w:t>
            </w:r>
          </w:p>
        </w:tc>
        <w:tc>
          <w:tcPr>
            <w:tcW w:w="5850" w:type="dxa"/>
          </w:tcPr>
          <w:p w14:paraId="2F773711" w14:textId="46D5AE99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vitreous body</w:t>
            </w:r>
          </w:p>
        </w:tc>
        <w:tc>
          <w:tcPr>
            <w:tcW w:w="1345" w:type="dxa"/>
          </w:tcPr>
          <w:p w14:paraId="0B8841D9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0E975EBA" w14:textId="77777777" w:rsidTr="00904A50">
        <w:tc>
          <w:tcPr>
            <w:tcW w:w="3152" w:type="dxa"/>
          </w:tcPr>
          <w:p w14:paraId="57189A7F" w14:textId="421481A6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5EBEC53" w14:textId="5860A494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22Once </w:t>
            </w:r>
          </w:p>
        </w:tc>
        <w:tc>
          <w:tcPr>
            <w:tcW w:w="2261" w:type="dxa"/>
          </w:tcPr>
          <w:p w14:paraId="26D62577" w14:textId="386F4A39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3</w:t>
            </w:r>
          </w:p>
        </w:tc>
        <w:tc>
          <w:tcPr>
            <w:tcW w:w="5850" w:type="dxa"/>
          </w:tcPr>
          <w:p w14:paraId="0067FCA2" w14:textId="2F59ACBC" w:rsidR="00512353" w:rsidRPr="009209F0" w:rsidRDefault="002B1800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other diseases anddisorders</w:t>
            </w:r>
          </w:p>
        </w:tc>
        <w:tc>
          <w:tcPr>
            <w:tcW w:w="1345" w:type="dxa"/>
          </w:tcPr>
          <w:p w14:paraId="30538162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27E5B769" w14:textId="77777777" w:rsidTr="00904A50">
        <w:tc>
          <w:tcPr>
            <w:tcW w:w="3152" w:type="dxa"/>
          </w:tcPr>
          <w:p w14:paraId="6019CA6E" w14:textId="1DD74A3B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877B507" w14:textId="42DF3ADA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24Freq </w:t>
            </w:r>
          </w:p>
        </w:tc>
        <w:tc>
          <w:tcPr>
            <w:tcW w:w="2261" w:type="dxa"/>
          </w:tcPr>
          <w:p w14:paraId="0368A9EF" w14:textId="6E69D940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2</w:t>
            </w:r>
          </w:p>
        </w:tc>
        <w:tc>
          <w:tcPr>
            <w:tcW w:w="5850" w:type="dxa"/>
          </w:tcPr>
          <w:p w14:paraId="614BE7E0" w14:textId="54ECC571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malignant neoplasms</w:t>
            </w:r>
          </w:p>
        </w:tc>
        <w:tc>
          <w:tcPr>
            <w:tcW w:w="1345" w:type="dxa"/>
          </w:tcPr>
          <w:p w14:paraId="380B631A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4B87276F" w14:textId="77777777" w:rsidTr="00904A50">
        <w:tc>
          <w:tcPr>
            <w:tcW w:w="3152" w:type="dxa"/>
          </w:tcPr>
          <w:p w14:paraId="32B9FE41" w14:textId="2CBD8EEE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45BC58D" w14:textId="50BCADD4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24Once </w:t>
            </w:r>
          </w:p>
        </w:tc>
        <w:tc>
          <w:tcPr>
            <w:tcW w:w="2261" w:type="dxa"/>
          </w:tcPr>
          <w:p w14:paraId="6FB68611" w14:textId="6DC05F0A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2</w:t>
            </w:r>
          </w:p>
        </w:tc>
        <w:tc>
          <w:tcPr>
            <w:tcW w:w="5850" w:type="dxa"/>
          </w:tcPr>
          <w:p w14:paraId="48421DD5" w14:textId="1A5F583E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malignant neoplasms</w:t>
            </w:r>
          </w:p>
        </w:tc>
        <w:tc>
          <w:tcPr>
            <w:tcW w:w="1345" w:type="dxa"/>
          </w:tcPr>
          <w:p w14:paraId="2B7F3E56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22FBEB1D" w14:textId="77777777" w:rsidTr="00904A50">
        <w:tc>
          <w:tcPr>
            <w:tcW w:w="3152" w:type="dxa"/>
          </w:tcPr>
          <w:p w14:paraId="1B009E06" w14:textId="1829DDB4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1BB17B6" w14:textId="5FD01A68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25Once </w:t>
            </w:r>
          </w:p>
        </w:tc>
        <w:tc>
          <w:tcPr>
            <w:tcW w:w="2261" w:type="dxa"/>
          </w:tcPr>
          <w:p w14:paraId="01895832" w14:textId="56A13897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04</w:t>
            </w:r>
          </w:p>
        </w:tc>
        <w:tc>
          <w:tcPr>
            <w:tcW w:w="5850" w:type="dxa"/>
          </w:tcPr>
          <w:p w14:paraId="0D0916B0" w14:textId="64645FE5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acrimal system</w:t>
            </w:r>
          </w:p>
        </w:tc>
        <w:tc>
          <w:tcPr>
            <w:tcW w:w="1345" w:type="dxa"/>
          </w:tcPr>
          <w:p w14:paraId="30B821F8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512353" w:rsidRPr="00D2253E" w14:paraId="121A4354" w14:textId="77777777" w:rsidTr="00904A50">
        <w:tc>
          <w:tcPr>
            <w:tcW w:w="3152" w:type="dxa"/>
          </w:tcPr>
          <w:p w14:paraId="3577702F" w14:textId="7A1FA9CE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2177AD7" w14:textId="2CFC4EA8" w:rsidR="00512353" w:rsidRPr="009209F0" w:rsidRDefault="00512353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42Freq </w:t>
            </w:r>
          </w:p>
        </w:tc>
        <w:tc>
          <w:tcPr>
            <w:tcW w:w="2261" w:type="dxa"/>
          </w:tcPr>
          <w:p w14:paraId="19D053B0" w14:textId="723288F0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25</w:t>
            </w:r>
          </w:p>
        </w:tc>
        <w:tc>
          <w:tcPr>
            <w:tcW w:w="5850" w:type="dxa"/>
          </w:tcPr>
          <w:p w14:paraId="682748A6" w14:textId="65E9AEDD" w:rsidR="00512353" w:rsidRPr="009209F0" w:rsidRDefault="002B1800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joint disorder, not elsewhere classified</w:t>
            </w:r>
          </w:p>
        </w:tc>
        <w:tc>
          <w:tcPr>
            <w:tcW w:w="1345" w:type="dxa"/>
          </w:tcPr>
          <w:p w14:paraId="461AED9C" w14:textId="77777777" w:rsidR="00512353" w:rsidRPr="009209F0" w:rsidRDefault="00512353" w:rsidP="0051235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41CF5E8C" w14:textId="77777777" w:rsidTr="00904A50">
        <w:tc>
          <w:tcPr>
            <w:tcW w:w="3152" w:type="dxa"/>
          </w:tcPr>
          <w:p w14:paraId="1495B633" w14:textId="7DA287A0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782" w:type="dxa"/>
          </w:tcPr>
          <w:p w14:paraId="4E7B7D58" w14:textId="6704A382" w:rsidR="002B1800" w:rsidRPr="009209F0" w:rsidRDefault="002B1800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42Once </w:t>
            </w:r>
          </w:p>
        </w:tc>
        <w:tc>
          <w:tcPr>
            <w:tcW w:w="2261" w:type="dxa"/>
          </w:tcPr>
          <w:p w14:paraId="7284895C" w14:textId="24054C61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25</w:t>
            </w:r>
          </w:p>
        </w:tc>
        <w:tc>
          <w:tcPr>
            <w:tcW w:w="5850" w:type="dxa"/>
          </w:tcPr>
          <w:p w14:paraId="619679F1" w14:textId="7A4FE09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joint disorder, not elsewhere classified</w:t>
            </w:r>
          </w:p>
        </w:tc>
        <w:tc>
          <w:tcPr>
            <w:tcW w:w="1345" w:type="dxa"/>
          </w:tcPr>
          <w:p w14:paraId="64D10590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529963C5" w14:textId="77777777" w:rsidTr="00904A50">
        <w:tc>
          <w:tcPr>
            <w:tcW w:w="3152" w:type="dxa"/>
          </w:tcPr>
          <w:p w14:paraId="4B6AF6A7" w14:textId="2F6DFBA8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1853DAE" w14:textId="3260CC11" w:rsidR="002B1800" w:rsidRPr="009209F0" w:rsidRDefault="002B1800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42Spor </w:t>
            </w:r>
          </w:p>
        </w:tc>
        <w:tc>
          <w:tcPr>
            <w:tcW w:w="2261" w:type="dxa"/>
          </w:tcPr>
          <w:p w14:paraId="4F9C3452" w14:textId="350DBBCD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25</w:t>
            </w:r>
          </w:p>
        </w:tc>
        <w:tc>
          <w:tcPr>
            <w:tcW w:w="5850" w:type="dxa"/>
          </w:tcPr>
          <w:p w14:paraId="36900E26" w14:textId="6AEA89B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joint disorder, not elsewhere classified</w:t>
            </w:r>
          </w:p>
        </w:tc>
        <w:tc>
          <w:tcPr>
            <w:tcW w:w="1345" w:type="dxa"/>
          </w:tcPr>
          <w:p w14:paraId="4F7B91E8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329A8117" w14:textId="77777777" w:rsidTr="00904A50">
        <w:tc>
          <w:tcPr>
            <w:tcW w:w="3152" w:type="dxa"/>
          </w:tcPr>
          <w:p w14:paraId="61956B62" w14:textId="51AD76A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C45813E" w14:textId="69511C74" w:rsidR="002B1800" w:rsidRPr="009209F0" w:rsidRDefault="002B1800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1Once </w:t>
            </w:r>
          </w:p>
        </w:tc>
        <w:tc>
          <w:tcPr>
            <w:tcW w:w="2261" w:type="dxa"/>
          </w:tcPr>
          <w:p w14:paraId="517BFDEA" w14:textId="772251F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01</w:t>
            </w:r>
          </w:p>
        </w:tc>
        <w:tc>
          <w:tcPr>
            <w:tcW w:w="5850" w:type="dxa"/>
          </w:tcPr>
          <w:p w14:paraId="1CC8E469" w14:textId="32EA789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sinusitis</w:t>
            </w:r>
          </w:p>
        </w:tc>
        <w:tc>
          <w:tcPr>
            <w:tcW w:w="1345" w:type="dxa"/>
          </w:tcPr>
          <w:p w14:paraId="61EF40EC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70BA7937" w14:textId="77777777" w:rsidTr="00904A50">
        <w:tc>
          <w:tcPr>
            <w:tcW w:w="3152" w:type="dxa"/>
          </w:tcPr>
          <w:p w14:paraId="6C5723A6" w14:textId="4B40430F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5FF7E67" w14:textId="69DD47BF" w:rsidR="002B1800" w:rsidRPr="009209F0" w:rsidRDefault="002B1800" w:rsidP="002B18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7Once </w:t>
            </w:r>
          </w:p>
        </w:tc>
        <w:tc>
          <w:tcPr>
            <w:tcW w:w="2261" w:type="dxa"/>
          </w:tcPr>
          <w:p w14:paraId="15A1333A" w14:textId="2E691198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10</w:t>
            </w:r>
          </w:p>
        </w:tc>
        <w:tc>
          <w:tcPr>
            <w:tcW w:w="5850" w:type="dxa"/>
          </w:tcPr>
          <w:p w14:paraId="6436EA92" w14:textId="7E5F596B" w:rsidR="002B1800" w:rsidRPr="009209F0" w:rsidRDefault="002B1800" w:rsidP="002B180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dominal and pelvic pain</w:t>
            </w:r>
          </w:p>
        </w:tc>
        <w:tc>
          <w:tcPr>
            <w:tcW w:w="1345" w:type="dxa"/>
          </w:tcPr>
          <w:p w14:paraId="29D1CD37" w14:textId="7AB06918" w:rsidR="002B1800" w:rsidRPr="009209F0" w:rsidRDefault="002B1800" w:rsidP="002B180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B1800" w:rsidRPr="00D2253E" w14:paraId="6CEB1356" w14:textId="77777777" w:rsidTr="00904A50">
        <w:tc>
          <w:tcPr>
            <w:tcW w:w="3152" w:type="dxa"/>
          </w:tcPr>
          <w:p w14:paraId="3CC922B3" w14:textId="156B432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B450047" w14:textId="06282D42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64Once </w:t>
            </w:r>
          </w:p>
        </w:tc>
        <w:tc>
          <w:tcPr>
            <w:tcW w:w="2261" w:type="dxa"/>
          </w:tcPr>
          <w:p w14:paraId="71284FB3" w14:textId="42B6A46B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6</w:t>
            </w:r>
          </w:p>
        </w:tc>
        <w:tc>
          <w:tcPr>
            <w:tcW w:w="5850" w:type="dxa"/>
          </w:tcPr>
          <w:p w14:paraId="328670CD" w14:textId="07CF1D7D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other functional implants</w:t>
            </w:r>
          </w:p>
        </w:tc>
        <w:tc>
          <w:tcPr>
            <w:tcW w:w="1345" w:type="dxa"/>
          </w:tcPr>
          <w:p w14:paraId="6AA23C2A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1F51C1A5" w14:textId="77777777" w:rsidTr="00904A50">
        <w:tc>
          <w:tcPr>
            <w:tcW w:w="3152" w:type="dxa"/>
          </w:tcPr>
          <w:p w14:paraId="1151C2A8" w14:textId="3FCC67B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8A5569D" w14:textId="2094BF66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69Once </w:t>
            </w:r>
          </w:p>
        </w:tc>
        <w:tc>
          <w:tcPr>
            <w:tcW w:w="2261" w:type="dxa"/>
          </w:tcPr>
          <w:p w14:paraId="49F885A0" w14:textId="47AB2CA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9</w:t>
            </w:r>
          </w:p>
        </w:tc>
        <w:tc>
          <w:tcPr>
            <w:tcW w:w="5850" w:type="dxa"/>
          </w:tcPr>
          <w:p w14:paraId="5E2B14A1" w14:textId="5B8991A3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osteoarthritis</w:t>
            </w:r>
          </w:p>
        </w:tc>
        <w:tc>
          <w:tcPr>
            <w:tcW w:w="1345" w:type="dxa"/>
          </w:tcPr>
          <w:p w14:paraId="35C34599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1220BBD7" w14:textId="77777777" w:rsidTr="00904A50">
        <w:tc>
          <w:tcPr>
            <w:tcW w:w="3152" w:type="dxa"/>
          </w:tcPr>
          <w:p w14:paraId="1E7EA039" w14:textId="3DEB583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7AD576E8" w14:textId="059172C7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92Once </w:t>
            </w:r>
          </w:p>
        </w:tc>
        <w:tc>
          <w:tcPr>
            <w:tcW w:w="2261" w:type="dxa"/>
          </w:tcPr>
          <w:p w14:paraId="6A3F9811" w14:textId="720C2841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30</w:t>
            </w:r>
          </w:p>
        </w:tc>
        <w:tc>
          <w:tcPr>
            <w:tcW w:w="5850" w:type="dxa"/>
          </w:tcPr>
          <w:p w14:paraId="24B9B2B2" w14:textId="13D11505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asomotor and allergic rhinitis</w:t>
            </w:r>
          </w:p>
        </w:tc>
        <w:tc>
          <w:tcPr>
            <w:tcW w:w="1345" w:type="dxa"/>
          </w:tcPr>
          <w:p w14:paraId="03092D6F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46888B6C" w14:textId="77777777" w:rsidTr="00904A50">
        <w:tc>
          <w:tcPr>
            <w:tcW w:w="3152" w:type="dxa"/>
          </w:tcPr>
          <w:p w14:paraId="0CD2E9A6" w14:textId="22AAD0E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125A34D0" w14:textId="15C5E09D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99Once </w:t>
            </w:r>
          </w:p>
        </w:tc>
        <w:tc>
          <w:tcPr>
            <w:tcW w:w="2261" w:type="dxa"/>
          </w:tcPr>
          <w:p w14:paraId="29A8C92F" w14:textId="70DFE0AD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7</w:t>
            </w:r>
          </w:p>
        </w:tc>
        <w:tc>
          <w:tcPr>
            <w:tcW w:w="5850" w:type="dxa"/>
          </w:tcPr>
          <w:p w14:paraId="4B3ADDB3" w14:textId="6346B077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itis of knee</w:t>
            </w:r>
          </w:p>
        </w:tc>
        <w:tc>
          <w:tcPr>
            <w:tcW w:w="1345" w:type="dxa"/>
          </w:tcPr>
          <w:p w14:paraId="2C57FCC3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18A8FF8C" w14:textId="77777777" w:rsidTr="00904A50">
        <w:tc>
          <w:tcPr>
            <w:tcW w:w="3152" w:type="dxa"/>
          </w:tcPr>
          <w:p w14:paraId="7F598C1E" w14:textId="4E4E248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29614B98" w14:textId="75AAC6B1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99Spor </w:t>
            </w:r>
          </w:p>
        </w:tc>
        <w:tc>
          <w:tcPr>
            <w:tcW w:w="2261" w:type="dxa"/>
          </w:tcPr>
          <w:p w14:paraId="149DC0E4" w14:textId="57BB4555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7</w:t>
            </w:r>
          </w:p>
        </w:tc>
        <w:tc>
          <w:tcPr>
            <w:tcW w:w="5850" w:type="dxa"/>
          </w:tcPr>
          <w:p w14:paraId="02FDA6ED" w14:textId="33956392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itis of knee</w:t>
            </w:r>
          </w:p>
        </w:tc>
        <w:tc>
          <w:tcPr>
            <w:tcW w:w="1345" w:type="dxa"/>
          </w:tcPr>
          <w:p w14:paraId="57F97922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0C989A83" w14:textId="77777777" w:rsidTr="00904A50">
        <w:tc>
          <w:tcPr>
            <w:tcW w:w="3152" w:type="dxa"/>
          </w:tcPr>
          <w:p w14:paraId="26606172" w14:textId="5614517F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5A87261C" w14:textId="4448A7BD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64Once </w:t>
            </w:r>
          </w:p>
        </w:tc>
        <w:tc>
          <w:tcPr>
            <w:tcW w:w="2261" w:type="dxa"/>
          </w:tcPr>
          <w:p w14:paraId="0DCDD5E5" w14:textId="67A86C89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35</w:t>
            </w:r>
          </w:p>
        </w:tc>
        <w:tc>
          <w:tcPr>
            <w:tcW w:w="5850" w:type="dxa"/>
          </w:tcPr>
          <w:p w14:paraId="2C935DE0" w14:textId="6F5050C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olyuria</w:t>
            </w:r>
          </w:p>
        </w:tc>
        <w:tc>
          <w:tcPr>
            <w:tcW w:w="1345" w:type="dxa"/>
          </w:tcPr>
          <w:p w14:paraId="2C85303F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7C3E81DC" w14:textId="77777777" w:rsidTr="00904A50">
        <w:tc>
          <w:tcPr>
            <w:tcW w:w="3152" w:type="dxa"/>
          </w:tcPr>
          <w:p w14:paraId="556C3ADA" w14:textId="78833A28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41A9DEE" w14:textId="712681D2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386Once </w:t>
            </w:r>
          </w:p>
        </w:tc>
        <w:tc>
          <w:tcPr>
            <w:tcW w:w="2261" w:type="dxa"/>
          </w:tcPr>
          <w:p w14:paraId="7C297A0A" w14:textId="6402B482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02</w:t>
            </w:r>
          </w:p>
        </w:tc>
        <w:tc>
          <w:tcPr>
            <w:tcW w:w="5850" w:type="dxa"/>
          </w:tcPr>
          <w:p w14:paraId="5E3BD5E1" w14:textId="0089E25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pharyngitis</w:t>
            </w:r>
          </w:p>
        </w:tc>
        <w:tc>
          <w:tcPr>
            <w:tcW w:w="1345" w:type="dxa"/>
          </w:tcPr>
          <w:p w14:paraId="38890982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7D654962" w14:textId="77777777" w:rsidTr="00904A50">
        <w:tc>
          <w:tcPr>
            <w:tcW w:w="3152" w:type="dxa"/>
          </w:tcPr>
          <w:p w14:paraId="0508D9A0" w14:textId="5FDDF430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3F91769D" w14:textId="508C113F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399Freq </w:t>
            </w:r>
          </w:p>
        </w:tc>
        <w:tc>
          <w:tcPr>
            <w:tcW w:w="2261" w:type="dxa"/>
          </w:tcPr>
          <w:p w14:paraId="4A80344F" w14:textId="5084F9ED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850" w:type="dxa"/>
          </w:tcPr>
          <w:p w14:paraId="33639B48" w14:textId="21ADC09F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45" w:type="dxa"/>
          </w:tcPr>
          <w:p w14:paraId="0F48F82B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3CE417C2" w14:textId="77777777" w:rsidTr="00904A50">
        <w:tc>
          <w:tcPr>
            <w:tcW w:w="3152" w:type="dxa"/>
          </w:tcPr>
          <w:p w14:paraId="31BD248C" w14:textId="3CCC93B4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402FD0B9" w14:textId="18351348" w:rsidR="002B1800" w:rsidRPr="009209F0" w:rsidRDefault="002B1800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399Once </w:t>
            </w:r>
          </w:p>
        </w:tc>
        <w:tc>
          <w:tcPr>
            <w:tcW w:w="2261" w:type="dxa"/>
          </w:tcPr>
          <w:p w14:paraId="05671616" w14:textId="1874EC1E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850" w:type="dxa"/>
          </w:tcPr>
          <w:p w14:paraId="5EC70B67" w14:textId="21C34DC2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45" w:type="dxa"/>
          </w:tcPr>
          <w:p w14:paraId="150D5E37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4944634A" w14:textId="77777777" w:rsidTr="00904A50">
        <w:tc>
          <w:tcPr>
            <w:tcW w:w="3152" w:type="dxa"/>
          </w:tcPr>
          <w:p w14:paraId="157034A9" w14:textId="57EBDE69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0CA1004E" w14:textId="0483EF05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399Spor </w:t>
            </w:r>
          </w:p>
        </w:tc>
        <w:tc>
          <w:tcPr>
            <w:tcW w:w="2261" w:type="dxa"/>
          </w:tcPr>
          <w:p w14:paraId="179559B3" w14:textId="5892E768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850" w:type="dxa"/>
          </w:tcPr>
          <w:p w14:paraId="579EE5B1" w14:textId="40DB896F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45" w:type="dxa"/>
          </w:tcPr>
          <w:p w14:paraId="05DEA3F3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725ABD0E" w14:textId="77777777" w:rsidTr="00904A50">
        <w:tc>
          <w:tcPr>
            <w:tcW w:w="3152" w:type="dxa"/>
          </w:tcPr>
          <w:p w14:paraId="5FA1E8B2" w14:textId="31DB769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782" w:type="dxa"/>
          </w:tcPr>
          <w:p w14:paraId="6168D432" w14:textId="18076F23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578Once </w:t>
            </w:r>
          </w:p>
        </w:tc>
        <w:tc>
          <w:tcPr>
            <w:tcW w:w="2261" w:type="dxa"/>
          </w:tcPr>
          <w:p w14:paraId="0DA172B6" w14:textId="1484DAA5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1</w:t>
            </w:r>
          </w:p>
        </w:tc>
        <w:tc>
          <w:tcPr>
            <w:tcW w:w="5850" w:type="dxa"/>
          </w:tcPr>
          <w:p w14:paraId="05BA5CDA" w14:textId="055AA7CC" w:rsidR="002B1800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infectious and parasitic</w:t>
            </w:r>
            <w:r w:rsidR="00704D7B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</w:t>
            </w:r>
          </w:p>
        </w:tc>
        <w:tc>
          <w:tcPr>
            <w:tcW w:w="1345" w:type="dxa"/>
          </w:tcPr>
          <w:p w14:paraId="5988DB87" w14:textId="77777777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B1800" w:rsidRPr="00D2253E" w14:paraId="2D495FBC" w14:textId="77777777" w:rsidTr="00904A50">
        <w:tc>
          <w:tcPr>
            <w:tcW w:w="3152" w:type="dxa"/>
          </w:tcPr>
          <w:p w14:paraId="1E13BB53" w14:textId="122F6FA8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6060EBB" w14:textId="4D59D453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4Freq </w:t>
            </w:r>
          </w:p>
        </w:tc>
        <w:tc>
          <w:tcPr>
            <w:tcW w:w="2261" w:type="dxa"/>
          </w:tcPr>
          <w:p w14:paraId="617002E2" w14:textId="3049FAC2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415</w:t>
            </w:r>
          </w:p>
        </w:tc>
        <w:tc>
          <w:tcPr>
            <w:tcW w:w="5850" w:type="dxa"/>
          </w:tcPr>
          <w:p w14:paraId="212B881F" w14:textId="19842C8F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outine venipuncture</w:t>
            </w:r>
          </w:p>
        </w:tc>
        <w:tc>
          <w:tcPr>
            <w:tcW w:w="1345" w:type="dxa"/>
          </w:tcPr>
          <w:p w14:paraId="1E11D5F2" w14:textId="7C85A3E8" w:rsidR="002B1800" w:rsidRPr="009209F0" w:rsidRDefault="00253D1E" w:rsidP="002B180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B1800" w:rsidRPr="00D2253E" w14:paraId="6CFFC959" w14:textId="77777777" w:rsidTr="00904A50">
        <w:tc>
          <w:tcPr>
            <w:tcW w:w="3152" w:type="dxa"/>
          </w:tcPr>
          <w:p w14:paraId="72EA7953" w14:textId="34BB4F3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83D50AD" w14:textId="6CD69FDB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4Spor </w:t>
            </w:r>
          </w:p>
        </w:tc>
        <w:tc>
          <w:tcPr>
            <w:tcW w:w="2261" w:type="dxa"/>
          </w:tcPr>
          <w:p w14:paraId="534CC980" w14:textId="2125B1F4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415</w:t>
            </w:r>
          </w:p>
        </w:tc>
        <w:tc>
          <w:tcPr>
            <w:tcW w:w="5850" w:type="dxa"/>
          </w:tcPr>
          <w:p w14:paraId="43DB065F" w14:textId="7EAE371F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outine venipuncture</w:t>
            </w:r>
          </w:p>
        </w:tc>
        <w:tc>
          <w:tcPr>
            <w:tcW w:w="1345" w:type="dxa"/>
          </w:tcPr>
          <w:p w14:paraId="4490404E" w14:textId="063B0904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B1800" w:rsidRPr="001B3154" w14:paraId="472FEC4F" w14:textId="77777777" w:rsidTr="00904A50">
        <w:tc>
          <w:tcPr>
            <w:tcW w:w="3152" w:type="dxa"/>
          </w:tcPr>
          <w:p w14:paraId="2BDC5372" w14:textId="5D941470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E79F67C" w14:textId="165BD983" w:rsidR="002B1800" w:rsidRPr="009209F0" w:rsidRDefault="002B1800" w:rsidP="00704D7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 xml:space="preserve">D11V008Once </w:t>
            </w:r>
          </w:p>
        </w:tc>
        <w:tc>
          <w:tcPr>
            <w:tcW w:w="2261" w:type="dxa"/>
          </w:tcPr>
          <w:p w14:paraId="67F1C41E" w14:textId="2AD9A02C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fr-FR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82043</w:t>
            </w:r>
          </w:p>
        </w:tc>
        <w:tc>
          <w:tcPr>
            <w:tcW w:w="5850" w:type="dxa"/>
          </w:tcPr>
          <w:p w14:paraId="40FDA145" w14:textId="012C89BB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fr-FR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microalbumin, quantitative</w:t>
            </w:r>
          </w:p>
        </w:tc>
        <w:tc>
          <w:tcPr>
            <w:tcW w:w="1345" w:type="dxa"/>
          </w:tcPr>
          <w:p w14:paraId="5D209CE5" w14:textId="21D59DEB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fr-FR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B1800" w:rsidRPr="001B3154" w14:paraId="2062B40B" w14:textId="77777777" w:rsidTr="00904A50">
        <w:tc>
          <w:tcPr>
            <w:tcW w:w="3152" w:type="dxa"/>
          </w:tcPr>
          <w:p w14:paraId="14897ADA" w14:textId="14DB84FE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fr-FR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93AC31A" w14:textId="24A336C8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9Once </w:t>
            </w:r>
          </w:p>
        </w:tc>
        <w:tc>
          <w:tcPr>
            <w:tcW w:w="2261" w:type="dxa"/>
          </w:tcPr>
          <w:p w14:paraId="5E5BA857" w14:textId="575EA6F2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570</w:t>
            </w:r>
          </w:p>
        </w:tc>
        <w:tc>
          <w:tcPr>
            <w:tcW w:w="5850" w:type="dxa"/>
          </w:tcPr>
          <w:p w14:paraId="7D560105" w14:textId="0045CD1F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urine creatinine</w:t>
            </w:r>
          </w:p>
        </w:tc>
        <w:tc>
          <w:tcPr>
            <w:tcW w:w="1345" w:type="dxa"/>
          </w:tcPr>
          <w:p w14:paraId="677220D7" w14:textId="1B181471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B1800" w:rsidRPr="001B3154" w14:paraId="470CED13" w14:textId="77777777" w:rsidTr="00904A50">
        <w:tc>
          <w:tcPr>
            <w:tcW w:w="3152" w:type="dxa"/>
          </w:tcPr>
          <w:p w14:paraId="05A1DEF8" w14:textId="7204D64D" w:rsidR="002B1800" w:rsidRPr="009209F0" w:rsidRDefault="002B1800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DF382D2" w14:textId="5E17B543" w:rsidR="002B1800" w:rsidRPr="009209F0" w:rsidRDefault="002B1800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1Freq </w:t>
            </w:r>
          </w:p>
        </w:tc>
        <w:tc>
          <w:tcPr>
            <w:tcW w:w="2261" w:type="dxa"/>
          </w:tcPr>
          <w:p w14:paraId="71EE8B00" w14:textId="38BC5AF9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850" w:type="dxa"/>
          </w:tcPr>
          <w:p w14:paraId="67578199" w14:textId="0CEEB819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45" w:type="dxa"/>
          </w:tcPr>
          <w:p w14:paraId="2313BB80" w14:textId="05D50540" w:rsidR="002B1800" w:rsidRPr="009209F0" w:rsidRDefault="00253D1E" w:rsidP="002B180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096C747A" w14:textId="77777777" w:rsidTr="00904A50">
        <w:tc>
          <w:tcPr>
            <w:tcW w:w="3152" w:type="dxa"/>
          </w:tcPr>
          <w:p w14:paraId="55EFC7FE" w14:textId="54BA6C5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AD85029" w14:textId="44F361F3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1Once </w:t>
            </w:r>
          </w:p>
        </w:tc>
        <w:tc>
          <w:tcPr>
            <w:tcW w:w="2261" w:type="dxa"/>
          </w:tcPr>
          <w:p w14:paraId="07881C86" w14:textId="0F58388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850" w:type="dxa"/>
          </w:tcPr>
          <w:p w14:paraId="0BBAFC40" w14:textId="467E58A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45" w:type="dxa"/>
          </w:tcPr>
          <w:p w14:paraId="1F6BE63D" w14:textId="583725B1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0DB903C0" w14:textId="77777777" w:rsidTr="00904A50">
        <w:tc>
          <w:tcPr>
            <w:tcW w:w="3152" w:type="dxa"/>
          </w:tcPr>
          <w:p w14:paraId="20BD1648" w14:textId="0A96A47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10C9735" w14:textId="7F808E03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1Spor </w:t>
            </w:r>
          </w:p>
        </w:tc>
        <w:tc>
          <w:tcPr>
            <w:tcW w:w="2261" w:type="dxa"/>
          </w:tcPr>
          <w:p w14:paraId="2B1197EF" w14:textId="202434CD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850" w:type="dxa"/>
          </w:tcPr>
          <w:p w14:paraId="5CFE70D5" w14:textId="280A706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45" w:type="dxa"/>
          </w:tcPr>
          <w:p w14:paraId="283B8062" w14:textId="56ADCF0A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441CB88B" w14:textId="77777777" w:rsidTr="00904A50">
        <w:tc>
          <w:tcPr>
            <w:tcW w:w="3152" w:type="dxa"/>
          </w:tcPr>
          <w:p w14:paraId="0DD18F8E" w14:textId="53BB13D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B7CF3E8" w14:textId="1D6F1C26" w:rsidR="00253D1E" w:rsidRPr="009209F0" w:rsidRDefault="00253D1E" w:rsidP="007E10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3Once </w:t>
            </w:r>
          </w:p>
        </w:tc>
        <w:tc>
          <w:tcPr>
            <w:tcW w:w="2261" w:type="dxa"/>
          </w:tcPr>
          <w:p w14:paraId="43A5E366" w14:textId="5FD581B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4100</w:t>
            </w:r>
          </w:p>
        </w:tc>
        <w:tc>
          <w:tcPr>
            <w:tcW w:w="5850" w:type="dxa"/>
          </w:tcPr>
          <w:p w14:paraId="4E118AE8" w14:textId="560A84A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hosphorus</w:t>
            </w:r>
          </w:p>
        </w:tc>
        <w:tc>
          <w:tcPr>
            <w:tcW w:w="1345" w:type="dxa"/>
          </w:tcPr>
          <w:p w14:paraId="120AD1BB" w14:textId="64ECA75F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708C11A8" w14:textId="77777777" w:rsidTr="00904A50">
        <w:tc>
          <w:tcPr>
            <w:tcW w:w="3152" w:type="dxa"/>
          </w:tcPr>
          <w:p w14:paraId="1CE07C86" w14:textId="2709D752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B15D3DA" w14:textId="34EC5A79" w:rsidR="00253D1E" w:rsidRPr="009209F0" w:rsidRDefault="00253D1E" w:rsidP="007E10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0Freq </w:t>
            </w:r>
          </w:p>
        </w:tc>
        <w:tc>
          <w:tcPr>
            <w:tcW w:w="2261" w:type="dxa"/>
          </w:tcPr>
          <w:p w14:paraId="3F6D54B9" w14:textId="5B945077" w:rsidR="00253D1E" w:rsidRPr="009209F0" w:rsidRDefault="007E10B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850" w:type="dxa"/>
          </w:tcPr>
          <w:p w14:paraId="605800DE" w14:textId="6D21B5A8" w:rsidR="00253D1E" w:rsidRPr="009209F0" w:rsidRDefault="007E10B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2B261F50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24A5AED1" w14:textId="77777777" w:rsidTr="00904A50">
        <w:tc>
          <w:tcPr>
            <w:tcW w:w="3152" w:type="dxa"/>
          </w:tcPr>
          <w:p w14:paraId="488E52D1" w14:textId="7E6F8061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70BEE46" w14:textId="145C885E" w:rsidR="00253D1E" w:rsidRPr="009209F0" w:rsidRDefault="00253D1E" w:rsidP="007E10B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0Once </w:t>
            </w:r>
          </w:p>
        </w:tc>
        <w:tc>
          <w:tcPr>
            <w:tcW w:w="2261" w:type="dxa"/>
          </w:tcPr>
          <w:p w14:paraId="3FC0BECF" w14:textId="63DFD805" w:rsidR="00253D1E" w:rsidRPr="009209F0" w:rsidRDefault="007E10B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850" w:type="dxa"/>
          </w:tcPr>
          <w:p w14:paraId="6064DAB2" w14:textId="4142D5BB" w:rsidR="00253D1E" w:rsidRPr="009209F0" w:rsidRDefault="007E10B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1826D428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FDCC5F1" w14:textId="77777777" w:rsidTr="00904A50">
        <w:tc>
          <w:tcPr>
            <w:tcW w:w="3152" w:type="dxa"/>
          </w:tcPr>
          <w:p w14:paraId="033048D1" w14:textId="1E07CDD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E6638F0" w14:textId="046A83CB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1Freq </w:t>
            </w:r>
          </w:p>
        </w:tc>
        <w:tc>
          <w:tcPr>
            <w:tcW w:w="2261" w:type="dxa"/>
          </w:tcPr>
          <w:p w14:paraId="62A3462D" w14:textId="2C3EA780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850" w:type="dxa"/>
          </w:tcPr>
          <w:p w14:paraId="2CC807FD" w14:textId="51FBC80B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45" w:type="dxa"/>
          </w:tcPr>
          <w:p w14:paraId="10E72E02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1C74B3C3" w14:textId="77777777" w:rsidTr="00904A50">
        <w:tc>
          <w:tcPr>
            <w:tcW w:w="3152" w:type="dxa"/>
          </w:tcPr>
          <w:p w14:paraId="23A25F68" w14:textId="6C31B7E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732DCBE" w14:textId="6A9DD3B9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21Once</w:t>
            </w:r>
          </w:p>
        </w:tc>
        <w:tc>
          <w:tcPr>
            <w:tcW w:w="2261" w:type="dxa"/>
          </w:tcPr>
          <w:p w14:paraId="654B3532" w14:textId="7AACAA58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850" w:type="dxa"/>
          </w:tcPr>
          <w:p w14:paraId="1144A6A5" w14:textId="43363B51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45" w:type="dxa"/>
          </w:tcPr>
          <w:p w14:paraId="11B9B580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DAF1521" w14:textId="77777777" w:rsidTr="00904A50">
        <w:tc>
          <w:tcPr>
            <w:tcW w:w="3152" w:type="dxa"/>
          </w:tcPr>
          <w:p w14:paraId="44210586" w14:textId="654D9B44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1DDBCAC" w14:textId="5F1AF9D8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3Once </w:t>
            </w:r>
          </w:p>
        </w:tc>
        <w:tc>
          <w:tcPr>
            <w:tcW w:w="2261" w:type="dxa"/>
          </w:tcPr>
          <w:p w14:paraId="729BE7E6" w14:textId="30AEB731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850" w:type="dxa"/>
          </w:tcPr>
          <w:p w14:paraId="621C6574" w14:textId="009DDBB7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45" w:type="dxa"/>
          </w:tcPr>
          <w:p w14:paraId="766CF991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3351BFFA" w14:textId="77777777" w:rsidTr="00904A50">
        <w:tc>
          <w:tcPr>
            <w:tcW w:w="3152" w:type="dxa"/>
          </w:tcPr>
          <w:p w14:paraId="50CA6ABB" w14:textId="587999BF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06D5650" w14:textId="33D2FB96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9Freq </w:t>
            </w:r>
          </w:p>
        </w:tc>
        <w:tc>
          <w:tcPr>
            <w:tcW w:w="2261" w:type="dxa"/>
          </w:tcPr>
          <w:p w14:paraId="7D94EE63" w14:textId="1D6167D1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85</w:t>
            </w:r>
          </w:p>
        </w:tc>
        <w:tc>
          <w:tcPr>
            <w:tcW w:w="5850" w:type="dxa"/>
          </w:tcPr>
          <w:p w14:paraId="558A3610" w14:textId="321C18B2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ergency department visit</w:t>
            </w:r>
          </w:p>
        </w:tc>
        <w:tc>
          <w:tcPr>
            <w:tcW w:w="1345" w:type="dxa"/>
          </w:tcPr>
          <w:p w14:paraId="3248F0FC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2E9D2B58" w14:textId="77777777" w:rsidTr="00904A50">
        <w:tc>
          <w:tcPr>
            <w:tcW w:w="3152" w:type="dxa"/>
          </w:tcPr>
          <w:p w14:paraId="623E97C9" w14:textId="0470E56C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651DC2E" w14:textId="1B3FF3DD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29Once</w:t>
            </w:r>
          </w:p>
        </w:tc>
        <w:tc>
          <w:tcPr>
            <w:tcW w:w="2261" w:type="dxa"/>
          </w:tcPr>
          <w:p w14:paraId="5D78823D" w14:textId="3CD877F8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85</w:t>
            </w:r>
          </w:p>
        </w:tc>
        <w:tc>
          <w:tcPr>
            <w:tcW w:w="5850" w:type="dxa"/>
          </w:tcPr>
          <w:p w14:paraId="73293A78" w14:textId="277B7E1E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ergency department visit</w:t>
            </w:r>
          </w:p>
        </w:tc>
        <w:tc>
          <w:tcPr>
            <w:tcW w:w="1345" w:type="dxa"/>
          </w:tcPr>
          <w:p w14:paraId="0FB50568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39455BE8" w14:textId="77777777" w:rsidTr="00904A50">
        <w:tc>
          <w:tcPr>
            <w:tcW w:w="3152" w:type="dxa"/>
          </w:tcPr>
          <w:p w14:paraId="5E948A29" w14:textId="6C1E1EDC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38533C5" w14:textId="60410C4B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30Once </w:t>
            </w:r>
          </w:p>
        </w:tc>
        <w:tc>
          <w:tcPr>
            <w:tcW w:w="2261" w:type="dxa"/>
          </w:tcPr>
          <w:p w14:paraId="281FBD1F" w14:textId="372E0CA2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4060</w:t>
            </w:r>
          </w:p>
        </w:tc>
        <w:tc>
          <w:tcPr>
            <w:tcW w:w="5850" w:type="dxa"/>
          </w:tcPr>
          <w:p w14:paraId="64A71CB6" w14:textId="360D9EDB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valuate wheezing</w:t>
            </w:r>
          </w:p>
        </w:tc>
        <w:tc>
          <w:tcPr>
            <w:tcW w:w="1345" w:type="dxa"/>
          </w:tcPr>
          <w:p w14:paraId="7A0552C5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2D48BE6A" w14:textId="77777777" w:rsidTr="00904A50">
        <w:tc>
          <w:tcPr>
            <w:tcW w:w="3152" w:type="dxa"/>
          </w:tcPr>
          <w:p w14:paraId="34E3B55D" w14:textId="4D43DBAF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EB181B6" w14:textId="1DE391DA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33Once</w:t>
            </w:r>
          </w:p>
        </w:tc>
        <w:tc>
          <w:tcPr>
            <w:tcW w:w="2261" w:type="dxa"/>
          </w:tcPr>
          <w:p w14:paraId="1AC9DD30" w14:textId="7CC73008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4760</w:t>
            </w:r>
          </w:p>
        </w:tc>
        <w:tc>
          <w:tcPr>
            <w:tcW w:w="5850" w:type="dxa"/>
          </w:tcPr>
          <w:p w14:paraId="4D374B82" w14:textId="49C1282D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easure blood oxygen level</w:t>
            </w:r>
          </w:p>
        </w:tc>
        <w:tc>
          <w:tcPr>
            <w:tcW w:w="1345" w:type="dxa"/>
          </w:tcPr>
          <w:p w14:paraId="5D58A898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702CA6BA" w14:textId="77777777" w:rsidTr="00904A50">
        <w:tc>
          <w:tcPr>
            <w:tcW w:w="3152" w:type="dxa"/>
          </w:tcPr>
          <w:p w14:paraId="5ABDB143" w14:textId="6F3015F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A463F7E" w14:textId="3A417FD2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34Freq</w:t>
            </w:r>
          </w:p>
        </w:tc>
        <w:tc>
          <w:tcPr>
            <w:tcW w:w="2261" w:type="dxa"/>
          </w:tcPr>
          <w:p w14:paraId="33FE8AAF" w14:textId="3AF1A29D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850" w:type="dxa"/>
          </w:tcPr>
          <w:p w14:paraId="471B211C" w14:textId="61E5B51D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76D1F839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1BBA027" w14:textId="77777777" w:rsidTr="00904A50">
        <w:tc>
          <w:tcPr>
            <w:tcW w:w="3152" w:type="dxa"/>
          </w:tcPr>
          <w:p w14:paraId="7C052FDE" w14:textId="07BACD9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E0A530E" w14:textId="5B53AFEF" w:rsidR="00253D1E" w:rsidRPr="009209F0" w:rsidRDefault="00253D1E" w:rsidP="00CC04D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34Once </w:t>
            </w:r>
          </w:p>
        </w:tc>
        <w:tc>
          <w:tcPr>
            <w:tcW w:w="2261" w:type="dxa"/>
          </w:tcPr>
          <w:p w14:paraId="1D212039" w14:textId="62F83F98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850" w:type="dxa"/>
          </w:tcPr>
          <w:p w14:paraId="1ADDDFFC" w14:textId="44620761" w:rsidR="00253D1E" w:rsidRPr="009209F0" w:rsidRDefault="00CC04DB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45" w:type="dxa"/>
          </w:tcPr>
          <w:p w14:paraId="4CE67FA4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3F17B322" w14:textId="77777777" w:rsidTr="00904A50">
        <w:tc>
          <w:tcPr>
            <w:tcW w:w="3152" w:type="dxa"/>
          </w:tcPr>
          <w:p w14:paraId="55FBCF62" w14:textId="261A08A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84FCCED" w14:textId="019CFCEF" w:rsidR="00253D1E" w:rsidRPr="009209F0" w:rsidRDefault="00253D1E" w:rsidP="00681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36Once</w:t>
            </w:r>
          </w:p>
        </w:tc>
        <w:tc>
          <w:tcPr>
            <w:tcW w:w="2261" w:type="dxa"/>
          </w:tcPr>
          <w:p w14:paraId="68757045" w14:textId="3811848B" w:rsidR="00253D1E" w:rsidRPr="009209F0" w:rsidRDefault="0068133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0425</w:t>
            </w:r>
          </w:p>
        </w:tc>
        <w:tc>
          <w:tcPr>
            <w:tcW w:w="5850" w:type="dxa"/>
          </w:tcPr>
          <w:p w14:paraId="7C60EE8A" w14:textId="25C97576" w:rsidR="00253D1E" w:rsidRPr="009209F0" w:rsidRDefault="0068133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round mileage, per statute mile</w:t>
            </w:r>
          </w:p>
        </w:tc>
        <w:tc>
          <w:tcPr>
            <w:tcW w:w="1345" w:type="dxa"/>
          </w:tcPr>
          <w:p w14:paraId="2DAC1E6B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7F6F5588" w14:textId="77777777" w:rsidTr="00904A50">
        <w:tc>
          <w:tcPr>
            <w:tcW w:w="3152" w:type="dxa"/>
          </w:tcPr>
          <w:p w14:paraId="0B3FE50A" w14:textId="220A86B9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D426143" w14:textId="4DE97B52" w:rsidR="00253D1E" w:rsidRPr="009209F0" w:rsidRDefault="00253D1E" w:rsidP="006813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37Once </w:t>
            </w:r>
          </w:p>
        </w:tc>
        <w:tc>
          <w:tcPr>
            <w:tcW w:w="2261" w:type="dxa"/>
          </w:tcPr>
          <w:p w14:paraId="669A1CC2" w14:textId="21FC269E" w:rsidR="00253D1E" w:rsidRPr="009209F0" w:rsidRDefault="0068133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0427</w:t>
            </w:r>
          </w:p>
        </w:tc>
        <w:tc>
          <w:tcPr>
            <w:tcW w:w="5850" w:type="dxa"/>
          </w:tcPr>
          <w:p w14:paraId="414E1B03" w14:textId="7F4AA354" w:rsidR="00253D1E" w:rsidRPr="009209F0" w:rsidRDefault="0068133C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mbulance service, advanced life support, emergency transport, level 1 (ALS 1-emergency)</w:t>
            </w:r>
          </w:p>
        </w:tc>
        <w:tc>
          <w:tcPr>
            <w:tcW w:w="1345" w:type="dxa"/>
          </w:tcPr>
          <w:p w14:paraId="6C6F2871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673922A3" w14:textId="77777777" w:rsidTr="00904A50">
        <w:tc>
          <w:tcPr>
            <w:tcW w:w="3152" w:type="dxa"/>
          </w:tcPr>
          <w:p w14:paraId="6D31448E" w14:textId="760BEF5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61FE90F" w14:textId="2704B3E3" w:rsidR="00253D1E" w:rsidRPr="009209F0" w:rsidRDefault="00253D1E" w:rsidP="00DC28B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52Freq </w:t>
            </w:r>
          </w:p>
        </w:tc>
        <w:tc>
          <w:tcPr>
            <w:tcW w:w="2261" w:type="dxa"/>
          </w:tcPr>
          <w:p w14:paraId="613CA676" w14:textId="677EA97E" w:rsidR="00253D1E" w:rsidRPr="009209F0" w:rsidRDefault="00DF02B5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48</w:t>
            </w:r>
          </w:p>
        </w:tc>
        <w:tc>
          <w:tcPr>
            <w:tcW w:w="5850" w:type="dxa"/>
          </w:tcPr>
          <w:p w14:paraId="6ECAD7AE" w14:textId="0F1EBCA6" w:rsidR="00253D1E" w:rsidRPr="009209F0" w:rsidRDefault="00DF02B5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asic metabolic panel (calcium total)</w:t>
            </w:r>
          </w:p>
        </w:tc>
        <w:tc>
          <w:tcPr>
            <w:tcW w:w="1345" w:type="dxa"/>
          </w:tcPr>
          <w:p w14:paraId="76C10DBE" w14:textId="10DBA710" w:rsidR="00253D1E" w:rsidRPr="009209F0" w:rsidRDefault="00DF02B5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50E432B0" w14:textId="77777777" w:rsidTr="00904A50">
        <w:tc>
          <w:tcPr>
            <w:tcW w:w="3152" w:type="dxa"/>
          </w:tcPr>
          <w:p w14:paraId="15F2C7B8" w14:textId="1471B101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DE4A507" w14:textId="64E2CF5C" w:rsidR="00253D1E" w:rsidRPr="009209F0" w:rsidRDefault="00253D1E" w:rsidP="00DC28B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52Once </w:t>
            </w:r>
          </w:p>
        </w:tc>
        <w:tc>
          <w:tcPr>
            <w:tcW w:w="2261" w:type="dxa"/>
          </w:tcPr>
          <w:p w14:paraId="679BC672" w14:textId="01392C61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48</w:t>
            </w:r>
          </w:p>
        </w:tc>
        <w:tc>
          <w:tcPr>
            <w:tcW w:w="5850" w:type="dxa"/>
          </w:tcPr>
          <w:p w14:paraId="5E18F980" w14:textId="2AC2533A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asic metabolic panel (calcium total)</w:t>
            </w:r>
          </w:p>
        </w:tc>
        <w:tc>
          <w:tcPr>
            <w:tcW w:w="1345" w:type="dxa"/>
          </w:tcPr>
          <w:p w14:paraId="7F288787" w14:textId="55A4DD3E" w:rsidR="00253D1E" w:rsidRPr="009209F0" w:rsidRDefault="00DF02B5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5290B1E6" w14:textId="77777777" w:rsidTr="00904A50">
        <w:tc>
          <w:tcPr>
            <w:tcW w:w="3152" w:type="dxa"/>
          </w:tcPr>
          <w:p w14:paraId="5D797276" w14:textId="6340F4CD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729019F" w14:textId="680A8DC1" w:rsidR="00253D1E" w:rsidRPr="009209F0" w:rsidRDefault="00253D1E" w:rsidP="00DC28B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55Once </w:t>
            </w:r>
          </w:p>
        </w:tc>
        <w:tc>
          <w:tcPr>
            <w:tcW w:w="2261" w:type="dxa"/>
          </w:tcPr>
          <w:p w14:paraId="1B2FE1B1" w14:textId="7A804F59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50</w:t>
            </w:r>
          </w:p>
        </w:tc>
        <w:tc>
          <w:tcPr>
            <w:tcW w:w="5850" w:type="dxa"/>
          </w:tcPr>
          <w:p w14:paraId="16F20E3B" w14:textId="40F9C201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health panel</w:t>
            </w:r>
          </w:p>
        </w:tc>
        <w:tc>
          <w:tcPr>
            <w:tcW w:w="1345" w:type="dxa"/>
          </w:tcPr>
          <w:p w14:paraId="5F18B97C" w14:textId="77777777" w:rsidR="00253D1E" w:rsidRPr="009209F0" w:rsidRDefault="00253D1E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3232D64C" w14:textId="77777777" w:rsidTr="00904A50">
        <w:tc>
          <w:tcPr>
            <w:tcW w:w="3152" w:type="dxa"/>
          </w:tcPr>
          <w:p w14:paraId="140594F5" w14:textId="62B62A7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5302AA9" w14:textId="415E9765" w:rsidR="00253D1E" w:rsidRPr="009209F0" w:rsidRDefault="00253D1E" w:rsidP="00DC28B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56Once</w:t>
            </w:r>
          </w:p>
        </w:tc>
        <w:tc>
          <w:tcPr>
            <w:tcW w:w="2261" w:type="dxa"/>
          </w:tcPr>
          <w:p w14:paraId="13E15CF4" w14:textId="0A042C7C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306</w:t>
            </w:r>
          </w:p>
        </w:tc>
        <w:tc>
          <w:tcPr>
            <w:tcW w:w="5850" w:type="dxa"/>
          </w:tcPr>
          <w:p w14:paraId="47B7C206" w14:textId="0AD1FFEF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vitamin d</w:t>
            </w:r>
          </w:p>
        </w:tc>
        <w:tc>
          <w:tcPr>
            <w:tcW w:w="1345" w:type="dxa"/>
          </w:tcPr>
          <w:p w14:paraId="6F9B41A9" w14:textId="30C8687E" w:rsidR="00253D1E" w:rsidRPr="009209F0" w:rsidRDefault="00DF02B5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205260FA" w14:textId="77777777" w:rsidTr="00904A50">
        <w:tc>
          <w:tcPr>
            <w:tcW w:w="3152" w:type="dxa"/>
          </w:tcPr>
          <w:p w14:paraId="6353FCA5" w14:textId="5477D0E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8103A62" w14:textId="7B02F84C" w:rsidR="00253D1E" w:rsidRPr="009209F0" w:rsidRDefault="00253D1E" w:rsidP="00DF02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75Once </w:t>
            </w:r>
          </w:p>
        </w:tc>
        <w:tc>
          <w:tcPr>
            <w:tcW w:w="2261" w:type="dxa"/>
          </w:tcPr>
          <w:p w14:paraId="119C7F6C" w14:textId="37ECBC47" w:rsidR="00253D1E" w:rsidRPr="009209F0" w:rsidRDefault="00DF02B5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175</w:t>
            </w:r>
          </w:p>
        </w:tc>
        <w:tc>
          <w:tcPr>
            <w:tcW w:w="5850" w:type="dxa"/>
          </w:tcPr>
          <w:p w14:paraId="3BD10017" w14:textId="1900627F" w:rsidR="00253D1E" w:rsidRPr="009209F0" w:rsidRDefault="00DF02B5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ytopathology, cervical or vaginal (any reporting system), collected in preservative fluid, automated thin layer preparation</w:t>
            </w:r>
          </w:p>
        </w:tc>
        <w:tc>
          <w:tcPr>
            <w:tcW w:w="1345" w:type="dxa"/>
          </w:tcPr>
          <w:p w14:paraId="5BFD527D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C5F990C" w14:textId="77777777" w:rsidTr="00904A50">
        <w:tc>
          <w:tcPr>
            <w:tcW w:w="3152" w:type="dxa"/>
          </w:tcPr>
          <w:p w14:paraId="135F08F3" w14:textId="73F84ABC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FE7199C" w14:textId="57323C9B" w:rsidR="00253D1E" w:rsidRPr="009209F0" w:rsidRDefault="00253D1E" w:rsidP="00DC28B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091Once</w:t>
            </w:r>
          </w:p>
        </w:tc>
        <w:tc>
          <w:tcPr>
            <w:tcW w:w="2261" w:type="dxa"/>
          </w:tcPr>
          <w:p w14:paraId="1FCE4C84" w14:textId="7E24F994" w:rsidR="00253D1E" w:rsidRPr="009209F0" w:rsidRDefault="00DC28B9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4153</w:t>
            </w:r>
          </w:p>
        </w:tc>
        <w:tc>
          <w:tcPr>
            <w:tcW w:w="5850" w:type="dxa"/>
          </w:tcPr>
          <w:p w14:paraId="485A2B6F" w14:textId="491EB039" w:rsidR="00253D1E" w:rsidRPr="009209F0" w:rsidRDefault="00DC28B9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ostate specific antigen (PSA)</w:t>
            </w:r>
          </w:p>
        </w:tc>
        <w:tc>
          <w:tcPr>
            <w:tcW w:w="1345" w:type="dxa"/>
          </w:tcPr>
          <w:p w14:paraId="4641261A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299FCA0" w14:textId="77777777" w:rsidTr="00904A50">
        <w:tc>
          <w:tcPr>
            <w:tcW w:w="3152" w:type="dxa"/>
          </w:tcPr>
          <w:p w14:paraId="0A7F46E4" w14:textId="27B29BF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FCF5106" w14:textId="00F5E3B0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93Once </w:t>
            </w:r>
          </w:p>
        </w:tc>
        <w:tc>
          <w:tcPr>
            <w:tcW w:w="2261" w:type="dxa"/>
          </w:tcPr>
          <w:p w14:paraId="5F6435DC" w14:textId="0105F7FF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0658</w:t>
            </w:r>
          </w:p>
        </w:tc>
        <w:tc>
          <w:tcPr>
            <w:tcW w:w="5850" w:type="dxa"/>
          </w:tcPr>
          <w:p w14:paraId="22731B3B" w14:textId="060D6AC3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fluenza virus vaccine, trivalent (IIV3), split virus, 0.5 mL dosage, for intramuscular use</w:t>
            </w:r>
          </w:p>
        </w:tc>
        <w:tc>
          <w:tcPr>
            <w:tcW w:w="1345" w:type="dxa"/>
          </w:tcPr>
          <w:p w14:paraId="34E865E6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253D20E" w14:textId="77777777" w:rsidTr="00904A50">
        <w:tc>
          <w:tcPr>
            <w:tcW w:w="3152" w:type="dxa"/>
          </w:tcPr>
          <w:p w14:paraId="787D5851" w14:textId="66E22511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BB22597" w14:textId="48C85F12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95Once </w:t>
            </w:r>
          </w:p>
        </w:tc>
        <w:tc>
          <w:tcPr>
            <w:tcW w:w="2261" w:type="dxa"/>
          </w:tcPr>
          <w:p w14:paraId="7C590FF5" w14:textId="47DB1989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008</w:t>
            </w:r>
          </w:p>
        </w:tc>
        <w:tc>
          <w:tcPr>
            <w:tcW w:w="5850" w:type="dxa"/>
          </w:tcPr>
          <w:p w14:paraId="7FC61ED0" w14:textId="7904D976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dministration of influenza virus vaccine</w:t>
            </w:r>
          </w:p>
        </w:tc>
        <w:tc>
          <w:tcPr>
            <w:tcW w:w="1345" w:type="dxa"/>
          </w:tcPr>
          <w:p w14:paraId="6E9918A8" w14:textId="6C994902" w:rsidR="00253D1E" w:rsidRPr="009209F0" w:rsidRDefault="00473467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209B74B9" w14:textId="77777777" w:rsidTr="00904A50">
        <w:tc>
          <w:tcPr>
            <w:tcW w:w="3152" w:type="dxa"/>
          </w:tcPr>
          <w:p w14:paraId="64AE21A6" w14:textId="1494B8F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74DD0DA" w14:textId="0ECC2587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14Freq </w:t>
            </w:r>
          </w:p>
        </w:tc>
        <w:tc>
          <w:tcPr>
            <w:tcW w:w="2261" w:type="dxa"/>
          </w:tcPr>
          <w:p w14:paraId="4F51E2C2" w14:textId="061197C6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00</w:t>
            </w:r>
          </w:p>
        </w:tc>
        <w:tc>
          <w:tcPr>
            <w:tcW w:w="5850" w:type="dxa"/>
          </w:tcPr>
          <w:p w14:paraId="137502B9" w14:textId="10C5A863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complete</w:t>
            </w:r>
          </w:p>
        </w:tc>
        <w:tc>
          <w:tcPr>
            <w:tcW w:w="1345" w:type="dxa"/>
          </w:tcPr>
          <w:p w14:paraId="0AF6294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7B5FF12" w14:textId="77777777" w:rsidTr="00904A50">
        <w:tc>
          <w:tcPr>
            <w:tcW w:w="3152" w:type="dxa"/>
          </w:tcPr>
          <w:p w14:paraId="06D99974" w14:textId="4505E572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64E0AC1D" w14:textId="314141F5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14Once </w:t>
            </w:r>
          </w:p>
        </w:tc>
        <w:tc>
          <w:tcPr>
            <w:tcW w:w="2261" w:type="dxa"/>
          </w:tcPr>
          <w:p w14:paraId="1A37BE7D" w14:textId="6BF82F3D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00</w:t>
            </w:r>
          </w:p>
        </w:tc>
        <w:tc>
          <w:tcPr>
            <w:tcW w:w="5850" w:type="dxa"/>
          </w:tcPr>
          <w:p w14:paraId="67936EBD" w14:textId="09D9A201" w:rsidR="00253D1E" w:rsidRPr="009209F0" w:rsidRDefault="0047346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complete</w:t>
            </w:r>
          </w:p>
        </w:tc>
        <w:tc>
          <w:tcPr>
            <w:tcW w:w="1345" w:type="dxa"/>
          </w:tcPr>
          <w:p w14:paraId="1E0C44BE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1DC83F7" w14:textId="77777777" w:rsidTr="00904A50">
        <w:tc>
          <w:tcPr>
            <w:tcW w:w="3152" w:type="dxa"/>
          </w:tcPr>
          <w:p w14:paraId="7C072B67" w14:textId="4ACF2A0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A1914C4" w14:textId="4E9CEB4E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15Once </w:t>
            </w:r>
          </w:p>
        </w:tc>
        <w:tc>
          <w:tcPr>
            <w:tcW w:w="2261" w:type="dxa"/>
          </w:tcPr>
          <w:p w14:paraId="6F3E70E7" w14:textId="2638DF37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6</w:t>
            </w:r>
          </w:p>
        </w:tc>
        <w:tc>
          <w:tcPr>
            <w:tcW w:w="5850" w:type="dxa"/>
          </w:tcPr>
          <w:p w14:paraId="497E359E" w14:textId="2E277B86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ectrocardiogram, routine ecg with at least 12 leads</w:t>
            </w:r>
          </w:p>
        </w:tc>
        <w:tc>
          <w:tcPr>
            <w:tcW w:w="1345" w:type="dxa"/>
          </w:tcPr>
          <w:p w14:paraId="09DBD73A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3818609" w14:textId="77777777" w:rsidTr="00904A50">
        <w:tc>
          <w:tcPr>
            <w:tcW w:w="3152" w:type="dxa"/>
          </w:tcPr>
          <w:p w14:paraId="13BF87E7" w14:textId="2D7ECAE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5CD7559" w14:textId="34FC25D7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5Once </w:t>
            </w:r>
          </w:p>
        </w:tc>
        <w:tc>
          <w:tcPr>
            <w:tcW w:w="2261" w:type="dxa"/>
          </w:tcPr>
          <w:p w14:paraId="261B954D" w14:textId="0FFB8EA8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463</w:t>
            </w:r>
          </w:p>
        </w:tc>
        <w:tc>
          <w:tcPr>
            <w:tcW w:w="5850" w:type="dxa"/>
          </w:tcPr>
          <w:p w14:paraId="0B3B66C5" w14:textId="296FB2E4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outpatient clinic visit or assessment and management of a patient</w:t>
            </w:r>
          </w:p>
        </w:tc>
        <w:tc>
          <w:tcPr>
            <w:tcW w:w="1345" w:type="dxa"/>
          </w:tcPr>
          <w:p w14:paraId="00E24519" w14:textId="4F92C5DD" w:rsidR="00253D1E" w:rsidRPr="009209F0" w:rsidRDefault="00473467" w:rsidP="00253D1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253D1E" w:rsidRPr="001B3154" w14:paraId="30E0D1E5" w14:textId="77777777" w:rsidTr="00904A50">
        <w:tc>
          <w:tcPr>
            <w:tcW w:w="3152" w:type="dxa"/>
          </w:tcPr>
          <w:p w14:paraId="1AFFB25B" w14:textId="08E7738D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E6A1D0A" w14:textId="2FF8FBB2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5Spor </w:t>
            </w:r>
          </w:p>
        </w:tc>
        <w:tc>
          <w:tcPr>
            <w:tcW w:w="2261" w:type="dxa"/>
          </w:tcPr>
          <w:p w14:paraId="27E8EA3B" w14:textId="409C814C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463</w:t>
            </w:r>
          </w:p>
        </w:tc>
        <w:tc>
          <w:tcPr>
            <w:tcW w:w="5850" w:type="dxa"/>
          </w:tcPr>
          <w:p w14:paraId="2D6E9048" w14:textId="610C8174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outpatient clinic visit or assessment and management of a patient</w:t>
            </w:r>
          </w:p>
        </w:tc>
        <w:tc>
          <w:tcPr>
            <w:tcW w:w="1345" w:type="dxa"/>
          </w:tcPr>
          <w:p w14:paraId="05A1F280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3CB5FF0" w14:textId="77777777" w:rsidTr="00904A50">
        <w:tc>
          <w:tcPr>
            <w:tcW w:w="3152" w:type="dxa"/>
          </w:tcPr>
          <w:p w14:paraId="3BE11D47" w14:textId="26FCEE8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62CF386" w14:textId="086A4A7A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7Freq </w:t>
            </w:r>
          </w:p>
        </w:tc>
        <w:tc>
          <w:tcPr>
            <w:tcW w:w="2261" w:type="dxa"/>
          </w:tcPr>
          <w:p w14:paraId="45874780" w14:textId="001F07F6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5610</w:t>
            </w:r>
          </w:p>
        </w:tc>
        <w:tc>
          <w:tcPr>
            <w:tcW w:w="5850" w:type="dxa"/>
          </w:tcPr>
          <w:p w14:paraId="71CEE1F3" w14:textId="1AB506DD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othrombin time</w:t>
            </w:r>
          </w:p>
        </w:tc>
        <w:tc>
          <w:tcPr>
            <w:tcW w:w="1345" w:type="dxa"/>
          </w:tcPr>
          <w:p w14:paraId="28BF090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118B1F9" w14:textId="77777777" w:rsidTr="00904A50">
        <w:tc>
          <w:tcPr>
            <w:tcW w:w="3152" w:type="dxa"/>
          </w:tcPr>
          <w:p w14:paraId="6C2C4BB5" w14:textId="47B1A635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7A615091" w14:textId="5A85189B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7Once </w:t>
            </w:r>
          </w:p>
        </w:tc>
        <w:tc>
          <w:tcPr>
            <w:tcW w:w="2261" w:type="dxa"/>
          </w:tcPr>
          <w:p w14:paraId="025CC796" w14:textId="4181218A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5610</w:t>
            </w:r>
          </w:p>
        </w:tc>
        <w:tc>
          <w:tcPr>
            <w:tcW w:w="5850" w:type="dxa"/>
          </w:tcPr>
          <w:p w14:paraId="3C61712D" w14:textId="2DD51976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othrombin time</w:t>
            </w:r>
          </w:p>
        </w:tc>
        <w:tc>
          <w:tcPr>
            <w:tcW w:w="1345" w:type="dxa"/>
          </w:tcPr>
          <w:p w14:paraId="013FA139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74B321B0" w14:textId="77777777" w:rsidTr="00904A50">
        <w:tc>
          <w:tcPr>
            <w:tcW w:w="3152" w:type="dxa"/>
          </w:tcPr>
          <w:p w14:paraId="2B703BA8" w14:textId="539001FA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BAD62BA" w14:textId="1385CA71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169Once</w:t>
            </w:r>
          </w:p>
        </w:tc>
        <w:tc>
          <w:tcPr>
            <w:tcW w:w="2261" w:type="dxa"/>
          </w:tcPr>
          <w:p w14:paraId="15B137BA" w14:textId="1210D2EE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880</w:t>
            </w:r>
          </w:p>
        </w:tc>
        <w:tc>
          <w:tcPr>
            <w:tcW w:w="5850" w:type="dxa"/>
          </w:tcPr>
          <w:p w14:paraId="4AB3949A" w14:textId="0B4B3D67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acranial study</w:t>
            </w:r>
          </w:p>
        </w:tc>
        <w:tc>
          <w:tcPr>
            <w:tcW w:w="1345" w:type="dxa"/>
          </w:tcPr>
          <w:p w14:paraId="6658B8B7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BD71C71" w14:textId="77777777" w:rsidTr="00904A50">
        <w:tc>
          <w:tcPr>
            <w:tcW w:w="3152" w:type="dxa"/>
          </w:tcPr>
          <w:p w14:paraId="17205BA5" w14:textId="20E43504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F688269" w14:textId="62F035D0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218Once</w:t>
            </w:r>
          </w:p>
        </w:tc>
        <w:tc>
          <w:tcPr>
            <w:tcW w:w="2261" w:type="dxa"/>
          </w:tcPr>
          <w:p w14:paraId="775FDC32" w14:textId="6FFB9282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880</w:t>
            </w:r>
          </w:p>
        </w:tc>
        <w:tc>
          <w:tcPr>
            <w:tcW w:w="5850" w:type="dxa"/>
          </w:tcPr>
          <w:p w14:paraId="338F5324" w14:textId="061DC7DD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atriuretic peptide</w:t>
            </w:r>
          </w:p>
        </w:tc>
        <w:tc>
          <w:tcPr>
            <w:tcW w:w="1345" w:type="dxa"/>
          </w:tcPr>
          <w:p w14:paraId="1C7551FD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43B6124" w14:textId="77777777" w:rsidTr="00904A50">
        <w:tc>
          <w:tcPr>
            <w:tcW w:w="3152" w:type="dxa"/>
          </w:tcPr>
          <w:p w14:paraId="666B0A78" w14:textId="444D9618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37D7B41" w14:textId="1721E619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19Once </w:t>
            </w:r>
          </w:p>
        </w:tc>
        <w:tc>
          <w:tcPr>
            <w:tcW w:w="2261" w:type="dxa"/>
          </w:tcPr>
          <w:p w14:paraId="6FEE4866" w14:textId="38A2CEC3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5730</w:t>
            </w:r>
          </w:p>
        </w:tc>
        <w:tc>
          <w:tcPr>
            <w:tcW w:w="5850" w:type="dxa"/>
          </w:tcPr>
          <w:p w14:paraId="235C5E74" w14:textId="5844ECB5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hromboplastin time, partial</w:t>
            </w:r>
          </w:p>
        </w:tc>
        <w:tc>
          <w:tcPr>
            <w:tcW w:w="1345" w:type="dxa"/>
          </w:tcPr>
          <w:p w14:paraId="29A0431C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259A5FC1" w14:textId="77777777" w:rsidTr="00904A50">
        <w:tc>
          <w:tcPr>
            <w:tcW w:w="3152" w:type="dxa"/>
          </w:tcPr>
          <w:p w14:paraId="750A5EFE" w14:textId="34E6E1A8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23963224" w14:textId="745E6537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73Once </w:t>
            </w:r>
          </w:p>
          <w:p w14:paraId="29EB29F7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1" w:type="dxa"/>
          </w:tcPr>
          <w:p w14:paraId="3DB5AD97" w14:textId="50E4AA2E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390</w:t>
            </w:r>
          </w:p>
        </w:tc>
        <w:tc>
          <w:tcPr>
            <w:tcW w:w="5850" w:type="dxa"/>
          </w:tcPr>
          <w:p w14:paraId="7DD150EB" w14:textId="67AEAF26" w:rsidR="00253D1E" w:rsidRPr="009209F0" w:rsidRDefault="006D243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</w:t>
            </w:r>
            <w:r w:rsidR="00104B3A"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xygen concentrator, single delivery port, capable of delivering 85 percent or greater oxygen concentration at the prescribed flow rate</w:t>
            </w:r>
          </w:p>
        </w:tc>
        <w:tc>
          <w:tcPr>
            <w:tcW w:w="1345" w:type="dxa"/>
          </w:tcPr>
          <w:p w14:paraId="621A4A1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9D82101" w14:textId="77777777" w:rsidTr="00904A50">
        <w:tc>
          <w:tcPr>
            <w:tcW w:w="3152" w:type="dxa"/>
          </w:tcPr>
          <w:p w14:paraId="2E583672" w14:textId="7508459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92D8A42" w14:textId="00CFF0DB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73Spor </w:t>
            </w:r>
          </w:p>
        </w:tc>
        <w:tc>
          <w:tcPr>
            <w:tcW w:w="2261" w:type="dxa"/>
          </w:tcPr>
          <w:p w14:paraId="331DCD76" w14:textId="6F61796E" w:rsidR="00253D1E" w:rsidRPr="009209F0" w:rsidRDefault="009354A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390</w:t>
            </w:r>
          </w:p>
        </w:tc>
        <w:tc>
          <w:tcPr>
            <w:tcW w:w="5850" w:type="dxa"/>
          </w:tcPr>
          <w:p w14:paraId="195FE649" w14:textId="33E9A78F" w:rsidR="00253D1E" w:rsidRPr="009209F0" w:rsidRDefault="006D243A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xygen concentrator, single delivery port, capable of delivering 85 percent or greater oxygen concentration at the prescribed flow rate</w:t>
            </w:r>
          </w:p>
        </w:tc>
        <w:tc>
          <w:tcPr>
            <w:tcW w:w="1345" w:type="dxa"/>
          </w:tcPr>
          <w:p w14:paraId="0F123DC3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12FBE520" w14:textId="77777777" w:rsidTr="00904A50">
        <w:tc>
          <w:tcPr>
            <w:tcW w:w="3152" w:type="dxa"/>
          </w:tcPr>
          <w:p w14:paraId="037701ED" w14:textId="10DE38E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7919D6B" w14:textId="46E01BC5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47Once </w:t>
            </w:r>
          </w:p>
        </w:tc>
        <w:tc>
          <w:tcPr>
            <w:tcW w:w="2261" w:type="dxa"/>
          </w:tcPr>
          <w:p w14:paraId="7850CDD0" w14:textId="0DA2678D" w:rsidR="00253D1E" w:rsidRPr="009209F0" w:rsidRDefault="00E24EED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1721</w:t>
            </w:r>
          </w:p>
        </w:tc>
        <w:tc>
          <w:tcPr>
            <w:tcW w:w="5850" w:type="dxa"/>
          </w:tcPr>
          <w:p w14:paraId="4EF48A64" w14:textId="26150367" w:rsidR="00253D1E" w:rsidRPr="009209F0" w:rsidRDefault="00E24EED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bride nail, 6 or more</w:t>
            </w:r>
          </w:p>
        </w:tc>
        <w:tc>
          <w:tcPr>
            <w:tcW w:w="1345" w:type="dxa"/>
          </w:tcPr>
          <w:p w14:paraId="166DF27A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06377DA" w14:textId="77777777" w:rsidTr="00904A50">
        <w:tc>
          <w:tcPr>
            <w:tcW w:w="3152" w:type="dxa"/>
          </w:tcPr>
          <w:p w14:paraId="6491B5F1" w14:textId="6F3F44DB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4FDDD08" w14:textId="1665698D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86Once </w:t>
            </w:r>
          </w:p>
        </w:tc>
        <w:tc>
          <w:tcPr>
            <w:tcW w:w="2261" w:type="dxa"/>
          </w:tcPr>
          <w:p w14:paraId="5A1546C2" w14:textId="3C1B37FB" w:rsidR="00253D1E" w:rsidRPr="009209F0" w:rsidRDefault="00E24EED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439</w:t>
            </w:r>
          </w:p>
        </w:tc>
        <w:tc>
          <w:tcPr>
            <w:tcW w:w="5850" w:type="dxa"/>
          </w:tcPr>
          <w:p w14:paraId="7D486BEC" w14:textId="3BC258E7" w:rsidR="00253D1E" w:rsidRPr="009209F0" w:rsidRDefault="00E24EED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nual wellness visit, subsequent</w:t>
            </w:r>
          </w:p>
        </w:tc>
        <w:tc>
          <w:tcPr>
            <w:tcW w:w="1345" w:type="dxa"/>
          </w:tcPr>
          <w:p w14:paraId="5E6128B4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2449C02" w14:textId="77777777" w:rsidTr="00904A50">
        <w:tc>
          <w:tcPr>
            <w:tcW w:w="3152" w:type="dxa"/>
          </w:tcPr>
          <w:p w14:paraId="12F9C6B5" w14:textId="0FBE5226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1348BF6F" w14:textId="59A5EE20" w:rsidR="00253D1E" w:rsidRPr="009209F0" w:rsidRDefault="00253D1E" w:rsidP="00DD61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429Once </w:t>
            </w:r>
          </w:p>
        </w:tc>
        <w:tc>
          <w:tcPr>
            <w:tcW w:w="2261" w:type="dxa"/>
          </w:tcPr>
          <w:p w14:paraId="68E4C935" w14:textId="5A9DE57A" w:rsidR="00253D1E" w:rsidRPr="009209F0" w:rsidRDefault="00DD61B1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396</w:t>
            </w:r>
          </w:p>
        </w:tc>
        <w:tc>
          <w:tcPr>
            <w:tcW w:w="5850" w:type="dxa"/>
          </w:tcPr>
          <w:p w14:paraId="2C07E5D3" w14:textId="2A2E4619" w:rsidR="00253D1E" w:rsidRPr="009209F0" w:rsidRDefault="00DD61B1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iodic comprehensive preventive medicine reevaluation and management of an individual</w:t>
            </w:r>
          </w:p>
        </w:tc>
        <w:tc>
          <w:tcPr>
            <w:tcW w:w="1345" w:type="dxa"/>
          </w:tcPr>
          <w:p w14:paraId="460894E3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101D350B" w14:textId="77777777" w:rsidTr="00904A50">
        <w:tc>
          <w:tcPr>
            <w:tcW w:w="3152" w:type="dxa"/>
          </w:tcPr>
          <w:p w14:paraId="2D21E6DF" w14:textId="37835CED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8A2D34E" w14:textId="52BE12E4" w:rsidR="00253D1E" w:rsidRPr="009209F0" w:rsidRDefault="00253D1E" w:rsidP="004240E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509Once</w:t>
            </w:r>
          </w:p>
        </w:tc>
        <w:tc>
          <w:tcPr>
            <w:tcW w:w="2261" w:type="dxa"/>
          </w:tcPr>
          <w:p w14:paraId="69910617" w14:textId="56AA0903" w:rsidR="00253D1E" w:rsidRPr="009209F0" w:rsidRDefault="00DD61B1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7067</w:t>
            </w:r>
          </w:p>
        </w:tc>
        <w:tc>
          <w:tcPr>
            <w:tcW w:w="5850" w:type="dxa"/>
          </w:tcPr>
          <w:p w14:paraId="7BA38761" w14:textId="78079F6E" w:rsidR="00253D1E" w:rsidRPr="009209F0" w:rsidRDefault="004240E0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creening mammography, bilateral (2-view study of each breast)</w:t>
            </w:r>
          </w:p>
        </w:tc>
        <w:tc>
          <w:tcPr>
            <w:tcW w:w="1345" w:type="dxa"/>
          </w:tcPr>
          <w:p w14:paraId="4B8D8B13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E612A77" w14:textId="77777777" w:rsidTr="00904A50">
        <w:tc>
          <w:tcPr>
            <w:tcW w:w="3152" w:type="dxa"/>
          </w:tcPr>
          <w:p w14:paraId="4B889201" w14:textId="5CE241E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5156143E" w14:textId="3353B512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557Once</w:t>
            </w:r>
          </w:p>
        </w:tc>
        <w:tc>
          <w:tcPr>
            <w:tcW w:w="2261" w:type="dxa"/>
          </w:tcPr>
          <w:p w14:paraId="6E536D3B" w14:textId="3529BC03" w:rsidR="00253D1E" w:rsidRPr="009209F0" w:rsidRDefault="00DD61B1" w:rsidP="00253D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color w:val="000000" w:themeColor="text1"/>
                <w:sz w:val="22"/>
                <w:szCs w:val="22"/>
              </w:rPr>
              <w:t>93325</w:t>
            </w:r>
          </w:p>
        </w:tc>
        <w:tc>
          <w:tcPr>
            <w:tcW w:w="5850" w:type="dxa"/>
          </w:tcPr>
          <w:p w14:paraId="1192610E" w14:textId="652DB85C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color flow add-on</w:t>
            </w:r>
          </w:p>
        </w:tc>
        <w:tc>
          <w:tcPr>
            <w:tcW w:w="1345" w:type="dxa"/>
          </w:tcPr>
          <w:p w14:paraId="37A209DD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6F6D19E8" w14:textId="77777777" w:rsidTr="00904A50">
        <w:tc>
          <w:tcPr>
            <w:tcW w:w="3152" w:type="dxa"/>
          </w:tcPr>
          <w:p w14:paraId="50A70680" w14:textId="01601DDD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32B12C3A" w14:textId="7D8B8CE0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633Once </w:t>
            </w:r>
          </w:p>
        </w:tc>
        <w:tc>
          <w:tcPr>
            <w:tcW w:w="2261" w:type="dxa"/>
          </w:tcPr>
          <w:p w14:paraId="51FA6ABC" w14:textId="434397A8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5</w:t>
            </w:r>
          </w:p>
        </w:tc>
        <w:tc>
          <w:tcPr>
            <w:tcW w:w="5850" w:type="dxa"/>
          </w:tcPr>
          <w:p w14:paraId="0EDD9AF2" w14:textId="0EE74D08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vascular stress test</w:t>
            </w:r>
          </w:p>
        </w:tc>
        <w:tc>
          <w:tcPr>
            <w:tcW w:w="1345" w:type="dxa"/>
          </w:tcPr>
          <w:p w14:paraId="668DF7ED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2D1C1110" w14:textId="77777777" w:rsidTr="00904A50">
        <w:tc>
          <w:tcPr>
            <w:tcW w:w="3152" w:type="dxa"/>
          </w:tcPr>
          <w:p w14:paraId="4787DF2E" w14:textId="73EB859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4289B1F7" w14:textId="3AA59192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747Once </w:t>
            </w:r>
          </w:p>
        </w:tc>
        <w:tc>
          <w:tcPr>
            <w:tcW w:w="2261" w:type="dxa"/>
          </w:tcPr>
          <w:p w14:paraId="377D2ACC" w14:textId="0D317525" w:rsidR="00253D1E" w:rsidRPr="009209F0" w:rsidRDefault="004240E0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6</w:t>
            </w:r>
          </w:p>
        </w:tc>
        <w:tc>
          <w:tcPr>
            <w:tcW w:w="5850" w:type="dxa"/>
          </w:tcPr>
          <w:p w14:paraId="57DF9452" w14:textId="128BCB99" w:rsidR="00253D1E" w:rsidRPr="009209F0" w:rsidRDefault="004240E0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45" w:type="dxa"/>
          </w:tcPr>
          <w:p w14:paraId="374A012E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A4EABB0" w14:textId="77777777" w:rsidTr="00904A50">
        <w:tc>
          <w:tcPr>
            <w:tcW w:w="3152" w:type="dxa"/>
          </w:tcPr>
          <w:p w14:paraId="28C75400" w14:textId="37A8376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Outpatient </w:t>
            </w:r>
            <w:r w:rsidR="003B2892"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PT-4/HCPCS</w:t>
            </w: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procedure</w:t>
            </w:r>
          </w:p>
        </w:tc>
        <w:tc>
          <w:tcPr>
            <w:tcW w:w="1782" w:type="dxa"/>
          </w:tcPr>
          <w:p w14:paraId="01EE5EE4" w14:textId="436C02B1" w:rsidR="00253D1E" w:rsidRPr="009209F0" w:rsidRDefault="00253D1E" w:rsidP="006A39A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776Once </w:t>
            </w:r>
          </w:p>
        </w:tc>
        <w:tc>
          <w:tcPr>
            <w:tcW w:w="2261" w:type="dxa"/>
          </w:tcPr>
          <w:p w14:paraId="30BB10F8" w14:textId="4CBE76A6" w:rsidR="00253D1E" w:rsidRPr="009209F0" w:rsidRDefault="004240E0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0686</w:t>
            </w:r>
          </w:p>
        </w:tc>
        <w:tc>
          <w:tcPr>
            <w:tcW w:w="5850" w:type="dxa"/>
          </w:tcPr>
          <w:p w14:paraId="1386C028" w14:textId="0AC2EEA6" w:rsidR="00253D1E" w:rsidRPr="009209F0" w:rsidRDefault="004240E0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fluenza virus vaccine, quadrivalent</w:t>
            </w:r>
          </w:p>
        </w:tc>
        <w:tc>
          <w:tcPr>
            <w:tcW w:w="1345" w:type="dxa"/>
          </w:tcPr>
          <w:p w14:paraId="338682A4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7BBE1A7F" w14:textId="77777777" w:rsidTr="00904A50">
        <w:tc>
          <w:tcPr>
            <w:tcW w:w="3152" w:type="dxa"/>
          </w:tcPr>
          <w:p w14:paraId="471D5E2C" w14:textId="28F2F41E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ther ICD-9-CM diagnosis</w:t>
            </w:r>
          </w:p>
        </w:tc>
        <w:tc>
          <w:tcPr>
            <w:tcW w:w="1782" w:type="dxa"/>
          </w:tcPr>
          <w:p w14:paraId="4CB292A7" w14:textId="1E531802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2V004Once </w:t>
            </w:r>
          </w:p>
        </w:tc>
        <w:tc>
          <w:tcPr>
            <w:tcW w:w="2261" w:type="dxa"/>
          </w:tcPr>
          <w:p w14:paraId="79B0F43F" w14:textId="5E049F9C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7</w:t>
            </w:r>
          </w:p>
        </w:tc>
        <w:tc>
          <w:tcPr>
            <w:tcW w:w="5850" w:type="dxa"/>
          </w:tcPr>
          <w:p w14:paraId="1496FE17" w14:textId="3268038A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habilitation procedure</w:t>
            </w:r>
          </w:p>
        </w:tc>
        <w:tc>
          <w:tcPr>
            <w:tcW w:w="1345" w:type="dxa"/>
          </w:tcPr>
          <w:p w14:paraId="7F9E6CBA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58DF3923" w14:textId="77777777" w:rsidTr="00904A50">
        <w:tc>
          <w:tcPr>
            <w:tcW w:w="3152" w:type="dxa"/>
          </w:tcPr>
          <w:p w14:paraId="470B6EF3" w14:textId="0A0D370B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1CAC4103" w14:textId="35CEA26A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7V000Once</w:t>
            </w:r>
          </w:p>
        </w:tc>
        <w:tc>
          <w:tcPr>
            <w:tcW w:w="2261" w:type="dxa"/>
          </w:tcPr>
          <w:p w14:paraId="1746D6AD" w14:textId="4F9CADD7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2238-1</w:t>
            </w:r>
          </w:p>
        </w:tc>
        <w:tc>
          <w:tcPr>
            <w:tcW w:w="5850" w:type="dxa"/>
          </w:tcPr>
          <w:p w14:paraId="67843C79" w14:textId="77777777" w:rsidR="00250AE7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[volume</w:t>
            </w:r>
          </w:p>
          <w:p w14:paraId="13A6625F" w14:textId="6BE736AE" w:rsidR="00253D1E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te/area] in serum or plasma by creatinine-b</w:t>
            </w:r>
          </w:p>
        </w:tc>
        <w:tc>
          <w:tcPr>
            <w:tcW w:w="1345" w:type="dxa"/>
          </w:tcPr>
          <w:p w14:paraId="7118A0D7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6D1BDA9C" w14:textId="77777777" w:rsidTr="00904A50">
        <w:tc>
          <w:tcPr>
            <w:tcW w:w="3152" w:type="dxa"/>
          </w:tcPr>
          <w:p w14:paraId="069FD640" w14:textId="1357FD48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3CEB0342" w14:textId="3A88C3CF" w:rsidR="00253D1E" w:rsidRPr="009209F0" w:rsidRDefault="00253D1E" w:rsidP="00D441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89Freq </w:t>
            </w:r>
          </w:p>
        </w:tc>
        <w:tc>
          <w:tcPr>
            <w:tcW w:w="2261" w:type="dxa"/>
          </w:tcPr>
          <w:p w14:paraId="784392EF" w14:textId="77777777" w:rsidR="004240E0" w:rsidRPr="009209F0" w:rsidRDefault="004240E0" w:rsidP="004240E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3-6</w:t>
            </w:r>
          </w:p>
          <w:p w14:paraId="1EE8C2A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850" w:type="dxa"/>
          </w:tcPr>
          <w:p w14:paraId="628186E5" w14:textId="2BCCADCD" w:rsidR="00253D1E" w:rsidRPr="009209F0" w:rsidRDefault="004240E0" w:rsidP="00D44135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  <w:t>glomerular filtration rate/1.73 sq m.predicted among blacks [volume rate/area] in serum, plasma or blood by creatinine-based formula (ckd-epi)</w:t>
            </w:r>
          </w:p>
        </w:tc>
        <w:tc>
          <w:tcPr>
            <w:tcW w:w="1345" w:type="dxa"/>
          </w:tcPr>
          <w:p w14:paraId="1E20D86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6FBEE30B" w14:textId="77777777" w:rsidTr="00904A50">
        <w:tc>
          <w:tcPr>
            <w:tcW w:w="3152" w:type="dxa"/>
          </w:tcPr>
          <w:p w14:paraId="609E8D07" w14:textId="66DD5FF1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2D9B6E63" w14:textId="629828BF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7V089Once</w:t>
            </w:r>
          </w:p>
          <w:p w14:paraId="3D953736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1" w:type="dxa"/>
          </w:tcPr>
          <w:p w14:paraId="5368E152" w14:textId="77777777" w:rsidR="004240E0" w:rsidRPr="009209F0" w:rsidRDefault="004240E0" w:rsidP="004240E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3-6</w:t>
            </w:r>
          </w:p>
          <w:p w14:paraId="2073DB26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850" w:type="dxa"/>
          </w:tcPr>
          <w:p w14:paraId="17AB140E" w14:textId="1B13C043" w:rsidR="00253D1E" w:rsidRPr="009209F0" w:rsidRDefault="004240E0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among blacks [volume rate/area] in serum, plasma or blood by creatinine-based formula (ckd-epi)</w:t>
            </w:r>
          </w:p>
        </w:tc>
        <w:tc>
          <w:tcPr>
            <w:tcW w:w="1345" w:type="dxa"/>
          </w:tcPr>
          <w:p w14:paraId="192D08FF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0D8FBFFD" w14:textId="77777777" w:rsidTr="00904A50">
        <w:tc>
          <w:tcPr>
            <w:tcW w:w="3152" w:type="dxa"/>
          </w:tcPr>
          <w:p w14:paraId="091916FC" w14:textId="595EC80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229369EF" w14:textId="481C128A" w:rsidR="00253D1E" w:rsidRPr="009209F0" w:rsidRDefault="00253D1E" w:rsidP="001D1D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7V090Freq</w:t>
            </w:r>
          </w:p>
        </w:tc>
        <w:tc>
          <w:tcPr>
            <w:tcW w:w="2261" w:type="dxa"/>
          </w:tcPr>
          <w:p w14:paraId="0C53CBFF" w14:textId="4D9EE513" w:rsidR="00253D1E" w:rsidRPr="009209F0" w:rsidRDefault="004240E0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4-4</w:t>
            </w:r>
          </w:p>
        </w:tc>
        <w:tc>
          <w:tcPr>
            <w:tcW w:w="5850" w:type="dxa"/>
          </w:tcPr>
          <w:p w14:paraId="05C5A4C5" w14:textId="78001052" w:rsidR="00253D1E" w:rsidRPr="009209F0" w:rsidRDefault="00455584" w:rsidP="001D1D17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  <w:t>glomerular filtration rate/1.73 sq m.predicted among non-blacks [volume rate/area] in serum, plasma or blood by creatinine-based formula (ckd-epi)</w:t>
            </w:r>
          </w:p>
        </w:tc>
        <w:tc>
          <w:tcPr>
            <w:tcW w:w="1345" w:type="dxa"/>
          </w:tcPr>
          <w:p w14:paraId="0A4ED6B6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1F13878A" w14:textId="77777777" w:rsidTr="00904A50">
        <w:tc>
          <w:tcPr>
            <w:tcW w:w="3152" w:type="dxa"/>
          </w:tcPr>
          <w:p w14:paraId="5EC50568" w14:textId="36DB675A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476D3EF9" w14:textId="607E5DF4" w:rsidR="00253D1E" w:rsidRPr="009209F0" w:rsidRDefault="00253D1E" w:rsidP="001D1D1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90Once </w:t>
            </w:r>
          </w:p>
        </w:tc>
        <w:tc>
          <w:tcPr>
            <w:tcW w:w="2261" w:type="dxa"/>
          </w:tcPr>
          <w:p w14:paraId="4515A847" w14:textId="63C6DD85" w:rsidR="00253D1E" w:rsidRPr="009209F0" w:rsidRDefault="004240E0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4-4</w:t>
            </w:r>
          </w:p>
        </w:tc>
        <w:tc>
          <w:tcPr>
            <w:tcW w:w="5850" w:type="dxa"/>
          </w:tcPr>
          <w:p w14:paraId="6AE5931E" w14:textId="6AE73247" w:rsidR="00253D1E" w:rsidRPr="009209F0" w:rsidRDefault="00455584" w:rsidP="001D1D17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  <w14:ligatures w14:val="standardContextual"/>
              </w:rPr>
              <w:t>glomerular filtration rate/1.73 sq m.predicted among non-blacks [volume rate/area] in serum, plasma or blood by creatinine-based formula (ckd-epi)</w:t>
            </w:r>
          </w:p>
        </w:tc>
        <w:tc>
          <w:tcPr>
            <w:tcW w:w="1345" w:type="dxa"/>
          </w:tcPr>
          <w:p w14:paraId="0449D240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7BF19339" w14:textId="77777777" w:rsidTr="00904A50">
        <w:tc>
          <w:tcPr>
            <w:tcW w:w="3152" w:type="dxa"/>
          </w:tcPr>
          <w:p w14:paraId="4B438C01" w14:textId="421BDE12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795ED827" w14:textId="377578EF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7V110Once</w:t>
            </w:r>
          </w:p>
        </w:tc>
        <w:tc>
          <w:tcPr>
            <w:tcW w:w="2261" w:type="dxa"/>
          </w:tcPr>
          <w:p w14:paraId="46974F8C" w14:textId="1333FBB8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2292-8</w:t>
            </w:r>
          </w:p>
        </w:tc>
        <w:tc>
          <w:tcPr>
            <w:tcW w:w="5850" w:type="dxa"/>
          </w:tcPr>
          <w:p w14:paraId="0CB85565" w14:textId="77777777" w:rsidR="00250AE7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-hydroxyvitamin d2+25-hydroxyvitamin d3</w:t>
            </w:r>
          </w:p>
          <w:p w14:paraId="35D37F9B" w14:textId="653EDB71" w:rsidR="00253D1E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[mass/volume] in serum or plasma</w:t>
            </w:r>
          </w:p>
        </w:tc>
        <w:tc>
          <w:tcPr>
            <w:tcW w:w="1345" w:type="dxa"/>
          </w:tcPr>
          <w:p w14:paraId="0DD33DAB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472EEBEE" w14:textId="77777777" w:rsidTr="00904A50">
        <w:tc>
          <w:tcPr>
            <w:tcW w:w="3152" w:type="dxa"/>
          </w:tcPr>
          <w:p w14:paraId="7DA9E432" w14:textId="42233EE4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340CB5F9" w14:textId="04760DF9" w:rsidR="00253D1E" w:rsidRPr="009209F0" w:rsidRDefault="00253D1E" w:rsidP="00253D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149Freq </w:t>
            </w:r>
          </w:p>
          <w:p w14:paraId="79A440FB" w14:textId="77777777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61" w:type="dxa"/>
          </w:tcPr>
          <w:p w14:paraId="2D5DCFE6" w14:textId="0ED8DCC5" w:rsidR="00253D1E" w:rsidRPr="009209F0" w:rsidRDefault="00250AE7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1580-8</w:t>
            </w:r>
          </w:p>
        </w:tc>
        <w:tc>
          <w:tcPr>
            <w:tcW w:w="5850" w:type="dxa"/>
          </w:tcPr>
          <w:p w14:paraId="0CC1E353" w14:textId="77777777" w:rsidR="00250AE7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hyrotropin [units/volume] in serum or plasma by</w:t>
            </w:r>
          </w:p>
          <w:p w14:paraId="02FD87FF" w14:textId="4002ADF3" w:rsidR="00253D1E" w:rsidRPr="009209F0" w:rsidRDefault="00250AE7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tection limit &lt;= 0.005 miu/l</w:t>
            </w:r>
          </w:p>
        </w:tc>
        <w:tc>
          <w:tcPr>
            <w:tcW w:w="1345" w:type="dxa"/>
          </w:tcPr>
          <w:p w14:paraId="5356E228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253D1E" w:rsidRPr="001B3154" w14:paraId="63F332EC" w14:textId="77777777" w:rsidTr="00904A50">
        <w:tc>
          <w:tcPr>
            <w:tcW w:w="3152" w:type="dxa"/>
          </w:tcPr>
          <w:p w14:paraId="6E1DDA4E" w14:textId="5D308F50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782" w:type="dxa"/>
          </w:tcPr>
          <w:p w14:paraId="0A4CE22B" w14:textId="2640D503" w:rsidR="00253D1E" w:rsidRPr="009209F0" w:rsidRDefault="00253D1E" w:rsidP="00250A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149Once </w:t>
            </w:r>
          </w:p>
        </w:tc>
        <w:tc>
          <w:tcPr>
            <w:tcW w:w="2261" w:type="dxa"/>
          </w:tcPr>
          <w:p w14:paraId="428D3A9A" w14:textId="31C2DC50" w:rsidR="00253D1E" w:rsidRPr="009209F0" w:rsidRDefault="00E24EED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1580-8</w:t>
            </w:r>
          </w:p>
        </w:tc>
        <w:tc>
          <w:tcPr>
            <w:tcW w:w="5850" w:type="dxa"/>
          </w:tcPr>
          <w:p w14:paraId="03C7F28A" w14:textId="77777777" w:rsidR="00250AE7" w:rsidRPr="009209F0" w:rsidRDefault="00250AE7" w:rsidP="00250A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hyrotropin [units/volume] in serum or plasma by</w:t>
            </w:r>
          </w:p>
          <w:p w14:paraId="3F0DFB84" w14:textId="2038A0E5" w:rsidR="00253D1E" w:rsidRPr="009209F0" w:rsidRDefault="00250AE7" w:rsidP="00253D1E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9209F0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tection limit &lt;= 0.005 miu/l</w:t>
            </w:r>
          </w:p>
        </w:tc>
        <w:tc>
          <w:tcPr>
            <w:tcW w:w="1345" w:type="dxa"/>
          </w:tcPr>
          <w:p w14:paraId="1676BB11" w14:textId="77777777" w:rsidR="00253D1E" w:rsidRPr="009209F0" w:rsidRDefault="00253D1E" w:rsidP="00253D1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</w:tbl>
    <w:p w14:paraId="059D77EC" w14:textId="77777777" w:rsidR="0053557F" w:rsidRPr="001B3154" w:rsidRDefault="0053557F" w:rsidP="0059701B">
      <w:pPr>
        <w:rPr>
          <w:rFonts w:ascii="Arial" w:hAnsi="Arial" w:cs="Arial"/>
          <w:b/>
          <w:color w:val="000000" w:themeColor="text1"/>
          <w:sz w:val="16"/>
          <w:szCs w:val="16"/>
        </w:rPr>
      </w:pPr>
    </w:p>
    <w:p w14:paraId="63263682" w14:textId="77777777" w:rsidR="00032691" w:rsidRPr="001B3154" w:rsidRDefault="00032691" w:rsidP="0059701B">
      <w:pPr>
        <w:spacing w:line="480" w:lineRule="auto"/>
        <w:rPr>
          <w:sz w:val="16"/>
          <w:szCs w:val="16"/>
        </w:rPr>
      </w:pPr>
    </w:p>
    <w:sectPr w:rsidR="00032691" w:rsidRPr="001B3154" w:rsidSect="00784CE8">
      <w:footerReference w:type="even" r:id="rId7"/>
      <w:footerReference w:type="default" r:id="rId8"/>
      <w:pgSz w:w="15840" w:h="12240" w:orient="landscape" w:code="1"/>
      <w:pgMar w:top="720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5F60E" w14:textId="77777777" w:rsidR="005D46F6" w:rsidRDefault="005D46F6" w:rsidP="00906C92">
      <w:r>
        <w:separator/>
      </w:r>
    </w:p>
  </w:endnote>
  <w:endnote w:type="continuationSeparator" w:id="0">
    <w:p w14:paraId="10293B3E" w14:textId="77777777" w:rsidR="005D46F6" w:rsidRDefault="005D46F6" w:rsidP="0090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931926"/>
      <w:docPartObj>
        <w:docPartGallery w:val="Page Numbers (Bottom of Page)"/>
        <w:docPartUnique/>
      </w:docPartObj>
    </w:sdtPr>
    <w:sdtContent>
      <w:p w14:paraId="3169B45C" w14:textId="78F63471" w:rsidR="00906C92" w:rsidRDefault="00906C92" w:rsidP="001C4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417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6AE1EA" w14:textId="77777777" w:rsidR="00906C92" w:rsidRDefault="00906C92" w:rsidP="00906C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1099179931"/>
      <w:docPartObj>
        <w:docPartGallery w:val="Page Numbers (Bottom of Page)"/>
        <w:docPartUnique/>
      </w:docPartObj>
    </w:sdtPr>
    <w:sdtContent>
      <w:p w14:paraId="2A92D3B0" w14:textId="4E8C3A03" w:rsidR="00906C92" w:rsidRPr="00906C92" w:rsidRDefault="00906C92" w:rsidP="001C4CB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906C92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906C92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906C92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906C92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906C92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1CB2D3A" w14:textId="77777777" w:rsidR="00906C92" w:rsidRDefault="00906C92" w:rsidP="00906C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EF145" w14:textId="77777777" w:rsidR="005D46F6" w:rsidRDefault="005D46F6" w:rsidP="00906C92">
      <w:r>
        <w:separator/>
      </w:r>
    </w:p>
  </w:footnote>
  <w:footnote w:type="continuationSeparator" w:id="0">
    <w:p w14:paraId="68827D32" w14:textId="77777777" w:rsidR="005D46F6" w:rsidRDefault="005D46F6" w:rsidP="00906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45842"/>
    <w:multiLevelType w:val="multilevel"/>
    <w:tmpl w:val="2F0C3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1482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59"/>
    <w:rsid w:val="000038B4"/>
    <w:rsid w:val="00005855"/>
    <w:rsid w:val="00016DAE"/>
    <w:rsid w:val="00023E54"/>
    <w:rsid w:val="000270B7"/>
    <w:rsid w:val="000311CC"/>
    <w:rsid w:val="000317A5"/>
    <w:rsid w:val="0003254E"/>
    <w:rsid w:val="00032691"/>
    <w:rsid w:val="00034425"/>
    <w:rsid w:val="0003688E"/>
    <w:rsid w:val="00046166"/>
    <w:rsid w:val="000539CF"/>
    <w:rsid w:val="000559B1"/>
    <w:rsid w:val="00070C8D"/>
    <w:rsid w:val="00074132"/>
    <w:rsid w:val="0008119A"/>
    <w:rsid w:val="00096555"/>
    <w:rsid w:val="000B0D0C"/>
    <w:rsid w:val="000B727C"/>
    <w:rsid w:val="000C3DC8"/>
    <w:rsid w:val="000C3DCE"/>
    <w:rsid w:val="000D3E63"/>
    <w:rsid w:val="000E2243"/>
    <w:rsid w:val="000F49C6"/>
    <w:rsid w:val="000F7FED"/>
    <w:rsid w:val="00104B3A"/>
    <w:rsid w:val="001329D6"/>
    <w:rsid w:val="001423B4"/>
    <w:rsid w:val="00174049"/>
    <w:rsid w:val="001759C5"/>
    <w:rsid w:val="00180ED2"/>
    <w:rsid w:val="00181123"/>
    <w:rsid w:val="00190055"/>
    <w:rsid w:val="001A34CF"/>
    <w:rsid w:val="001A718B"/>
    <w:rsid w:val="001B1A6B"/>
    <w:rsid w:val="001B2690"/>
    <w:rsid w:val="001B3154"/>
    <w:rsid w:val="001B6DCC"/>
    <w:rsid w:val="001B74E5"/>
    <w:rsid w:val="001C1778"/>
    <w:rsid w:val="001D1D17"/>
    <w:rsid w:val="001D6145"/>
    <w:rsid w:val="001E48A8"/>
    <w:rsid w:val="001E5858"/>
    <w:rsid w:val="001E740B"/>
    <w:rsid w:val="001F0395"/>
    <w:rsid w:val="001F415D"/>
    <w:rsid w:val="00202476"/>
    <w:rsid w:val="00214CBA"/>
    <w:rsid w:val="0021767E"/>
    <w:rsid w:val="0022418D"/>
    <w:rsid w:val="00236B52"/>
    <w:rsid w:val="002379C7"/>
    <w:rsid w:val="00247EAB"/>
    <w:rsid w:val="00250AE7"/>
    <w:rsid w:val="00253D1E"/>
    <w:rsid w:val="002644DF"/>
    <w:rsid w:val="00264B92"/>
    <w:rsid w:val="00267434"/>
    <w:rsid w:val="00280C18"/>
    <w:rsid w:val="0029225C"/>
    <w:rsid w:val="002A252A"/>
    <w:rsid w:val="002A413A"/>
    <w:rsid w:val="002A6424"/>
    <w:rsid w:val="002B1800"/>
    <w:rsid w:val="002B41F2"/>
    <w:rsid w:val="002B55D0"/>
    <w:rsid w:val="002B695F"/>
    <w:rsid w:val="002B7831"/>
    <w:rsid w:val="002C52B5"/>
    <w:rsid w:val="002D3936"/>
    <w:rsid w:val="002D5884"/>
    <w:rsid w:val="002E4AA1"/>
    <w:rsid w:val="002F1A7F"/>
    <w:rsid w:val="0030452F"/>
    <w:rsid w:val="00304D83"/>
    <w:rsid w:val="00305742"/>
    <w:rsid w:val="00314E40"/>
    <w:rsid w:val="00317381"/>
    <w:rsid w:val="00331815"/>
    <w:rsid w:val="00333ECB"/>
    <w:rsid w:val="00337FEA"/>
    <w:rsid w:val="003413EA"/>
    <w:rsid w:val="00343CEB"/>
    <w:rsid w:val="003471D9"/>
    <w:rsid w:val="0035351E"/>
    <w:rsid w:val="00361498"/>
    <w:rsid w:val="003751C6"/>
    <w:rsid w:val="00383DE2"/>
    <w:rsid w:val="00384144"/>
    <w:rsid w:val="003864A1"/>
    <w:rsid w:val="003A1F9C"/>
    <w:rsid w:val="003B0F43"/>
    <w:rsid w:val="003B2892"/>
    <w:rsid w:val="003C0BD6"/>
    <w:rsid w:val="003D7B2B"/>
    <w:rsid w:val="003E724D"/>
    <w:rsid w:val="003F1736"/>
    <w:rsid w:val="003F2B0B"/>
    <w:rsid w:val="003F66C7"/>
    <w:rsid w:val="003F7351"/>
    <w:rsid w:val="00401781"/>
    <w:rsid w:val="004176F3"/>
    <w:rsid w:val="004240E0"/>
    <w:rsid w:val="004249E0"/>
    <w:rsid w:val="00424DE7"/>
    <w:rsid w:val="004271BB"/>
    <w:rsid w:val="004328E5"/>
    <w:rsid w:val="0043462B"/>
    <w:rsid w:val="00455584"/>
    <w:rsid w:val="00462EF4"/>
    <w:rsid w:val="00472F2B"/>
    <w:rsid w:val="00473467"/>
    <w:rsid w:val="00475F6B"/>
    <w:rsid w:val="004919E4"/>
    <w:rsid w:val="004955CF"/>
    <w:rsid w:val="004A2844"/>
    <w:rsid w:val="004C34FB"/>
    <w:rsid w:val="004D44BC"/>
    <w:rsid w:val="004D4E8D"/>
    <w:rsid w:val="004E52EC"/>
    <w:rsid w:val="004F7077"/>
    <w:rsid w:val="005031D3"/>
    <w:rsid w:val="00503AB1"/>
    <w:rsid w:val="00512353"/>
    <w:rsid w:val="005133C5"/>
    <w:rsid w:val="005144C1"/>
    <w:rsid w:val="00515D5C"/>
    <w:rsid w:val="00525DC2"/>
    <w:rsid w:val="0052667D"/>
    <w:rsid w:val="0053557F"/>
    <w:rsid w:val="00551A8B"/>
    <w:rsid w:val="00552890"/>
    <w:rsid w:val="0055719A"/>
    <w:rsid w:val="005726CE"/>
    <w:rsid w:val="005773EB"/>
    <w:rsid w:val="005819B6"/>
    <w:rsid w:val="0059701B"/>
    <w:rsid w:val="005A6C02"/>
    <w:rsid w:val="005B5D54"/>
    <w:rsid w:val="005C2029"/>
    <w:rsid w:val="005C6D09"/>
    <w:rsid w:val="005D1B5D"/>
    <w:rsid w:val="005D2319"/>
    <w:rsid w:val="005D46F6"/>
    <w:rsid w:val="005E0E02"/>
    <w:rsid w:val="005E5B4E"/>
    <w:rsid w:val="005E6D9C"/>
    <w:rsid w:val="005F4ABD"/>
    <w:rsid w:val="00600977"/>
    <w:rsid w:val="006015F2"/>
    <w:rsid w:val="00603260"/>
    <w:rsid w:val="00606491"/>
    <w:rsid w:val="00614AD5"/>
    <w:rsid w:val="0061600F"/>
    <w:rsid w:val="00621966"/>
    <w:rsid w:val="00622643"/>
    <w:rsid w:val="0063268B"/>
    <w:rsid w:val="00636E78"/>
    <w:rsid w:val="0066194A"/>
    <w:rsid w:val="006739DA"/>
    <w:rsid w:val="006807B2"/>
    <w:rsid w:val="00680A7C"/>
    <w:rsid w:val="0068133C"/>
    <w:rsid w:val="00684CBD"/>
    <w:rsid w:val="00686F14"/>
    <w:rsid w:val="006870A4"/>
    <w:rsid w:val="00691805"/>
    <w:rsid w:val="006A39A0"/>
    <w:rsid w:val="006A76A2"/>
    <w:rsid w:val="006D243A"/>
    <w:rsid w:val="006E7003"/>
    <w:rsid w:val="006F261C"/>
    <w:rsid w:val="006F7351"/>
    <w:rsid w:val="00704D7B"/>
    <w:rsid w:val="00707F05"/>
    <w:rsid w:val="0071501A"/>
    <w:rsid w:val="0071599C"/>
    <w:rsid w:val="00723990"/>
    <w:rsid w:val="00724133"/>
    <w:rsid w:val="0074353D"/>
    <w:rsid w:val="00743AAD"/>
    <w:rsid w:val="00747DB1"/>
    <w:rsid w:val="007532D4"/>
    <w:rsid w:val="00755158"/>
    <w:rsid w:val="00756E50"/>
    <w:rsid w:val="00760BD7"/>
    <w:rsid w:val="00781B8F"/>
    <w:rsid w:val="00784CE8"/>
    <w:rsid w:val="00784D1E"/>
    <w:rsid w:val="00786D99"/>
    <w:rsid w:val="00787B10"/>
    <w:rsid w:val="00791221"/>
    <w:rsid w:val="00792F5C"/>
    <w:rsid w:val="007C5E80"/>
    <w:rsid w:val="007C6495"/>
    <w:rsid w:val="007E01B5"/>
    <w:rsid w:val="007E0F4C"/>
    <w:rsid w:val="007E10BC"/>
    <w:rsid w:val="007F3F4E"/>
    <w:rsid w:val="007F561B"/>
    <w:rsid w:val="00813AD1"/>
    <w:rsid w:val="00820893"/>
    <w:rsid w:val="00827E2D"/>
    <w:rsid w:val="008335C2"/>
    <w:rsid w:val="0083556A"/>
    <w:rsid w:val="00843632"/>
    <w:rsid w:val="00853E34"/>
    <w:rsid w:val="00863E65"/>
    <w:rsid w:val="0088417D"/>
    <w:rsid w:val="00890457"/>
    <w:rsid w:val="008A1F6F"/>
    <w:rsid w:val="008A5CC5"/>
    <w:rsid w:val="008A7477"/>
    <w:rsid w:val="008B3DFB"/>
    <w:rsid w:val="008B7532"/>
    <w:rsid w:val="008C010D"/>
    <w:rsid w:val="008C4C4D"/>
    <w:rsid w:val="008E0CE1"/>
    <w:rsid w:val="008E4F38"/>
    <w:rsid w:val="008F2282"/>
    <w:rsid w:val="009036E7"/>
    <w:rsid w:val="00903ADC"/>
    <w:rsid w:val="00904154"/>
    <w:rsid w:val="00904A50"/>
    <w:rsid w:val="00906C92"/>
    <w:rsid w:val="00907FF8"/>
    <w:rsid w:val="00911CC5"/>
    <w:rsid w:val="00915F79"/>
    <w:rsid w:val="009209F0"/>
    <w:rsid w:val="00923902"/>
    <w:rsid w:val="009239D6"/>
    <w:rsid w:val="00927638"/>
    <w:rsid w:val="009354AA"/>
    <w:rsid w:val="00936716"/>
    <w:rsid w:val="009429A2"/>
    <w:rsid w:val="0095058C"/>
    <w:rsid w:val="00956AEA"/>
    <w:rsid w:val="009605D7"/>
    <w:rsid w:val="009740E6"/>
    <w:rsid w:val="00975AD8"/>
    <w:rsid w:val="00993C51"/>
    <w:rsid w:val="009A6654"/>
    <w:rsid w:val="009B393C"/>
    <w:rsid w:val="009B39C7"/>
    <w:rsid w:val="009B5A41"/>
    <w:rsid w:val="009C5747"/>
    <w:rsid w:val="009C58C2"/>
    <w:rsid w:val="009D537A"/>
    <w:rsid w:val="009E2E53"/>
    <w:rsid w:val="009E49BC"/>
    <w:rsid w:val="00A004B2"/>
    <w:rsid w:val="00A06699"/>
    <w:rsid w:val="00A07F69"/>
    <w:rsid w:val="00A15408"/>
    <w:rsid w:val="00A220FB"/>
    <w:rsid w:val="00A240A7"/>
    <w:rsid w:val="00A276ED"/>
    <w:rsid w:val="00A344F0"/>
    <w:rsid w:val="00A43FA3"/>
    <w:rsid w:val="00A5260C"/>
    <w:rsid w:val="00A535C5"/>
    <w:rsid w:val="00A55CA6"/>
    <w:rsid w:val="00A759EF"/>
    <w:rsid w:val="00A9156D"/>
    <w:rsid w:val="00A944E9"/>
    <w:rsid w:val="00A94B4B"/>
    <w:rsid w:val="00A95BA3"/>
    <w:rsid w:val="00AA5255"/>
    <w:rsid w:val="00AA7C67"/>
    <w:rsid w:val="00AB1BE5"/>
    <w:rsid w:val="00AB5D8D"/>
    <w:rsid w:val="00AC1B89"/>
    <w:rsid w:val="00AC2163"/>
    <w:rsid w:val="00AC475B"/>
    <w:rsid w:val="00AD5A15"/>
    <w:rsid w:val="00AD72DB"/>
    <w:rsid w:val="00AD7F04"/>
    <w:rsid w:val="00AE466A"/>
    <w:rsid w:val="00B0144A"/>
    <w:rsid w:val="00B06C32"/>
    <w:rsid w:val="00B1297E"/>
    <w:rsid w:val="00B13847"/>
    <w:rsid w:val="00B33B3D"/>
    <w:rsid w:val="00B5381A"/>
    <w:rsid w:val="00B56538"/>
    <w:rsid w:val="00B56D6B"/>
    <w:rsid w:val="00B87385"/>
    <w:rsid w:val="00B8790F"/>
    <w:rsid w:val="00B9286B"/>
    <w:rsid w:val="00B93B0D"/>
    <w:rsid w:val="00B94A3C"/>
    <w:rsid w:val="00B97B46"/>
    <w:rsid w:val="00BB115B"/>
    <w:rsid w:val="00BD1D9D"/>
    <w:rsid w:val="00BD60EC"/>
    <w:rsid w:val="00BF1F82"/>
    <w:rsid w:val="00C022D6"/>
    <w:rsid w:val="00C17D02"/>
    <w:rsid w:val="00C32F21"/>
    <w:rsid w:val="00C54CBB"/>
    <w:rsid w:val="00C563F2"/>
    <w:rsid w:val="00C65AA8"/>
    <w:rsid w:val="00C75F7B"/>
    <w:rsid w:val="00C76ED9"/>
    <w:rsid w:val="00C7747A"/>
    <w:rsid w:val="00CB2DC8"/>
    <w:rsid w:val="00CC04DB"/>
    <w:rsid w:val="00CD44C0"/>
    <w:rsid w:val="00CE0EE8"/>
    <w:rsid w:val="00CE1D9C"/>
    <w:rsid w:val="00D06C4A"/>
    <w:rsid w:val="00D14CD6"/>
    <w:rsid w:val="00D2253E"/>
    <w:rsid w:val="00D44135"/>
    <w:rsid w:val="00D47945"/>
    <w:rsid w:val="00D50176"/>
    <w:rsid w:val="00D512B8"/>
    <w:rsid w:val="00D5158F"/>
    <w:rsid w:val="00D530D0"/>
    <w:rsid w:val="00D720C6"/>
    <w:rsid w:val="00D874FE"/>
    <w:rsid w:val="00D95C29"/>
    <w:rsid w:val="00DA069B"/>
    <w:rsid w:val="00DA0EE1"/>
    <w:rsid w:val="00DA38FF"/>
    <w:rsid w:val="00DA69AC"/>
    <w:rsid w:val="00DA764C"/>
    <w:rsid w:val="00DB657F"/>
    <w:rsid w:val="00DB6C36"/>
    <w:rsid w:val="00DC28B9"/>
    <w:rsid w:val="00DC4299"/>
    <w:rsid w:val="00DC4CE2"/>
    <w:rsid w:val="00DD5BBC"/>
    <w:rsid w:val="00DD61B1"/>
    <w:rsid w:val="00DE18BA"/>
    <w:rsid w:val="00DE47FC"/>
    <w:rsid w:val="00DF02B5"/>
    <w:rsid w:val="00DF5860"/>
    <w:rsid w:val="00E00245"/>
    <w:rsid w:val="00E00732"/>
    <w:rsid w:val="00E01521"/>
    <w:rsid w:val="00E03954"/>
    <w:rsid w:val="00E1237E"/>
    <w:rsid w:val="00E129C3"/>
    <w:rsid w:val="00E13380"/>
    <w:rsid w:val="00E16B87"/>
    <w:rsid w:val="00E24EED"/>
    <w:rsid w:val="00E27DB0"/>
    <w:rsid w:val="00E348EF"/>
    <w:rsid w:val="00E35C6C"/>
    <w:rsid w:val="00E41B95"/>
    <w:rsid w:val="00E44C90"/>
    <w:rsid w:val="00E52CAF"/>
    <w:rsid w:val="00E54980"/>
    <w:rsid w:val="00E55B6C"/>
    <w:rsid w:val="00E610EC"/>
    <w:rsid w:val="00E62AAE"/>
    <w:rsid w:val="00E668C5"/>
    <w:rsid w:val="00E81462"/>
    <w:rsid w:val="00E943F8"/>
    <w:rsid w:val="00EB0A7F"/>
    <w:rsid w:val="00EB0B2F"/>
    <w:rsid w:val="00EB7E5F"/>
    <w:rsid w:val="00EC1F59"/>
    <w:rsid w:val="00EE102D"/>
    <w:rsid w:val="00EF0A17"/>
    <w:rsid w:val="00EF2F4E"/>
    <w:rsid w:val="00EF6097"/>
    <w:rsid w:val="00F006CC"/>
    <w:rsid w:val="00F01ABB"/>
    <w:rsid w:val="00F16C74"/>
    <w:rsid w:val="00F1709F"/>
    <w:rsid w:val="00F23775"/>
    <w:rsid w:val="00F24B63"/>
    <w:rsid w:val="00F300D2"/>
    <w:rsid w:val="00F34912"/>
    <w:rsid w:val="00F350BF"/>
    <w:rsid w:val="00F35742"/>
    <w:rsid w:val="00F379A9"/>
    <w:rsid w:val="00F510D9"/>
    <w:rsid w:val="00F51255"/>
    <w:rsid w:val="00F52369"/>
    <w:rsid w:val="00F63E52"/>
    <w:rsid w:val="00F67DA3"/>
    <w:rsid w:val="00F72E1F"/>
    <w:rsid w:val="00F738AD"/>
    <w:rsid w:val="00F7732A"/>
    <w:rsid w:val="00F82379"/>
    <w:rsid w:val="00F82658"/>
    <w:rsid w:val="00F85CE7"/>
    <w:rsid w:val="00FA612E"/>
    <w:rsid w:val="00FC61B7"/>
    <w:rsid w:val="00FE1676"/>
    <w:rsid w:val="00FE1F44"/>
    <w:rsid w:val="00FE2185"/>
    <w:rsid w:val="00FE25C0"/>
    <w:rsid w:val="00FE39F1"/>
    <w:rsid w:val="00FE63A3"/>
    <w:rsid w:val="00FF14DE"/>
    <w:rsid w:val="00FF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B9D9C"/>
  <w14:defaultImageDpi w14:val="32767"/>
  <w15:chartTrackingRefBased/>
  <w15:docId w15:val="{C44B81DB-3390-6C4B-BD59-8CAF822B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06C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C76E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C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03ADC"/>
  </w:style>
  <w:style w:type="character" w:customStyle="1" w:styleId="threedigitcodelistdescription">
    <w:name w:val="threedigitcodelistdescription"/>
    <w:basedOn w:val="DefaultParagraphFont"/>
    <w:rsid w:val="00903ADC"/>
  </w:style>
  <w:style w:type="paragraph" w:styleId="Footer">
    <w:name w:val="footer"/>
    <w:basedOn w:val="Normal"/>
    <w:link w:val="FooterChar"/>
    <w:uiPriority w:val="99"/>
    <w:unhideWhenUsed/>
    <w:rsid w:val="00906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C9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6C92"/>
  </w:style>
  <w:style w:type="paragraph" w:styleId="Header">
    <w:name w:val="header"/>
    <w:basedOn w:val="Normal"/>
    <w:link w:val="HeaderChar"/>
    <w:uiPriority w:val="99"/>
    <w:unhideWhenUsed/>
    <w:rsid w:val="00906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C9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76ED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93C5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343CE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43CEB"/>
    <w:rPr>
      <w:color w:val="0000FF"/>
      <w:u w:val="single"/>
    </w:rPr>
  </w:style>
  <w:style w:type="character" w:customStyle="1" w:styleId="ilfuvd">
    <w:name w:val="ilfuvd"/>
    <w:basedOn w:val="DefaultParagraphFont"/>
    <w:rsid w:val="00E24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1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8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6195</Words>
  <Characters>35315</Characters>
  <Application>Microsoft Office Word</Application>
  <DocSecurity>0</DocSecurity>
  <Lines>29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, Phuong</dc:creator>
  <cp:keywords/>
  <dc:description/>
  <cp:lastModifiedBy>Pham Nguyen, Phuong</cp:lastModifiedBy>
  <cp:revision>7</cp:revision>
  <dcterms:created xsi:type="dcterms:W3CDTF">2024-04-29T15:49:00Z</dcterms:created>
  <dcterms:modified xsi:type="dcterms:W3CDTF">2025-12-12T10:26:00Z</dcterms:modified>
</cp:coreProperties>
</file>